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7C3916" w14:textId="77777777" w:rsidR="003701D2" w:rsidRDefault="00CD705D">
      <w:pPr>
        <w:pStyle w:val="SupplementaryMaterial"/>
        <w:widowControl/>
        <w:rPr>
          <w:b w:val="0"/>
        </w:rPr>
      </w:pPr>
      <w:r>
        <w:t>Supplementary Material</w:t>
      </w:r>
    </w:p>
    <w:p w14:paraId="16A7028C" w14:textId="78B4B672" w:rsidR="003701D2" w:rsidRDefault="00E3554B">
      <w:pPr>
        <w:widowControl/>
        <w:spacing w:before="120" w:after="240" w:line="48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kern w:val="0"/>
          <w:sz w:val="24"/>
          <w:szCs w:val="24"/>
          <w:lang w:bidi="ar"/>
        </w:rPr>
        <w:t xml:space="preserve">Genetic </w:t>
      </w:r>
      <w:r w:rsidR="00CD705D">
        <w:rPr>
          <w:rFonts w:ascii="Times New Roman" w:eastAsia="Calibri" w:hAnsi="Times New Roman" w:cs="Times New Roman"/>
          <w:b/>
          <w:kern w:val="0"/>
          <w:sz w:val="24"/>
          <w:szCs w:val="24"/>
          <w:lang w:bidi="ar"/>
        </w:rPr>
        <w:t xml:space="preserve">diversity and </w:t>
      </w:r>
      <w:r>
        <w:rPr>
          <w:rFonts w:ascii="Times New Roman" w:eastAsia="Calibri" w:hAnsi="Times New Roman" w:cs="Times New Roman"/>
          <w:b/>
          <w:kern w:val="0"/>
          <w:sz w:val="24"/>
          <w:szCs w:val="24"/>
          <w:lang w:bidi="ar"/>
        </w:rPr>
        <w:t>phylogenetic characteristics</w:t>
      </w:r>
      <w:r w:rsidR="00CD705D">
        <w:rPr>
          <w:rFonts w:ascii="Times New Roman" w:eastAsia="Calibri" w:hAnsi="Times New Roman" w:cs="Times New Roman"/>
          <w:b/>
          <w:kern w:val="0"/>
          <w:sz w:val="24"/>
          <w:szCs w:val="24"/>
          <w:lang w:bidi="ar"/>
        </w:rPr>
        <w:t xml:space="preserve"> </w:t>
      </w:r>
      <w:r w:rsidR="003920F4">
        <w:rPr>
          <w:rFonts w:ascii="Times New Roman" w:eastAsia="Calibri" w:hAnsi="Times New Roman" w:cs="Times New Roman"/>
          <w:b/>
          <w:kern w:val="0"/>
          <w:sz w:val="24"/>
          <w:szCs w:val="24"/>
          <w:lang w:bidi="ar"/>
        </w:rPr>
        <w:t xml:space="preserve">in </w:t>
      </w:r>
      <w:r w:rsidR="00CD705D">
        <w:rPr>
          <w:rFonts w:ascii="Times New Roman" w:eastAsia="Calibri" w:hAnsi="Times New Roman" w:cs="Times New Roman"/>
          <w:b/>
          <w:kern w:val="0"/>
          <w:sz w:val="24"/>
          <w:szCs w:val="24"/>
          <w:lang w:bidi="ar"/>
        </w:rPr>
        <w:t>lily plants in Beijing</w:t>
      </w:r>
    </w:p>
    <w:p w14:paraId="20196A96" w14:textId="23265862" w:rsidR="003701D2" w:rsidRDefault="00CD705D">
      <w:pPr>
        <w:widowControl/>
        <w:spacing w:before="240"/>
        <w:jc w:val="left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kern w:val="0"/>
          <w:sz w:val="24"/>
          <w:szCs w:val="24"/>
          <w:lang w:bidi="ar"/>
        </w:rPr>
        <w:t>Ling Chen</w:t>
      </w:r>
      <w:r>
        <w:rPr>
          <w:rFonts w:ascii="Times New Roman" w:eastAsia="Calibri" w:hAnsi="Times New Roman" w:cs="Times New Roman"/>
          <w:b/>
          <w:kern w:val="0"/>
          <w:sz w:val="24"/>
          <w:szCs w:val="24"/>
          <w:vertAlign w:val="superscript"/>
          <w:lang w:bidi="ar"/>
        </w:rPr>
        <w:t>1</w:t>
      </w:r>
      <w:r>
        <w:rPr>
          <w:rFonts w:ascii="Times New Roman" w:eastAsia="Calibri" w:hAnsi="Times New Roman" w:cs="Times New Roman"/>
          <w:b/>
          <w:kern w:val="0"/>
          <w:sz w:val="24"/>
          <w:szCs w:val="24"/>
          <w:lang w:bidi="ar"/>
        </w:rPr>
        <w:t>, Cheng Guo</w:t>
      </w:r>
      <w:r>
        <w:rPr>
          <w:rFonts w:ascii="Times New Roman" w:eastAsia="Calibri" w:hAnsi="Times New Roman" w:cs="Times New Roman"/>
          <w:b/>
          <w:kern w:val="0"/>
          <w:sz w:val="24"/>
          <w:szCs w:val="24"/>
          <w:vertAlign w:val="superscript"/>
          <w:lang w:bidi="ar"/>
        </w:rPr>
        <w:t>1</w:t>
      </w:r>
      <w:r>
        <w:rPr>
          <w:rFonts w:ascii="Times New Roman" w:eastAsia="Calibri" w:hAnsi="Times New Roman" w:cs="Times New Roman"/>
          <w:b/>
          <w:kern w:val="0"/>
          <w:sz w:val="24"/>
          <w:szCs w:val="24"/>
          <w:lang w:bidi="ar"/>
        </w:rPr>
        <w:t xml:space="preserve">, </w:t>
      </w:r>
      <w:ins w:id="0" w:author="Microsoft 帐户" w:date="2023-03-29T11:02:00Z">
        <w:r w:rsidR="000D0408">
          <w:rPr>
            <w:rFonts w:ascii="Times New Roman" w:eastAsia="Calibri" w:hAnsi="Times New Roman" w:cs="Times New Roman"/>
            <w:b/>
            <w:kern w:val="0"/>
            <w:sz w:val="24"/>
            <w:szCs w:val="24"/>
            <w:lang w:bidi="ar"/>
          </w:rPr>
          <w:t>Che</w:t>
        </w:r>
      </w:ins>
      <w:ins w:id="1" w:author="Microsoft 帐户" w:date="2023-03-29T11:03:00Z">
        <w:r w:rsidR="000D0408">
          <w:rPr>
            <w:rFonts w:ascii="Times New Roman" w:eastAsia="Calibri" w:hAnsi="Times New Roman" w:cs="Times New Roman"/>
            <w:b/>
            <w:kern w:val="0"/>
            <w:sz w:val="24"/>
            <w:szCs w:val="24"/>
            <w:lang w:bidi="ar"/>
          </w:rPr>
          <w:t>nge Yan</w:t>
        </w:r>
        <w:r w:rsidR="000D0408" w:rsidRPr="000D0408">
          <w:rPr>
            <w:rFonts w:ascii="Times New Roman" w:eastAsia="Calibri" w:hAnsi="Times New Roman" w:cs="Times New Roman"/>
            <w:b/>
            <w:kern w:val="0"/>
            <w:sz w:val="24"/>
            <w:szCs w:val="24"/>
            <w:vertAlign w:val="superscript"/>
            <w:lang w:bidi="ar"/>
          </w:rPr>
          <w:t>2</w:t>
        </w:r>
        <w:r w:rsidR="000D0408">
          <w:rPr>
            <w:rFonts w:ascii="Times New Roman" w:eastAsia="Calibri" w:hAnsi="Times New Roman" w:cs="Times New Roman"/>
            <w:b/>
            <w:kern w:val="0"/>
            <w:sz w:val="24"/>
            <w:szCs w:val="24"/>
            <w:lang w:bidi="ar"/>
          </w:rPr>
          <w:t>, Rui Sun</w:t>
        </w:r>
      </w:ins>
      <w:ins w:id="2" w:author="Microsoft 帐户" w:date="2023-03-29T11:04:00Z">
        <w:r w:rsidR="000D0408" w:rsidRPr="000D0408">
          <w:rPr>
            <w:rFonts w:ascii="Times New Roman" w:eastAsia="Calibri" w:hAnsi="Times New Roman" w:cs="Times New Roman"/>
            <w:b/>
            <w:kern w:val="0"/>
            <w:sz w:val="24"/>
            <w:szCs w:val="24"/>
            <w:vertAlign w:val="superscript"/>
            <w:lang w:bidi="ar"/>
          </w:rPr>
          <w:t>2</w:t>
        </w:r>
      </w:ins>
      <w:ins w:id="3" w:author="Microsoft 帐户" w:date="2023-03-29T11:03:00Z">
        <w:r w:rsidR="000D0408">
          <w:rPr>
            <w:rFonts w:ascii="Times New Roman" w:eastAsia="Calibri" w:hAnsi="Times New Roman" w:cs="Times New Roman"/>
            <w:b/>
            <w:kern w:val="0"/>
            <w:sz w:val="24"/>
            <w:szCs w:val="24"/>
            <w:lang w:bidi="ar"/>
          </w:rPr>
          <w:t xml:space="preserve"> and </w:t>
        </w:r>
      </w:ins>
      <w:r>
        <w:rPr>
          <w:rFonts w:ascii="Times New Roman" w:eastAsia="Calibri" w:hAnsi="Times New Roman" w:cs="Times New Roman"/>
          <w:b/>
          <w:kern w:val="0"/>
          <w:sz w:val="24"/>
          <w:szCs w:val="24"/>
          <w:lang w:bidi="ar"/>
        </w:rPr>
        <w:t>Yongqiang Li</w:t>
      </w:r>
      <w:r>
        <w:rPr>
          <w:rFonts w:ascii="Times New Roman" w:eastAsia="Calibri" w:hAnsi="Times New Roman" w:cs="Times New Roman"/>
          <w:b/>
          <w:kern w:val="0"/>
          <w:sz w:val="24"/>
          <w:szCs w:val="24"/>
          <w:vertAlign w:val="superscript"/>
          <w:lang w:bidi="ar"/>
        </w:rPr>
        <w:t>2*</w:t>
      </w:r>
    </w:p>
    <w:p w14:paraId="0A1AB90A" w14:textId="77777777" w:rsidR="003701D2" w:rsidRDefault="00CD705D">
      <w:pPr>
        <w:widowControl/>
        <w:spacing w:before="120" w:after="240"/>
        <w:jc w:val="left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kern w:val="0"/>
          <w:sz w:val="24"/>
          <w:szCs w:val="24"/>
          <w:lang w:bidi="ar"/>
        </w:rPr>
        <w:t>* Correspondence: Yongqiang Li</w:t>
      </w:r>
      <w:r>
        <w:rPr>
          <w:rFonts w:ascii="Times New Roman" w:eastAsia="Calibri" w:hAnsi="Times New Roman" w:cs="Times New Roman"/>
          <w:kern w:val="0"/>
          <w:sz w:val="24"/>
          <w:szCs w:val="24"/>
          <w:lang w:bidi="ar"/>
        </w:rPr>
        <w:t xml:space="preserve">: </w:t>
      </w:r>
      <w:hyperlink r:id="rId7" w:history="1">
        <w:r>
          <w:rPr>
            <w:rStyle w:val="a7"/>
            <w:rFonts w:ascii="Times New Roman" w:eastAsia="Calibri" w:hAnsi="Times New Roman" w:cs="Times New Roman"/>
            <w:sz w:val="24"/>
            <w:szCs w:val="24"/>
          </w:rPr>
          <w:t>lyq@bua.edu.cn</w:t>
        </w:r>
      </w:hyperlink>
    </w:p>
    <w:p w14:paraId="3E395F1E" w14:textId="77777777" w:rsidR="003701D2" w:rsidRDefault="00CD705D">
      <w:pPr>
        <w:pStyle w:val="1"/>
        <w:rPr>
          <w:rFonts w:ascii="Times New Roman" w:hAnsi="Times New Roman" w:cs="Times New Roman"/>
          <w:i/>
          <w:sz w:val="36"/>
          <w:szCs w:val="36"/>
        </w:rPr>
      </w:pPr>
      <w:r>
        <w:rPr>
          <w:rFonts w:ascii="Times New Roman" w:eastAsia="Cambria" w:hAnsi="Times New Roman" w:cs="Times New Roman"/>
          <w:bCs w:val="0"/>
          <w:sz w:val="24"/>
          <w:szCs w:val="24"/>
        </w:rPr>
        <w:t>Supplementary Tables</w:t>
      </w:r>
      <w:bookmarkStart w:id="4" w:name="_GoBack"/>
      <w:bookmarkEnd w:id="4"/>
    </w:p>
    <w:p w14:paraId="3A02DB5D" w14:textId="77777777" w:rsidR="003701D2" w:rsidRDefault="00CD705D">
      <w:pPr>
        <w:spacing w:afterLines="50" w:after="156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sz w:val="24"/>
          <w:szCs w:val="24"/>
        </w:rPr>
        <w:instrText xml:space="preserve"> SEQ Figure \* ARABIC </w:instrText>
      </w:r>
      <w:r>
        <w:rPr>
          <w:rFonts w:ascii="Times New Roman" w:hAnsi="Times New Roman" w:cs="Times New Roman"/>
          <w:b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fldChar w:fldCharType="end"/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hint="eastAsia"/>
          <w:kern w:val="0"/>
          <w:sz w:val="24"/>
          <w:szCs w:val="24"/>
        </w:rPr>
        <w:t>The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kern w:val="0"/>
          <w:sz w:val="24"/>
          <w:szCs w:val="24"/>
        </w:rPr>
        <w:t>primer sets used in this study.</w:t>
      </w:r>
    </w:p>
    <w:tbl>
      <w:tblPr>
        <w:tblStyle w:val="a6"/>
        <w:tblW w:w="5000" w:type="pct"/>
        <w:tblLook w:val="04A0" w:firstRow="1" w:lastRow="0" w:firstColumn="1" w:lastColumn="0" w:noHBand="0" w:noVBand="1"/>
      </w:tblPr>
      <w:tblGrid>
        <w:gridCol w:w="1305"/>
        <w:gridCol w:w="1226"/>
        <w:gridCol w:w="1226"/>
        <w:gridCol w:w="1951"/>
        <w:gridCol w:w="1226"/>
        <w:gridCol w:w="7024"/>
      </w:tblGrid>
      <w:tr w:rsidR="005C3175" w:rsidRPr="005C3175" w14:paraId="2D797680" w14:textId="77777777" w:rsidTr="005C09BA">
        <w:trPr>
          <w:trHeight w:val="539"/>
        </w:trPr>
        <w:tc>
          <w:tcPr>
            <w:tcW w:w="46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A653FB" w14:textId="77777777" w:rsidR="005C3175" w:rsidRPr="00F75756" w:rsidRDefault="005C3175" w:rsidP="00570735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 w:rsidRPr="00F75756">
              <w:rPr>
                <w:rFonts w:ascii="Times New Roman" w:hAnsi="Times New Roman"/>
                <w:sz w:val="18"/>
                <w:szCs w:val="18"/>
              </w:rPr>
              <w:t>Virus</w:t>
            </w:r>
          </w:p>
        </w:tc>
        <w:tc>
          <w:tcPr>
            <w:tcW w:w="439" w:type="pct"/>
            <w:tcBorders>
              <w:left w:val="nil"/>
              <w:bottom w:val="single" w:sz="4" w:space="0" w:color="auto"/>
              <w:right w:val="nil"/>
            </w:tcBorders>
          </w:tcPr>
          <w:p w14:paraId="79F08BD0" w14:textId="77777777" w:rsidR="005C3175" w:rsidRPr="00C0194C" w:rsidRDefault="005C3175" w:rsidP="00570735">
            <w:pPr>
              <w:pStyle w:val="EndNoteBibliography"/>
              <w:rPr>
                <w:rFonts w:ascii="Times New Roman" w:hAnsi="Times New Roman" w:cs="Times New Roman"/>
                <w:sz w:val="18"/>
                <w:szCs w:val="18"/>
              </w:rPr>
            </w:pPr>
            <w:r w:rsidRPr="00F75756">
              <w:rPr>
                <w:rFonts w:ascii="Times New Roman" w:hAnsi="Times New Roman" w:cs="Times New Roman"/>
                <w:snapToGrid w:val="0"/>
                <w:spacing w:val="4"/>
                <w:sz w:val="18"/>
                <w:szCs w:val="18"/>
              </w:rPr>
              <w:t>Reference genome</w:t>
            </w:r>
          </w:p>
        </w:tc>
        <w:tc>
          <w:tcPr>
            <w:tcW w:w="439" w:type="pct"/>
            <w:tcBorders>
              <w:left w:val="nil"/>
              <w:bottom w:val="single" w:sz="4" w:space="0" w:color="auto"/>
              <w:right w:val="nil"/>
            </w:tcBorders>
          </w:tcPr>
          <w:p w14:paraId="1C309D48" w14:textId="77777777" w:rsidR="005C3175" w:rsidRPr="00C0194C" w:rsidRDefault="005C3175" w:rsidP="00570735">
            <w:pPr>
              <w:pStyle w:val="EndNoteBibliography"/>
              <w:rPr>
                <w:rFonts w:ascii="Times New Roman" w:hAnsi="Times New Roman" w:cs="Times New Roman"/>
                <w:sz w:val="18"/>
                <w:szCs w:val="18"/>
              </w:rPr>
            </w:pPr>
            <w:r w:rsidRPr="00F75756">
              <w:rPr>
                <w:rFonts w:ascii="Times New Roman" w:hAnsi="Times New Roman" w:cs="Times New Roman"/>
                <w:snapToGrid w:val="0"/>
                <w:spacing w:val="4"/>
                <w:sz w:val="18"/>
                <w:szCs w:val="18"/>
              </w:rPr>
              <w:t>Product length/bp</w:t>
            </w:r>
          </w:p>
        </w:tc>
        <w:tc>
          <w:tcPr>
            <w:tcW w:w="699" w:type="pct"/>
            <w:tcBorders>
              <w:left w:val="nil"/>
              <w:bottom w:val="single" w:sz="4" w:space="0" w:color="auto"/>
              <w:right w:val="nil"/>
            </w:tcBorders>
          </w:tcPr>
          <w:p w14:paraId="100E8A3B" w14:textId="77777777" w:rsidR="005C3175" w:rsidRPr="00C0194C" w:rsidRDefault="005C3175" w:rsidP="00570735">
            <w:pPr>
              <w:pStyle w:val="EndNoteBibliography"/>
              <w:rPr>
                <w:rFonts w:ascii="Times New Roman" w:hAnsi="Times New Roman" w:cs="Times New Roman"/>
                <w:sz w:val="18"/>
                <w:szCs w:val="18"/>
              </w:rPr>
            </w:pPr>
            <w:r w:rsidRPr="00F75756">
              <w:rPr>
                <w:rFonts w:ascii="Times New Roman" w:hAnsi="Times New Roman" w:cs="Times New Roman"/>
                <w:snapToGrid w:val="0"/>
                <w:spacing w:val="4"/>
                <w:sz w:val="18"/>
                <w:szCs w:val="18"/>
              </w:rPr>
              <w:t>Location/nt</w:t>
            </w:r>
          </w:p>
        </w:tc>
        <w:tc>
          <w:tcPr>
            <w:tcW w:w="43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D9C052" w14:textId="77777777" w:rsidR="005C3175" w:rsidRPr="00F75756" w:rsidRDefault="005C3175" w:rsidP="00570735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 w:rsidRPr="00F75756">
              <w:rPr>
                <w:rFonts w:ascii="Times New Roman" w:hAnsi="Times New Roman"/>
                <w:sz w:val="18"/>
                <w:szCs w:val="18"/>
              </w:rPr>
              <w:t>Primer</w:t>
            </w:r>
          </w:p>
        </w:tc>
        <w:tc>
          <w:tcPr>
            <w:tcW w:w="251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B3B6D1" w14:textId="77777777" w:rsidR="005C3175" w:rsidRPr="00F75756" w:rsidRDefault="005C3175" w:rsidP="00570735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 w:rsidRPr="00F75756">
              <w:rPr>
                <w:rFonts w:ascii="Times New Roman" w:hAnsi="Times New Roman"/>
                <w:sz w:val="18"/>
                <w:szCs w:val="18"/>
              </w:rPr>
              <w:t>Sequence (5</w:t>
            </w:r>
            <w:r w:rsidRPr="00F75756">
              <w:rPr>
                <w:rFonts w:ascii="Times New Roman" w:hAnsi="Times New Roman" w:hint="eastAsia"/>
                <w:sz w:val="18"/>
                <w:szCs w:val="18"/>
              </w:rPr>
              <w:t>′</w:t>
            </w:r>
            <w:r w:rsidRPr="00F75756">
              <w:rPr>
                <w:rFonts w:ascii="Times New Roman" w:hAnsi="Times New Roman"/>
                <w:sz w:val="18"/>
                <w:szCs w:val="18"/>
              </w:rPr>
              <w:t>- 3</w:t>
            </w:r>
            <w:r w:rsidRPr="00F75756">
              <w:rPr>
                <w:rFonts w:ascii="Times New Roman" w:hAnsi="Times New Roman" w:hint="eastAsia"/>
                <w:sz w:val="18"/>
                <w:szCs w:val="18"/>
              </w:rPr>
              <w:t>′</w:t>
            </w:r>
            <w:r w:rsidRPr="00F75756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5C3175" w:rsidRPr="005C3175" w14:paraId="5437D972" w14:textId="77777777" w:rsidTr="005C09BA">
        <w:tc>
          <w:tcPr>
            <w:tcW w:w="468" w:type="pct"/>
            <w:tcBorders>
              <w:left w:val="nil"/>
              <w:bottom w:val="nil"/>
              <w:right w:val="nil"/>
            </w:tcBorders>
            <w:vAlign w:val="center"/>
          </w:tcPr>
          <w:p w14:paraId="27C3C8AB" w14:textId="77777777" w:rsidR="005C3175" w:rsidRPr="00F75756" w:rsidRDefault="005C3175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 w:rsidRPr="00F75756">
              <w:rPr>
                <w:rFonts w:ascii="Times New Roman" w:hAnsi="Times New Roman"/>
                <w:sz w:val="18"/>
                <w:szCs w:val="18"/>
              </w:rPr>
              <w:t>LaEV-1</w:t>
            </w:r>
          </w:p>
        </w:tc>
        <w:tc>
          <w:tcPr>
            <w:tcW w:w="439" w:type="pct"/>
            <w:tcBorders>
              <w:left w:val="nil"/>
              <w:bottom w:val="nil"/>
              <w:right w:val="nil"/>
            </w:tcBorders>
            <w:vAlign w:val="center"/>
          </w:tcPr>
          <w:p w14:paraId="1CF61C7E" w14:textId="77777777" w:rsidR="005C3175" w:rsidRPr="00C0194C" w:rsidRDefault="008714C5" w:rsidP="0067345B">
            <w:pPr>
              <w:pStyle w:val="EndNoteBibliography"/>
              <w:rPr>
                <w:rFonts w:ascii="Times New Roman" w:hAnsi="Times New Roman" w:cs="Times New Roman"/>
                <w:sz w:val="18"/>
                <w:szCs w:val="18"/>
              </w:rPr>
            </w:pPr>
            <w:r w:rsidRPr="00F75756">
              <w:rPr>
                <w:rFonts w:ascii="Times New Roman" w:hAnsi="Times New Roman" w:cs="Times New Roman"/>
                <w:sz w:val="18"/>
                <w:szCs w:val="18"/>
              </w:rPr>
              <w:t>MZ614632</w:t>
            </w:r>
          </w:p>
        </w:tc>
        <w:tc>
          <w:tcPr>
            <w:tcW w:w="439" w:type="pct"/>
            <w:tcBorders>
              <w:left w:val="nil"/>
              <w:bottom w:val="nil"/>
              <w:right w:val="nil"/>
            </w:tcBorders>
            <w:vAlign w:val="center"/>
          </w:tcPr>
          <w:p w14:paraId="28AFD57B" w14:textId="77777777" w:rsidR="005C3175" w:rsidRPr="00C0194C" w:rsidRDefault="00C0194C" w:rsidP="0067345B">
            <w:pPr>
              <w:pStyle w:val="EndNoteBibliography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7</w:t>
            </w:r>
          </w:p>
        </w:tc>
        <w:tc>
          <w:tcPr>
            <w:tcW w:w="699" w:type="pct"/>
            <w:tcBorders>
              <w:left w:val="nil"/>
              <w:bottom w:val="nil"/>
              <w:right w:val="nil"/>
            </w:tcBorders>
            <w:vAlign w:val="center"/>
          </w:tcPr>
          <w:p w14:paraId="7C9DA300" w14:textId="77777777" w:rsidR="005C3175" w:rsidRPr="00C0194C" w:rsidRDefault="00C0194C" w:rsidP="0067345B">
            <w:pPr>
              <w:pStyle w:val="EndNoteBibliography"/>
              <w:rPr>
                <w:rFonts w:ascii="Times New Roman" w:hAnsi="Times New Roman" w:cs="Times New Roman"/>
                <w:sz w:val="18"/>
                <w:szCs w:val="18"/>
              </w:rPr>
            </w:pPr>
            <w:r w:rsidRPr="00C0194C">
              <w:rPr>
                <w:rFonts w:ascii="Times New Roman" w:hAnsi="Times New Roman" w:cs="Times New Roman"/>
                <w:sz w:val="18"/>
                <w:szCs w:val="18"/>
              </w:rPr>
              <w:t>417</w:t>
            </w:r>
            <w:r w:rsidRPr="00F75756">
              <w:rPr>
                <w:rFonts w:ascii="Times New Roman" w:hAnsi="Times New Roman" w:cs="Times New Roman"/>
                <w:snapToGrid w:val="0"/>
                <w:color w:val="000000"/>
                <w:spacing w:val="4"/>
                <w:kern w:val="24"/>
                <w:sz w:val="18"/>
                <w:szCs w:val="18"/>
              </w:rPr>
              <w:t>~436</w:t>
            </w:r>
          </w:p>
        </w:tc>
        <w:tc>
          <w:tcPr>
            <w:tcW w:w="439" w:type="pct"/>
            <w:tcBorders>
              <w:left w:val="nil"/>
              <w:bottom w:val="nil"/>
              <w:right w:val="nil"/>
            </w:tcBorders>
            <w:vAlign w:val="center"/>
          </w:tcPr>
          <w:p w14:paraId="4683369A" w14:textId="77777777" w:rsidR="005C3175" w:rsidRPr="00F75756" w:rsidRDefault="005C3175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 w:rsidRPr="00F75756">
              <w:rPr>
                <w:rFonts w:ascii="Times New Roman" w:hAnsi="Times New Roman"/>
                <w:sz w:val="18"/>
                <w:szCs w:val="18"/>
              </w:rPr>
              <w:t>1F</w:t>
            </w:r>
          </w:p>
        </w:tc>
        <w:tc>
          <w:tcPr>
            <w:tcW w:w="2515" w:type="pct"/>
            <w:tcBorders>
              <w:left w:val="nil"/>
              <w:bottom w:val="nil"/>
              <w:right w:val="nil"/>
            </w:tcBorders>
            <w:vAlign w:val="center"/>
          </w:tcPr>
          <w:p w14:paraId="32D298AC" w14:textId="77777777" w:rsidR="005C3175" w:rsidRPr="00F75756" w:rsidRDefault="005C3175" w:rsidP="0067345B">
            <w:pPr>
              <w:pStyle w:val="EndNoteBibliography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5756">
              <w:rPr>
                <w:rFonts w:ascii="Times New Roman" w:eastAsia="Arial" w:hAnsi="Times New Roman" w:cs="Times New Roman"/>
                <w:sz w:val="18"/>
                <w:szCs w:val="18"/>
                <w:shd w:val="clear" w:color="auto" w:fill="FFFFFF"/>
              </w:rPr>
              <w:t>GCCGCTTCAATAAGCATGGG</w:t>
            </w:r>
          </w:p>
        </w:tc>
      </w:tr>
      <w:tr w:rsidR="005C3175" w:rsidRPr="005C3175" w14:paraId="353E7ED8" w14:textId="77777777" w:rsidTr="005C09BA"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DD7E2" w14:textId="77777777" w:rsidR="005C3175" w:rsidRPr="00F75756" w:rsidRDefault="005C3175" w:rsidP="00446B48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FE167" w14:textId="77777777" w:rsidR="005C3175" w:rsidRPr="00C0194C" w:rsidRDefault="005C3175" w:rsidP="00446B48">
            <w:pPr>
              <w:pStyle w:val="EndNoteBibliography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70042" w14:textId="77777777" w:rsidR="005C3175" w:rsidRPr="00D17362" w:rsidRDefault="005C3175" w:rsidP="00446B48">
            <w:pPr>
              <w:pStyle w:val="EndNoteBibliography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1EDFF" w14:textId="77777777" w:rsidR="005C3175" w:rsidRPr="00C0194C" w:rsidRDefault="00C0194C" w:rsidP="00446B48">
            <w:pPr>
              <w:pStyle w:val="EndNoteBibliography"/>
              <w:rPr>
                <w:rFonts w:ascii="Times New Roman" w:hAnsi="Times New Roman" w:cs="Times New Roman"/>
                <w:sz w:val="18"/>
                <w:szCs w:val="18"/>
              </w:rPr>
            </w:pPr>
            <w:r w:rsidRPr="00F75756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6823</w:t>
            </w:r>
            <w:r w:rsidRPr="00F75756">
              <w:rPr>
                <w:rFonts w:ascii="Times New Roman" w:hAnsi="Times New Roman" w:cs="Times New Roman"/>
                <w:snapToGrid w:val="0"/>
                <w:color w:val="000000"/>
                <w:spacing w:val="4"/>
                <w:kern w:val="24"/>
                <w:sz w:val="18"/>
                <w:szCs w:val="18"/>
              </w:rPr>
              <w:t>~</w:t>
            </w:r>
            <w:r w:rsidRPr="00F75756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679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41998" w14:textId="77777777" w:rsidR="005C3175" w:rsidRPr="00F75756" w:rsidRDefault="005C3175" w:rsidP="00446B48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 w:rsidRPr="00F75756">
              <w:rPr>
                <w:rFonts w:ascii="Times New Roman" w:hAnsi="Times New Roman"/>
                <w:sz w:val="18"/>
                <w:szCs w:val="18"/>
              </w:rPr>
              <w:t>1R</w:t>
            </w:r>
          </w:p>
        </w:tc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69A6A" w14:textId="77777777" w:rsidR="005C3175" w:rsidRPr="00F75756" w:rsidRDefault="005C3175" w:rsidP="00446B48">
            <w:pPr>
              <w:pStyle w:val="EndNoteBibliography"/>
              <w:rPr>
                <w:rFonts w:ascii="Times New Roman" w:hAnsi="Times New Roman" w:cs="Times New Roman"/>
                <w:sz w:val="18"/>
                <w:szCs w:val="18"/>
              </w:rPr>
            </w:pPr>
            <w:r w:rsidRPr="00F75756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GGTTGT</w:t>
            </w:r>
            <w:r w:rsidRPr="00F75756">
              <w:rPr>
                <w:rFonts w:ascii="Times New Roman" w:eastAsia="Arial" w:hAnsi="Times New Roman" w:cs="Times New Roman"/>
                <w:sz w:val="18"/>
                <w:szCs w:val="18"/>
                <w:shd w:val="clear" w:color="auto" w:fill="FFFFFF"/>
              </w:rPr>
              <w:t>ATGCCTAGCGTCTTAGCGTC</w:t>
            </w:r>
          </w:p>
        </w:tc>
      </w:tr>
      <w:tr w:rsidR="005C3175" w:rsidRPr="005C3175" w14:paraId="6B34CCAE" w14:textId="77777777" w:rsidTr="005C09BA"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4F000" w14:textId="77777777" w:rsidR="005C3175" w:rsidRPr="00F75756" w:rsidRDefault="005C3175" w:rsidP="0067345B">
            <w:pPr>
              <w:pStyle w:val="EndNoteBibliography"/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7FE14" w14:textId="77777777" w:rsidR="005C3175" w:rsidRPr="00C0194C" w:rsidRDefault="005C3175" w:rsidP="0067345B">
            <w:pPr>
              <w:pStyle w:val="EndNoteBibliography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B0316" w14:textId="77777777" w:rsidR="005C3175" w:rsidRPr="00D17362" w:rsidRDefault="00D17362" w:rsidP="0067345B">
            <w:pPr>
              <w:pStyle w:val="EndNoteBibliography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F75756">
              <w:rPr>
                <w:rFonts w:ascii="Times New Roman" w:hAnsi="Times New Roman" w:cs="Times New Roman"/>
                <w:sz w:val="18"/>
                <w:szCs w:val="18"/>
              </w:rPr>
              <w:t>517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210D8" w14:textId="77777777" w:rsidR="005C3175" w:rsidRPr="00F75756" w:rsidRDefault="00D17362" w:rsidP="0067345B">
            <w:pPr>
              <w:pStyle w:val="EndNoteBibliography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F75756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6704~672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D34F6" w14:textId="77777777" w:rsidR="005C3175" w:rsidRPr="00F75756" w:rsidRDefault="005C3175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 w:rsidRPr="00F75756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2F</w:t>
            </w:r>
          </w:p>
        </w:tc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5C35E" w14:textId="77777777" w:rsidR="005C3175" w:rsidRPr="00F75756" w:rsidRDefault="005C3175" w:rsidP="0067345B">
            <w:pPr>
              <w:pStyle w:val="EndNoteBibliography"/>
              <w:rPr>
                <w:rFonts w:ascii="Times New Roman" w:hAnsi="Times New Roman" w:cs="Times New Roman"/>
                <w:sz w:val="18"/>
                <w:szCs w:val="18"/>
              </w:rPr>
            </w:pPr>
            <w:r w:rsidRPr="00F75756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  <w:lang w:val="zh-CN"/>
              </w:rPr>
              <w:t>GCTGGTGCCTCTAATAGATCAGG</w:t>
            </w:r>
          </w:p>
        </w:tc>
      </w:tr>
      <w:tr w:rsidR="005C3175" w:rsidRPr="005C3175" w14:paraId="6C955644" w14:textId="77777777" w:rsidTr="005C09BA"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D1FD4" w14:textId="77777777" w:rsidR="005C3175" w:rsidRPr="00F75756" w:rsidRDefault="005C3175" w:rsidP="0067345B">
            <w:pPr>
              <w:pStyle w:val="EndNoteBibliography"/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AE228" w14:textId="77777777" w:rsidR="005C3175" w:rsidRPr="00C0194C" w:rsidRDefault="005C3175" w:rsidP="0067345B">
            <w:pPr>
              <w:pStyle w:val="EndNoteBibliography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2DFB6" w14:textId="77777777" w:rsidR="005C3175" w:rsidRPr="00D17362" w:rsidRDefault="005C3175" w:rsidP="0067345B">
            <w:pPr>
              <w:pStyle w:val="EndNoteBibliography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D3862" w14:textId="77777777" w:rsidR="005C3175" w:rsidRPr="00F75756" w:rsidRDefault="00D17362" w:rsidP="0067345B">
            <w:pPr>
              <w:pStyle w:val="EndNoteBibliography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F75756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11876~1185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8FDC3" w14:textId="77777777" w:rsidR="005C3175" w:rsidRPr="00F75756" w:rsidRDefault="005C3175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 w:rsidRPr="00F75756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2R</w:t>
            </w:r>
          </w:p>
        </w:tc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C0CD6" w14:textId="77777777" w:rsidR="005C3175" w:rsidRPr="00F75756" w:rsidRDefault="005C3175" w:rsidP="0067345B">
            <w:pPr>
              <w:pStyle w:val="EndNoteBibliography"/>
              <w:rPr>
                <w:rFonts w:ascii="Times New Roman" w:hAnsi="Times New Roman" w:cs="Times New Roman"/>
                <w:sz w:val="18"/>
                <w:szCs w:val="18"/>
              </w:rPr>
            </w:pPr>
            <w:r w:rsidRPr="00F75756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  <w:lang w:val="zh-CN"/>
              </w:rPr>
              <w:t>CGGTACCGCTCCGCATCTCAGTATTTC</w:t>
            </w:r>
          </w:p>
        </w:tc>
      </w:tr>
      <w:tr w:rsidR="005C3175" w:rsidRPr="005C3175" w14:paraId="0392F273" w14:textId="77777777" w:rsidTr="005C09BA">
        <w:trPr>
          <w:trHeight w:val="227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B5774" w14:textId="77777777" w:rsidR="005C3175" w:rsidRPr="00F75756" w:rsidRDefault="005C3175" w:rsidP="0067345B">
            <w:pPr>
              <w:pStyle w:val="EndNoteBibliography"/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6D496" w14:textId="77777777" w:rsidR="005C3175" w:rsidRPr="005C3175" w:rsidRDefault="005C3175" w:rsidP="0067345B">
            <w:pPr>
              <w:pStyle w:val="EndNoteBibliography"/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630FF" w14:textId="77777777" w:rsidR="005C3175" w:rsidRPr="005C3175" w:rsidRDefault="00FB0834" w:rsidP="0067345B">
            <w:pPr>
              <w:pStyle w:val="EndNoteBibliography"/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0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26A72" w14:textId="77777777" w:rsidR="005C3175" w:rsidRPr="005C3175" w:rsidRDefault="00D17362" w:rsidP="0067345B">
            <w:pPr>
              <w:pStyle w:val="EndNoteBibliography"/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F75756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11656</w:t>
            </w:r>
            <w:r w:rsidRPr="008C0A1D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~</w:t>
            </w:r>
            <w:r w:rsidRPr="00F75756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1168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A8003" w14:textId="77777777" w:rsidR="005C3175" w:rsidRPr="00F75756" w:rsidRDefault="005C3175" w:rsidP="0067345B">
            <w:pPr>
              <w:pStyle w:val="EndNoteBibliography"/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F75756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3F</w:t>
            </w:r>
          </w:p>
        </w:tc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DE2CF" w14:textId="77777777" w:rsidR="005C3175" w:rsidRPr="00F75756" w:rsidRDefault="005C3175" w:rsidP="0067345B">
            <w:pPr>
              <w:pStyle w:val="EndNoteBibliography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5756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  <w:lang w:val="zh-CN"/>
              </w:rPr>
              <w:t>CCCTGATTAGTAGCTTAATAGCTTG</w:t>
            </w:r>
            <w:r w:rsidRPr="00F75756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GG</w:t>
            </w:r>
          </w:p>
        </w:tc>
      </w:tr>
      <w:tr w:rsidR="00C45465" w:rsidRPr="005C3175" w14:paraId="517AFFBC" w14:textId="77777777" w:rsidTr="005C09BA">
        <w:trPr>
          <w:trHeight w:val="227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BD1B0" w14:textId="77777777" w:rsidR="00C45465" w:rsidRPr="00F75756" w:rsidRDefault="00C45465" w:rsidP="00C45465">
            <w:pPr>
              <w:pStyle w:val="EndNoteBibliography"/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81159" w14:textId="77777777" w:rsidR="00C45465" w:rsidRPr="005C3175" w:rsidRDefault="00C45465" w:rsidP="00C45465">
            <w:pPr>
              <w:pStyle w:val="EndNoteBibliography"/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E56F3" w14:textId="77777777" w:rsidR="00C45465" w:rsidRDefault="00C45465" w:rsidP="00C45465">
            <w:pPr>
              <w:pStyle w:val="EndNoteBibliography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A9D63" w14:textId="77777777" w:rsidR="00C45465" w:rsidRPr="00F75756" w:rsidRDefault="00570735" w:rsidP="00C45465">
            <w:pPr>
              <w:pStyle w:val="EndNoteBibliography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4456</w:t>
            </w:r>
            <w:r w:rsidRPr="008C0A1D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~</w:t>
            </w:r>
            <w: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1443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4DB80" w14:textId="77777777" w:rsidR="00C45465" w:rsidRPr="00F75756" w:rsidRDefault="00C45465" w:rsidP="00C45465">
            <w:pPr>
              <w:pStyle w:val="EndNoteBibliography"/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iCs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R</w:t>
            </w:r>
          </w:p>
        </w:tc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56CC7" w14:textId="77777777" w:rsidR="00C45465" w:rsidRPr="00F75756" w:rsidRDefault="00C45465" w:rsidP="00C45465">
            <w:pPr>
              <w:pStyle w:val="EndNoteBibliography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  <w:lang w:val="zh-CN"/>
              </w:rPr>
            </w:pPr>
            <w:r w:rsidRPr="00C45465">
              <w:rPr>
                <w:rFonts w:ascii="Times New Roman" w:hAnsi="Times New Roman" w:cs="Times New Roman"/>
                <w:sz w:val="18"/>
                <w:szCs w:val="18"/>
              </w:rPr>
              <w:t>GCTGGCATACGCCTCAGTATGG</w:t>
            </w:r>
          </w:p>
        </w:tc>
      </w:tr>
      <w:tr w:rsidR="005C3175" w:rsidRPr="005C3175" w14:paraId="595CAC05" w14:textId="77777777" w:rsidTr="005C09BA"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1A96F" w14:textId="77777777" w:rsidR="005C3175" w:rsidRPr="00F75756" w:rsidRDefault="005C3175" w:rsidP="00446B48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18BDF4DF" w14:textId="77777777" w:rsidR="005C3175" w:rsidRPr="005C3175" w:rsidRDefault="005C3175" w:rsidP="00446B48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4A67D811" w14:textId="77777777" w:rsidR="005C3175" w:rsidRPr="005C3175" w:rsidRDefault="0014309B" w:rsidP="00446B48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0CD8E1D7" w14:textId="77777777" w:rsidR="005C3175" w:rsidRPr="005C3175" w:rsidRDefault="00863372" w:rsidP="00446B48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7</w:t>
            </w:r>
            <w:r w:rsidRPr="008C0A1D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~</w:t>
            </w:r>
            <w: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81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CAA87" w14:textId="77777777" w:rsidR="005C3175" w:rsidRPr="00F75756" w:rsidRDefault="005C3175" w:rsidP="00446B48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 w:rsidRPr="00F757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  <w:r w:rsidRPr="00F75756">
              <w:rPr>
                <w:rFonts w:ascii="Times New Roman" w:hAnsi="Times New Roman" w:hint="eastAsia"/>
                <w:sz w:val="18"/>
                <w:szCs w:val="18"/>
              </w:rPr>
              <w:t>′</w:t>
            </w:r>
            <w:r w:rsidRPr="00F757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RACE </w:t>
            </w:r>
          </w:p>
        </w:tc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6EA70" w14:textId="77777777" w:rsidR="005C3175" w:rsidRPr="00F75756" w:rsidRDefault="005C3175" w:rsidP="00C45465">
            <w:pPr>
              <w:widowControl/>
              <w:ind w:left="181" w:hangingChars="100" w:hanging="18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345B">
              <w:rPr>
                <w:rFonts w:ascii="Times New Roman" w:eastAsia="TimesNewRomanPS-BoldMT" w:hAnsi="Times New Roman" w:cs="Times New Roman"/>
                <w:b/>
                <w:kern w:val="0"/>
                <w:sz w:val="18"/>
                <w:szCs w:val="18"/>
                <w:lang w:bidi="ar"/>
              </w:rPr>
              <w:t>GATTACGCCAAGCTT</w:t>
            </w:r>
            <w:r w:rsidR="00C7367B">
              <w:rPr>
                <w:rFonts w:ascii="Times New Roman" w:eastAsia="TimesNewRomanPS-BoldMT" w:hAnsi="Times New Roman" w:cs="Times New Roman"/>
                <w:kern w:val="0"/>
                <w:sz w:val="18"/>
                <w:szCs w:val="18"/>
                <w:lang w:bidi="ar"/>
              </w:rPr>
              <w:t>-</w:t>
            </w:r>
            <w:r w:rsidRPr="00F75756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  <w:lang w:val="zh-CN"/>
              </w:rPr>
              <w:t>CCAGATCTTTCTTACTGCAACCAGGCG</w:t>
            </w:r>
          </w:p>
        </w:tc>
      </w:tr>
      <w:tr w:rsidR="005C3175" w:rsidRPr="005C3175" w14:paraId="79F4A187" w14:textId="77777777" w:rsidTr="005C09BA"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013C8" w14:textId="77777777" w:rsidR="005C3175" w:rsidRPr="00F75756" w:rsidRDefault="005C3175" w:rsidP="00446B48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5C43C2EF" w14:textId="77777777" w:rsidR="005C3175" w:rsidRPr="005C3175" w:rsidRDefault="005C3175" w:rsidP="00446B48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2E9A3E84" w14:textId="77777777" w:rsidR="005C3175" w:rsidRPr="005C3175" w:rsidRDefault="00B9311B" w:rsidP="00446B48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5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6E5D12CF" w14:textId="77777777" w:rsidR="005C3175" w:rsidRPr="005C3175" w:rsidRDefault="00863372" w:rsidP="00446B48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57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127~1414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78CA2" w14:textId="77777777" w:rsidR="005C3175" w:rsidRPr="00F75756" w:rsidRDefault="005C3175" w:rsidP="00446B48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 w:rsidRPr="00F757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  <w:r w:rsidRPr="00F75756">
              <w:rPr>
                <w:rFonts w:ascii="Times New Roman" w:hAnsi="Times New Roman" w:hint="eastAsia"/>
                <w:sz w:val="18"/>
                <w:szCs w:val="18"/>
              </w:rPr>
              <w:t>′</w:t>
            </w:r>
            <w:r w:rsidRPr="00F757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RACE </w:t>
            </w:r>
          </w:p>
        </w:tc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AD906" w14:textId="77777777" w:rsidR="005C3175" w:rsidRPr="00F75756" w:rsidRDefault="005C3175" w:rsidP="00C45465">
            <w:pPr>
              <w:widowControl/>
              <w:ind w:left="181" w:hangingChars="100" w:hanging="18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345B">
              <w:rPr>
                <w:rFonts w:ascii="Times New Roman" w:eastAsia="宋体" w:hAnsi="Times New Roman" w:cs="Times New Roman"/>
                <w:b/>
                <w:sz w:val="18"/>
                <w:szCs w:val="18"/>
                <w:shd w:val="clear" w:color="auto" w:fill="FFFFFF"/>
              </w:rPr>
              <w:t>GATTACGCCAAGCTT</w:t>
            </w:r>
            <w:r w:rsidR="00C7367B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-</w:t>
            </w:r>
            <w:r w:rsidRPr="00F75756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GACATGGATGGGGCTAACGTAG</w:t>
            </w:r>
          </w:p>
        </w:tc>
      </w:tr>
      <w:tr w:rsidR="00C7367B" w:rsidRPr="005C3175" w14:paraId="67925B0C" w14:textId="77777777" w:rsidTr="005C09BA"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5BCE4" w14:textId="77777777" w:rsidR="00C7367B" w:rsidRPr="00C7367B" w:rsidRDefault="00C7367B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608C529D" w14:textId="77777777" w:rsidR="00C7367B" w:rsidRPr="005C3175" w:rsidRDefault="00C7367B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024A3E6F" w14:textId="77777777" w:rsidR="00C7367B" w:rsidRPr="005C3175" w:rsidRDefault="0031759A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7549E34A" w14:textId="77777777" w:rsidR="00C7367B" w:rsidRPr="00C7367B" w:rsidRDefault="0031759A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157</w:t>
            </w:r>
            <w:r w:rsidRPr="00F11EE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~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17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18C37" w14:textId="77777777" w:rsidR="00C7367B" w:rsidRPr="00C7367B" w:rsidRDefault="00C7367B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F-detection </w:t>
            </w:r>
          </w:p>
        </w:tc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CEDFB" w14:textId="77777777" w:rsidR="00C7367B" w:rsidRPr="00C7367B" w:rsidRDefault="00C7367B" w:rsidP="00C45465">
            <w:pPr>
              <w:widowControl/>
              <w:ind w:left="180" w:hangingChars="100" w:hanging="180"/>
              <w:jc w:val="left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C7367B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GGAGGGGAAGGAGCTGACTA</w:t>
            </w:r>
          </w:p>
        </w:tc>
      </w:tr>
      <w:tr w:rsidR="00C7367B" w:rsidRPr="005C3175" w14:paraId="4D61D5DF" w14:textId="77777777" w:rsidTr="005C09BA"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BC348" w14:textId="77777777" w:rsidR="00C7367B" w:rsidRPr="00C7367B" w:rsidRDefault="00C7367B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623F9EE2" w14:textId="77777777" w:rsidR="00C7367B" w:rsidRPr="005C3175" w:rsidRDefault="00C7367B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3DBF3C83" w14:textId="77777777" w:rsidR="00C7367B" w:rsidRPr="005C3175" w:rsidRDefault="00C7367B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6C814375" w14:textId="77777777" w:rsidR="00C7367B" w:rsidRPr="00C7367B" w:rsidRDefault="0031759A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456</w:t>
            </w:r>
            <w:r w:rsidRPr="00F11EE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~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4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5BF7D" w14:textId="77777777" w:rsidR="00C7367B" w:rsidRPr="00C7367B" w:rsidRDefault="00C7367B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detection</w:t>
            </w:r>
          </w:p>
        </w:tc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FEC1D" w14:textId="77777777" w:rsidR="00C7367B" w:rsidRPr="00C7367B" w:rsidRDefault="00C7367B" w:rsidP="00C45465">
            <w:pPr>
              <w:widowControl/>
              <w:ind w:left="180" w:hangingChars="100" w:hanging="180"/>
              <w:jc w:val="left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C7367B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GCTGGCATACGCCTCAGTAT</w:t>
            </w:r>
          </w:p>
        </w:tc>
      </w:tr>
      <w:tr w:rsidR="005C3175" w:rsidRPr="005C3175" w14:paraId="1A82796E" w14:textId="77777777" w:rsidTr="005C09BA"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6B4D6" w14:textId="77777777" w:rsidR="005C3175" w:rsidRPr="00F75756" w:rsidRDefault="005C3175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57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aPV-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42645401" w14:textId="77777777" w:rsidR="005C3175" w:rsidRPr="005C3175" w:rsidRDefault="004D0F88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D0F8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Q02490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1DF7712C" w14:textId="77777777" w:rsidR="005C3175" w:rsidRPr="005C3175" w:rsidRDefault="004D0F88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5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38BD7169" w14:textId="77777777" w:rsidR="005C3175" w:rsidRPr="005C3175" w:rsidRDefault="00AF6D47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6D4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94~41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4AD79" w14:textId="77777777" w:rsidR="005C3175" w:rsidRPr="00F75756" w:rsidRDefault="005C3175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57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F</w:t>
            </w:r>
          </w:p>
        </w:tc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FDD1C" w14:textId="77777777" w:rsidR="005C3175" w:rsidRPr="00F75756" w:rsidRDefault="005C3175" w:rsidP="00C45465">
            <w:pPr>
              <w:widowControl/>
              <w:ind w:left="180" w:hangingChars="100" w:hanging="180"/>
              <w:jc w:val="left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F75756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ACCAGCACGTGTTTCAACGAGG</w:t>
            </w:r>
          </w:p>
        </w:tc>
      </w:tr>
      <w:tr w:rsidR="005C3175" w:rsidRPr="005C3175" w14:paraId="36341C6F" w14:textId="77777777" w:rsidTr="005C09BA"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926FD" w14:textId="77777777" w:rsidR="005C3175" w:rsidRPr="00F75756" w:rsidRDefault="005C3175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34D969F7" w14:textId="77777777" w:rsidR="005C3175" w:rsidRPr="005C3175" w:rsidRDefault="005C3175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13C2E919" w14:textId="77777777" w:rsidR="005C3175" w:rsidRPr="005C3175" w:rsidRDefault="005C3175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377518AF" w14:textId="77777777" w:rsidR="005C3175" w:rsidRPr="005C3175" w:rsidRDefault="00AF6D47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6D4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52~</w:t>
            </w:r>
            <w:r w:rsidR="004D0F88" w:rsidRPr="004D0F8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3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0B8AF" w14:textId="77777777" w:rsidR="005C3175" w:rsidRPr="00F75756" w:rsidRDefault="005C3175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57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R</w:t>
            </w:r>
          </w:p>
        </w:tc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9D383" w14:textId="77777777" w:rsidR="005C3175" w:rsidRPr="00F75756" w:rsidRDefault="005C3175" w:rsidP="00C45465">
            <w:pPr>
              <w:widowControl/>
              <w:ind w:left="180" w:hangingChars="100" w:hanging="180"/>
              <w:jc w:val="left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F75756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GGCGGATTCTTCTTCAACGC</w:t>
            </w:r>
          </w:p>
        </w:tc>
      </w:tr>
      <w:tr w:rsidR="005C3175" w:rsidRPr="005C3175" w14:paraId="42F0E895" w14:textId="77777777" w:rsidTr="005C09BA"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3B1FC" w14:textId="77777777" w:rsidR="005C3175" w:rsidRPr="00F75756" w:rsidRDefault="005C3175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423FB3FD" w14:textId="77777777" w:rsidR="005C3175" w:rsidRPr="005C3175" w:rsidRDefault="005C3175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20E8C788" w14:textId="77777777" w:rsidR="005C3175" w:rsidRPr="005C3175" w:rsidRDefault="005E70F9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9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1D3B5EFC" w14:textId="77777777" w:rsidR="005C3175" w:rsidRPr="005C3175" w:rsidRDefault="005E70F9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08</w:t>
            </w:r>
            <w:r w:rsidRPr="00AF6D4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~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3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7B454" w14:textId="77777777" w:rsidR="005C3175" w:rsidRPr="00F75756" w:rsidRDefault="005C3175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57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F</w:t>
            </w:r>
          </w:p>
        </w:tc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DB8A1" w14:textId="77777777" w:rsidR="005C3175" w:rsidRPr="00F75756" w:rsidRDefault="005C3175" w:rsidP="00C45465">
            <w:pPr>
              <w:widowControl/>
              <w:ind w:left="180" w:hangingChars="100" w:hanging="180"/>
              <w:jc w:val="left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F75756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GCCCCAAGCTCCTTTCGACATTC</w:t>
            </w:r>
          </w:p>
        </w:tc>
      </w:tr>
      <w:tr w:rsidR="005C3175" w:rsidRPr="005C3175" w14:paraId="5BC8F89B" w14:textId="77777777" w:rsidTr="005C09BA"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76BC7" w14:textId="77777777" w:rsidR="005C3175" w:rsidRPr="00F75756" w:rsidRDefault="005C3175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308E8E5B" w14:textId="77777777" w:rsidR="005C3175" w:rsidRPr="005C3175" w:rsidRDefault="005C3175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67F80376" w14:textId="77777777" w:rsidR="005C3175" w:rsidRPr="005C3175" w:rsidRDefault="005C3175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30A9ADDE" w14:textId="77777777" w:rsidR="005C3175" w:rsidRPr="005C3175" w:rsidRDefault="005E70F9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04</w:t>
            </w:r>
            <w:r w:rsidRPr="00AF6D4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~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98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FFBFB" w14:textId="77777777" w:rsidR="005C3175" w:rsidRPr="00F75756" w:rsidRDefault="005C3175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57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R</w:t>
            </w:r>
          </w:p>
        </w:tc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2C052" w14:textId="77777777" w:rsidR="005C3175" w:rsidRPr="00F75756" w:rsidRDefault="005C3175" w:rsidP="00C45465">
            <w:pPr>
              <w:widowControl/>
              <w:ind w:left="180" w:hangingChars="100" w:hanging="180"/>
              <w:jc w:val="left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F75756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TAGGCCCGGAGTATTCCAGTAGC</w:t>
            </w:r>
          </w:p>
        </w:tc>
      </w:tr>
      <w:tr w:rsidR="005C3175" w:rsidRPr="005C3175" w14:paraId="12546AD4" w14:textId="77777777" w:rsidTr="005C09BA"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644F3" w14:textId="77777777" w:rsidR="005C3175" w:rsidRPr="00F75756" w:rsidRDefault="005C3175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4DBFF4AB" w14:textId="77777777" w:rsidR="005C3175" w:rsidRPr="005C3175" w:rsidRDefault="005C3175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581A2E85" w14:textId="77777777" w:rsidR="005C3175" w:rsidRPr="005C3175" w:rsidRDefault="00B9311B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7F777B74" w14:textId="77777777" w:rsidR="005C3175" w:rsidRPr="005C3175" w:rsidRDefault="005E70F9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1</w:t>
            </w:r>
            <w:r w:rsidR="00807FD6" w:rsidRPr="00AF6D4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~</w:t>
            </w:r>
            <w:r w:rsidR="00807F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2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81ADC" w14:textId="77777777" w:rsidR="005C3175" w:rsidRPr="00F75756" w:rsidRDefault="005C3175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57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  <w:r w:rsidRPr="00F75756">
              <w:rPr>
                <w:rFonts w:ascii="Times New Roman" w:hAnsi="Times New Roman" w:hint="eastAsia"/>
                <w:sz w:val="18"/>
                <w:szCs w:val="18"/>
              </w:rPr>
              <w:t>′</w:t>
            </w:r>
            <w:r w:rsidRPr="00F757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RACE</w:t>
            </w:r>
          </w:p>
        </w:tc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B3E5F" w14:textId="77777777" w:rsidR="005C3175" w:rsidRPr="00F75756" w:rsidRDefault="005C3175" w:rsidP="00C45465">
            <w:pPr>
              <w:widowControl/>
              <w:ind w:left="181" w:hangingChars="100" w:hanging="181"/>
              <w:jc w:val="left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67345B">
              <w:rPr>
                <w:rFonts w:ascii="Times New Roman" w:eastAsia="TimesNewRomanPS-BoldMT" w:hAnsi="Times New Roman" w:cs="Times New Roman"/>
                <w:b/>
                <w:kern w:val="0"/>
                <w:sz w:val="18"/>
                <w:szCs w:val="18"/>
                <w:lang w:bidi="ar"/>
              </w:rPr>
              <w:t>GATTACGCCAAGCTT</w:t>
            </w:r>
            <w:r w:rsidR="00C7367B">
              <w:rPr>
                <w:rFonts w:ascii="Times New Roman" w:eastAsia="TimesNewRomanPS-BoldMT" w:hAnsi="Times New Roman" w:cs="Times New Roman"/>
                <w:kern w:val="0"/>
                <w:sz w:val="18"/>
                <w:szCs w:val="18"/>
                <w:lang w:bidi="ar"/>
              </w:rPr>
              <w:t>-</w:t>
            </w:r>
            <w:r w:rsidRPr="00F75756">
              <w:rPr>
                <w:rFonts w:ascii="Times New Roman" w:eastAsia="TimesNewRomanPS-BoldMT" w:hAnsi="Times New Roman" w:cs="Times New Roman"/>
                <w:kern w:val="0"/>
                <w:sz w:val="18"/>
                <w:szCs w:val="18"/>
                <w:lang w:bidi="ar"/>
              </w:rPr>
              <w:t>CCTCAATTGCCTTCTCCGGCCAG</w:t>
            </w:r>
          </w:p>
        </w:tc>
      </w:tr>
      <w:tr w:rsidR="005C3175" w:rsidRPr="005C3175" w14:paraId="3EA7489E" w14:textId="77777777" w:rsidTr="005C09BA"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2EFDA" w14:textId="77777777" w:rsidR="005C3175" w:rsidRPr="00F75756" w:rsidRDefault="005C3175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5F0857CF" w14:textId="77777777" w:rsidR="005C3175" w:rsidRPr="005C3175" w:rsidRDefault="005C3175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5E1D8354" w14:textId="77777777" w:rsidR="005C3175" w:rsidRPr="005C3175" w:rsidRDefault="00B9311B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2D441345" w14:textId="77777777" w:rsidR="005C3175" w:rsidRPr="00807FD6" w:rsidRDefault="00807FD6" w:rsidP="0067345B">
            <w:pPr>
              <w:pStyle w:val="EndNoteBibliography"/>
              <w:rPr>
                <w:rFonts w:ascii="Times New Roman" w:hAnsi="Times New Roman" w:cs="Times New Roman"/>
                <w:sz w:val="18"/>
                <w:szCs w:val="18"/>
              </w:rPr>
            </w:pPr>
            <w:r w:rsidRPr="00F75756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3730</w:t>
            </w:r>
            <w:r w:rsidRPr="00807FD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~</w:t>
            </w:r>
            <w:r w:rsidRPr="00F75756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375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40B2B" w14:textId="77777777" w:rsidR="005C3175" w:rsidRPr="00F75756" w:rsidRDefault="005C3175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 w:rsidRPr="00F75756">
              <w:rPr>
                <w:rFonts w:ascii="Times New Roman" w:hAnsi="Times New Roman"/>
                <w:sz w:val="18"/>
                <w:szCs w:val="18"/>
              </w:rPr>
              <w:t>3</w:t>
            </w:r>
            <w:r w:rsidRPr="00F75756">
              <w:rPr>
                <w:rFonts w:ascii="Times New Roman" w:hAnsi="Times New Roman" w:hint="eastAsia"/>
                <w:sz w:val="18"/>
                <w:szCs w:val="18"/>
              </w:rPr>
              <w:t>′</w:t>
            </w:r>
            <w:r w:rsidRPr="00F757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RACE </w:t>
            </w:r>
          </w:p>
        </w:tc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D46F0" w14:textId="77777777" w:rsidR="005C3175" w:rsidRPr="00F75756" w:rsidRDefault="005C3175" w:rsidP="00C45465">
            <w:pPr>
              <w:widowControl/>
              <w:ind w:left="181" w:hangingChars="100" w:hanging="181"/>
              <w:jc w:val="left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67345B">
              <w:rPr>
                <w:rFonts w:ascii="Times New Roman" w:eastAsia="宋体" w:hAnsi="Times New Roman" w:cs="Times New Roman"/>
                <w:b/>
                <w:sz w:val="18"/>
                <w:szCs w:val="18"/>
                <w:shd w:val="clear" w:color="auto" w:fill="FFFFFF"/>
              </w:rPr>
              <w:t>GATTACGCCAAGCTT</w:t>
            </w:r>
            <w:r w:rsidR="00C7367B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-</w:t>
            </w:r>
            <w:r w:rsidRPr="00F75756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CGGAGACGAGTTCAACGTCGACGC</w:t>
            </w:r>
          </w:p>
        </w:tc>
      </w:tr>
      <w:tr w:rsidR="00B565F4" w:rsidRPr="005C3175" w14:paraId="4477B7E1" w14:textId="77777777" w:rsidTr="005C09BA"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9B0AA" w14:textId="77777777" w:rsidR="00B565F4" w:rsidRPr="00B565F4" w:rsidRDefault="00B565F4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4D1B2660" w14:textId="77777777" w:rsidR="00B565F4" w:rsidRPr="005C3175" w:rsidRDefault="00B565F4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259C08B1" w14:textId="77777777" w:rsidR="00B565F4" w:rsidRPr="005C3175" w:rsidRDefault="00B565F4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 w:rsidRPr="00B565F4">
              <w:rPr>
                <w:rFonts w:ascii="Times New Roman" w:hAnsi="Times New Roman"/>
                <w:sz w:val="18"/>
                <w:szCs w:val="18"/>
              </w:rPr>
              <w:t>55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6E0643A4" w14:textId="77777777" w:rsidR="00B565F4" w:rsidRPr="00B565F4" w:rsidRDefault="00B565F4" w:rsidP="0067345B">
            <w:pPr>
              <w:pStyle w:val="EndNoteBibliography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B565F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2697~271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DE684" w14:textId="77777777" w:rsidR="00B565F4" w:rsidRPr="00B565F4" w:rsidRDefault="00B565F4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 w:rsidRPr="00B565F4">
              <w:rPr>
                <w:rFonts w:ascii="Times New Roman" w:hAnsi="Times New Roman"/>
                <w:sz w:val="18"/>
                <w:szCs w:val="18"/>
              </w:rPr>
              <w:t>F-detection</w:t>
            </w:r>
          </w:p>
        </w:tc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0F3DA" w14:textId="77777777" w:rsidR="00B565F4" w:rsidRPr="00B565F4" w:rsidRDefault="00B565F4" w:rsidP="00C45465">
            <w:pPr>
              <w:widowControl/>
              <w:ind w:left="180" w:hangingChars="100" w:hanging="180"/>
              <w:jc w:val="left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B565F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GTAGCCCGGGTTCTGTTTCA</w:t>
            </w:r>
          </w:p>
        </w:tc>
      </w:tr>
      <w:tr w:rsidR="00B565F4" w:rsidRPr="005C3175" w14:paraId="76E655FD" w14:textId="77777777" w:rsidTr="005C09BA"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6153B" w14:textId="77777777" w:rsidR="00B565F4" w:rsidRPr="00B565F4" w:rsidRDefault="00B565F4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12F95C8A" w14:textId="77777777" w:rsidR="00B565F4" w:rsidRPr="005C3175" w:rsidRDefault="00B565F4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035FE763" w14:textId="77777777" w:rsidR="00B565F4" w:rsidRPr="005C3175" w:rsidRDefault="00B565F4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113C7EDC" w14:textId="77777777" w:rsidR="00B565F4" w:rsidRPr="00B565F4" w:rsidRDefault="00B565F4" w:rsidP="0067345B">
            <w:pPr>
              <w:pStyle w:val="EndNoteBibliography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B565F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3249~323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B72BF" w14:textId="77777777" w:rsidR="00B565F4" w:rsidRPr="00B565F4" w:rsidRDefault="00B565F4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 w:rsidRPr="00B565F4">
              <w:rPr>
                <w:rFonts w:ascii="Times New Roman" w:hAnsi="Times New Roman"/>
                <w:sz w:val="18"/>
                <w:szCs w:val="18"/>
              </w:rPr>
              <w:t>R-detection</w:t>
            </w:r>
          </w:p>
        </w:tc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DE565" w14:textId="77777777" w:rsidR="00B565F4" w:rsidRPr="00B565F4" w:rsidRDefault="00B565F4" w:rsidP="00C45465">
            <w:pPr>
              <w:widowControl/>
              <w:ind w:left="180" w:hangingChars="100" w:hanging="180"/>
              <w:jc w:val="left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B565F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GTTGTCCCGAAACCTCGACT</w:t>
            </w:r>
          </w:p>
        </w:tc>
      </w:tr>
      <w:tr w:rsidR="005C3175" w:rsidRPr="005C3175" w14:paraId="4E0E5E57" w14:textId="77777777" w:rsidTr="005C09BA"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DC650" w14:textId="77777777" w:rsidR="005C3175" w:rsidRPr="00F75756" w:rsidRDefault="005C3175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 w:rsidRPr="00F75756">
              <w:rPr>
                <w:rFonts w:ascii="Times New Roman" w:hAnsi="Times New Roman"/>
                <w:sz w:val="18"/>
                <w:szCs w:val="18"/>
              </w:rPr>
              <w:t>SLRSV RNA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5D2DF18F" w14:textId="77777777" w:rsidR="005C3175" w:rsidRPr="005C3175" w:rsidRDefault="00807FD6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 w:rsidRPr="009960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20123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4698D696" w14:textId="77777777" w:rsidR="005C3175" w:rsidRPr="005C3175" w:rsidRDefault="00FB0834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66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706D17F3" w14:textId="77777777" w:rsidR="005C3175" w:rsidRPr="005C3175" w:rsidRDefault="00807FD6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>20</w:t>
            </w:r>
            <w:r w:rsidR="00BF4EA0" w:rsidRPr="00807FD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~</w:t>
            </w:r>
            <w:r w:rsidR="00BF4EA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4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CAEDA" w14:textId="77777777" w:rsidR="005C3175" w:rsidRPr="00F75756" w:rsidRDefault="005C3175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 w:rsidRPr="00F75756">
              <w:rPr>
                <w:rFonts w:ascii="Times New Roman" w:hAnsi="Times New Roman"/>
                <w:sz w:val="18"/>
                <w:szCs w:val="18"/>
              </w:rPr>
              <w:t>1F</w:t>
            </w:r>
          </w:p>
        </w:tc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CB87D" w14:textId="77777777" w:rsidR="005C3175" w:rsidRPr="00F75756" w:rsidRDefault="005C3175" w:rsidP="0067345B">
            <w:pPr>
              <w:pStyle w:val="EndNoteBibliography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5756">
              <w:rPr>
                <w:rFonts w:ascii="Times New Roman" w:eastAsia="Arial" w:hAnsi="Times New Roman" w:cs="Times New Roman"/>
                <w:sz w:val="18"/>
                <w:szCs w:val="18"/>
                <w:shd w:val="clear" w:color="auto" w:fill="FFFFFF"/>
              </w:rPr>
              <w:t>GACGCCCTCGCTGATGATTA</w:t>
            </w:r>
            <w:r w:rsidRPr="00F75756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C</w:t>
            </w:r>
          </w:p>
        </w:tc>
      </w:tr>
      <w:tr w:rsidR="005C3175" w:rsidRPr="005C3175" w14:paraId="3BA6781C" w14:textId="77777777" w:rsidTr="005C09BA"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5FBA9" w14:textId="77777777" w:rsidR="005C3175" w:rsidRPr="00F75756" w:rsidRDefault="005C3175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4FD443E2" w14:textId="77777777" w:rsidR="005C3175" w:rsidRPr="005C3175" w:rsidRDefault="005C3175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1D3D0581" w14:textId="77777777" w:rsidR="005C3175" w:rsidRPr="005C3175" w:rsidRDefault="005C3175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4908D584" w14:textId="77777777" w:rsidR="005C3175" w:rsidRPr="005C3175" w:rsidRDefault="00BF4EA0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486</w:t>
            </w:r>
            <w:r w:rsidRPr="00807FD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~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46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416DF" w14:textId="77777777" w:rsidR="005C3175" w:rsidRPr="00F75756" w:rsidRDefault="005C3175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 w:rsidRPr="00F75756">
              <w:rPr>
                <w:rFonts w:ascii="Times New Roman" w:hAnsi="Times New Roman"/>
                <w:sz w:val="18"/>
                <w:szCs w:val="18"/>
              </w:rPr>
              <w:t>1R</w:t>
            </w:r>
          </w:p>
        </w:tc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E54C3" w14:textId="77777777" w:rsidR="005C3175" w:rsidRPr="00F75756" w:rsidRDefault="005C3175" w:rsidP="0067345B">
            <w:pPr>
              <w:pStyle w:val="EndNoteBibliography"/>
              <w:rPr>
                <w:rFonts w:ascii="Times New Roman" w:hAnsi="Times New Roman" w:cs="Times New Roman"/>
                <w:sz w:val="18"/>
                <w:szCs w:val="18"/>
              </w:rPr>
            </w:pPr>
            <w:r w:rsidRPr="00F75756">
              <w:rPr>
                <w:rFonts w:ascii="Times New Roman" w:eastAsia="Arial" w:hAnsi="Times New Roman" w:cs="Times New Roman"/>
                <w:sz w:val="18"/>
                <w:szCs w:val="18"/>
                <w:shd w:val="clear" w:color="auto" w:fill="FFFFFF"/>
                <w:lang w:val="zh-CN"/>
              </w:rPr>
              <w:t>ACGAAACAAATGTTGGCGGG</w:t>
            </w:r>
          </w:p>
        </w:tc>
      </w:tr>
      <w:tr w:rsidR="005C3175" w:rsidRPr="005C3175" w14:paraId="41BF7A6C" w14:textId="77777777" w:rsidTr="005C09BA"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A97A5" w14:textId="77777777" w:rsidR="005C3175" w:rsidRPr="00F75756" w:rsidRDefault="005C3175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3A788E1A" w14:textId="77777777" w:rsidR="005C3175" w:rsidRPr="005C3175" w:rsidRDefault="005C3175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3DF04A58" w14:textId="77777777" w:rsidR="005C3175" w:rsidRPr="005C3175" w:rsidRDefault="00FB0834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11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4660F613" w14:textId="77777777" w:rsidR="005C3175" w:rsidRPr="005C3175" w:rsidRDefault="00BF4EA0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045</w:t>
            </w:r>
            <w:r w:rsidRPr="00807FD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~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07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D0428" w14:textId="77777777" w:rsidR="005C3175" w:rsidRPr="00F75756" w:rsidRDefault="005C3175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 w:rsidRPr="00F75756">
              <w:rPr>
                <w:rFonts w:ascii="Times New Roman" w:hAnsi="Times New Roman"/>
                <w:sz w:val="18"/>
                <w:szCs w:val="18"/>
              </w:rPr>
              <w:t>2F</w:t>
            </w:r>
          </w:p>
        </w:tc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5306D" w14:textId="77777777" w:rsidR="005C3175" w:rsidRPr="00F75756" w:rsidRDefault="005C3175" w:rsidP="0067345B">
            <w:pPr>
              <w:pStyle w:val="EndNoteBibliography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OLE_LINK1"/>
            <w:r w:rsidRPr="00F75756">
              <w:rPr>
                <w:rFonts w:ascii="Times New Roman" w:eastAsia="Arial" w:hAnsi="Times New Roman" w:cs="Times New Roman"/>
                <w:sz w:val="18"/>
                <w:szCs w:val="18"/>
                <w:shd w:val="clear" w:color="auto" w:fill="FFFFFF"/>
                <w:lang w:val="zh-CN"/>
              </w:rPr>
              <w:t>CTCTACTCCGCACCCTCTTTGATGAC</w:t>
            </w:r>
            <w:bookmarkEnd w:id="5"/>
          </w:p>
        </w:tc>
      </w:tr>
      <w:tr w:rsidR="005C3175" w:rsidRPr="005C3175" w14:paraId="309C2195" w14:textId="77777777" w:rsidTr="005C09BA"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85D3E" w14:textId="77777777" w:rsidR="005C3175" w:rsidRPr="00F75756" w:rsidRDefault="005C3175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46AE15D3" w14:textId="77777777" w:rsidR="005C3175" w:rsidRPr="005C3175" w:rsidRDefault="005C3175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1F8814A0" w14:textId="77777777" w:rsidR="005C3175" w:rsidRPr="005C3175" w:rsidRDefault="005C3175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428BF0DA" w14:textId="77777777" w:rsidR="005C3175" w:rsidRPr="005C3175" w:rsidRDefault="00BF4EA0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157</w:t>
            </w:r>
            <w:r w:rsidRPr="00807FD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~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13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3B3EA" w14:textId="77777777" w:rsidR="005C3175" w:rsidRPr="00F75756" w:rsidRDefault="005C3175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 w:rsidRPr="00F75756">
              <w:rPr>
                <w:rFonts w:ascii="Times New Roman" w:hAnsi="Times New Roman"/>
                <w:sz w:val="18"/>
                <w:szCs w:val="18"/>
              </w:rPr>
              <w:t>2R</w:t>
            </w:r>
          </w:p>
        </w:tc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9CDE1" w14:textId="77777777" w:rsidR="005C3175" w:rsidRPr="00F75756" w:rsidRDefault="005C3175" w:rsidP="00C454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5756">
              <w:rPr>
                <w:rFonts w:ascii="Times New Roman" w:eastAsia="Arial" w:hAnsi="Times New Roman" w:cs="Times New Roman"/>
                <w:sz w:val="18"/>
                <w:szCs w:val="18"/>
                <w:shd w:val="clear" w:color="auto" w:fill="FFFFFF"/>
                <w:lang w:val="zh-CN"/>
              </w:rPr>
              <w:t>ATCGTGTAAACGGGTGTCCCGGT</w:t>
            </w:r>
          </w:p>
        </w:tc>
      </w:tr>
      <w:tr w:rsidR="005C3175" w:rsidRPr="005C3175" w14:paraId="7FCD16F0" w14:textId="77777777" w:rsidTr="005C09BA"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119BB" w14:textId="77777777" w:rsidR="005C3175" w:rsidRPr="00F75756" w:rsidRDefault="005C3175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3B051B83" w14:textId="77777777" w:rsidR="005C3175" w:rsidRPr="005C3175" w:rsidRDefault="005C3175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4DFD3EBD" w14:textId="77777777" w:rsidR="005C3175" w:rsidRPr="005C3175" w:rsidRDefault="00FB0834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61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075CC3D0" w14:textId="77777777" w:rsidR="005C3175" w:rsidRPr="005C3175" w:rsidRDefault="00BF4EA0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984</w:t>
            </w:r>
            <w:r w:rsidRPr="00807FD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~</w:t>
            </w:r>
            <w:r>
              <w:rPr>
                <w:rFonts w:ascii="Times New Roman" w:hAnsi="Times New Roman"/>
                <w:sz w:val="18"/>
                <w:szCs w:val="18"/>
              </w:rPr>
              <w:t>501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0AC4D" w14:textId="77777777" w:rsidR="005C3175" w:rsidRPr="00F75756" w:rsidRDefault="005C3175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 w:rsidRPr="00F75756">
              <w:rPr>
                <w:rFonts w:ascii="Times New Roman" w:hAnsi="Times New Roman"/>
                <w:sz w:val="18"/>
                <w:szCs w:val="18"/>
              </w:rPr>
              <w:t>3F</w:t>
            </w:r>
          </w:p>
        </w:tc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EC01E" w14:textId="77777777" w:rsidR="005C3175" w:rsidRPr="00F75756" w:rsidRDefault="005C3175" w:rsidP="0067345B">
            <w:pPr>
              <w:pStyle w:val="EndNoteBibliography"/>
              <w:rPr>
                <w:rFonts w:ascii="Times New Roman" w:hAnsi="Times New Roman" w:cs="Times New Roman"/>
                <w:sz w:val="18"/>
                <w:szCs w:val="18"/>
              </w:rPr>
            </w:pPr>
            <w:r w:rsidRPr="00F75756">
              <w:rPr>
                <w:rFonts w:ascii="Times New Roman" w:eastAsia="Arial" w:hAnsi="Times New Roman" w:cs="Times New Roman"/>
                <w:sz w:val="18"/>
                <w:szCs w:val="18"/>
                <w:shd w:val="clear" w:color="auto" w:fill="FFFFFF"/>
                <w:lang w:val="zh-CN"/>
              </w:rPr>
              <w:t>GATGCTGAGACCGTTTTCCCAGAAGGTCT</w:t>
            </w:r>
          </w:p>
        </w:tc>
      </w:tr>
      <w:tr w:rsidR="005C3175" w:rsidRPr="005C3175" w14:paraId="53927B26" w14:textId="77777777" w:rsidTr="005C09BA"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5DF6F" w14:textId="77777777" w:rsidR="005C3175" w:rsidRPr="00F75756" w:rsidRDefault="005C3175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6889950A" w14:textId="77777777" w:rsidR="005C3175" w:rsidRPr="005C3175" w:rsidRDefault="005C3175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01279A3F" w14:textId="77777777" w:rsidR="005C3175" w:rsidRPr="005C3175" w:rsidRDefault="005C3175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67550ECB" w14:textId="77777777" w:rsidR="005C3175" w:rsidRPr="005C3175" w:rsidRDefault="00BF4EA0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599</w:t>
            </w:r>
            <w:r w:rsidRPr="00807FD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~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57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56C85" w14:textId="77777777" w:rsidR="005C3175" w:rsidRPr="00F75756" w:rsidRDefault="005C3175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 w:rsidRPr="00F75756">
              <w:rPr>
                <w:rFonts w:ascii="Times New Roman" w:hAnsi="Times New Roman"/>
                <w:sz w:val="18"/>
                <w:szCs w:val="18"/>
              </w:rPr>
              <w:t>3R</w:t>
            </w:r>
          </w:p>
        </w:tc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10966" w14:textId="77777777" w:rsidR="005C3175" w:rsidRPr="00F75756" w:rsidRDefault="005C3175" w:rsidP="00C454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5756">
              <w:rPr>
                <w:rFonts w:ascii="Times New Roman" w:eastAsia="Arial" w:hAnsi="Times New Roman" w:cs="Times New Roman"/>
                <w:sz w:val="18"/>
                <w:szCs w:val="18"/>
                <w:shd w:val="clear" w:color="auto" w:fill="FFFFFF"/>
                <w:lang w:val="zh-CN"/>
              </w:rPr>
              <w:t>GCTGCATCTAAAACCACTACCAGCTCAGGC</w:t>
            </w:r>
          </w:p>
        </w:tc>
      </w:tr>
      <w:tr w:rsidR="005C3175" w:rsidRPr="005C3175" w14:paraId="5D3EF76D" w14:textId="77777777" w:rsidTr="005C09BA"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B4CA1" w14:textId="77777777" w:rsidR="005C3175" w:rsidRPr="00F75756" w:rsidRDefault="005C3175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3C077E93" w14:textId="77777777" w:rsidR="005C3175" w:rsidRPr="005C3175" w:rsidRDefault="005C3175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068FAF30" w14:textId="77777777" w:rsidR="005C3175" w:rsidRPr="005C3175" w:rsidRDefault="00B9311B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1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5140797C" w14:textId="77777777" w:rsidR="005C3175" w:rsidRPr="005C3175" w:rsidRDefault="008360BE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15</w:t>
            </w:r>
            <w:r w:rsidRPr="00807FD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~</w:t>
            </w:r>
            <w:r w:rsidRPr="00F75756">
              <w:rPr>
                <w:rFonts w:ascii="Times New Roman" w:hAnsi="Times New Roman"/>
                <w:sz w:val="18"/>
                <w:szCs w:val="18"/>
              </w:rPr>
              <w:t>118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17AF7" w14:textId="77777777" w:rsidR="005C3175" w:rsidRPr="00F75756" w:rsidRDefault="005C3175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 w:rsidRPr="00F757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  <w:r w:rsidRPr="00F75756">
              <w:rPr>
                <w:rFonts w:ascii="Times New Roman" w:hAnsi="Times New Roman" w:hint="eastAsia"/>
                <w:sz w:val="18"/>
                <w:szCs w:val="18"/>
              </w:rPr>
              <w:t>′</w:t>
            </w:r>
            <w:r w:rsidRPr="00F757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RACE </w:t>
            </w:r>
          </w:p>
        </w:tc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7254E" w14:textId="77777777" w:rsidR="005C3175" w:rsidRPr="00F75756" w:rsidRDefault="005C3175" w:rsidP="00C454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345B">
              <w:rPr>
                <w:rFonts w:ascii="Times New Roman" w:eastAsia="TimesNewRomanPS-BoldMT" w:hAnsi="Times New Roman" w:cs="Times New Roman"/>
                <w:b/>
                <w:kern w:val="0"/>
                <w:sz w:val="18"/>
                <w:szCs w:val="18"/>
                <w:lang w:bidi="ar"/>
              </w:rPr>
              <w:t>GATTACGCCAAGCTT</w:t>
            </w:r>
            <w:r w:rsidR="00C7367B">
              <w:rPr>
                <w:rFonts w:ascii="Times New Roman" w:eastAsia="TimesNewRomanPS-BoldMT" w:hAnsi="Times New Roman" w:cs="Times New Roman"/>
                <w:kern w:val="0"/>
                <w:sz w:val="18"/>
                <w:szCs w:val="18"/>
                <w:lang w:bidi="ar"/>
              </w:rPr>
              <w:t>-</w:t>
            </w:r>
            <w:r w:rsidRPr="00F75756">
              <w:rPr>
                <w:rFonts w:ascii="Times New Roman" w:eastAsia="Arial" w:hAnsi="Times New Roman" w:cs="Times New Roman"/>
                <w:sz w:val="18"/>
                <w:szCs w:val="18"/>
                <w:shd w:val="clear" w:color="auto" w:fill="FFFFFF"/>
                <w:lang w:val="zh-CN"/>
              </w:rPr>
              <w:t>GGGGCTCTGAGAGGAAGGTTCTCCCACC</w:t>
            </w:r>
          </w:p>
        </w:tc>
      </w:tr>
      <w:tr w:rsidR="005C3175" w:rsidRPr="005C3175" w14:paraId="120DF08F" w14:textId="77777777" w:rsidTr="005C09BA"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7057C" w14:textId="77777777" w:rsidR="005C3175" w:rsidRPr="00F75756" w:rsidRDefault="005C3175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498A4DAC" w14:textId="77777777" w:rsidR="005C3175" w:rsidRPr="005C3175" w:rsidRDefault="005C3175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59D2A157" w14:textId="77777777" w:rsidR="005C3175" w:rsidRPr="005C3175" w:rsidRDefault="00B9311B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9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008468FE" w14:textId="77777777" w:rsidR="005C3175" w:rsidRPr="005C3175" w:rsidRDefault="008360BE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 w:rsidRPr="008360BE">
              <w:rPr>
                <w:rFonts w:ascii="Times New Roman" w:hAnsi="Times New Roman"/>
                <w:sz w:val="18"/>
                <w:szCs w:val="18"/>
              </w:rPr>
              <w:t>6277~630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C7857" w14:textId="77777777" w:rsidR="005C3175" w:rsidRPr="00F75756" w:rsidRDefault="005C3175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 w:rsidRPr="00F75756">
              <w:rPr>
                <w:rFonts w:ascii="Times New Roman" w:hAnsi="Times New Roman"/>
                <w:sz w:val="18"/>
                <w:szCs w:val="18"/>
              </w:rPr>
              <w:t>3</w:t>
            </w:r>
            <w:r w:rsidRPr="00F75756">
              <w:rPr>
                <w:rFonts w:ascii="Times New Roman" w:hAnsi="Times New Roman" w:hint="eastAsia"/>
                <w:sz w:val="18"/>
                <w:szCs w:val="18"/>
              </w:rPr>
              <w:t>′</w:t>
            </w:r>
            <w:r w:rsidRPr="00F757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RACE </w:t>
            </w:r>
          </w:p>
        </w:tc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197EB" w14:textId="77777777" w:rsidR="005C3175" w:rsidRPr="00F75756" w:rsidRDefault="005C3175" w:rsidP="0067345B">
            <w:pPr>
              <w:pStyle w:val="EndNoteBibliography"/>
              <w:rPr>
                <w:rFonts w:ascii="Times New Roman" w:hAnsi="Times New Roman" w:cs="Times New Roman"/>
                <w:sz w:val="18"/>
                <w:szCs w:val="18"/>
              </w:rPr>
            </w:pPr>
            <w:r w:rsidRPr="0067345B">
              <w:rPr>
                <w:rFonts w:ascii="Times New Roman" w:eastAsia="Arial" w:hAnsi="Times New Roman" w:cs="Times New Roman"/>
                <w:b/>
                <w:sz w:val="18"/>
                <w:szCs w:val="18"/>
                <w:shd w:val="clear" w:color="auto" w:fill="FFFFFF"/>
              </w:rPr>
              <w:t>GATTACGCCAAGCTT</w:t>
            </w:r>
            <w:bookmarkStart w:id="6" w:name="OLE_LINK48"/>
            <w:r w:rsidR="00C7367B">
              <w:rPr>
                <w:rFonts w:ascii="Times New Roman" w:eastAsia="Arial" w:hAnsi="Times New Roman" w:cs="Times New Roman"/>
                <w:sz w:val="18"/>
                <w:szCs w:val="18"/>
                <w:shd w:val="clear" w:color="auto" w:fill="FFFFFF"/>
              </w:rPr>
              <w:t>-</w:t>
            </w:r>
            <w:r w:rsidRPr="00F75756">
              <w:rPr>
                <w:rFonts w:ascii="Times New Roman" w:eastAsia="Arial" w:hAnsi="Times New Roman" w:cs="Times New Roman"/>
                <w:sz w:val="18"/>
                <w:szCs w:val="18"/>
                <w:shd w:val="clear" w:color="auto" w:fill="FFFFFF"/>
                <w:lang w:val="zh-CN"/>
              </w:rPr>
              <w:t>GCACGCGGGGATAGGTACTTGGCACC</w:t>
            </w:r>
            <w:bookmarkEnd w:id="6"/>
          </w:p>
        </w:tc>
      </w:tr>
      <w:tr w:rsidR="005C3175" w:rsidRPr="005C3175" w14:paraId="63866573" w14:textId="77777777" w:rsidTr="005C09BA"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25DCA" w14:textId="77777777" w:rsidR="005C3175" w:rsidRPr="00F75756" w:rsidRDefault="005C3175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 w:rsidRPr="00F75756">
              <w:rPr>
                <w:rFonts w:ascii="Times New Roman" w:hAnsi="Times New Roman"/>
                <w:sz w:val="18"/>
                <w:szCs w:val="18"/>
              </w:rPr>
              <w:t>SLRSV RNA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1064DEEF" w14:textId="77777777" w:rsidR="005C3175" w:rsidRPr="005C3175" w:rsidRDefault="00807FD6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 w:rsidRPr="00996090">
              <w:rPr>
                <w:rFonts w:ascii="Times New Roman" w:hAnsi="Times New Roman"/>
                <w:sz w:val="18"/>
                <w:szCs w:val="18"/>
              </w:rPr>
              <w:t>OM31116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08C9346B" w14:textId="77777777" w:rsidR="005C3175" w:rsidRPr="005C3175" w:rsidRDefault="00FB0834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62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29ECAC30" w14:textId="77777777" w:rsidR="005C3175" w:rsidRPr="005C3175" w:rsidRDefault="00D11FAD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 w:rsidRPr="00F75756">
              <w:rPr>
                <w:rFonts w:ascii="Times New Roman" w:hAnsi="Times New Roman"/>
                <w:sz w:val="18"/>
                <w:szCs w:val="18"/>
              </w:rPr>
              <w:t>649</w:t>
            </w:r>
            <w:r w:rsidRPr="008360BE">
              <w:rPr>
                <w:rFonts w:ascii="Times New Roman" w:hAnsi="Times New Roman"/>
                <w:sz w:val="18"/>
                <w:szCs w:val="18"/>
              </w:rPr>
              <w:t>~</w:t>
            </w:r>
            <w:r>
              <w:rPr>
                <w:rFonts w:ascii="Times New Roman" w:hAnsi="Times New Roman"/>
                <w:sz w:val="18"/>
                <w:szCs w:val="18"/>
              </w:rPr>
              <w:t>67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67391" w14:textId="77777777" w:rsidR="005C3175" w:rsidRPr="00F75756" w:rsidRDefault="005C3175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 w:rsidRPr="00F75756">
              <w:rPr>
                <w:rFonts w:ascii="Times New Roman" w:hAnsi="Times New Roman"/>
                <w:sz w:val="18"/>
                <w:szCs w:val="18"/>
              </w:rPr>
              <w:t>1F</w:t>
            </w:r>
          </w:p>
        </w:tc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C827A" w14:textId="77777777" w:rsidR="005C3175" w:rsidRPr="00F75756" w:rsidRDefault="005C3175" w:rsidP="00C454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5756">
              <w:rPr>
                <w:rFonts w:ascii="Times New Roman" w:eastAsia="Arial" w:hAnsi="Times New Roman" w:cs="Times New Roman"/>
                <w:sz w:val="18"/>
                <w:szCs w:val="18"/>
                <w:shd w:val="clear" w:color="auto" w:fill="FFFFFF"/>
                <w:lang w:val="zh-CN"/>
              </w:rPr>
              <w:t>CTACAGTGGTGCATACGCCAAAGAAG</w:t>
            </w:r>
          </w:p>
        </w:tc>
      </w:tr>
      <w:tr w:rsidR="005C3175" w:rsidRPr="005C3175" w14:paraId="7B7E263B" w14:textId="77777777" w:rsidTr="005C09BA"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ED288" w14:textId="77777777" w:rsidR="005C3175" w:rsidRPr="00F75756" w:rsidRDefault="005C3175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260F7882" w14:textId="77777777" w:rsidR="005C3175" w:rsidRPr="005C3175" w:rsidRDefault="005C3175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3A8EE98B" w14:textId="77777777" w:rsidR="005C3175" w:rsidRPr="005C3175" w:rsidRDefault="005C3175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17A25CEE" w14:textId="77777777" w:rsidR="005C3175" w:rsidRPr="005C3175" w:rsidRDefault="00D11FAD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270</w:t>
            </w:r>
            <w:r w:rsidRPr="008360BE">
              <w:rPr>
                <w:rFonts w:ascii="Times New Roman" w:hAnsi="Times New Roman"/>
                <w:sz w:val="18"/>
                <w:szCs w:val="18"/>
              </w:rPr>
              <w:t>~</w:t>
            </w:r>
            <w:r>
              <w:rPr>
                <w:rFonts w:ascii="Times New Roman" w:hAnsi="Times New Roman"/>
                <w:sz w:val="18"/>
                <w:szCs w:val="18"/>
              </w:rPr>
              <w:t>324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3CB5C" w14:textId="77777777" w:rsidR="005C3175" w:rsidRPr="00F75756" w:rsidRDefault="005C3175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 w:rsidRPr="00F75756">
              <w:rPr>
                <w:rFonts w:ascii="Times New Roman" w:hAnsi="Times New Roman"/>
                <w:sz w:val="18"/>
                <w:szCs w:val="18"/>
              </w:rPr>
              <w:t>1R</w:t>
            </w:r>
          </w:p>
        </w:tc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D6B67" w14:textId="77777777" w:rsidR="005C3175" w:rsidRPr="00F75756" w:rsidRDefault="005C3175" w:rsidP="00C45465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 w:rsidRPr="00F75756">
              <w:rPr>
                <w:rFonts w:ascii="Times New Roman" w:eastAsia="Arial" w:hAnsi="Times New Roman" w:cs="Times New Roman"/>
                <w:sz w:val="18"/>
                <w:szCs w:val="18"/>
                <w:shd w:val="clear" w:color="auto" w:fill="FFFFFF"/>
                <w:lang w:val="zh-CN"/>
              </w:rPr>
              <w:t>CAGGAATCAGTAACGGAAACCCAC</w:t>
            </w:r>
            <w:r w:rsidRPr="00F75756">
              <w:rPr>
                <w:rFonts w:ascii="Times New Roman" w:eastAsia="Arial" w:hAnsi="Times New Roman" w:cs="Times New Roman"/>
                <w:sz w:val="18"/>
                <w:szCs w:val="18"/>
                <w:shd w:val="clear" w:color="auto" w:fill="FFFFFF"/>
              </w:rPr>
              <w:t>C</w:t>
            </w:r>
          </w:p>
        </w:tc>
      </w:tr>
      <w:tr w:rsidR="005C3175" w:rsidRPr="005C3175" w14:paraId="7A74DECD" w14:textId="77777777" w:rsidTr="005C09BA"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DA124" w14:textId="77777777" w:rsidR="005C3175" w:rsidRPr="00F75756" w:rsidRDefault="005C3175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216BB7B9" w14:textId="77777777" w:rsidR="005C3175" w:rsidRPr="005C3175" w:rsidRDefault="005C3175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3C73FF49" w14:textId="77777777" w:rsidR="005C3175" w:rsidRPr="005C3175" w:rsidRDefault="00B9311B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2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49156D82" w14:textId="77777777" w:rsidR="005C3175" w:rsidRPr="005C3175" w:rsidRDefault="00D11FAD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21</w:t>
            </w:r>
            <w:r w:rsidRPr="008360BE">
              <w:rPr>
                <w:rFonts w:ascii="Times New Roman" w:hAnsi="Times New Roman"/>
                <w:sz w:val="18"/>
                <w:szCs w:val="18"/>
              </w:rPr>
              <w:t>~</w:t>
            </w:r>
            <w:r>
              <w:rPr>
                <w:rFonts w:ascii="Times New Roman" w:hAnsi="Times New Roman"/>
                <w:sz w:val="18"/>
                <w:szCs w:val="18"/>
              </w:rPr>
              <w:t>99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6F3D6" w14:textId="77777777" w:rsidR="005C3175" w:rsidRPr="00F75756" w:rsidRDefault="005C3175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57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  <w:r w:rsidRPr="00F75756">
              <w:rPr>
                <w:rFonts w:ascii="Times New Roman" w:hAnsi="Times New Roman" w:hint="eastAsia"/>
                <w:sz w:val="18"/>
                <w:szCs w:val="18"/>
              </w:rPr>
              <w:t>′</w:t>
            </w:r>
            <w:r w:rsidRPr="00F757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RACE </w:t>
            </w:r>
          </w:p>
        </w:tc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529E4" w14:textId="77777777" w:rsidR="005C3175" w:rsidRPr="00F75756" w:rsidRDefault="005C3175" w:rsidP="00C45465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7345B">
              <w:rPr>
                <w:rFonts w:ascii="Times New Roman" w:eastAsia="TimesNewRomanPS-BoldMT" w:hAnsi="Times New Roman" w:cs="Times New Roman"/>
                <w:b/>
                <w:kern w:val="0"/>
                <w:sz w:val="18"/>
                <w:szCs w:val="18"/>
                <w:lang w:bidi="ar"/>
              </w:rPr>
              <w:t>GATTACGCCAAGCTT</w:t>
            </w:r>
            <w:r w:rsidR="00C7367B">
              <w:rPr>
                <w:rFonts w:ascii="Times New Roman" w:eastAsia="TimesNewRomanPS-BoldMT" w:hAnsi="Times New Roman" w:cs="Times New Roman"/>
                <w:kern w:val="0"/>
                <w:sz w:val="18"/>
                <w:szCs w:val="18"/>
                <w:lang w:bidi="ar"/>
              </w:rPr>
              <w:t>-</w:t>
            </w:r>
            <w:r w:rsidRPr="00F75756">
              <w:rPr>
                <w:rFonts w:ascii="Times New Roman" w:eastAsia="Arial" w:hAnsi="Times New Roman" w:cs="Times New Roman"/>
                <w:sz w:val="18"/>
                <w:szCs w:val="18"/>
                <w:shd w:val="clear" w:color="auto" w:fill="FFFFFF"/>
                <w:lang w:val="zh-CN"/>
              </w:rPr>
              <w:t>GACATTGCAGGAGAGCCACCACCC</w:t>
            </w:r>
          </w:p>
        </w:tc>
      </w:tr>
      <w:tr w:rsidR="005C3175" w:rsidRPr="005C3175" w14:paraId="7D4945DB" w14:textId="77777777" w:rsidTr="005C09BA"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4498B" w14:textId="77777777" w:rsidR="005C3175" w:rsidRPr="00F75756" w:rsidRDefault="005C3175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03D64911" w14:textId="77777777" w:rsidR="005C3175" w:rsidRPr="005C3175" w:rsidRDefault="005C3175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4EBDD67C" w14:textId="77777777" w:rsidR="005C3175" w:rsidRPr="005C3175" w:rsidRDefault="00B9311B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63DA2D8F" w14:textId="77777777" w:rsidR="005C3175" w:rsidRPr="005C3175" w:rsidRDefault="00D11FAD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071</w:t>
            </w:r>
            <w:r w:rsidR="00B527CD" w:rsidRPr="008360BE">
              <w:rPr>
                <w:rFonts w:ascii="Times New Roman" w:hAnsi="Times New Roman"/>
                <w:sz w:val="18"/>
                <w:szCs w:val="18"/>
              </w:rPr>
              <w:t>~</w:t>
            </w:r>
            <w:r w:rsidR="0081025D">
              <w:rPr>
                <w:rFonts w:ascii="Times New Roman" w:hAnsi="Times New Roman"/>
                <w:sz w:val="18"/>
                <w:szCs w:val="18"/>
              </w:rPr>
              <w:t>309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2B0F9" w14:textId="77777777" w:rsidR="005C3175" w:rsidRPr="00F75756" w:rsidRDefault="005C3175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5756">
              <w:rPr>
                <w:rFonts w:ascii="Times New Roman" w:hAnsi="Times New Roman"/>
                <w:sz w:val="18"/>
                <w:szCs w:val="18"/>
              </w:rPr>
              <w:t>3</w:t>
            </w:r>
            <w:r w:rsidRPr="00F75756">
              <w:rPr>
                <w:rFonts w:ascii="Times New Roman" w:hAnsi="Times New Roman" w:hint="eastAsia"/>
                <w:sz w:val="18"/>
                <w:szCs w:val="18"/>
              </w:rPr>
              <w:t>′</w:t>
            </w:r>
            <w:r w:rsidRPr="00F757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RACE</w:t>
            </w:r>
          </w:p>
        </w:tc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C1B1F" w14:textId="77777777" w:rsidR="005C3175" w:rsidRPr="00F75756" w:rsidRDefault="005C3175" w:rsidP="00C45465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7345B">
              <w:rPr>
                <w:rFonts w:ascii="Times New Roman" w:eastAsia="Arial" w:hAnsi="Times New Roman" w:cs="Times New Roman"/>
                <w:b/>
                <w:sz w:val="18"/>
                <w:szCs w:val="18"/>
                <w:shd w:val="clear" w:color="auto" w:fill="FFFFFF"/>
              </w:rPr>
              <w:t>GATTACGCCAAGCTT</w:t>
            </w:r>
            <w:r w:rsidR="00C7367B">
              <w:rPr>
                <w:rFonts w:ascii="Times New Roman" w:eastAsia="Arial" w:hAnsi="Times New Roman" w:cs="Times New Roman"/>
                <w:sz w:val="18"/>
                <w:szCs w:val="18"/>
                <w:shd w:val="clear" w:color="auto" w:fill="FFFFFF"/>
              </w:rPr>
              <w:t>-</w:t>
            </w:r>
            <w:r w:rsidRPr="00F75756">
              <w:rPr>
                <w:rFonts w:ascii="Times New Roman" w:eastAsia="Arial" w:hAnsi="Times New Roman" w:cs="Times New Roman"/>
                <w:sz w:val="18"/>
                <w:szCs w:val="18"/>
                <w:shd w:val="clear" w:color="auto" w:fill="FFFFFF"/>
                <w:lang w:val="zh-CN"/>
              </w:rPr>
              <w:t>CACGACGCCACCTGGTCGTTGGAC</w:t>
            </w:r>
          </w:p>
        </w:tc>
      </w:tr>
      <w:tr w:rsidR="00B565F4" w:rsidRPr="005C3175" w14:paraId="3CF2255E" w14:textId="77777777" w:rsidTr="005C09BA"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9DB57" w14:textId="77777777" w:rsidR="00B565F4" w:rsidRPr="00B565F4" w:rsidRDefault="00B565F4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38309151" w14:textId="77777777" w:rsidR="00B565F4" w:rsidRPr="005C3175" w:rsidRDefault="00B565F4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3A439BE1" w14:textId="77777777" w:rsidR="00B565F4" w:rsidRPr="005C3175" w:rsidRDefault="00BE64C7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4EBFDD34" w14:textId="77777777" w:rsidR="00B565F4" w:rsidRDefault="00BE64C7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604</w:t>
            </w:r>
            <w:r w:rsidRPr="00B527CD">
              <w:rPr>
                <w:rFonts w:ascii="Times New Roman" w:hAnsi="Times New Roman" w:cs="Times New Roman"/>
                <w:sz w:val="18"/>
                <w:szCs w:val="18"/>
              </w:rPr>
              <w:t>~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2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60542" w14:textId="77777777" w:rsidR="00B565F4" w:rsidRPr="00B565F4" w:rsidRDefault="00BE64C7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detection</w:t>
            </w:r>
          </w:p>
        </w:tc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487FF" w14:textId="77777777" w:rsidR="00B565F4" w:rsidRPr="00837DF9" w:rsidRDefault="00BE64C7" w:rsidP="00C45465">
            <w:pPr>
              <w:jc w:val="left"/>
              <w:rPr>
                <w:rFonts w:ascii="Times New Roman" w:eastAsia="Arial" w:hAnsi="Times New Roman" w:cs="Times New Roman"/>
                <w:sz w:val="18"/>
                <w:szCs w:val="18"/>
                <w:shd w:val="clear" w:color="auto" w:fill="FFFFFF"/>
              </w:rPr>
            </w:pPr>
            <w:r w:rsidRPr="00C45465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CTCCGGAGCTCGTTGAAAG</w:t>
            </w:r>
          </w:p>
        </w:tc>
      </w:tr>
      <w:tr w:rsidR="00B565F4" w:rsidRPr="005C3175" w14:paraId="0B5C3E44" w14:textId="77777777" w:rsidTr="005C09BA"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057EC" w14:textId="77777777" w:rsidR="00B565F4" w:rsidRPr="00B565F4" w:rsidRDefault="00B565F4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2C89CB3B" w14:textId="77777777" w:rsidR="00B565F4" w:rsidRPr="005C3175" w:rsidRDefault="00B565F4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3D466FC0" w14:textId="77777777" w:rsidR="00B565F4" w:rsidRPr="005C3175" w:rsidRDefault="00B565F4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5239E002" w14:textId="77777777" w:rsidR="00B565F4" w:rsidRDefault="00BE64C7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087</w:t>
            </w:r>
            <w:r w:rsidRPr="00B527CD">
              <w:rPr>
                <w:rFonts w:ascii="Times New Roman" w:hAnsi="Times New Roman" w:cs="Times New Roman"/>
                <w:sz w:val="18"/>
                <w:szCs w:val="18"/>
              </w:rPr>
              <w:t>~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6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37C9A" w14:textId="77777777" w:rsidR="00B565F4" w:rsidRPr="00B565F4" w:rsidRDefault="00BE64C7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detection</w:t>
            </w:r>
          </w:p>
        </w:tc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FEB8C" w14:textId="77777777" w:rsidR="00B565F4" w:rsidRPr="00837DF9" w:rsidRDefault="00BE64C7" w:rsidP="00C45465">
            <w:pPr>
              <w:jc w:val="left"/>
              <w:rPr>
                <w:rFonts w:ascii="Times New Roman" w:eastAsia="Arial" w:hAnsi="Times New Roman" w:cs="Times New Roman"/>
                <w:sz w:val="18"/>
                <w:szCs w:val="18"/>
                <w:shd w:val="clear" w:color="auto" w:fill="FFFFFF"/>
              </w:rPr>
            </w:pPr>
            <w:r w:rsidRPr="00C45465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CCCTTAGCAGTCGTTGTCG</w:t>
            </w:r>
          </w:p>
        </w:tc>
      </w:tr>
      <w:tr w:rsidR="005C3175" w:rsidRPr="005C3175" w14:paraId="25D894FD" w14:textId="77777777" w:rsidTr="005C09BA"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D7976" w14:textId="77777777" w:rsidR="005C3175" w:rsidRPr="00C45465" w:rsidRDefault="005C3175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4546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lAMV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21B99E01" w14:textId="77777777" w:rsidR="005C3175" w:rsidRPr="005C3175" w:rsidRDefault="00B527CD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 w:rsidRPr="009960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20123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68EF42D5" w14:textId="77777777" w:rsidR="005C3175" w:rsidRPr="005C3175" w:rsidRDefault="00FB0834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52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3DE3E79B" w14:textId="77777777" w:rsidR="005C3175" w:rsidRPr="00B527CD" w:rsidRDefault="00B527CD" w:rsidP="0067345B">
            <w:pPr>
              <w:pStyle w:val="EndNoteBibliography"/>
              <w:rPr>
                <w:rFonts w:ascii="Times New Roman" w:hAnsi="Times New Roman" w:cs="Times New Roman"/>
                <w:sz w:val="18"/>
                <w:szCs w:val="18"/>
              </w:rPr>
            </w:pPr>
            <w:r w:rsidRPr="00F75756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1795</w:t>
            </w:r>
            <w:r w:rsidRPr="00B527CD">
              <w:rPr>
                <w:rFonts w:ascii="Times New Roman" w:hAnsi="Times New Roman" w:cs="Times New Roman"/>
                <w:sz w:val="18"/>
                <w:szCs w:val="18"/>
              </w:rPr>
              <w:t>~181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8F34E" w14:textId="77777777" w:rsidR="005C3175" w:rsidRPr="00F75756" w:rsidRDefault="005C3175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 w:rsidRPr="00F75756">
              <w:rPr>
                <w:rFonts w:ascii="Times New Roman" w:hAnsi="Times New Roman"/>
                <w:sz w:val="18"/>
                <w:szCs w:val="18"/>
              </w:rPr>
              <w:t>1F</w:t>
            </w:r>
          </w:p>
        </w:tc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AFAEA" w14:textId="77777777" w:rsidR="005C3175" w:rsidRPr="00F75756" w:rsidRDefault="005C3175" w:rsidP="00C45465">
            <w:pPr>
              <w:jc w:val="left"/>
              <w:rPr>
                <w:rFonts w:ascii="Times New Roman" w:eastAsia="Arial" w:hAnsi="Times New Roman" w:cs="Times New Roman"/>
                <w:sz w:val="18"/>
                <w:szCs w:val="18"/>
                <w:shd w:val="clear" w:color="auto" w:fill="FFFFFF"/>
              </w:rPr>
            </w:pPr>
            <w:r w:rsidRPr="00F75756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GTGGACTACGAGGGGTTTGGAG</w:t>
            </w:r>
          </w:p>
        </w:tc>
      </w:tr>
      <w:tr w:rsidR="005C3175" w:rsidRPr="005C3175" w14:paraId="5DAC6592" w14:textId="77777777" w:rsidTr="005C09BA"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86750" w14:textId="77777777" w:rsidR="005C3175" w:rsidRPr="00F75756" w:rsidRDefault="005C3175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0900116D" w14:textId="77777777" w:rsidR="005C3175" w:rsidRPr="005C3175" w:rsidRDefault="005C3175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62A94043" w14:textId="77777777" w:rsidR="005C3175" w:rsidRPr="005C3175" w:rsidRDefault="005C3175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1213427E" w14:textId="77777777" w:rsidR="005C3175" w:rsidRPr="005C3175" w:rsidRDefault="00B527CD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314</w:t>
            </w:r>
            <w:r w:rsidRPr="008360BE">
              <w:rPr>
                <w:rFonts w:ascii="Times New Roman" w:hAnsi="Times New Roman"/>
                <w:sz w:val="18"/>
                <w:szCs w:val="18"/>
              </w:rPr>
              <w:t>~</w:t>
            </w:r>
            <w:r>
              <w:rPr>
                <w:rFonts w:ascii="Times New Roman" w:hAnsi="Times New Roman"/>
                <w:sz w:val="18"/>
                <w:szCs w:val="18"/>
              </w:rPr>
              <w:t>429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A8609" w14:textId="77777777" w:rsidR="005C3175" w:rsidRPr="00F75756" w:rsidRDefault="005C3175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 w:rsidRPr="00F75756">
              <w:rPr>
                <w:rFonts w:ascii="Times New Roman" w:hAnsi="Times New Roman"/>
                <w:sz w:val="18"/>
                <w:szCs w:val="18"/>
              </w:rPr>
              <w:t>1R</w:t>
            </w:r>
          </w:p>
        </w:tc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4CBD4" w14:textId="77777777" w:rsidR="005C3175" w:rsidRPr="00F75756" w:rsidRDefault="005C3175" w:rsidP="00C45465">
            <w:pPr>
              <w:jc w:val="left"/>
              <w:rPr>
                <w:rFonts w:ascii="Times New Roman" w:eastAsia="Arial" w:hAnsi="Times New Roman" w:cs="Times New Roman"/>
                <w:sz w:val="18"/>
                <w:szCs w:val="18"/>
                <w:shd w:val="clear" w:color="auto" w:fill="FFFFFF"/>
              </w:rPr>
            </w:pPr>
            <w:r w:rsidRPr="00F75756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TGCCCATAACGGACACGAAAGAAC</w:t>
            </w:r>
          </w:p>
        </w:tc>
      </w:tr>
      <w:tr w:rsidR="005C3175" w:rsidRPr="005C3175" w14:paraId="6DD90873" w14:textId="77777777" w:rsidTr="005C09BA"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17EE9" w14:textId="77777777" w:rsidR="005C3175" w:rsidRPr="00F75756" w:rsidRDefault="005C3175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4F2E8790" w14:textId="77777777" w:rsidR="005C3175" w:rsidRPr="005C3175" w:rsidRDefault="005C3175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47136DC3" w14:textId="77777777" w:rsidR="005C3175" w:rsidRPr="005C3175" w:rsidRDefault="00FB0834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52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4F66B27F" w14:textId="77777777" w:rsidR="005C3175" w:rsidRPr="00B527CD" w:rsidRDefault="00B527CD" w:rsidP="0067345B">
            <w:pPr>
              <w:pStyle w:val="EndNoteBibliography"/>
              <w:rPr>
                <w:rFonts w:ascii="Times New Roman" w:hAnsi="Times New Roman" w:cs="Times New Roman"/>
                <w:sz w:val="18"/>
                <w:szCs w:val="18"/>
              </w:rPr>
            </w:pPr>
            <w:r w:rsidRPr="00F75756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3929</w:t>
            </w:r>
            <w:r w:rsidRPr="00B527CD">
              <w:rPr>
                <w:rFonts w:ascii="Times New Roman" w:hAnsi="Times New Roman" w:cs="Times New Roman"/>
                <w:sz w:val="18"/>
                <w:szCs w:val="18"/>
              </w:rPr>
              <w:t>~</w:t>
            </w:r>
            <w:r w:rsidRPr="00F75756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395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A981E" w14:textId="77777777" w:rsidR="005C3175" w:rsidRPr="00F75756" w:rsidRDefault="005C3175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 w:rsidRPr="00F75756">
              <w:rPr>
                <w:rFonts w:ascii="Times New Roman" w:hAnsi="Times New Roman"/>
                <w:sz w:val="18"/>
                <w:szCs w:val="18"/>
              </w:rPr>
              <w:t>2F</w:t>
            </w:r>
          </w:p>
        </w:tc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A728B" w14:textId="77777777" w:rsidR="005C3175" w:rsidRPr="00F75756" w:rsidRDefault="005C3175" w:rsidP="00C45465">
            <w:pPr>
              <w:jc w:val="left"/>
              <w:rPr>
                <w:rFonts w:ascii="Times New Roman" w:eastAsia="Arial" w:hAnsi="Times New Roman" w:cs="Times New Roman"/>
                <w:sz w:val="18"/>
                <w:szCs w:val="18"/>
                <w:shd w:val="clear" w:color="auto" w:fill="FFFFFF"/>
              </w:rPr>
            </w:pPr>
            <w:r w:rsidRPr="00F75756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CTTCAGCCAGTCAAGCCTTAGCTC</w:t>
            </w:r>
          </w:p>
        </w:tc>
      </w:tr>
      <w:tr w:rsidR="005C3175" w:rsidRPr="005C3175" w14:paraId="22597278" w14:textId="77777777" w:rsidTr="005C09BA"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60855" w14:textId="77777777" w:rsidR="005C3175" w:rsidRPr="00F75756" w:rsidRDefault="005C3175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601A75BA" w14:textId="77777777" w:rsidR="005C3175" w:rsidRPr="005C3175" w:rsidRDefault="005C3175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72233A08" w14:textId="77777777" w:rsidR="005C3175" w:rsidRPr="005C3175" w:rsidRDefault="005C3175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4C764076" w14:textId="77777777" w:rsidR="005C3175" w:rsidRPr="00B527CD" w:rsidRDefault="00B527CD" w:rsidP="0067345B">
            <w:pPr>
              <w:pStyle w:val="EndNoteBibliography"/>
              <w:rPr>
                <w:rFonts w:ascii="Times New Roman" w:hAnsi="Times New Roman" w:cs="Times New Roman"/>
                <w:sz w:val="18"/>
                <w:szCs w:val="18"/>
              </w:rPr>
            </w:pPr>
            <w:r w:rsidRPr="00F75756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5457</w:t>
            </w:r>
            <w:r w:rsidRPr="00B527CD">
              <w:rPr>
                <w:rFonts w:ascii="Times New Roman" w:hAnsi="Times New Roman" w:cs="Times New Roman"/>
                <w:sz w:val="18"/>
                <w:szCs w:val="18"/>
              </w:rPr>
              <w:t>~</w:t>
            </w:r>
            <w:r w:rsidRPr="00F75756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543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3DCEF" w14:textId="77777777" w:rsidR="005C3175" w:rsidRPr="00F75756" w:rsidRDefault="005C3175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 w:rsidRPr="00F75756">
              <w:rPr>
                <w:rFonts w:ascii="Times New Roman" w:hAnsi="Times New Roman"/>
                <w:sz w:val="18"/>
                <w:szCs w:val="18"/>
              </w:rPr>
              <w:t>2R</w:t>
            </w:r>
          </w:p>
        </w:tc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FB683" w14:textId="77777777" w:rsidR="005C3175" w:rsidRPr="00F75756" w:rsidRDefault="005C3175" w:rsidP="00C45465">
            <w:pPr>
              <w:jc w:val="left"/>
              <w:rPr>
                <w:rFonts w:ascii="Times New Roman" w:eastAsia="Arial" w:hAnsi="Times New Roman" w:cs="Times New Roman"/>
                <w:sz w:val="18"/>
                <w:szCs w:val="18"/>
                <w:shd w:val="clear" w:color="auto" w:fill="FFFFFF"/>
              </w:rPr>
            </w:pPr>
            <w:r w:rsidRPr="00F75756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CACTTCACCCCCAAATCTACACGC</w:t>
            </w:r>
          </w:p>
        </w:tc>
      </w:tr>
      <w:tr w:rsidR="005C3175" w:rsidRPr="005C3175" w14:paraId="1D14BF2E" w14:textId="77777777" w:rsidTr="005C09BA"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925E1" w14:textId="77777777" w:rsidR="005C3175" w:rsidRPr="00F75756" w:rsidRDefault="005C3175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147F2319" w14:textId="77777777" w:rsidR="005C3175" w:rsidRPr="005C3175" w:rsidRDefault="005C3175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6C72414F" w14:textId="77777777" w:rsidR="005C3175" w:rsidRPr="005C3175" w:rsidRDefault="00B9311B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6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76405B9F" w14:textId="77777777" w:rsidR="005C3175" w:rsidRPr="00F75756" w:rsidRDefault="00B527CD" w:rsidP="0067345B">
            <w:pPr>
              <w:pStyle w:val="EndNoteBibliography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F75756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1964~193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7E092" w14:textId="77777777" w:rsidR="005C3175" w:rsidRPr="00F75756" w:rsidRDefault="005C3175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 w:rsidRPr="00F757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  <w:r w:rsidRPr="00F75756">
              <w:rPr>
                <w:rFonts w:ascii="Times New Roman" w:hAnsi="Times New Roman" w:hint="eastAsia"/>
                <w:sz w:val="18"/>
                <w:szCs w:val="18"/>
              </w:rPr>
              <w:t>′</w:t>
            </w:r>
            <w:r w:rsidRPr="00F757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RACE </w:t>
            </w:r>
          </w:p>
        </w:tc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EF39E" w14:textId="77777777" w:rsidR="005C3175" w:rsidRPr="00F75756" w:rsidRDefault="005C3175" w:rsidP="00C45465">
            <w:pPr>
              <w:jc w:val="left"/>
              <w:rPr>
                <w:rFonts w:ascii="Times New Roman" w:eastAsia="Arial" w:hAnsi="Times New Roman" w:cs="Times New Roman"/>
                <w:sz w:val="18"/>
                <w:szCs w:val="18"/>
                <w:shd w:val="clear" w:color="auto" w:fill="FFFFFF"/>
              </w:rPr>
            </w:pPr>
            <w:r w:rsidRPr="0067345B">
              <w:rPr>
                <w:rFonts w:ascii="Times New Roman" w:eastAsia="TimesNewRomanPS-BoldMT" w:hAnsi="Times New Roman" w:cs="Times New Roman"/>
                <w:b/>
                <w:kern w:val="0"/>
                <w:sz w:val="18"/>
                <w:szCs w:val="18"/>
                <w:lang w:bidi="ar"/>
              </w:rPr>
              <w:t>GATTACGCCAAGCTT</w:t>
            </w:r>
            <w:r w:rsidR="00C7367B">
              <w:rPr>
                <w:rFonts w:ascii="Times New Roman" w:eastAsia="TimesNewRomanPS-BoldMT" w:hAnsi="Times New Roman" w:cs="Times New Roman"/>
                <w:kern w:val="0"/>
                <w:sz w:val="18"/>
                <w:szCs w:val="18"/>
                <w:lang w:bidi="ar"/>
              </w:rPr>
              <w:t>-</w:t>
            </w:r>
            <w:r w:rsidRPr="00F75756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CCTCTCACCACACCA AGCACACCTCC</w:t>
            </w:r>
          </w:p>
        </w:tc>
      </w:tr>
      <w:tr w:rsidR="005C3175" w:rsidRPr="005C3175" w14:paraId="5AEC224C" w14:textId="77777777" w:rsidTr="005C09BA"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705D4" w14:textId="77777777" w:rsidR="005C3175" w:rsidRPr="00F75756" w:rsidRDefault="005C3175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02A75FC0" w14:textId="77777777" w:rsidR="005C3175" w:rsidRPr="005C3175" w:rsidRDefault="005C3175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6A10F209" w14:textId="77777777" w:rsidR="005C3175" w:rsidRPr="005C3175" w:rsidRDefault="00C179B8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27222056" w14:textId="77777777" w:rsidR="005C3175" w:rsidRPr="00F75756" w:rsidRDefault="00EB26B0" w:rsidP="0067345B">
            <w:pPr>
              <w:pStyle w:val="EndNoteBibliography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F75756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5225~524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F3E49" w14:textId="77777777" w:rsidR="005C3175" w:rsidRPr="00F75756" w:rsidRDefault="005C3175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 w:rsidRPr="00F75756">
              <w:rPr>
                <w:rFonts w:ascii="Times New Roman" w:hAnsi="Times New Roman"/>
                <w:sz w:val="18"/>
                <w:szCs w:val="18"/>
              </w:rPr>
              <w:t>3</w:t>
            </w:r>
            <w:r w:rsidRPr="00F75756">
              <w:rPr>
                <w:rFonts w:ascii="Times New Roman" w:hAnsi="Times New Roman" w:hint="eastAsia"/>
                <w:sz w:val="18"/>
                <w:szCs w:val="18"/>
              </w:rPr>
              <w:t>′</w:t>
            </w:r>
            <w:r w:rsidRPr="00F757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RACE</w:t>
            </w:r>
          </w:p>
        </w:tc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55575" w14:textId="77777777" w:rsidR="005C3175" w:rsidRPr="00F75756" w:rsidRDefault="005C3175" w:rsidP="00C45465">
            <w:pPr>
              <w:widowControl/>
              <w:jc w:val="left"/>
              <w:rPr>
                <w:rFonts w:ascii="Times New Roman" w:eastAsia="Arial" w:hAnsi="Times New Roman" w:cs="Times New Roman"/>
                <w:sz w:val="18"/>
                <w:szCs w:val="18"/>
                <w:shd w:val="clear" w:color="auto" w:fill="FFFFFF"/>
              </w:rPr>
            </w:pPr>
            <w:r w:rsidRPr="0067345B">
              <w:rPr>
                <w:rFonts w:ascii="Times New Roman" w:eastAsia="TimesNewRomanPS-BoldMT" w:hAnsi="Times New Roman" w:cs="Times New Roman"/>
                <w:b/>
                <w:kern w:val="0"/>
                <w:sz w:val="18"/>
                <w:szCs w:val="18"/>
                <w:lang w:bidi="ar"/>
              </w:rPr>
              <w:t>GATTACGCCAAGCTT</w:t>
            </w:r>
            <w:r w:rsidR="00C7367B">
              <w:rPr>
                <w:rFonts w:ascii="Times New Roman" w:eastAsia="TimesNewRomanPS-BoldMT" w:hAnsi="Times New Roman" w:cs="Times New Roman"/>
                <w:kern w:val="0"/>
                <w:sz w:val="18"/>
                <w:szCs w:val="18"/>
                <w:lang w:bidi="ar"/>
              </w:rPr>
              <w:t>-</w:t>
            </w:r>
            <w:r w:rsidRPr="00F75756">
              <w:rPr>
                <w:rFonts w:ascii="Times New Roman" w:eastAsia="Arial" w:hAnsi="Times New Roman" w:cs="Times New Roman"/>
                <w:sz w:val="18"/>
                <w:szCs w:val="18"/>
                <w:shd w:val="clear" w:color="auto" w:fill="FFFFFF"/>
              </w:rPr>
              <w:t>ACGTCGCTCCGGAGTGAGGTAGTTG</w:t>
            </w:r>
          </w:p>
        </w:tc>
      </w:tr>
      <w:tr w:rsidR="002A6D7F" w:rsidRPr="005C3175" w14:paraId="2E18F88A" w14:textId="77777777" w:rsidTr="005C09BA"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CB1AD" w14:textId="77777777" w:rsidR="002A6D7F" w:rsidRPr="002A6D7F" w:rsidRDefault="002A6D7F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2668FB30" w14:textId="77777777" w:rsidR="002A6D7F" w:rsidRPr="005C3175" w:rsidRDefault="002A6D7F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247922E7" w14:textId="77777777" w:rsidR="002A6D7F" w:rsidRPr="005C3175" w:rsidRDefault="00837DF9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563CAFD0" w14:textId="77777777" w:rsidR="002A6D7F" w:rsidRPr="00837DF9" w:rsidRDefault="005B6674" w:rsidP="0067345B">
            <w:pPr>
              <w:pStyle w:val="EndNoteBibliography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F75756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5201</w:t>
            </w:r>
            <w:r w:rsidRPr="00837DF9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~</w:t>
            </w:r>
            <w:r w:rsidRPr="00F75756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522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1ABBB" w14:textId="77777777" w:rsidR="002A6D7F" w:rsidRPr="00531B8D" w:rsidRDefault="005B6674" w:rsidP="0067345B">
            <w:pPr>
              <w:pStyle w:val="EndNoteBibliography"/>
              <w:rPr>
                <w:rFonts w:ascii="Times New Roman" w:hAnsi="Times New Roman" w:cs="Times New Roman"/>
                <w:sz w:val="18"/>
                <w:szCs w:val="18"/>
              </w:rPr>
            </w:pPr>
            <w:r w:rsidRPr="00531B8D">
              <w:rPr>
                <w:rFonts w:ascii="Times New Roman" w:hAnsi="Times New Roman" w:cs="Times New Roman"/>
                <w:sz w:val="18"/>
                <w:szCs w:val="18"/>
              </w:rPr>
              <w:t>F-detection</w:t>
            </w:r>
          </w:p>
        </w:tc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617BA" w14:textId="77777777" w:rsidR="002A6D7F" w:rsidRPr="00837DF9" w:rsidRDefault="005B6674" w:rsidP="00C45465">
            <w:pPr>
              <w:widowControl/>
              <w:jc w:val="left"/>
              <w:rPr>
                <w:rFonts w:ascii="Times New Roman" w:eastAsia="TimesNewRomanPS-BoldMT" w:hAnsi="Times New Roman" w:cs="Times New Roman"/>
                <w:kern w:val="0"/>
                <w:sz w:val="18"/>
                <w:szCs w:val="18"/>
                <w:lang w:bidi="ar"/>
              </w:rPr>
            </w:pPr>
            <w:r w:rsidRPr="00F75756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TAGTGCTCGGTGGTTGTGA</w:t>
            </w:r>
          </w:p>
        </w:tc>
      </w:tr>
      <w:tr w:rsidR="002A6D7F" w:rsidRPr="005C3175" w14:paraId="5203F9A0" w14:textId="77777777" w:rsidTr="005C09BA"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381EE" w14:textId="77777777" w:rsidR="002A6D7F" w:rsidRPr="002A6D7F" w:rsidRDefault="002A6D7F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149C38FE" w14:textId="77777777" w:rsidR="002A6D7F" w:rsidRPr="005C3175" w:rsidRDefault="002A6D7F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48431E39" w14:textId="77777777" w:rsidR="002A6D7F" w:rsidRPr="005C3175" w:rsidRDefault="00C179B8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8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51EB4227" w14:textId="77777777" w:rsidR="002A6D7F" w:rsidRPr="00837DF9" w:rsidRDefault="005B6674" w:rsidP="0067345B">
            <w:pPr>
              <w:pStyle w:val="EndNoteBibliography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F75756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5913</w:t>
            </w:r>
            <w:r w:rsidRPr="00837DF9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~</w:t>
            </w:r>
            <w:r w:rsidRPr="00F75756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589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5BD04" w14:textId="77777777" w:rsidR="002A6D7F" w:rsidRPr="00531B8D" w:rsidRDefault="005B6674" w:rsidP="0067345B">
            <w:pPr>
              <w:pStyle w:val="EndNoteBibliography"/>
              <w:rPr>
                <w:rFonts w:ascii="Times New Roman" w:hAnsi="Times New Roman" w:cs="Times New Roman"/>
                <w:sz w:val="18"/>
                <w:szCs w:val="18"/>
              </w:rPr>
            </w:pPr>
            <w:r w:rsidRPr="00531B8D">
              <w:rPr>
                <w:rFonts w:ascii="Times New Roman" w:hAnsi="Times New Roman" w:cs="Times New Roman"/>
                <w:sz w:val="18"/>
                <w:szCs w:val="18"/>
              </w:rPr>
              <w:t>R-detection</w:t>
            </w:r>
          </w:p>
        </w:tc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11D0A" w14:textId="77777777" w:rsidR="002A6D7F" w:rsidRPr="00837DF9" w:rsidRDefault="005B6674" w:rsidP="00C45465">
            <w:pPr>
              <w:widowControl/>
              <w:jc w:val="left"/>
              <w:rPr>
                <w:rFonts w:ascii="Times New Roman" w:eastAsia="TimesNewRomanPS-BoldMT" w:hAnsi="Times New Roman" w:cs="Times New Roman"/>
                <w:kern w:val="0"/>
                <w:sz w:val="18"/>
                <w:szCs w:val="18"/>
                <w:lang w:bidi="ar"/>
              </w:rPr>
            </w:pPr>
            <w:r w:rsidRPr="00F75756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ACACAACAACCCTTTCGCC</w:t>
            </w:r>
          </w:p>
        </w:tc>
      </w:tr>
      <w:tr w:rsidR="005C3175" w:rsidRPr="005C3175" w14:paraId="0BD28050" w14:textId="77777777" w:rsidTr="005C09BA"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C45AA" w14:textId="77777777" w:rsidR="005C3175" w:rsidRPr="00F75756" w:rsidRDefault="005C3175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57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VA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09598319" w14:textId="77777777" w:rsidR="005C3175" w:rsidRPr="005C3175" w:rsidRDefault="00EB26B0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960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20123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4A06FEC5" w14:textId="77777777" w:rsidR="005C3175" w:rsidRPr="005C3175" w:rsidRDefault="00FB0834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0968973F" w14:textId="77777777" w:rsidR="005C3175" w:rsidRPr="005C3175" w:rsidRDefault="00EB26B0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45</w:t>
            </w:r>
            <w:r w:rsidRPr="00B671DF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~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7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F10E6" w14:textId="77777777" w:rsidR="005C3175" w:rsidRPr="00F75756" w:rsidRDefault="005C3175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57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F</w:t>
            </w:r>
          </w:p>
        </w:tc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80633" w14:textId="77777777" w:rsidR="005C3175" w:rsidRPr="00F75756" w:rsidRDefault="005C3175" w:rsidP="00C45465">
            <w:pPr>
              <w:widowControl/>
              <w:jc w:val="left"/>
              <w:rPr>
                <w:rFonts w:ascii="Times New Roman" w:eastAsia="TimesNewRomanPS-BoldMT" w:hAnsi="Times New Roman" w:cs="Times New Roman"/>
                <w:kern w:val="0"/>
                <w:sz w:val="18"/>
                <w:szCs w:val="18"/>
                <w:lang w:bidi="ar"/>
              </w:rPr>
            </w:pPr>
            <w:r w:rsidRPr="00F75756">
              <w:rPr>
                <w:rFonts w:ascii="Times New Roman" w:eastAsia="TimesNewRomanPS-BoldMT" w:hAnsi="Times New Roman" w:cs="Times New Roman"/>
                <w:kern w:val="0"/>
                <w:sz w:val="18"/>
                <w:szCs w:val="18"/>
                <w:lang w:val="zh-CN" w:bidi="ar"/>
              </w:rPr>
              <w:t>GGAAATCGCGGGCGTCTACTACAATTG</w:t>
            </w:r>
          </w:p>
        </w:tc>
      </w:tr>
      <w:tr w:rsidR="005C3175" w:rsidRPr="005C3175" w14:paraId="732B8B36" w14:textId="77777777" w:rsidTr="005C09BA"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12FDE" w14:textId="77777777" w:rsidR="005C3175" w:rsidRPr="00F75756" w:rsidRDefault="005C3175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4DE627F6" w14:textId="77777777" w:rsidR="005C3175" w:rsidRPr="005C3175" w:rsidRDefault="005C3175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1197EE89" w14:textId="77777777" w:rsidR="005C3175" w:rsidRPr="005C3175" w:rsidRDefault="005C3175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0CA6B79E" w14:textId="77777777" w:rsidR="005C3175" w:rsidRPr="005C3175" w:rsidRDefault="00EB26B0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57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513~349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EE490" w14:textId="77777777" w:rsidR="005C3175" w:rsidRPr="00F75756" w:rsidRDefault="005C3175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57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R</w:t>
            </w:r>
          </w:p>
        </w:tc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3630B" w14:textId="77777777" w:rsidR="005C3175" w:rsidRPr="00F75756" w:rsidRDefault="005C3175" w:rsidP="00C45465">
            <w:pPr>
              <w:widowControl/>
              <w:jc w:val="left"/>
              <w:rPr>
                <w:rFonts w:ascii="Times New Roman" w:eastAsia="TimesNewRomanPS-BoldMT" w:hAnsi="Times New Roman" w:cs="Times New Roman"/>
                <w:kern w:val="0"/>
                <w:sz w:val="18"/>
                <w:szCs w:val="18"/>
                <w:lang w:bidi="ar"/>
              </w:rPr>
            </w:pPr>
            <w:r w:rsidRPr="00F75756">
              <w:rPr>
                <w:rFonts w:ascii="Times New Roman" w:eastAsia="TimesNewRomanPS-BoldMT" w:hAnsi="Times New Roman" w:cs="Times New Roman"/>
                <w:kern w:val="0"/>
                <w:sz w:val="18"/>
                <w:szCs w:val="18"/>
                <w:lang w:val="zh-CN" w:bidi="ar"/>
              </w:rPr>
              <w:t>CGCCCTTGTGCTTTTGGACAGCTC</w:t>
            </w:r>
          </w:p>
        </w:tc>
      </w:tr>
      <w:tr w:rsidR="005C3175" w:rsidRPr="005C3175" w14:paraId="5998FEF1" w14:textId="77777777" w:rsidTr="005C09BA"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89E4F" w14:textId="77777777" w:rsidR="005C3175" w:rsidRPr="00F75756" w:rsidRDefault="005C3175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5C2E3B1A" w14:textId="77777777" w:rsidR="005C3175" w:rsidRPr="005C3175" w:rsidRDefault="005C3175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749E3EB1" w14:textId="77777777" w:rsidR="005C3175" w:rsidRPr="005C3175" w:rsidRDefault="00FB0834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0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75D7FBDE" w14:textId="77777777" w:rsidR="005C3175" w:rsidRPr="005C3175" w:rsidRDefault="00EB26B0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98</w:t>
            </w:r>
            <w:r w:rsidRPr="00B671D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~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72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65F51" w14:textId="77777777" w:rsidR="005C3175" w:rsidRPr="00F75756" w:rsidRDefault="005C3175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57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F</w:t>
            </w:r>
          </w:p>
        </w:tc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3A761" w14:textId="77777777" w:rsidR="005C3175" w:rsidRPr="00F75756" w:rsidRDefault="005C3175" w:rsidP="00C45465">
            <w:pPr>
              <w:widowControl/>
              <w:jc w:val="left"/>
              <w:rPr>
                <w:rFonts w:ascii="Times New Roman" w:eastAsia="TimesNewRomanPS-BoldMT" w:hAnsi="Times New Roman" w:cs="Times New Roman"/>
                <w:kern w:val="0"/>
                <w:sz w:val="18"/>
                <w:szCs w:val="18"/>
                <w:lang w:bidi="ar"/>
              </w:rPr>
            </w:pPr>
            <w:r w:rsidRPr="00F75756">
              <w:rPr>
                <w:rFonts w:ascii="Times New Roman" w:eastAsia="TimesNewRomanPS-BoldMT" w:hAnsi="Times New Roman" w:cs="Times New Roman"/>
                <w:kern w:val="0"/>
                <w:sz w:val="18"/>
                <w:szCs w:val="18"/>
                <w:lang w:val="zh-CN" w:bidi="ar"/>
              </w:rPr>
              <w:t>CCACATCGCGAGGCGATAACATACTG</w:t>
            </w:r>
          </w:p>
        </w:tc>
      </w:tr>
      <w:tr w:rsidR="005C3175" w:rsidRPr="005C3175" w14:paraId="72780E94" w14:textId="77777777" w:rsidTr="005C09BA"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9410F" w14:textId="77777777" w:rsidR="005C3175" w:rsidRPr="00F75756" w:rsidRDefault="005C3175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0FC1D0AB" w14:textId="77777777" w:rsidR="005C3175" w:rsidRPr="005C3175" w:rsidRDefault="005C3175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196ED909" w14:textId="77777777" w:rsidR="005C3175" w:rsidRPr="005C3175" w:rsidRDefault="005C3175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4C88E87D" w14:textId="77777777" w:rsidR="005C3175" w:rsidRPr="005C3175" w:rsidRDefault="00EB26B0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57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700</w:t>
            </w:r>
            <w:r w:rsidRPr="00B671D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~</w:t>
            </w:r>
            <w:r w:rsidRPr="00F757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7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BE26B" w14:textId="77777777" w:rsidR="005C3175" w:rsidRPr="00F75756" w:rsidRDefault="005C3175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57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R</w:t>
            </w:r>
          </w:p>
        </w:tc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A08FF" w14:textId="77777777" w:rsidR="005C3175" w:rsidRPr="00F75756" w:rsidRDefault="005C3175" w:rsidP="00C45465">
            <w:pPr>
              <w:widowControl/>
              <w:jc w:val="left"/>
              <w:rPr>
                <w:rFonts w:ascii="Times New Roman" w:eastAsia="TimesNewRomanPS-BoldMT" w:hAnsi="Times New Roman" w:cs="Times New Roman"/>
                <w:kern w:val="0"/>
                <w:sz w:val="18"/>
                <w:szCs w:val="18"/>
                <w:lang w:bidi="ar"/>
              </w:rPr>
            </w:pPr>
            <w:r w:rsidRPr="00F75756">
              <w:rPr>
                <w:rFonts w:ascii="Times New Roman" w:eastAsia="TimesNewRomanPS-BoldMT" w:hAnsi="Times New Roman" w:cs="Times New Roman"/>
                <w:kern w:val="0"/>
                <w:sz w:val="18"/>
                <w:szCs w:val="18"/>
                <w:lang w:bidi="ar"/>
              </w:rPr>
              <w:t>GCTTGAAGTGTACCCGTCCGAGTTGTT</w:t>
            </w:r>
          </w:p>
        </w:tc>
      </w:tr>
      <w:tr w:rsidR="005C3175" w:rsidRPr="005C3175" w14:paraId="466FEAE3" w14:textId="77777777" w:rsidTr="005C09BA"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42BD8" w14:textId="77777777" w:rsidR="005C3175" w:rsidRPr="00F75756" w:rsidRDefault="005C3175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20A2BC7C" w14:textId="77777777" w:rsidR="005C3175" w:rsidRPr="005C3175" w:rsidRDefault="005C3175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1E25B1AD" w14:textId="77777777" w:rsidR="005C3175" w:rsidRPr="005C3175" w:rsidRDefault="00FB0834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4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271DEF0C" w14:textId="77777777" w:rsidR="005C3175" w:rsidRPr="005C3175" w:rsidRDefault="00EB26B0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57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789</w:t>
            </w:r>
            <w:r w:rsidRPr="00B671D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~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81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877DA" w14:textId="77777777" w:rsidR="005C3175" w:rsidRPr="00F75756" w:rsidRDefault="005C3175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57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F</w:t>
            </w:r>
          </w:p>
        </w:tc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AAD87" w14:textId="77777777" w:rsidR="005C3175" w:rsidRPr="00F75756" w:rsidRDefault="005C3175" w:rsidP="00C45465">
            <w:pPr>
              <w:widowControl/>
              <w:jc w:val="left"/>
              <w:rPr>
                <w:rFonts w:ascii="Times New Roman" w:eastAsia="TimesNewRomanPS-BoldMT" w:hAnsi="Times New Roman" w:cs="Times New Roman"/>
                <w:kern w:val="0"/>
                <w:sz w:val="18"/>
                <w:szCs w:val="18"/>
                <w:lang w:bidi="ar"/>
              </w:rPr>
            </w:pPr>
            <w:r w:rsidRPr="00F75756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CTGGAGTTTCGGAACGTGGAGTAC</w:t>
            </w:r>
          </w:p>
        </w:tc>
      </w:tr>
      <w:tr w:rsidR="005C3175" w:rsidRPr="005C3175" w14:paraId="141A29C4" w14:textId="77777777" w:rsidTr="005C09BA"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2CDF2" w14:textId="77777777" w:rsidR="005C3175" w:rsidRPr="00F75756" w:rsidRDefault="005C3175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70F3A1B1" w14:textId="77777777" w:rsidR="005C3175" w:rsidRPr="005C3175" w:rsidRDefault="005C3175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4D8EE8E7" w14:textId="77777777" w:rsidR="005C3175" w:rsidRPr="005C3175" w:rsidRDefault="005C3175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7E89CB71" w14:textId="77777777" w:rsidR="005C3175" w:rsidRPr="005C3175" w:rsidRDefault="00EB26B0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37</w:t>
            </w:r>
            <w:r w:rsidRPr="00B671D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~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01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EB2FA" w14:textId="77777777" w:rsidR="005C3175" w:rsidRPr="00F75756" w:rsidRDefault="005C3175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57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R</w:t>
            </w:r>
          </w:p>
        </w:tc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4DD49" w14:textId="77777777" w:rsidR="005C3175" w:rsidRPr="00F75756" w:rsidRDefault="005C3175" w:rsidP="00C45465">
            <w:pPr>
              <w:widowControl/>
              <w:jc w:val="left"/>
              <w:rPr>
                <w:rFonts w:ascii="Times New Roman" w:eastAsia="TimesNewRomanPS-BoldMT" w:hAnsi="Times New Roman" w:cs="Times New Roman"/>
                <w:kern w:val="0"/>
                <w:sz w:val="18"/>
                <w:szCs w:val="18"/>
                <w:lang w:bidi="ar"/>
              </w:rPr>
            </w:pPr>
            <w:r w:rsidRPr="00F75756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GAGCTTCTGAATGCGGGGAACCTG</w:t>
            </w:r>
          </w:p>
        </w:tc>
      </w:tr>
      <w:tr w:rsidR="005C3175" w:rsidRPr="005C3175" w14:paraId="1785A046" w14:textId="77777777" w:rsidTr="005C09BA"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0FB93" w14:textId="77777777" w:rsidR="005C3175" w:rsidRPr="00F75756" w:rsidRDefault="005C3175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68801928" w14:textId="77777777" w:rsidR="005C3175" w:rsidRPr="005C3175" w:rsidRDefault="005C3175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1551FCCF" w14:textId="77777777" w:rsidR="005C3175" w:rsidRPr="005C3175" w:rsidRDefault="00C179B8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0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055C4C8C" w14:textId="77777777" w:rsidR="005C3175" w:rsidRPr="005C3175" w:rsidRDefault="00EB26B0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08</w:t>
            </w:r>
            <w:r w:rsidRPr="00B671D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~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8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144F1" w14:textId="77777777" w:rsidR="005C3175" w:rsidRPr="00F75756" w:rsidRDefault="005C3175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 w:rsidRPr="00F757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  <w:r w:rsidRPr="00F75756">
              <w:rPr>
                <w:rFonts w:ascii="Times New Roman" w:hAnsi="Times New Roman" w:hint="eastAsia"/>
                <w:sz w:val="18"/>
                <w:szCs w:val="18"/>
              </w:rPr>
              <w:t>′</w:t>
            </w:r>
            <w:r w:rsidRPr="00F757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RACE</w:t>
            </w:r>
          </w:p>
        </w:tc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EA03B" w14:textId="77777777" w:rsidR="005C3175" w:rsidRPr="00F75756" w:rsidRDefault="005C3175" w:rsidP="00C45465">
            <w:pPr>
              <w:jc w:val="left"/>
              <w:rPr>
                <w:rFonts w:ascii="Times New Roman" w:eastAsia="TimesNewRomanPS-BoldMT" w:hAnsi="Times New Roman" w:cs="Times New Roman"/>
                <w:kern w:val="0"/>
                <w:sz w:val="18"/>
                <w:szCs w:val="18"/>
                <w:lang w:bidi="ar"/>
              </w:rPr>
            </w:pPr>
            <w:r w:rsidRPr="0067345B">
              <w:rPr>
                <w:rFonts w:ascii="Times New Roman" w:eastAsia="TimesNewRomanPS-BoldMT" w:hAnsi="Times New Roman" w:cs="Times New Roman"/>
                <w:b/>
                <w:kern w:val="0"/>
                <w:sz w:val="18"/>
                <w:szCs w:val="18"/>
                <w:lang w:bidi="ar"/>
              </w:rPr>
              <w:t>GATTACGCCAAGCTT</w:t>
            </w:r>
            <w:r w:rsidR="00C7367B">
              <w:rPr>
                <w:rFonts w:ascii="Times New Roman" w:eastAsia="TimesNewRomanPS-BoldMT" w:hAnsi="Times New Roman" w:cs="Times New Roman"/>
                <w:kern w:val="0"/>
                <w:sz w:val="18"/>
                <w:szCs w:val="18"/>
                <w:lang w:bidi="ar"/>
              </w:rPr>
              <w:t>-</w:t>
            </w:r>
            <w:r w:rsidRPr="00F75756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CTCTTCCAGCAGGGCAGGTTCCC</w:t>
            </w:r>
          </w:p>
        </w:tc>
      </w:tr>
      <w:tr w:rsidR="005C3175" w:rsidRPr="005C3175" w14:paraId="0A571975" w14:textId="77777777" w:rsidTr="005C09BA"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250AE" w14:textId="77777777" w:rsidR="005C3175" w:rsidRPr="00F75756" w:rsidRDefault="005C3175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62BE1D58" w14:textId="77777777" w:rsidR="005C3175" w:rsidRPr="005C3175" w:rsidRDefault="005C3175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327895CE" w14:textId="77777777" w:rsidR="005C3175" w:rsidRPr="005C3175" w:rsidRDefault="00C179B8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05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5717DBB2" w14:textId="77777777" w:rsidR="005C3175" w:rsidRPr="005C3175" w:rsidRDefault="003B3F2D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846</w:t>
            </w:r>
            <w:r w:rsidRPr="00B671D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~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87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43007" w14:textId="77777777" w:rsidR="005C3175" w:rsidRPr="00F75756" w:rsidRDefault="005C3175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 w:rsidRPr="00F75756">
              <w:rPr>
                <w:rFonts w:ascii="Times New Roman" w:hAnsi="Times New Roman"/>
                <w:sz w:val="18"/>
                <w:szCs w:val="18"/>
              </w:rPr>
              <w:t>3</w:t>
            </w:r>
            <w:r w:rsidRPr="00F75756">
              <w:rPr>
                <w:rFonts w:ascii="Times New Roman" w:hAnsi="Times New Roman" w:hint="eastAsia"/>
                <w:sz w:val="18"/>
                <w:szCs w:val="18"/>
              </w:rPr>
              <w:t>′</w:t>
            </w:r>
            <w:r w:rsidRPr="00F757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RACE</w:t>
            </w:r>
          </w:p>
        </w:tc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359C1" w14:textId="77777777" w:rsidR="005C3175" w:rsidRPr="00F75756" w:rsidRDefault="005C3175" w:rsidP="00C45465">
            <w:pPr>
              <w:widowControl/>
              <w:jc w:val="left"/>
              <w:rPr>
                <w:rFonts w:ascii="Times New Roman" w:eastAsia="TimesNewRomanPS-BoldMT" w:hAnsi="Times New Roman" w:cs="Times New Roman"/>
                <w:kern w:val="0"/>
                <w:sz w:val="18"/>
                <w:szCs w:val="18"/>
                <w:lang w:bidi="ar"/>
              </w:rPr>
            </w:pPr>
            <w:r w:rsidRPr="0067345B">
              <w:rPr>
                <w:rFonts w:ascii="Times New Roman" w:eastAsia="TimesNewRomanPS-BoldMT" w:hAnsi="Times New Roman" w:cs="Times New Roman"/>
                <w:b/>
                <w:kern w:val="0"/>
                <w:sz w:val="18"/>
                <w:szCs w:val="18"/>
                <w:lang w:bidi="ar"/>
              </w:rPr>
              <w:t>GATTACGCCAAGCTT</w:t>
            </w:r>
            <w:r w:rsidR="00C7367B">
              <w:rPr>
                <w:rFonts w:ascii="Times New Roman" w:eastAsia="TimesNewRomanPS-BoldMT" w:hAnsi="Times New Roman" w:cs="Times New Roman"/>
                <w:kern w:val="0"/>
                <w:sz w:val="18"/>
                <w:szCs w:val="18"/>
                <w:lang w:bidi="ar"/>
              </w:rPr>
              <w:t>-</w:t>
            </w:r>
            <w:r w:rsidRPr="00F75756">
              <w:rPr>
                <w:rFonts w:ascii="Times New Roman" w:eastAsia="TimesNewRomanPS-BoldMT" w:hAnsi="Times New Roman" w:cs="Times New Roman"/>
                <w:kern w:val="0"/>
                <w:sz w:val="18"/>
                <w:szCs w:val="18"/>
                <w:lang w:bidi="ar"/>
              </w:rPr>
              <w:t>CTGGAGGAGCTTGAAGGACCAGAGG</w:t>
            </w:r>
          </w:p>
        </w:tc>
      </w:tr>
      <w:tr w:rsidR="00837DF9" w:rsidRPr="005C3175" w14:paraId="337396DA" w14:textId="77777777" w:rsidTr="005C09BA"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856E6" w14:textId="77777777" w:rsidR="00837DF9" w:rsidRPr="00837DF9" w:rsidRDefault="00837DF9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05AA94A4" w14:textId="77777777" w:rsidR="00837DF9" w:rsidRPr="005C3175" w:rsidRDefault="00837DF9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7C151E4F" w14:textId="77777777" w:rsidR="00837DF9" w:rsidRPr="005C3175" w:rsidRDefault="00570735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5138A885" w14:textId="77777777" w:rsidR="00837DF9" w:rsidRDefault="00570735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380</w:t>
            </w:r>
            <w:r w:rsidRPr="00B671D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~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39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5DED8" w14:textId="77777777" w:rsidR="00837DF9" w:rsidRPr="00837DF9" w:rsidRDefault="00837DF9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 w:rsidRPr="00F11EED">
              <w:rPr>
                <w:rFonts w:ascii="Times New Roman" w:hAnsi="Times New Roman"/>
                <w:sz w:val="18"/>
                <w:szCs w:val="18"/>
              </w:rPr>
              <w:t>F-detection</w:t>
            </w:r>
          </w:p>
        </w:tc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2C6DB" w14:textId="77777777" w:rsidR="00837DF9" w:rsidRPr="00837DF9" w:rsidRDefault="00837DF9" w:rsidP="00C45465">
            <w:pPr>
              <w:widowControl/>
              <w:jc w:val="left"/>
              <w:rPr>
                <w:rFonts w:ascii="Times New Roman" w:eastAsia="TimesNewRomanPS-BoldMT" w:hAnsi="Times New Roman" w:cs="Times New Roman"/>
                <w:kern w:val="0"/>
                <w:sz w:val="18"/>
                <w:szCs w:val="18"/>
                <w:lang w:bidi="ar"/>
              </w:rPr>
            </w:pPr>
            <w:r w:rsidRPr="00F75756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TTGCGTCAAAAGCTCGGTT</w:t>
            </w:r>
          </w:p>
        </w:tc>
      </w:tr>
      <w:tr w:rsidR="00837DF9" w:rsidRPr="005C3175" w14:paraId="32DAF08A" w14:textId="77777777" w:rsidTr="005C09BA"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EF41F" w14:textId="77777777" w:rsidR="00837DF9" w:rsidRPr="00837DF9" w:rsidRDefault="00837DF9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5F983BAD" w14:textId="77777777" w:rsidR="00837DF9" w:rsidRPr="005C3175" w:rsidRDefault="00837DF9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6E3643C5" w14:textId="77777777" w:rsidR="00837DF9" w:rsidRPr="005C3175" w:rsidRDefault="00837DF9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32D2DA4C" w14:textId="77777777" w:rsidR="00837DF9" w:rsidRDefault="00570735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802</w:t>
            </w:r>
            <w:r w:rsidRPr="00B671D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~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78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D67A8" w14:textId="77777777" w:rsidR="00837DF9" w:rsidRPr="00837DF9" w:rsidRDefault="00837DF9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</w:t>
            </w:r>
            <w:r w:rsidRPr="00F11EED">
              <w:rPr>
                <w:rFonts w:ascii="Times New Roman" w:hAnsi="Times New Roman"/>
                <w:sz w:val="18"/>
                <w:szCs w:val="18"/>
              </w:rPr>
              <w:t>-detection</w:t>
            </w:r>
          </w:p>
        </w:tc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E6DE6" w14:textId="77777777" w:rsidR="00837DF9" w:rsidRPr="00837DF9" w:rsidRDefault="00837DF9" w:rsidP="00C45465">
            <w:pPr>
              <w:widowControl/>
              <w:jc w:val="left"/>
              <w:rPr>
                <w:rFonts w:ascii="Times New Roman" w:eastAsia="TimesNewRomanPS-BoldMT" w:hAnsi="Times New Roman" w:cs="Times New Roman"/>
                <w:kern w:val="0"/>
                <w:sz w:val="18"/>
                <w:szCs w:val="18"/>
                <w:lang w:bidi="ar"/>
              </w:rPr>
            </w:pPr>
            <w:r w:rsidRPr="00F75756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TGGAAGACTCCATGGTGGG</w:t>
            </w:r>
          </w:p>
        </w:tc>
      </w:tr>
      <w:tr w:rsidR="005C3175" w:rsidRPr="005C3175" w14:paraId="7EBFF662" w14:textId="77777777" w:rsidTr="005C09BA"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AABC3" w14:textId="77777777" w:rsidR="005C3175" w:rsidRPr="00F75756" w:rsidRDefault="005C3175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57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VX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0FAC1236" w14:textId="77777777" w:rsidR="005C3175" w:rsidRPr="005C3175" w:rsidRDefault="003B3F2D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 w:rsidRPr="00996090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OM31116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57436833" w14:textId="77777777" w:rsidR="005C3175" w:rsidRPr="005C3175" w:rsidRDefault="00FB0834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96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50014A69" w14:textId="77777777" w:rsidR="005C3175" w:rsidRPr="005C3175" w:rsidRDefault="003B3F2D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68~39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08ED6" w14:textId="77777777" w:rsidR="005C3175" w:rsidRPr="00F75756" w:rsidRDefault="005C3175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 w:rsidRPr="00F75756">
              <w:rPr>
                <w:rFonts w:ascii="Times New Roman" w:hAnsi="Times New Roman"/>
                <w:sz w:val="18"/>
                <w:szCs w:val="18"/>
              </w:rPr>
              <w:t>1F</w:t>
            </w:r>
          </w:p>
        </w:tc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488C7" w14:textId="77777777" w:rsidR="005C3175" w:rsidRPr="00F75756" w:rsidRDefault="005C3175" w:rsidP="00C45465">
            <w:pPr>
              <w:widowControl/>
              <w:jc w:val="left"/>
              <w:rPr>
                <w:rFonts w:ascii="Times New Roman" w:eastAsia="TimesNewRomanPS-BoldMT" w:hAnsi="Times New Roman" w:cs="Times New Roman"/>
                <w:kern w:val="0"/>
                <w:sz w:val="18"/>
                <w:szCs w:val="18"/>
                <w:lang w:bidi="ar"/>
              </w:rPr>
            </w:pPr>
            <w:r w:rsidRPr="00F75756">
              <w:rPr>
                <w:rFonts w:ascii="Times New Roman" w:eastAsia="TimesNewRomanPS-BoldMT" w:hAnsi="Times New Roman" w:cs="Times New Roman"/>
                <w:kern w:val="0"/>
                <w:sz w:val="18"/>
                <w:szCs w:val="18"/>
                <w:lang w:val="zh-CN" w:bidi="ar"/>
              </w:rPr>
              <w:t>CAAACTCAACGCTCTAGGTCGAAACCC</w:t>
            </w:r>
          </w:p>
        </w:tc>
      </w:tr>
      <w:tr w:rsidR="005C3175" w:rsidRPr="005C3175" w14:paraId="5845D485" w14:textId="77777777" w:rsidTr="005C09BA"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C015E" w14:textId="77777777" w:rsidR="005C3175" w:rsidRPr="00F75756" w:rsidRDefault="005C3175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55AD3F0D" w14:textId="77777777" w:rsidR="005C3175" w:rsidRPr="005C3175" w:rsidRDefault="005C3175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7258AFA2" w14:textId="77777777" w:rsidR="005C3175" w:rsidRPr="005C3175" w:rsidRDefault="005C3175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4F56D8DB" w14:textId="77777777" w:rsidR="005C3175" w:rsidRPr="005C3175" w:rsidRDefault="003B3F2D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334~330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A1EE7" w14:textId="77777777" w:rsidR="005C3175" w:rsidRPr="00F75756" w:rsidRDefault="005C3175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 w:rsidRPr="00F75756">
              <w:rPr>
                <w:rFonts w:ascii="Times New Roman" w:hAnsi="Times New Roman"/>
                <w:sz w:val="18"/>
                <w:szCs w:val="18"/>
              </w:rPr>
              <w:t>1R</w:t>
            </w:r>
          </w:p>
        </w:tc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0597C" w14:textId="77777777" w:rsidR="005C3175" w:rsidRPr="00F75756" w:rsidRDefault="005C3175" w:rsidP="00C45465">
            <w:pPr>
              <w:widowControl/>
              <w:jc w:val="left"/>
              <w:rPr>
                <w:rFonts w:ascii="Times New Roman" w:eastAsia="TimesNewRomanPS-BoldMT" w:hAnsi="Times New Roman" w:cs="Times New Roman"/>
                <w:kern w:val="0"/>
                <w:sz w:val="18"/>
                <w:szCs w:val="18"/>
                <w:lang w:bidi="ar"/>
              </w:rPr>
            </w:pPr>
            <w:r w:rsidRPr="00F75756">
              <w:rPr>
                <w:rFonts w:ascii="Times New Roman" w:eastAsia="TimesNewRomanPS-BoldMT" w:hAnsi="Times New Roman" w:cs="Times New Roman"/>
                <w:kern w:val="0"/>
                <w:sz w:val="18"/>
                <w:szCs w:val="18"/>
                <w:lang w:val="zh-CN" w:bidi="ar"/>
              </w:rPr>
              <w:t>TTGGAGTGGGCATTTCCCCTGAAGCA</w:t>
            </w:r>
          </w:p>
        </w:tc>
      </w:tr>
      <w:tr w:rsidR="005C3175" w:rsidRPr="005C3175" w14:paraId="033440F6" w14:textId="77777777" w:rsidTr="005C09BA"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6D06E" w14:textId="77777777" w:rsidR="005C3175" w:rsidRPr="00F75756" w:rsidRDefault="005C3175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5CA6C4D5" w14:textId="77777777" w:rsidR="005C3175" w:rsidRPr="005C3175" w:rsidRDefault="005C3175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04D9F40D" w14:textId="77777777" w:rsidR="005C3175" w:rsidRPr="005C3175" w:rsidRDefault="00C7367B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91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387453F1" w14:textId="77777777" w:rsidR="005C3175" w:rsidRPr="005C3175" w:rsidRDefault="003B3F2D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358~238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50763" w14:textId="77777777" w:rsidR="005C3175" w:rsidRPr="00F75756" w:rsidRDefault="005C3175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 w:rsidRPr="00F75756">
              <w:rPr>
                <w:rFonts w:ascii="Times New Roman" w:hAnsi="Times New Roman"/>
                <w:sz w:val="18"/>
                <w:szCs w:val="18"/>
              </w:rPr>
              <w:t>2F</w:t>
            </w:r>
          </w:p>
        </w:tc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93BB4" w14:textId="77777777" w:rsidR="005C3175" w:rsidRPr="00F75756" w:rsidRDefault="005C3175" w:rsidP="00C45465">
            <w:pPr>
              <w:widowControl/>
              <w:jc w:val="left"/>
              <w:rPr>
                <w:rFonts w:ascii="Times New Roman" w:eastAsia="TimesNewRomanPS-BoldMT" w:hAnsi="Times New Roman" w:cs="Times New Roman"/>
                <w:kern w:val="0"/>
                <w:sz w:val="18"/>
                <w:szCs w:val="18"/>
                <w:lang w:bidi="ar"/>
              </w:rPr>
            </w:pPr>
            <w:r w:rsidRPr="00F75756">
              <w:rPr>
                <w:rFonts w:ascii="Times New Roman" w:eastAsia="TimesNewRomanPS-BoldMT" w:hAnsi="Times New Roman" w:cs="Times New Roman"/>
                <w:kern w:val="0"/>
                <w:sz w:val="18"/>
                <w:szCs w:val="18"/>
                <w:lang w:val="zh-CN" w:bidi="ar"/>
              </w:rPr>
              <w:t>CATCGCGCTTACTCATACGCAGGTTGTC</w:t>
            </w:r>
          </w:p>
        </w:tc>
      </w:tr>
      <w:tr w:rsidR="005C3175" w:rsidRPr="005C3175" w14:paraId="7D73D5FD" w14:textId="77777777" w:rsidTr="005C09BA"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CC54F" w14:textId="77777777" w:rsidR="005C3175" w:rsidRPr="00F75756" w:rsidRDefault="005C3175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2D1A1410" w14:textId="77777777" w:rsidR="005C3175" w:rsidRPr="005C3175" w:rsidRDefault="005C3175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5C80624C" w14:textId="77777777" w:rsidR="005C3175" w:rsidRPr="005C3175" w:rsidRDefault="005C3175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4447ECEA" w14:textId="77777777" w:rsidR="005C3175" w:rsidRPr="005C3175" w:rsidRDefault="003B3F2D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267~524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8B35D" w14:textId="77777777" w:rsidR="005C3175" w:rsidRPr="00F75756" w:rsidRDefault="005C3175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 w:rsidRPr="00F75756">
              <w:rPr>
                <w:rFonts w:ascii="Times New Roman" w:hAnsi="Times New Roman"/>
                <w:sz w:val="18"/>
                <w:szCs w:val="18"/>
              </w:rPr>
              <w:t>2R</w:t>
            </w:r>
          </w:p>
        </w:tc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5AEE8" w14:textId="77777777" w:rsidR="005C3175" w:rsidRPr="00F75756" w:rsidRDefault="005C3175" w:rsidP="00C45465">
            <w:pPr>
              <w:widowControl/>
              <w:jc w:val="left"/>
              <w:rPr>
                <w:rFonts w:ascii="Times New Roman" w:eastAsia="TimesNewRomanPS-BoldMT" w:hAnsi="Times New Roman" w:cs="Times New Roman"/>
                <w:kern w:val="0"/>
                <w:sz w:val="18"/>
                <w:szCs w:val="18"/>
                <w:lang w:bidi="ar"/>
              </w:rPr>
            </w:pPr>
            <w:r w:rsidRPr="00F75756">
              <w:rPr>
                <w:rFonts w:ascii="Times New Roman" w:eastAsia="TimesNewRomanPS-BoldMT" w:hAnsi="Times New Roman" w:cs="Times New Roman"/>
                <w:kern w:val="0"/>
                <w:sz w:val="18"/>
                <w:szCs w:val="18"/>
                <w:lang w:val="zh-CN" w:bidi="ar"/>
              </w:rPr>
              <w:t>CAGCTGGAACGCCACATCGAAGAAATTG</w:t>
            </w:r>
          </w:p>
        </w:tc>
      </w:tr>
      <w:tr w:rsidR="005C3175" w:rsidRPr="005C3175" w14:paraId="0CECEB58" w14:textId="77777777" w:rsidTr="005C09BA"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557B3" w14:textId="77777777" w:rsidR="005C3175" w:rsidRPr="00F75756" w:rsidRDefault="005C3175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7C62538D" w14:textId="77777777" w:rsidR="005C3175" w:rsidRPr="005C3175" w:rsidRDefault="005C3175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632C4D25" w14:textId="77777777" w:rsidR="005C3175" w:rsidRPr="005C3175" w:rsidRDefault="00C179B8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35986746" w14:textId="77777777" w:rsidR="005C3175" w:rsidRPr="005C3175" w:rsidRDefault="003B3F2D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2</w:t>
            </w:r>
            <w:r>
              <w:rPr>
                <w:rFonts w:ascii="Times New Roman" w:hAnsi="Times New Roman"/>
                <w:sz w:val="18"/>
                <w:szCs w:val="18"/>
              </w:rPr>
              <w:t>~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5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EB24F" w14:textId="77777777" w:rsidR="005C3175" w:rsidRPr="00F75756" w:rsidRDefault="005C3175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 w:rsidRPr="00F757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  <w:r w:rsidRPr="00F75756">
              <w:rPr>
                <w:rFonts w:ascii="Times New Roman" w:hAnsi="Times New Roman" w:hint="eastAsia"/>
                <w:sz w:val="18"/>
                <w:szCs w:val="18"/>
              </w:rPr>
              <w:t>′</w:t>
            </w:r>
            <w:r w:rsidRPr="00F757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RACE</w:t>
            </w:r>
          </w:p>
        </w:tc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B5E49" w14:textId="77777777" w:rsidR="005C3175" w:rsidRPr="00F75756" w:rsidRDefault="005C3175" w:rsidP="00C45465">
            <w:pPr>
              <w:widowControl/>
              <w:jc w:val="left"/>
              <w:rPr>
                <w:rFonts w:ascii="Times New Roman" w:eastAsia="TimesNewRomanPS-BoldMT" w:hAnsi="Times New Roman" w:cs="Times New Roman"/>
                <w:kern w:val="0"/>
                <w:sz w:val="18"/>
                <w:szCs w:val="18"/>
                <w:lang w:bidi="ar"/>
              </w:rPr>
            </w:pPr>
            <w:r w:rsidRPr="0067345B">
              <w:rPr>
                <w:rFonts w:ascii="Times New Roman" w:eastAsia="TimesNewRomanPS-BoldMT" w:hAnsi="Times New Roman" w:cs="Times New Roman"/>
                <w:b/>
                <w:kern w:val="0"/>
                <w:sz w:val="18"/>
                <w:szCs w:val="18"/>
                <w:lang w:bidi="ar"/>
              </w:rPr>
              <w:t>GATTACGCCAAGCTT</w:t>
            </w:r>
            <w:r w:rsidR="00C7367B">
              <w:rPr>
                <w:rFonts w:ascii="Times New Roman" w:eastAsia="TimesNewRomanPS-BoldMT" w:hAnsi="Times New Roman" w:cs="Times New Roman"/>
                <w:kern w:val="0"/>
                <w:sz w:val="18"/>
                <w:szCs w:val="18"/>
                <w:lang w:bidi="ar"/>
              </w:rPr>
              <w:t>-</w:t>
            </w:r>
            <w:r w:rsidRPr="00F75756">
              <w:rPr>
                <w:rFonts w:ascii="Times New Roman" w:eastAsia="TimesNewRomanPS-BoldMT" w:hAnsi="Times New Roman" w:cs="Times New Roman"/>
                <w:kern w:val="0"/>
                <w:sz w:val="18"/>
                <w:szCs w:val="18"/>
                <w:lang w:val="zh-CN" w:bidi="ar"/>
              </w:rPr>
              <w:t>GGGTTTGTACCACCGGGTTGTGGG</w:t>
            </w:r>
          </w:p>
        </w:tc>
      </w:tr>
      <w:tr w:rsidR="005C3175" w:rsidRPr="005C3175" w14:paraId="59B3B5D7" w14:textId="77777777" w:rsidTr="005C09BA"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D33C1" w14:textId="77777777" w:rsidR="005C3175" w:rsidRPr="00F75756" w:rsidRDefault="005C3175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2D877A6F" w14:textId="77777777" w:rsidR="005C3175" w:rsidRPr="005C3175" w:rsidRDefault="005C3175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4170CFF6" w14:textId="77777777" w:rsidR="005C3175" w:rsidRPr="005C3175" w:rsidRDefault="00C179B8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1FE6EFD4" w14:textId="77777777" w:rsidR="005C3175" w:rsidRPr="005C3175" w:rsidRDefault="003B3F2D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063~508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B5B39" w14:textId="77777777" w:rsidR="005C3175" w:rsidRPr="00F75756" w:rsidRDefault="005C3175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 w:rsidRPr="00F75756">
              <w:rPr>
                <w:rFonts w:ascii="Times New Roman" w:hAnsi="Times New Roman"/>
                <w:sz w:val="18"/>
                <w:szCs w:val="18"/>
              </w:rPr>
              <w:t>3</w:t>
            </w:r>
            <w:r w:rsidRPr="00F75756">
              <w:rPr>
                <w:rFonts w:ascii="Times New Roman" w:hAnsi="Times New Roman" w:hint="eastAsia"/>
                <w:sz w:val="18"/>
                <w:szCs w:val="18"/>
              </w:rPr>
              <w:t>′</w:t>
            </w:r>
            <w:r w:rsidRPr="00F757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RACE</w:t>
            </w:r>
          </w:p>
        </w:tc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79749" w14:textId="77777777" w:rsidR="005C3175" w:rsidRPr="00F75756" w:rsidRDefault="005C3175" w:rsidP="00C45465">
            <w:pPr>
              <w:widowControl/>
              <w:jc w:val="left"/>
              <w:rPr>
                <w:rFonts w:ascii="Times New Roman" w:eastAsia="TimesNewRomanPS-BoldMT" w:hAnsi="Times New Roman" w:cs="Times New Roman"/>
                <w:kern w:val="0"/>
                <w:sz w:val="18"/>
                <w:szCs w:val="18"/>
                <w:lang w:bidi="ar"/>
              </w:rPr>
            </w:pPr>
            <w:r w:rsidRPr="0067345B">
              <w:rPr>
                <w:rFonts w:ascii="Times New Roman" w:eastAsia="TimesNewRomanPS-BoldMT" w:hAnsi="Times New Roman" w:cs="Times New Roman"/>
                <w:b/>
                <w:kern w:val="0"/>
                <w:sz w:val="18"/>
                <w:szCs w:val="18"/>
                <w:lang w:bidi="ar"/>
              </w:rPr>
              <w:t>GATTACGCCAAGCTT</w:t>
            </w:r>
            <w:r w:rsidR="00C7367B">
              <w:rPr>
                <w:rFonts w:ascii="Times New Roman" w:eastAsia="TimesNewRomanPS-BoldMT" w:hAnsi="Times New Roman" w:cs="Times New Roman"/>
                <w:kern w:val="0"/>
                <w:sz w:val="18"/>
                <w:szCs w:val="18"/>
                <w:lang w:bidi="ar"/>
              </w:rPr>
              <w:t>-</w:t>
            </w:r>
            <w:r w:rsidRPr="00F75756">
              <w:rPr>
                <w:rFonts w:ascii="Times New Roman" w:eastAsia="TimesNewRomanPS-BoldMT" w:hAnsi="Times New Roman" w:cs="Times New Roman"/>
                <w:kern w:val="0"/>
                <w:sz w:val="18"/>
                <w:szCs w:val="18"/>
                <w:lang w:val="zh-CN" w:bidi="ar"/>
              </w:rPr>
              <w:t>GCCCCAGCATCGGGGTTAAGTTG</w:t>
            </w:r>
          </w:p>
        </w:tc>
      </w:tr>
      <w:tr w:rsidR="00531B8D" w:rsidRPr="005C3175" w14:paraId="0C417D32" w14:textId="77777777" w:rsidTr="005C09BA"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3EFB7" w14:textId="77777777" w:rsidR="00531B8D" w:rsidRPr="00531B8D" w:rsidRDefault="00531B8D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55202DEC" w14:textId="77777777" w:rsidR="00531B8D" w:rsidRPr="005C3175" w:rsidRDefault="00531B8D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4E8EACE5" w14:textId="77777777" w:rsidR="00531B8D" w:rsidRPr="005C3175" w:rsidRDefault="000B59F3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528BB830" w14:textId="77777777" w:rsidR="00531B8D" w:rsidRDefault="00126347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211~523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5F1F6" w14:textId="77777777" w:rsidR="00531B8D" w:rsidRPr="00531B8D" w:rsidRDefault="00531B8D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sz w:val="18"/>
                <w:szCs w:val="18"/>
              </w:rPr>
              <w:t>-detection</w:t>
            </w:r>
          </w:p>
        </w:tc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0531E" w14:textId="77777777" w:rsidR="00531B8D" w:rsidRPr="00531B8D" w:rsidRDefault="00531B8D" w:rsidP="00C45465">
            <w:pPr>
              <w:widowControl/>
              <w:jc w:val="left"/>
              <w:rPr>
                <w:rFonts w:ascii="Times New Roman" w:eastAsia="TimesNewRomanPS-BoldMT" w:hAnsi="Times New Roman" w:cs="Times New Roman"/>
                <w:kern w:val="0"/>
                <w:sz w:val="18"/>
                <w:szCs w:val="18"/>
                <w:lang w:bidi="ar"/>
              </w:rPr>
            </w:pPr>
            <w:r w:rsidRPr="00F75756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TGTGGGAAGGGATTGGCAT</w:t>
            </w:r>
          </w:p>
        </w:tc>
      </w:tr>
      <w:tr w:rsidR="00531B8D" w:rsidRPr="005C3175" w14:paraId="2B6C6D6B" w14:textId="77777777" w:rsidTr="005C09BA"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C8BBB" w14:textId="77777777" w:rsidR="00531B8D" w:rsidRPr="00531B8D" w:rsidRDefault="00531B8D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2A3950FD" w14:textId="77777777" w:rsidR="00531B8D" w:rsidRPr="005C3175" w:rsidRDefault="00531B8D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73E4BB65" w14:textId="77777777" w:rsidR="00531B8D" w:rsidRPr="005C3175" w:rsidRDefault="00531B8D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28F60874" w14:textId="77777777" w:rsidR="00531B8D" w:rsidRDefault="00126347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537~551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F203D" w14:textId="77777777" w:rsidR="00531B8D" w:rsidRPr="00531B8D" w:rsidRDefault="00531B8D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sz w:val="18"/>
                <w:szCs w:val="18"/>
              </w:rPr>
              <w:t>-detection</w:t>
            </w:r>
          </w:p>
        </w:tc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46C53" w14:textId="77777777" w:rsidR="00531B8D" w:rsidRPr="00531B8D" w:rsidRDefault="00531B8D" w:rsidP="00C45465">
            <w:pPr>
              <w:widowControl/>
              <w:jc w:val="left"/>
              <w:rPr>
                <w:rFonts w:ascii="Times New Roman" w:eastAsia="TimesNewRomanPS-BoldMT" w:hAnsi="Times New Roman" w:cs="Times New Roman"/>
                <w:kern w:val="0"/>
                <w:sz w:val="18"/>
                <w:szCs w:val="18"/>
                <w:lang w:bidi="ar"/>
              </w:rPr>
            </w:pPr>
            <w:r w:rsidRPr="00F75756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GCAGCAGAGTTGGTGACTC</w:t>
            </w:r>
          </w:p>
        </w:tc>
      </w:tr>
      <w:tr w:rsidR="005C3175" w:rsidRPr="005C3175" w14:paraId="01FD6DE3" w14:textId="77777777" w:rsidTr="005C09BA"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E745D" w14:textId="77777777" w:rsidR="005C3175" w:rsidRPr="00F75756" w:rsidRDefault="005C3175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57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SV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34B31377" w14:textId="77777777" w:rsidR="005C3175" w:rsidRPr="005C3175" w:rsidRDefault="006F6F79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 w:rsidRPr="00996090">
              <w:rPr>
                <w:rFonts w:ascii="Times New Roman" w:hAnsi="Times New Roman"/>
                <w:sz w:val="18"/>
                <w:szCs w:val="18"/>
              </w:rPr>
              <w:t>OM31115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54FE837C" w14:textId="77777777" w:rsidR="005C3175" w:rsidRPr="005C3175" w:rsidRDefault="00C7367B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29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43072249" w14:textId="77777777" w:rsidR="005C3175" w:rsidRPr="005C3175" w:rsidRDefault="006F6F79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85~100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B1620" w14:textId="77777777" w:rsidR="005C3175" w:rsidRPr="00F75756" w:rsidRDefault="005C3175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 w:rsidRPr="00F75756">
              <w:rPr>
                <w:rFonts w:ascii="Times New Roman" w:hAnsi="Times New Roman"/>
                <w:sz w:val="18"/>
                <w:szCs w:val="18"/>
              </w:rPr>
              <w:t>1F</w:t>
            </w:r>
          </w:p>
        </w:tc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C87AB" w14:textId="77777777" w:rsidR="005C3175" w:rsidRPr="00F75756" w:rsidRDefault="005C3175" w:rsidP="00C45465">
            <w:pPr>
              <w:widowControl/>
              <w:jc w:val="left"/>
              <w:rPr>
                <w:rFonts w:ascii="Times New Roman" w:eastAsia="TimesNewRomanPS-BoldMT" w:hAnsi="Times New Roman" w:cs="Times New Roman"/>
                <w:kern w:val="0"/>
                <w:sz w:val="18"/>
                <w:szCs w:val="18"/>
                <w:lang w:bidi="ar"/>
              </w:rPr>
            </w:pPr>
            <w:r w:rsidRPr="00F75756">
              <w:rPr>
                <w:rFonts w:ascii="Times New Roman" w:eastAsia="TimesNewRomanPS-BoldMT" w:hAnsi="Times New Roman" w:cs="Times New Roman"/>
                <w:kern w:val="0"/>
                <w:sz w:val="18"/>
                <w:szCs w:val="18"/>
                <w:lang w:bidi="ar"/>
              </w:rPr>
              <w:t>GCGCGGAAGAACACACTTTTC</w:t>
            </w:r>
          </w:p>
        </w:tc>
      </w:tr>
      <w:tr w:rsidR="005C3175" w:rsidRPr="005C3175" w14:paraId="44CD196C" w14:textId="77777777" w:rsidTr="005C09BA"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D4ADE" w14:textId="77777777" w:rsidR="005C3175" w:rsidRPr="00F75756" w:rsidRDefault="005C3175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65DE29B3" w14:textId="77777777" w:rsidR="005C3175" w:rsidRPr="005C3175" w:rsidRDefault="005C3175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16F29CF5" w14:textId="77777777" w:rsidR="005C3175" w:rsidRPr="005C3175" w:rsidRDefault="005C3175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747C302D" w14:textId="77777777" w:rsidR="005C3175" w:rsidRPr="005C3175" w:rsidRDefault="006F6F79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275~525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131FF" w14:textId="77777777" w:rsidR="005C3175" w:rsidRPr="00F75756" w:rsidRDefault="005C3175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 w:rsidRPr="00F75756">
              <w:rPr>
                <w:rFonts w:ascii="Times New Roman" w:hAnsi="Times New Roman"/>
                <w:sz w:val="18"/>
                <w:szCs w:val="18"/>
              </w:rPr>
              <w:t>1R</w:t>
            </w:r>
          </w:p>
        </w:tc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7E305" w14:textId="77777777" w:rsidR="005C3175" w:rsidRPr="00F75756" w:rsidRDefault="005C3175" w:rsidP="00C45465">
            <w:pPr>
              <w:widowControl/>
              <w:jc w:val="left"/>
              <w:rPr>
                <w:rFonts w:ascii="Times New Roman" w:eastAsia="TimesNewRomanPS-BoldMT" w:hAnsi="Times New Roman" w:cs="Times New Roman"/>
                <w:kern w:val="0"/>
                <w:sz w:val="18"/>
                <w:szCs w:val="18"/>
                <w:lang w:bidi="ar"/>
              </w:rPr>
            </w:pPr>
            <w:r w:rsidRPr="00F75756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A</w:t>
            </w:r>
            <w:r w:rsidRPr="00F75756">
              <w:rPr>
                <w:rFonts w:ascii="Times New Roman" w:eastAsia="Arial" w:hAnsi="Times New Roman" w:cs="Times New Roman"/>
                <w:sz w:val="18"/>
                <w:szCs w:val="18"/>
                <w:shd w:val="clear" w:color="auto" w:fill="FFFFFF"/>
              </w:rPr>
              <w:t>GGCCTCGTAGTCGGATTCAG</w:t>
            </w:r>
          </w:p>
        </w:tc>
      </w:tr>
      <w:tr w:rsidR="005C3175" w:rsidRPr="005C3175" w14:paraId="51134B0F" w14:textId="77777777" w:rsidTr="005C09BA"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51F93" w14:textId="77777777" w:rsidR="005C3175" w:rsidRPr="00F75756" w:rsidRDefault="005C3175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5BA90DFC" w14:textId="77777777" w:rsidR="005C3175" w:rsidRPr="005C3175" w:rsidRDefault="005C3175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7F8A769A" w14:textId="77777777" w:rsidR="005C3175" w:rsidRPr="005C3175" w:rsidRDefault="00C7367B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19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7DF4EE06" w14:textId="77777777" w:rsidR="005C3175" w:rsidRPr="005C3175" w:rsidRDefault="006F6F79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313~433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C5497" w14:textId="77777777" w:rsidR="005C3175" w:rsidRPr="00F75756" w:rsidRDefault="005C3175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 w:rsidRPr="00F75756">
              <w:rPr>
                <w:rFonts w:ascii="Times New Roman" w:hAnsi="Times New Roman"/>
                <w:sz w:val="18"/>
                <w:szCs w:val="18"/>
              </w:rPr>
              <w:t>2F</w:t>
            </w:r>
          </w:p>
        </w:tc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5FACC" w14:textId="77777777" w:rsidR="005C3175" w:rsidRPr="00F75756" w:rsidRDefault="005C3175" w:rsidP="00C45465">
            <w:pPr>
              <w:widowControl/>
              <w:jc w:val="left"/>
              <w:rPr>
                <w:rFonts w:ascii="Times New Roman" w:eastAsia="TimesNewRomanPS-BoldMT" w:hAnsi="Times New Roman" w:cs="Times New Roman"/>
                <w:kern w:val="0"/>
                <w:sz w:val="18"/>
                <w:szCs w:val="18"/>
                <w:lang w:bidi="ar"/>
              </w:rPr>
            </w:pPr>
            <w:r w:rsidRPr="00F75756">
              <w:rPr>
                <w:rFonts w:ascii="Times New Roman" w:eastAsia="TimesNewRomanPS-BoldMT" w:hAnsi="Times New Roman" w:cs="Times New Roman"/>
                <w:kern w:val="0"/>
                <w:sz w:val="18"/>
                <w:szCs w:val="18"/>
                <w:lang w:val="zh-CN" w:bidi="ar"/>
              </w:rPr>
              <w:t>GAGCTTTTGGCCGCTTCCTATGCAT</w:t>
            </w:r>
          </w:p>
        </w:tc>
      </w:tr>
      <w:tr w:rsidR="005C3175" w:rsidRPr="005C3175" w14:paraId="24D974E2" w14:textId="77777777" w:rsidTr="005C09BA"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36E51" w14:textId="77777777" w:rsidR="005C3175" w:rsidRPr="00F75756" w:rsidRDefault="005C3175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0C1BFA89" w14:textId="77777777" w:rsidR="005C3175" w:rsidRPr="005C3175" w:rsidRDefault="005C3175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28671CD5" w14:textId="77777777" w:rsidR="005C3175" w:rsidRPr="005C3175" w:rsidRDefault="005C3175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16C9E0A9" w14:textId="77777777" w:rsidR="005C3175" w:rsidRPr="005C3175" w:rsidRDefault="006F6F79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508~748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C7F98" w14:textId="77777777" w:rsidR="005C3175" w:rsidRPr="00F75756" w:rsidRDefault="005C3175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 w:rsidRPr="00F75756">
              <w:rPr>
                <w:rFonts w:ascii="Times New Roman" w:hAnsi="Times New Roman"/>
                <w:sz w:val="18"/>
                <w:szCs w:val="18"/>
              </w:rPr>
              <w:t xml:space="preserve">2R </w:t>
            </w:r>
          </w:p>
        </w:tc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7E002" w14:textId="77777777" w:rsidR="005C3175" w:rsidRPr="00F75756" w:rsidRDefault="005C3175" w:rsidP="00C4546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F75756">
              <w:rPr>
                <w:rFonts w:ascii="Times New Roman" w:eastAsia="TimesNewRomanPS-BoldMT" w:hAnsi="Times New Roman" w:cs="Times New Roman"/>
                <w:kern w:val="0"/>
                <w:sz w:val="18"/>
                <w:szCs w:val="18"/>
                <w:lang w:val="zh-CN" w:bidi="ar"/>
              </w:rPr>
              <w:t>CCCTGCGATGTCTGACGCTATCTTG</w:t>
            </w:r>
          </w:p>
        </w:tc>
      </w:tr>
      <w:tr w:rsidR="005C3175" w:rsidRPr="005C3175" w14:paraId="4F5B8C73" w14:textId="77777777" w:rsidTr="005C09BA"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5D8DE" w14:textId="77777777" w:rsidR="005C3175" w:rsidRPr="00F75756" w:rsidRDefault="005C3175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6F3DA386" w14:textId="77777777" w:rsidR="005C3175" w:rsidRPr="005C3175" w:rsidRDefault="005C3175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2AB73495" w14:textId="77777777" w:rsidR="005C3175" w:rsidRPr="005C3175" w:rsidRDefault="00126347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5168F6FE" w14:textId="77777777" w:rsidR="005C3175" w:rsidRPr="005C3175" w:rsidRDefault="006E0BCF" w:rsidP="0067345B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8</w:t>
            </w:r>
            <w:r>
              <w:rPr>
                <w:rFonts w:ascii="Times New Roman" w:hAnsi="Times New Roman"/>
                <w:sz w:val="18"/>
                <w:szCs w:val="18"/>
              </w:rPr>
              <w:t>~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6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85753" w14:textId="77777777" w:rsidR="005C3175" w:rsidRPr="00F75756" w:rsidRDefault="005C3175" w:rsidP="0067345B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 w:rsidRPr="00F757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  <w:r w:rsidRPr="00F75756">
              <w:rPr>
                <w:rFonts w:ascii="Times New Roman" w:hAnsi="Times New Roman" w:hint="eastAsia"/>
                <w:sz w:val="18"/>
                <w:szCs w:val="18"/>
              </w:rPr>
              <w:t>′</w:t>
            </w:r>
            <w:r w:rsidRPr="00F757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RACE</w:t>
            </w:r>
          </w:p>
        </w:tc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AD7F5" w14:textId="77777777" w:rsidR="005C3175" w:rsidRPr="00F75756" w:rsidRDefault="005C3175" w:rsidP="00C45465">
            <w:pPr>
              <w:widowControl/>
              <w:jc w:val="left"/>
              <w:rPr>
                <w:rFonts w:ascii="Times New Roman" w:eastAsia="Arial" w:hAnsi="Times New Roman" w:cs="Times New Roman"/>
                <w:sz w:val="18"/>
                <w:szCs w:val="18"/>
                <w:shd w:val="clear" w:color="auto" w:fill="FFFFFF"/>
              </w:rPr>
            </w:pPr>
            <w:r w:rsidRPr="0030211E">
              <w:rPr>
                <w:rFonts w:ascii="Times New Roman" w:eastAsia="TimesNewRomanPS-BoldMT" w:hAnsi="Times New Roman" w:cs="Times New Roman"/>
                <w:b/>
                <w:kern w:val="0"/>
                <w:sz w:val="18"/>
                <w:szCs w:val="18"/>
                <w:lang w:bidi="ar"/>
              </w:rPr>
              <w:t>GATTACGCCAAGCTT</w:t>
            </w:r>
            <w:r w:rsidR="00C7367B">
              <w:rPr>
                <w:rFonts w:ascii="Times New Roman" w:eastAsia="TimesNewRomanPS-BoldMT" w:hAnsi="Times New Roman" w:cs="Times New Roman"/>
                <w:kern w:val="0"/>
                <w:sz w:val="18"/>
                <w:szCs w:val="18"/>
                <w:lang w:bidi="ar"/>
              </w:rPr>
              <w:t>-</w:t>
            </w:r>
            <w:r w:rsidRPr="00F75756">
              <w:rPr>
                <w:rFonts w:ascii="Times New Roman" w:eastAsia="Arial" w:hAnsi="Times New Roman" w:cs="Times New Roman"/>
                <w:sz w:val="18"/>
                <w:szCs w:val="18"/>
                <w:shd w:val="clear" w:color="auto" w:fill="FFFFFF"/>
              </w:rPr>
              <w:t>GATCGTCCGAGTGTTGTCCGTCTCC</w:t>
            </w:r>
          </w:p>
        </w:tc>
      </w:tr>
      <w:tr w:rsidR="005C3175" w:rsidRPr="005C3175" w14:paraId="14F2FB09" w14:textId="77777777" w:rsidTr="005C09BA"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7E555" w14:textId="77777777" w:rsidR="005C3175" w:rsidRPr="00F75756" w:rsidRDefault="005C3175" w:rsidP="00446B48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4395ACBE" w14:textId="77777777" w:rsidR="005C3175" w:rsidRPr="005C3175" w:rsidRDefault="005C3175" w:rsidP="00446B48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6010DE12" w14:textId="77777777" w:rsidR="005C3175" w:rsidRPr="005C3175" w:rsidRDefault="00085A4E" w:rsidP="00446B48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03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02244BB5" w14:textId="77777777" w:rsidR="005C3175" w:rsidRPr="005C3175" w:rsidRDefault="006E0BCF" w:rsidP="00446B48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360~738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91933" w14:textId="77777777" w:rsidR="005C3175" w:rsidRPr="00F75756" w:rsidRDefault="005C3175" w:rsidP="00446B48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 w:rsidRPr="00F75756">
              <w:rPr>
                <w:rFonts w:ascii="Times New Roman" w:hAnsi="Times New Roman"/>
                <w:sz w:val="18"/>
                <w:szCs w:val="18"/>
              </w:rPr>
              <w:t>3</w:t>
            </w:r>
            <w:r w:rsidRPr="00F75756">
              <w:rPr>
                <w:rFonts w:ascii="Times New Roman" w:hAnsi="Times New Roman" w:hint="eastAsia"/>
                <w:sz w:val="18"/>
                <w:szCs w:val="18"/>
              </w:rPr>
              <w:t>′</w:t>
            </w:r>
            <w:r w:rsidRPr="00F757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RACE</w:t>
            </w:r>
          </w:p>
        </w:tc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88714" w14:textId="77777777" w:rsidR="005C3175" w:rsidRPr="00F75756" w:rsidRDefault="005C3175" w:rsidP="00C45465">
            <w:pPr>
              <w:widowControl/>
              <w:jc w:val="left"/>
              <w:rPr>
                <w:rFonts w:ascii="Times New Roman" w:eastAsia="Arial" w:hAnsi="Times New Roman" w:cs="Times New Roman"/>
                <w:sz w:val="18"/>
                <w:szCs w:val="18"/>
                <w:shd w:val="clear" w:color="auto" w:fill="FFFFFF"/>
              </w:rPr>
            </w:pPr>
            <w:r w:rsidRPr="00446B48">
              <w:rPr>
                <w:rFonts w:ascii="Times New Roman" w:eastAsia="TimesNewRomanPS-BoldMT" w:hAnsi="Times New Roman" w:cs="Times New Roman"/>
                <w:b/>
                <w:kern w:val="0"/>
                <w:sz w:val="18"/>
                <w:szCs w:val="18"/>
                <w:lang w:bidi="ar"/>
              </w:rPr>
              <w:t>GATTACGCCAAGCTT</w:t>
            </w:r>
            <w:r w:rsidR="00C7367B">
              <w:rPr>
                <w:rFonts w:ascii="Times New Roman" w:eastAsia="TimesNewRomanPS-BoldMT" w:hAnsi="Times New Roman" w:cs="Times New Roman"/>
                <w:kern w:val="0"/>
                <w:sz w:val="18"/>
                <w:szCs w:val="18"/>
                <w:lang w:bidi="ar"/>
              </w:rPr>
              <w:t>-</w:t>
            </w:r>
            <w:r w:rsidRPr="00F75756">
              <w:rPr>
                <w:rFonts w:ascii="Times New Roman" w:eastAsia="Arial" w:hAnsi="Times New Roman" w:cs="Times New Roman"/>
                <w:sz w:val="18"/>
                <w:szCs w:val="18"/>
                <w:shd w:val="clear" w:color="auto" w:fill="FFFFFF"/>
                <w:lang w:val="zh-CN"/>
              </w:rPr>
              <w:t>CTGGAACCCACGAGTGCCATGCGAAG</w:t>
            </w:r>
          </w:p>
        </w:tc>
      </w:tr>
      <w:tr w:rsidR="00531B8D" w:rsidRPr="005C3175" w14:paraId="1F7DEB18" w14:textId="77777777" w:rsidTr="005C09BA"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549E8" w14:textId="77777777" w:rsidR="00531B8D" w:rsidRPr="00531B8D" w:rsidRDefault="00531B8D" w:rsidP="002C3419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2241279E" w14:textId="77777777" w:rsidR="00531B8D" w:rsidRPr="005C3175" w:rsidRDefault="00531B8D" w:rsidP="002C3419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3899A62D" w14:textId="77777777" w:rsidR="00531B8D" w:rsidRPr="005C3175" w:rsidRDefault="00570735" w:rsidP="002C3419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7988D4A6" w14:textId="77777777" w:rsidR="00531B8D" w:rsidRDefault="00570735" w:rsidP="002C3419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 w:rsidRPr="002C3419">
              <w:rPr>
                <w:rFonts w:ascii="Times New Roman" w:hAnsi="Times New Roman"/>
                <w:sz w:val="18"/>
                <w:szCs w:val="18"/>
              </w:rPr>
              <w:t>7488</w:t>
            </w:r>
            <w:r>
              <w:rPr>
                <w:rFonts w:ascii="Times New Roman" w:hAnsi="Times New Roman"/>
                <w:sz w:val="18"/>
                <w:szCs w:val="18"/>
              </w:rPr>
              <w:t>~</w:t>
            </w:r>
            <w:r w:rsidRPr="002C3419">
              <w:rPr>
                <w:rFonts w:ascii="Times New Roman" w:hAnsi="Times New Roman"/>
                <w:sz w:val="18"/>
                <w:szCs w:val="18"/>
              </w:rPr>
              <w:t>750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2EF60" w14:textId="77777777" w:rsidR="00531B8D" w:rsidRPr="00531B8D" w:rsidRDefault="00531B8D" w:rsidP="002C3419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-detection </w:t>
            </w:r>
          </w:p>
        </w:tc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5EE26" w14:textId="77777777" w:rsidR="00531B8D" w:rsidRPr="00F75756" w:rsidRDefault="00531B8D" w:rsidP="00085A4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F75756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TAGCGTCAGACATCGCAGG</w:t>
            </w:r>
            <w:r w:rsidR="008C6C0E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</w:p>
        </w:tc>
      </w:tr>
      <w:tr w:rsidR="00531B8D" w:rsidRPr="005C3175" w14:paraId="4FD9E916" w14:textId="77777777" w:rsidTr="005C09BA"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0AF8A" w14:textId="77777777" w:rsidR="00531B8D" w:rsidRPr="00531B8D" w:rsidRDefault="00531B8D" w:rsidP="00446B48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614B2755" w14:textId="77777777" w:rsidR="00531B8D" w:rsidRPr="005C3175" w:rsidRDefault="00531B8D" w:rsidP="00446B48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1B30DECB" w14:textId="77777777" w:rsidR="00531B8D" w:rsidRPr="005C3175" w:rsidRDefault="00531B8D" w:rsidP="00446B48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3CDFCF56" w14:textId="77777777" w:rsidR="00531B8D" w:rsidRDefault="00570735" w:rsidP="00446B48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851~783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1FBEB" w14:textId="77777777" w:rsidR="00531B8D" w:rsidRPr="00531B8D" w:rsidRDefault="00531B8D" w:rsidP="00446B48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sz w:val="18"/>
                <w:szCs w:val="18"/>
              </w:rPr>
              <w:t>-detection</w:t>
            </w:r>
          </w:p>
        </w:tc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A52DE" w14:textId="77777777" w:rsidR="00531B8D" w:rsidRPr="00531B8D" w:rsidRDefault="00531B8D" w:rsidP="00C4546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F75756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GATGATCCCCTCGACAGGT</w:t>
            </w:r>
          </w:p>
        </w:tc>
      </w:tr>
      <w:tr w:rsidR="005C3175" w:rsidRPr="005C3175" w14:paraId="482D116A" w14:textId="77777777" w:rsidTr="005C09BA"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FD40B" w14:textId="77777777" w:rsidR="005C3175" w:rsidRPr="00F75756" w:rsidRDefault="005C3175" w:rsidP="002C3419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57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MoV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4106AF25" w14:textId="77777777" w:rsidR="005C3175" w:rsidRPr="005C3175" w:rsidRDefault="00DB1131" w:rsidP="002C3419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 w:rsidRPr="00996090">
              <w:rPr>
                <w:rFonts w:ascii="Times New Roman" w:hAnsi="Times New Roman"/>
                <w:sz w:val="18"/>
                <w:szCs w:val="18"/>
              </w:rPr>
              <w:t>OM31116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3879EFBD" w14:textId="77777777" w:rsidR="005C3175" w:rsidRPr="005C3175" w:rsidRDefault="00C7367B" w:rsidP="002C3419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06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38EF0292" w14:textId="77777777" w:rsidR="005C3175" w:rsidRPr="005C3175" w:rsidRDefault="00DB1131" w:rsidP="002C3419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159~118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27DDF" w14:textId="77777777" w:rsidR="005C3175" w:rsidRPr="00F75756" w:rsidRDefault="005C3175" w:rsidP="002C3419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 w:rsidRPr="00F75756">
              <w:rPr>
                <w:rFonts w:ascii="Times New Roman" w:hAnsi="Times New Roman"/>
                <w:sz w:val="18"/>
                <w:szCs w:val="18"/>
              </w:rPr>
              <w:t>1F</w:t>
            </w:r>
          </w:p>
        </w:tc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39DE4" w14:textId="77777777" w:rsidR="005C3175" w:rsidRPr="00F75756" w:rsidRDefault="005C3175" w:rsidP="00C45465">
            <w:pPr>
              <w:widowControl/>
              <w:jc w:val="left"/>
              <w:rPr>
                <w:rFonts w:ascii="Times New Roman" w:eastAsia="TimesNewRomanPS-BoldMT" w:hAnsi="Times New Roman" w:cs="Times New Roman"/>
                <w:kern w:val="0"/>
                <w:sz w:val="18"/>
                <w:szCs w:val="18"/>
                <w:lang w:bidi="ar"/>
              </w:rPr>
            </w:pPr>
            <w:r w:rsidRPr="00F75756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CTTCAACGTCTTCGAGTGTGGG</w:t>
            </w:r>
          </w:p>
        </w:tc>
      </w:tr>
      <w:tr w:rsidR="005C3175" w:rsidRPr="005C3175" w14:paraId="0E69D797" w14:textId="77777777" w:rsidTr="005C09BA"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1E455" w14:textId="77777777" w:rsidR="005C3175" w:rsidRPr="00F75756" w:rsidRDefault="005C3175" w:rsidP="002C3419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57A135AB" w14:textId="77777777" w:rsidR="005C3175" w:rsidRPr="005C3175" w:rsidRDefault="005C3175" w:rsidP="002C3419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5E94C214" w14:textId="77777777" w:rsidR="005C3175" w:rsidRPr="005C3175" w:rsidRDefault="005C3175" w:rsidP="002C3419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0BE654C2" w14:textId="77777777" w:rsidR="005C3175" w:rsidRPr="005C3175" w:rsidRDefault="00DB1131" w:rsidP="002C3419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220~319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E41A3" w14:textId="77777777" w:rsidR="005C3175" w:rsidRPr="00F75756" w:rsidRDefault="005C3175" w:rsidP="002C3419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 w:rsidRPr="00F75756">
              <w:rPr>
                <w:rFonts w:ascii="Times New Roman" w:hAnsi="Times New Roman"/>
                <w:sz w:val="18"/>
                <w:szCs w:val="18"/>
              </w:rPr>
              <w:t>1R</w:t>
            </w:r>
          </w:p>
        </w:tc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8D5AB" w14:textId="77777777" w:rsidR="005C3175" w:rsidRPr="00F75756" w:rsidRDefault="005C3175" w:rsidP="00C45465">
            <w:pPr>
              <w:widowControl/>
              <w:jc w:val="left"/>
              <w:rPr>
                <w:rFonts w:ascii="Times New Roman" w:eastAsia="TimesNewRomanPS-BoldMT" w:hAnsi="Times New Roman" w:cs="Times New Roman"/>
                <w:kern w:val="0"/>
                <w:sz w:val="18"/>
                <w:szCs w:val="18"/>
                <w:lang w:bidi="ar"/>
              </w:rPr>
            </w:pPr>
            <w:r w:rsidRPr="00F75756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ATGCACGCATTGTGCTAAATCCG</w:t>
            </w:r>
          </w:p>
        </w:tc>
      </w:tr>
      <w:tr w:rsidR="005C3175" w:rsidRPr="005C3175" w14:paraId="626FA80C" w14:textId="77777777" w:rsidTr="005C09BA"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086DD" w14:textId="77777777" w:rsidR="005C3175" w:rsidRPr="00F75756" w:rsidRDefault="005C3175" w:rsidP="002C3419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16C278F2" w14:textId="77777777" w:rsidR="005C3175" w:rsidRPr="005C3175" w:rsidRDefault="005C3175" w:rsidP="002C3419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3DA69948" w14:textId="77777777" w:rsidR="005C3175" w:rsidRPr="005C3175" w:rsidRDefault="00C7367B" w:rsidP="002C3419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50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3B532FEE" w14:textId="77777777" w:rsidR="005C3175" w:rsidRPr="005C3175" w:rsidRDefault="00DB1131" w:rsidP="002C3419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517~254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28FF6" w14:textId="77777777" w:rsidR="005C3175" w:rsidRPr="00F75756" w:rsidRDefault="005C3175" w:rsidP="002C3419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 w:rsidRPr="00F75756">
              <w:rPr>
                <w:rFonts w:ascii="Times New Roman" w:hAnsi="Times New Roman"/>
                <w:sz w:val="18"/>
                <w:szCs w:val="18"/>
              </w:rPr>
              <w:t>2F</w:t>
            </w:r>
          </w:p>
        </w:tc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98352" w14:textId="77777777" w:rsidR="005C3175" w:rsidRPr="00F75756" w:rsidRDefault="005C3175" w:rsidP="00C45465">
            <w:pPr>
              <w:widowControl/>
              <w:jc w:val="left"/>
              <w:rPr>
                <w:rFonts w:ascii="Times New Roman" w:eastAsia="Arial" w:hAnsi="Times New Roman" w:cs="Times New Roman"/>
                <w:sz w:val="18"/>
                <w:szCs w:val="18"/>
                <w:shd w:val="clear" w:color="auto" w:fill="FFFFFF"/>
              </w:rPr>
            </w:pPr>
            <w:r w:rsidRPr="00F75756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GGACACTGATGGAGGATGAGCCCT</w:t>
            </w:r>
          </w:p>
        </w:tc>
      </w:tr>
      <w:tr w:rsidR="005C3175" w:rsidRPr="005C3175" w14:paraId="66AB2D0D" w14:textId="77777777" w:rsidTr="005C09BA"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EAFB2" w14:textId="77777777" w:rsidR="005C3175" w:rsidRPr="00F75756" w:rsidRDefault="005C3175" w:rsidP="002C3419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2CF7299D" w14:textId="77777777" w:rsidR="005C3175" w:rsidRPr="005C3175" w:rsidRDefault="005C3175" w:rsidP="002C3419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21043FE2" w14:textId="77777777" w:rsidR="005C3175" w:rsidRPr="005C3175" w:rsidRDefault="005C3175" w:rsidP="002C3419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3B137E65" w14:textId="77777777" w:rsidR="005C3175" w:rsidRPr="005C3175" w:rsidRDefault="00DB1131" w:rsidP="002C3419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020~499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4B27E" w14:textId="77777777" w:rsidR="005C3175" w:rsidRPr="00F75756" w:rsidRDefault="005C3175" w:rsidP="002C3419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 w:rsidRPr="00F75756">
              <w:rPr>
                <w:rFonts w:ascii="Times New Roman" w:hAnsi="Times New Roman"/>
                <w:sz w:val="18"/>
                <w:szCs w:val="18"/>
              </w:rPr>
              <w:t>2R</w:t>
            </w:r>
          </w:p>
        </w:tc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088C1" w14:textId="77777777" w:rsidR="005C3175" w:rsidRPr="00F75756" w:rsidRDefault="005C3175" w:rsidP="00C45465">
            <w:pPr>
              <w:widowControl/>
              <w:jc w:val="left"/>
              <w:rPr>
                <w:rFonts w:ascii="Times New Roman" w:eastAsia="Arial" w:hAnsi="Times New Roman" w:cs="Times New Roman"/>
                <w:sz w:val="18"/>
                <w:szCs w:val="18"/>
                <w:shd w:val="clear" w:color="auto" w:fill="FFFFFF"/>
              </w:rPr>
            </w:pPr>
            <w:r w:rsidRPr="00F75756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CTCCGAGTCGCGTAGCTTGTATGG</w:t>
            </w:r>
          </w:p>
        </w:tc>
      </w:tr>
      <w:tr w:rsidR="005C3175" w:rsidRPr="005C3175" w14:paraId="226D2359" w14:textId="77777777" w:rsidTr="005C09BA"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C3CDD" w14:textId="77777777" w:rsidR="005C3175" w:rsidRPr="00F75756" w:rsidRDefault="005C3175" w:rsidP="00446B48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34E7CEC4" w14:textId="77777777" w:rsidR="005C3175" w:rsidRPr="005C3175" w:rsidRDefault="005C3175" w:rsidP="00446B48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3BF3FEEF" w14:textId="77777777" w:rsidR="005C3175" w:rsidRPr="005C3175" w:rsidRDefault="00C7367B" w:rsidP="00446B48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03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1A87E67A" w14:textId="77777777" w:rsidR="005C3175" w:rsidRPr="005C3175" w:rsidRDefault="00DB1131" w:rsidP="00446B48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339~436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18D04" w14:textId="77777777" w:rsidR="005C3175" w:rsidRPr="00F75756" w:rsidRDefault="005C3175" w:rsidP="00446B48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 w:rsidRPr="00F75756">
              <w:rPr>
                <w:rFonts w:ascii="Times New Roman" w:hAnsi="Times New Roman"/>
                <w:sz w:val="18"/>
                <w:szCs w:val="18"/>
              </w:rPr>
              <w:t>3F</w:t>
            </w:r>
          </w:p>
        </w:tc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BC338" w14:textId="77777777" w:rsidR="005C3175" w:rsidRPr="00F75756" w:rsidRDefault="005C3175" w:rsidP="00C45465">
            <w:pPr>
              <w:widowControl/>
              <w:jc w:val="left"/>
              <w:rPr>
                <w:rFonts w:ascii="Times New Roman" w:eastAsia="Arial" w:hAnsi="Times New Roman" w:cs="Times New Roman"/>
                <w:sz w:val="18"/>
                <w:szCs w:val="18"/>
                <w:shd w:val="clear" w:color="auto" w:fill="FFFFFF"/>
              </w:rPr>
            </w:pPr>
            <w:r w:rsidRPr="00F75756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GA CGTTTCAGCAGTTCGTTGCAGTG</w:t>
            </w:r>
          </w:p>
        </w:tc>
      </w:tr>
      <w:tr w:rsidR="005C3175" w:rsidRPr="005C3175" w14:paraId="5F7F15BA" w14:textId="77777777" w:rsidTr="005C09BA"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1C54E" w14:textId="77777777" w:rsidR="005C3175" w:rsidRPr="00F75756" w:rsidRDefault="005C3175" w:rsidP="00446B48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092B0F1D" w14:textId="77777777" w:rsidR="005C3175" w:rsidRPr="005C3175" w:rsidRDefault="005C3175" w:rsidP="00446B48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53EF93D7" w14:textId="77777777" w:rsidR="005C3175" w:rsidRPr="005C3175" w:rsidRDefault="005C3175" w:rsidP="00446B48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290783D0" w14:textId="77777777" w:rsidR="005C3175" w:rsidRPr="005C3175" w:rsidRDefault="00DB1131" w:rsidP="00446B48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377~935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87AD6" w14:textId="77777777" w:rsidR="005C3175" w:rsidRPr="00F75756" w:rsidRDefault="005C3175" w:rsidP="00446B48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 w:rsidRPr="00F75756">
              <w:rPr>
                <w:rFonts w:ascii="Times New Roman" w:hAnsi="Times New Roman"/>
                <w:sz w:val="18"/>
                <w:szCs w:val="18"/>
              </w:rPr>
              <w:t>3R</w:t>
            </w:r>
          </w:p>
        </w:tc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D2706" w14:textId="77777777" w:rsidR="005C3175" w:rsidRPr="00F75756" w:rsidRDefault="005C3175" w:rsidP="00C45465">
            <w:pPr>
              <w:widowControl/>
              <w:jc w:val="left"/>
              <w:rPr>
                <w:rFonts w:ascii="Times New Roman" w:eastAsia="Arial" w:hAnsi="Times New Roman" w:cs="Times New Roman"/>
                <w:sz w:val="18"/>
                <w:szCs w:val="18"/>
                <w:shd w:val="clear" w:color="auto" w:fill="FFFFFF"/>
              </w:rPr>
            </w:pPr>
            <w:r w:rsidRPr="00F75756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CTGTATGCCTCTCCGTGTCCTCATC</w:t>
            </w:r>
          </w:p>
        </w:tc>
      </w:tr>
      <w:tr w:rsidR="005C3175" w:rsidRPr="005C3175" w14:paraId="48A81658" w14:textId="77777777" w:rsidTr="005C09BA"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166D9" w14:textId="77777777" w:rsidR="005C3175" w:rsidRPr="00F75756" w:rsidRDefault="005C3175" w:rsidP="002C3419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7E836A58" w14:textId="77777777" w:rsidR="005C3175" w:rsidRPr="005C3175" w:rsidRDefault="005C3175" w:rsidP="002C3419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1293B82B" w14:textId="77777777" w:rsidR="005C3175" w:rsidRPr="005C3175" w:rsidRDefault="00085A4E" w:rsidP="002C3419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7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480D0963" w14:textId="77777777" w:rsidR="005C3175" w:rsidRPr="005C3175" w:rsidRDefault="00694849" w:rsidP="002C3419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70</w:t>
            </w:r>
            <w:r>
              <w:rPr>
                <w:rFonts w:ascii="Times New Roman" w:hAnsi="Times New Roman"/>
                <w:sz w:val="18"/>
                <w:szCs w:val="18"/>
              </w:rPr>
              <w:t>~134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DE48C" w14:textId="77777777" w:rsidR="005C3175" w:rsidRPr="00F75756" w:rsidRDefault="005C3175" w:rsidP="002C3419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 w:rsidRPr="00F757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  <w:r w:rsidRPr="00F75756">
              <w:rPr>
                <w:rFonts w:ascii="Times New Roman" w:hAnsi="Times New Roman" w:hint="eastAsia"/>
                <w:sz w:val="18"/>
                <w:szCs w:val="18"/>
              </w:rPr>
              <w:t>′</w:t>
            </w:r>
            <w:r w:rsidRPr="00F757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RACE</w:t>
            </w:r>
          </w:p>
        </w:tc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59092" w14:textId="77777777" w:rsidR="005C3175" w:rsidRPr="00F75756" w:rsidRDefault="005C3175" w:rsidP="00C45465">
            <w:pPr>
              <w:widowControl/>
              <w:jc w:val="left"/>
              <w:rPr>
                <w:rFonts w:ascii="Times New Roman" w:eastAsia="Arial" w:hAnsi="Times New Roman" w:cs="Times New Roman"/>
                <w:sz w:val="18"/>
                <w:szCs w:val="18"/>
                <w:shd w:val="clear" w:color="auto" w:fill="FFFFFF"/>
              </w:rPr>
            </w:pPr>
            <w:r w:rsidRPr="002C3419">
              <w:rPr>
                <w:rFonts w:ascii="Times New Roman" w:eastAsia="Arial" w:hAnsi="Times New Roman" w:cs="Times New Roman"/>
                <w:b/>
                <w:sz w:val="18"/>
                <w:szCs w:val="18"/>
                <w:shd w:val="clear" w:color="auto" w:fill="FFFFFF"/>
              </w:rPr>
              <w:t>GATTACGCCAAGCTT</w:t>
            </w:r>
            <w:r w:rsidR="00C7367B">
              <w:rPr>
                <w:rFonts w:ascii="Times New Roman" w:eastAsia="Arial" w:hAnsi="Times New Roman" w:cs="Times New Roman"/>
                <w:sz w:val="18"/>
                <w:szCs w:val="18"/>
                <w:shd w:val="clear" w:color="auto" w:fill="FFFFFF"/>
              </w:rPr>
              <w:t>-</w:t>
            </w:r>
            <w:r w:rsidRPr="00F75756">
              <w:rPr>
                <w:rFonts w:ascii="Times New Roman" w:eastAsia="Arial" w:hAnsi="Times New Roman" w:cs="Times New Roman"/>
                <w:sz w:val="18"/>
                <w:szCs w:val="18"/>
                <w:shd w:val="clear" w:color="auto" w:fill="FFFFFF"/>
                <w:lang w:val="zh-CN"/>
              </w:rPr>
              <w:t>CGTTGAGTATGTGTGCCACATGGGC</w:t>
            </w:r>
          </w:p>
        </w:tc>
      </w:tr>
      <w:tr w:rsidR="005C3175" w:rsidRPr="005C3175" w14:paraId="0E3488D7" w14:textId="77777777" w:rsidTr="005C09BA"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DF79F" w14:textId="77777777" w:rsidR="005C3175" w:rsidRPr="00F75756" w:rsidRDefault="005C3175" w:rsidP="002C3419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5CC17DCE" w14:textId="77777777" w:rsidR="005C3175" w:rsidRPr="005C3175" w:rsidRDefault="005C3175" w:rsidP="002C3419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0604292C" w14:textId="77777777" w:rsidR="005C3175" w:rsidRPr="005C3175" w:rsidRDefault="00085A4E" w:rsidP="002C3419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68AC2E96" w14:textId="77777777" w:rsidR="005C3175" w:rsidRPr="005C3175" w:rsidRDefault="00694849" w:rsidP="002C3419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073~909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413C6" w14:textId="77777777" w:rsidR="005C3175" w:rsidRPr="00F75756" w:rsidRDefault="005C3175" w:rsidP="002C3419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r w:rsidRPr="00F75756">
              <w:rPr>
                <w:rFonts w:ascii="Times New Roman" w:hAnsi="Times New Roman"/>
                <w:sz w:val="18"/>
                <w:szCs w:val="18"/>
              </w:rPr>
              <w:t>3</w:t>
            </w:r>
            <w:r w:rsidRPr="00F75756">
              <w:rPr>
                <w:rFonts w:ascii="Times New Roman" w:hAnsi="Times New Roman" w:hint="eastAsia"/>
                <w:sz w:val="18"/>
                <w:szCs w:val="18"/>
              </w:rPr>
              <w:t>′</w:t>
            </w:r>
            <w:r w:rsidRPr="00F757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RACE</w:t>
            </w:r>
          </w:p>
        </w:tc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76041" w14:textId="77777777" w:rsidR="005C3175" w:rsidRPr="00F75756" w:rsidRDefault="005C3175" w:rsidP="00C45465">
            <w:pPr>
              <w:widowControl/>
              <w:jc w:val="left"/>
              <w:rPr>
                <w:rFonts w:ascii="Times New Roman" w:eastAsia="Arial" w:hAnsi="Times New Roman" w:cs="Times New Roman"/>
                <w:sz w:val="18"/>
                <w:szCs w:val="18"/>
                <w:shd w:val="clear" w:color="auto" w:fill="FFFFFF"/>
              </w:rPr>
            </w:pPr>
            <w:r w:rsidRPr="00446B48">
              <w:rPr>
                <w:rFonts w:ascii="Times New Roman" w:eastAsia="Arial" w:hAnsi="Times New Roman" w:cs="Times New Roman"/>
                <w:b/>
                <w:sz w:val="18"/>
                <w:szCs w:val="18"/>
                <w:shd w:val="clear" w:color="auto" w:fill="FFFFFF"/>
              </w:rPr>
              <w:t>GATTACGCCAAGCTT</w:t>
            </w:r>
            <w:r w:rsidR="00C7367B">
              <w:rPr>
                <w:rFonts w:ascii="Times New Roman" w:eastAsia="Arial" w:hAnsi="Times New Roman" w:cs="Times New Roman"/>
                <w:sz w:val="18"/>
                <w:szCs w:val="18"/>
                <w:shd w:val="clear" w:color="auto" w:fill="FFFFFF"/>
              </w:rPr>
              <w:t>-</w:t>
            </w:r>
            <w:r w:rsidRPr="00F75756">
              <w:rPr>
                <w:rFonts w:ascii="Times New Roman" w:eastAsia="Arial" w:hAnsi="Times New Roman" w:cs="Times New Roman"/>
                <w:sz w:val="18"/>
                <w:szCs w:val="18"/>
                <w:shd w:val="clear" w:color="auto" w:fill="FFFFFF"/>
              </w:rPr>
              <w:t>TGAACACGCAAAACCGACGCTG</w:t>
            </w:r>
          </w:p>
        </w:tc>
      </w:tr>
      <w:tr w:rsidR="00531B8D" w:rsidRPr="005C3175" w14:paraId="7795E5F8" w14:textId="77777777" w:rsidTr="005C09BA"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250D0" w14:textId="77777777" w:rsidR="00531B8D" w:rsidRPr="00531B8D" w:rsidRDefault="00531B8D" w:rsidP="002C3419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0C92F197" w14:textId="77777777" w:rsidR="00531B8D" w:rsidRPr="005C3175" w:rsidRDefault="00531B8D" w:rsidP="002C3419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7C4ADFE7" w14:textId="77777777" w:rsidR="00531B8D" w:rsidRPr="002C3419" w:rsidRDefault="00D865B4" w:rsidP="002C3419">
            <w:pPr>
              <w:pStyle w:val="EndNoteBibliography"/>
              <w:rPr>
                <w:rFonts w:ascii="Times New Roman" w:hAnsi="Times New Roman" w:cs="Times New Roman"/>
                <w:sz w:val="18"/>
                <w:szCs w:val="18"/>
              </w:rPr>
            </w:pPr>
            <w:r w:rsidRPr="002C3419">
              <w:rPr>
                <w:rFonts w:ascii="Times New Roman" w:hAnsi="Times New Roman" w:cs="Times New Roman"/>
                <w:sz w:val="18"/>
                <w:szCs w:val="18"/>
              </w:rPr>
              <w:t>49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5F7CAE02" w14:textId="77777777" w:rsidR="00531B8D" w:rsidRPr="0030211E" w:rsidRDefault="005B1D11" w:rsidP="002C3419">
            <w:pPr>
              <w:pStyle w:val="EndNoteBibliography"/>
              <w:rPr>
                <w:rFonts w:ascii="Times New Roman" w:hAnsi="Times New Roman" w:cs="Times New Roman"/>
                <w:sz w:val="18"/>
                <w:szCs w:val="18"/>
                <w:lang w:val="zh-CN"/>
              </w:rPr>
            </w:pPr>
            <w:r w:rsidRPr="0030211E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8880~889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C5DC4" w14:textId="77777777" w:rsidR="00531B8D" w:rsidRPr="0030211E" w:rsidRDefault="00531B8D" w:rsidP="002C3419">
            <w:pPr>
              <w:pStyle w:val="EndNoteBibliography"/>
              <w:rPr>
                <w:rFonts w:ascii="Times New Roman" w:hAnsi="Times New Roman" w:cs="Times New Roman"/>
                <w:sz w:val="18"/>
                <w:szCs w:val="18"/>
                <w:lang w:val="zh-CN"/>
              </w:rPr>
            </w:pPr>
            <w:r w:rsidRPr="0030211E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F-detection</w:t>
            </w:r>
          </w:p>
        </w:tc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5F647" w14:textId="77777777" w:rsidR="00531B8D" w:rsidRPr="0030211E" w:rsidRDefault="00D865B4" w:rsidP="00C4546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lang w:val="zh-CN"/>
              </w:rPr>
            </w:pPr>
            <w:r w:rsidRPr="0030211E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CCCAGAAGCAGTTTGAGGCT</w:t>
            </w:r>
          </w:p>
        </w:tc>
      </w:tr>
      <w:tr w:rsidR="00531B8D" w:rsidRPr="005C3175" w14:paraId="21756716" w14:textId="77777777" w:rsidTr="005C09BA"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455AD" w14:textId="77777777" w:rsidR="00531B8D" w:rsidRPr="00531B8D" w:rsidRDefault="00531B8D" w:rsidP="002C3419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5777ADFB" w14:textId="77777777" w:rsidR="00531B8D" w:rsidRPr="005C3175" w:rsidRDefault="00531B8D" w:rsidP="002C3419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255A51BF" w14:textId="77777777" w:rsidR="00531B8D" w:rsidRPr="002C3419" w:rsidRDefault="00531B8D" w:rsidP="002C3419">
            <w:pPr>
              <w:pStyle w:val="EndNoteBibliography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14FEE4E1" w14:textId="77777777" w:rsidR="00531B8D" w:rsidRPr="0030211E" w:rsidRDefault="005B1D11" w:rsidP="002C3419">
            <w:pPr>
              <w:pStyle w:val="EndNoteBibliography"/>
              <w:rPr>
                <w:rFonts w:ascii="Times New Roman" w:hAnsi="Times New Roman" w:cs="Times New Roman"/>
                <w:sz w:val="18"/>
                <w:szCs w:val="18"/>
                <w:lang w:val="zh-CN"/>
              </w:rPr>
            </w:pPr>
            <w:r w:rsidRPr="0030211E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9371~935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F5313" w14:textId="77777777" w:rsidR="00531B8D" w:rsidRPr="0030211E" w:rsidRDefault="00531B8D" w:rsidP="002C3419">
            <w:pPr>
              <w:pStyle w:val="EndNoteBibliography"/>
              <w:rPr>
                <w:rFonts w:ascii="Times New Roman" w:hAnsi="Times New Roman" w:cs="Times New Roman"/>
                <w:sz w:val="18"/>
                <w:szCs w:val="18"/>
                <w:lang w:val="zh-CN"/>
              </w:rPr>
            </w:pPr>
            <w:r w:rsidRPr="0030211E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R-detection</w:t>
            </w:r>
          </w:p>
        </w:tc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2B062" w14:textId="77777777" w:rsidR="00531B8D" w:rsidRPr="0030211E" w:rsidRDefault="00531B8D" w:rsidP="00C4546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lang w:val="zh-CN"/>
              </w:rPr>
            </w:pPr>
            <w:bookmarkStart w:id="7" w:name="OLE_LINK2"/>
            <w:bookmarkStart w:id="8" w:name="OLE_LINK3"/>
            <w:r w:rsidRPr="0030211E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TATGCCTCTCCGTGTCCTCA</w:t>
            </w:r>
            <w:bookmarkEnd w:id="7"/>
            <w:bookmarkEnd w:id="8"/>
          </w:p>
        </w:tc>
      </w:tr>
      <w:tr w:rsidR="00863372" w:rsidRPr="005C3175" w14:paraId="564450BA" w14:textId="77777777" w:rsidTr="005C09BA"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07569" w14:textId="77777777" w:rsidR="00863372" w:rsidRPr="00863372" w:rsidRDefault="00863372" w:rsidP="00446B48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V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1CA4FC63" w14:textId="77777777" w:rsidR="00863372" w:rsidRPr="005C3175" w:rsidRDefault="0030211E" w:rsidP="00446B48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  <w:bookmarkStart w:id="9" w:name="OLE_LINK4"/>
            <w:r w:rsidRPr="0030211E">
              <w:rPr>
                <w:rFonts w:ascii="Times New Roman" w:hAnsi="Times New Roman"/>
                <w:sz w:val="18"/>
                <w:szCs w:val="18"/>
              </w:rPr>
              <w:t>AJ495841</w:t>
            </w:r>
            <w:bookmarkEnd w:id="9"/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00732122" w14:textId="77777777" w:rsidR="00863372" w:rsidRPr="002C3419" w:rsidRDefault="009A4946" w:rsidP="00446B48">
            <w:pPr>
              <w:pStyle w:val="EndNoteBibliography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5BCACD8C" w14:textId="77777777" w:rsidR="00863372" w:rsidRPr="0030211E" w:rsidRDefault="00B977B4" w:rsidP="00446B48">
            <w:pPr>
              <w:pStyle w:val="EndNoteBibliography"/>
              <w:rPr>
                <w:rFonts w:ascii="Times New Roman" w:hAnsi="Times New Roman" w:cs="Times New Roman"/>
                <w:sz w:val="18"/>
                <w:szCs w:val="18"/>
                <w:lang w:val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zh-CN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159</w:t>
            </w:r>
            <w:r w:rsidRPr="0030211E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~</w:t>
            </w:r>
            <w:r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117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C568B" w14:textId="77777777" w:rsidR="00863372" w:rsidRPr="0030211E" w:rsidRDefault="00863372" w:rsidP="00446B48">
            <w:pPr>
              <w:pStyle w:val="EndNoteBibliography"/>
              <w:rPr>
                <w:rFonts w:ascii="Times New Roman" w:hAnsi="Times New Roman" w:cs="Times New Roman"/>
                <w:sz w:val="18"/>
                <w:szCs w:val="18"/>
                <w:lang w:val="zh-CN"/>
              </w:rPr>
            </w:pPr>
            <w:r w:rsidRPr="0030211E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F-detection</w:t>
            </w:r>
          </w:p>
        </w:tc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0D9E7" w14:textId="77777777" w:rsidR="00863372" w:rsidRPr="0030211E" w:rsidRDefault="00B977B4" w:rsidP="00C4546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lang w:val="zh-CN"/>
              </w:rPr>
            </w:pPr>
            <w:r w:rsidRPr="00B977B4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TCTCATGGATGCTTCTCCGC</w:t>
            </w:r>
          </w:p>
        </w:tc>
      </w:tr>
      <w:tr w:rsidR="00863372" w:rsidRPr="005C3175" w14:paraId="7E79243E" w14:textId="77777777" w:rsidTr="005C09BA"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D9D94C" w14:textId="77777777" w:rsidR="00863372" w:rsidRPr="005C3175" w:rsidRDefault="00863372" w:rsidP="00446B48">
            <w:pPr>
              <w:pStyle w:val="EndNoteBibliography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71F766" w14:textId="77777777" w:rsidR="00863372" w:rsidRPr="005C3175" w:rsidRDefault="00863372" w:rsidP="00446B48">
            <w:pPr>
              <w:pStyle w:val="EndNoteBibliograph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2CE622" w14:textId="77777777" w:rsidR="00863372" w:rsidRPr="002C3419" w:rsidRDefault="00863372" w:rsidP="00446B48">
            <w:pPr>
              <w:pStyle w:val="EndNoteBibliography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859DA4" w14:textId="77777777" w:rsidR="00863372" w:rsidRPr="0030211E" w:rsidRDefault="00B977B4" w:rsidP="00446B48">
            <w:pPr>
              <w:pStyle w:val="EndNoteBibliography"/>
              <w:rPr>
                <w:rFonts w:ascii="Times New Roman" w:hAnsi="Times New Roman" w:cs="Times New Roman"/>
                <w:sz w:val="18"/>
                <w:szCs w:val="18"/>
                <w:lang w:val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zh-CN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053</w:t>
            </w:r>
            <w:r w:rsidR="009A4946" w:rsidRPr="0030211E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~</w:t>
            </w:r>
            <w:r w:rsidR="009A4946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2034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FD56A6" w14:textId="77777777" w:rsidR="00863372" w:rsidRPr="0030211E" w:rsidRDefault="00863372" w:rsidP="00446B48">
            <w:pPr>
              <w:pStyle w:val="EndNoteBibliography"/>
              <w:rPr>
                <w:rFonts w:ascii="Times New Roman" w:hAnsi="Times New Roman" w:cs="Times New Roman"/>
                <w:sz w:val="18"/>
                <w:szCs w:val="18"/>
                <w:lang w:val="zh-CN"/>
              </w:rPr>
            </w:pPr>
            <w:r w:rsidRPr="0030211E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R-detection</w:t>
            </w:r>
          </w:p>
        </w:tc>
        <w:tc>
          <w:tcPr>
            <w:tcW w:w="25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F1EF61" w14:textId="77777777" w:rsidR="00863372" w:rsidRPr="0030211E" w:rsidRDefault="00B977B4" w:rsidP="00C4546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lang w:val="zh-CN"/>
              </w:rPr>
            </w:pPr>
            <w:r w:rsidRPr="00B977B4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GCCGTAAGCTGGATGGACAA</w:t>
            </w:r>
          </w:p>
        </w:tc>
      </w:tr>
    </w:tbl>
    <w:p w14:paraId="08704DB9" w14:textId="77777777" w:rsidR="003701D2" w:rsidRPr="00446B48" w:rsidRDefault="00FC19EE">
      <w:pPr>
        <w:jc w:val="left"/>
        <w:rPr>
          <w:rFonts w:ascii="Times New Roman" w:hAnsi="Times New Roman" w:cs="Times New Roman"/>
          <w:szCs w:val="21"/>
        </w:rPr>
        <w:sectPr w:rsidR="003701D2" w:rsidRPr="00446B48" w:rsidSect="00F7575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446B48">
        <w:rPr>
          <w:rFonts w:ascii="Times New Roman" w:hAnsi="Times New Roman" w:cs="Times New Roman" w:hint="eastAsia"/>
          <w:bCs/>
          <w:color w:val="000000"/>
          <w:szCs w:val="21"/>
        </w:rPr>
        <w:t xml:space="preserve">Sequences shown in bold in RACE primers indicate sequences overlapping with the vector </w:t>
      </w:r>
      <w:r w:rsidR="00CB78C8">
        <w:rPr>
          <w:rFonts w:ascii="Times New Roman" w:hAnsi="Times New Roman" w:cs="Times New Roman"/>
          <w:bCs/>
          <w:color w:val="000000"/>
          <w:szCs w:val="21"/>
        </w:rPr>
        <w:t xml:space="preserve">and </w:t>
      </w:r>
      <w:r w:rsidRPr="00446B48">
        <w:rPr>
          <w:rFonts w:ascii="Times New Roman" w:hAnsi="Times New Roman" w:cs="Times New Roman" w:hint="eastAsia"/>
          <w:bCs/>
          <w:color w:val="000000"/>
          <w:szCs w:val="21"/>
        </w:rPr>
        <w:t>used for In-Fusion cloning</w:t>
      </w:r>
      <w:r w:rsidR="00D865B4">
        <w:rPr>
          <w:rFonts w:ascii="Times New Roman" w:hAnsi="Times New Roman" w:cs="Times New Roman"/>
          <w:bCs/>
          <w:color w:val="000000"/>
          <w:szCs w:val="21"/>
        </w:rPr>
        <w:t>.</w:t>
      </w:r>
      <w:r w:rsidR="0014309B">
        <w:rPr>
          <w:rFonts w:ascii="Times New Roman" w:hAnsi="Times New Roman" w:cs="Times New Roman"/>
          <w:bCs/>
          <w:color w:val="000000"/>
          <w:szCs w:val="21"/>
        </w:rPr>
        <w:t xml:space="preserve"> Primers used for virus detection named F-detection and R-detection.</w:t>
      </w:r>
    </w:p>
    <w:p w14:paraId="57625499" w14:textId="77777777" w:rsidR="003701D2" w:rsidRDefault="00CD705D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b/>
          <w:kern w:val="0"/>
          <w:sz w:val="24"/>
          <w:szCs w:val="24"/>
        </w:rPr>
        <w:lastRenderedPageBreak/>
        <w:t>Supplementary Table 2.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kern w:val="0"/>
          <w:sz w:val="24"/>
          <w:szCs w:val="24"/>
        </w:rPr>
        <w:t>List of t</w:t>
      </w:r>
      <w:r>
        <w:rPr>
          <w:rFonts w:ascii="Times New Roman" w:hAnsi="Times New Roman"/>
          <w:kern w:val="0"/>
          <w:sz w:val="24"/>
          <w:szCs w:val="24"/>
        </w:rPr>
        <w:t xml:space="preserve">he length of the UTRs and proteins 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of </w:t>
      </w:r>
      <w:r>
        <w:rPr>
          <w:rFonts w:ascii="Times New Roman" w:hAnsi="Times New Roman"/>
          <w:kern w:val="0"/>
          <w:sz w:val="24"/>
          <w:szCs w:val="24"/>
        </w:rPr>
        <w:t>all available full-length SLRSV isolates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, </w:t>
      </w:r>
      <w:r>
        <w:rPr>
          <w:rFonts w:ascii="Times New Roman" w:hAnsi="Times New Roman"/>
          <w:kern w:val="0"/>
          <w:sz w:val="24"/>
          <w:szCs w:val="24"/>
        </w:rPr>
        <w:t xml:space="preserve">and the % of identity in 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these proteins and their encoded nucleotides </w:t>
      </w:r>
      <w:r>
        <w:rPr>
          <w:rFonts w:ascii="Times New Roman" w:hAnsi="Times New Roman"/>
          <w:kern w:val="0"/>
          <w:sz w:val="24"/>
          <w:szCs w:val="24"/>
        </w:rPr>
        <w:t>compared with th</w:t>
      </w:r>
      <w:r>
        <w:rPr>
          <w:rFonts w:ascii="Times New Roman" w:hAnsi="Times New Roman" w:hint="eastAsia"/>
          <w:kern w:val="0"/>
          <w:sz w:val="24"/>
          <w:szCs w:val="24"/>
        </w:rPr>
        <w:t>ose of</w:t>
      </w:r>
      <w:r>
        <w:rPr>
          <w:rFonts w:ascii="Times New Roman" w:hAnsi="Times New Roman"/>
          <w:kern w:val="0"/>
          <w:sz w:val="24"/>
          <w:szCs w:val="24"/>
        </w:rPr>
        <w:t xml:space="preserve"> SLRSV BJ isolate</w:t>
      </w:r>
      <w:r>
        <w:rPr>
          <w:rFonts w:ascii="Times New Roman" w:hAnsi="Times New Roman" w:hint="eastAsia"/>
          <w:kern w:val="0"/>
          <w:sz w:val="24"/>
          <w:szCs w:val="24"/>
        </w:rPr>
        <w:t>.</w:t>
      </w:r>
    </w:p>
    <w:tbl>
      <w:tblPr>
        <w:tblStyle w:val="a6"/>
        <w:tblW w:w="5793" w:type="pct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6"/>
        <w:gridCol w:w="1081"/>
        <w:gridCol w:w="838"/>
        <w:gridCol w:w="569"/>
        <w:gridCol w:w="854"/>
        <w:gridCol w:w="566"/>
        <w:gridCol w:w="569"/>
        <w:gridCol w:w="708"/>
        <w:gridCol w:w="566"/>
        <w:gridCol w:w="569"/>
        <w:gridCol w:w="566"/>
        <w:gridCol w:w="569"/>
        <w:gridCol w:w="566"/>
        <w:gridCol w:w="569"/>
        <w:gridCol w:w="566"/>
        <w:gridCol w:w="569"/>
        <w:gridCol w:w="566"/>
        <w:gridCol w:w="569"/>
        <w:gridCol w:w="566"/>
        <w:gridCol w:w="708"/>
        <w:gridCol w:w="566"/>
        <w:gridCol w:w="563"/>
        <w:gridCol w:w="851"/>
        <w:gridCol w:w="572"/>
      </w:tblGrid>
      <w:tr w:rsidR="003701D2" w14:paraId="46D1A23D" w14:textId="77777777">
        <w:trPr>
          <w:jc w:val="center"/>
        </w:trPr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</w:tcPr>
          <w:p w14:paraId="725459BB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NA1 Isolate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</w:tcPr>
          <w:p w14:paraId="29034735" w14:textId="77777777" w:rsidR="003701D2" w:rsidRDefault="00CD705D">
            <w:pPr>
              <w:widowControl/>
              <w:jc w:val="center"/>
              <w:rPr>
                <w:rFonts w:ascii="Times New Roman" w:eastAsia="STIX-Regular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TIX-Regular" w:hAnsi="Times New Roman" w:cs="Times New Roman"/>
                <w:kern w:val="0"/>
                <w:sz w:val="15"/>
                <w:szCs w:val="15"/>
                <w:lang w:bidi="ar"/>
              </w:rPr>
              <w:t>Accession no.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</w:tcPr>
          <w:p w14:paraId="7DCF81DC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ʹ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UTR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</w:tcPr>
          <w:p w14:paraId="1CB5CB50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% id nt</w:t>
            </w: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</w:tcPr>
          <w:p w14:paraId="05456F3E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ly-protein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</w:tcPr>
          <w:p w14:paraId="53C95352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% id nt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</w:tcPr>
          <w:p w14:paraId="6D8E5AA9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% id aa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</w:tcPr>
          <w:p w14:paraId="0938F87D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ro-C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</w:tcPr>
          <w:p w14:paraId="69A186E2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% id nt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</w:tcPr>
          <w:p w14:paraId="74C08422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% id aa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</w:tcPr>
          <w:p w14:paraId="189A0C1B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el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</w:tcPr>
          <w:p w14:paraId="68CF361B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% id nt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</w:tcPr>
          <w:p w14:paraId="705BA2E4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% id aa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</w:tcPr>
          <w:p w14:paraId="0684F30D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VPg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</w:tcPr>
          <w:p w14:paraId="356CF4B1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% id nt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</w:tcPr>
          <w:p w14:paraId="2FF40245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% id aa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</w:tcPr>
          <w:p w14:paraId="3F07CDFC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ro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</w:tcPr>
          <w:p w14:paraId="297609E0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% id nt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</w:tcPr>
          <w:p w14:paraId="30659B3C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% id aa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</w:tcPr>
          <w:p w14:paraId="450123DD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l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</w:tcPr>
          <w:p w14:paraId="57C9B1AC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% id nt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6FB1EBE6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% id aa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</w:tcPr>
          <w:p w14:paraId="17B3BD49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ʹ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UTR</w:t>
            </w: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</w:tcPr>
          <w:p w14:paraId="65714E31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% id nt</w:t>
            </w:r>
          </w:p>
        </w:tc>
      </w:tr>
      <w:tr w:rsidR="003701D2" w14:paraId="44505550" w14:textId="77777777">
        <w:trPr>
          <w:jc w:val="center"/>
        </w:trPr>
        <w:tc>
          <w:tcPr>
            <w:tcW w:w="459" w:type="pct"/>
            <w:tcBorders>
              <w:top w:val="single" w:sz="4" w:space="0" w:color="auto"/>
            </w:tcBorders>
          </w:tcPr>
          <w:p w14:paraId="7349E256" w14:textId="77777777" w:rsidR="003701D2" w:rsidRDefault="00CD705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Lilium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_5875017</w:t>
            </w:r>
          </w:p>
        </w:tc>
        <w:tc>
          <w:tcPr>
            <w:tcW w:w="334" w:type="pct"/>
            <w:tcBorders>
              <w:top w:val="single" w:sz="4" w:space="0" w:color="auto"/>
            </w:tcBorders>
          </w:tcPr>
          <w:p w14:paraId="747CF7D2" w14:textId="77777777" w:rsidR="003701D2" w:rsidRDefault="00CD705D">
            <w:pPr>
              <w:spacing w:line="3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MH23760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259" w:type="pct"/>
            <w:tcBorders>
              <w:top w:val="single" w:sz="4" w:space="0" w:color="auto"/>
            </w:tcBorders>
          </w:tcPr>
          <w:p w14:paraId="793C39C8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5</w:t>
            </w:r>
          </w:p>
        </w:tc>
        <w:tc>
          <w:tcPr>
            <w:tcW w:w="176" w:type="pct"/>
            <w:tcBorders>
              <w:top w:val="single" w:sz="4" w:space="0" w:color="auto"/>
            </w:tcBorders>
          </w:tcPr>
          <w:p w14:paraId="1681AFA9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0</w:t>
            </w:r>
          </w:p>
        </w:tc>
        <w:tc>
          <w:tcPr>
            <w:tcW w:w="264" w:type="pct"/>
            <w:tcBorders>
              <w:top w:val="single" w:sz="4" w:space="0" w:color="auto"/>
            </w:tcBorders>
          </w:tcPr>
          <w:p w14:paraId="083C9F92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219</w:t>
            </w:r>
          </w:p>
        </w:tc>
        <w:tc>
          <w:tcPr>
            <w:tcW w:w="175" w:type="pct"/>
            <w:tcBorders>
              <w:top w:val="single" w:sz="4" w:space="0" w:color="auto"/>
            </w:tcBorders>
          </w:tcPr>
          <w:p w14:paraId="18C247DC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7</w:t>
            </w:r>
          </w:p>
        </w:tc>
        <w:tc>
          <w:tcPr>
            <w:tcW w:w="176" w:type="pct"/>
            <w:tcBorders>
              <w:top w:val="single" w:sz="4" w:space="0" w:color="auto"/>
            </w:tcBorders>
          </w:tcPr>
          <w:p w14:paraId="704B6FA7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8</w:t>
            </w:r>
          </w:p>
        </w:tc>
        <w:tc>
          <w:tcPr>
            <w:tcW w:w="219" w:type="pct"/>
            <w:tcBorders>
              <w:top w:val="single" w:sz="4" w:space="0" w:color="auto"/>
            </w:tcBorders>
          </w:tcPr>
          <w:p w14:paraId="1907445E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11</w:t>
            </w:r>
          </w:p>
        </w:tc>
        <w:tc>
          <w:tcPr>
            <w:tcW w:w="175" w:type="pct"/>
            <w:tcBorders>
              <w:top w:val="single" w:sz="4" w:space="0" w:color="auto"/>
            </w:tcBorders>
          </w:tcPr>
          <w:p w14:paraId="46D696CD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2</w:t>
            </w:r>
          </w:p>
        </w:tc>
        <w:tc>
          <w:tcPr>
            <w:tcW w:w="176" w:type="pct"/>
            <w:tcBorders>
              <w:top w:val="single" w:sz="4" w:space="0" w:color="auto"/>
            </w:tcBorders>
          </w:tcPr>
          <w:p w14:paraId="31640958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6</w:t>
            </w:r>
          </w:p>
        </w:tc>
        <w:tc>
          <w:tcPr>
            <w:tcW w:w="175" w:type="pct"/>
            <w:tcBorders>
              <w:top w:val="single" w:sz="4" w:space="0" w:color="auto"/>
            </w:tcBorders>
          </w:tcPr>
          <w:p w14:paraId="65C74AC2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48</w:t>
            </w:r>
          </w:p>
        </w:tc>
        <w:tc>
          <w:tcPr>
            <w:tcW w:w="176" w:type="pct"/>
            <w:tcBorders>
              <w:top w:val="single" w:sz="4" w:space="0" w:color="auto"/>
            </w:tcBorders>
          </w:tcPr>
          <w:p w14:paraId="298BF3DB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0</w:t>
            </w:r>
          </w:p>
        </w:tc>
        <w:tc>
          <w:tcPr>
            <w:tcW w:w="175" w:type="pct"/>
            <w:tcBorders>
              <w:top w:val="single" w:sz="4" w:space="0" w:color="auto"/>
            </w:tcBorders>
          </w:tcPr>
          <w:p w14:paraId="7916EA4D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5</w:t>
            </w:r>
          </w:p>
        </w:tc>
        <w:tc>
          <w:tcPr>
            <w:tcW w:w="176" w:type="pct"/>
            <w:tcBorders>
              <w:top w:val="single" w:sz="4" w:space="0" w:color="auto"/>
            </w:tcBorders>
          </w:tcPr>
          <w:p w14:paraId="7F2792B1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175" w:type="pct"/>
            <w:tcBorders>
              <w:top w:val="single" w:sz="4" w:space="0" w:color="auto"/>
            </w:tcBorders>
          </w:tcPr>
          <w:p w14:paraId="2C3380EB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2</w:t>
            </w:r>
          </w:p>
        </w:tc>
        <w:tc>
          <w:tcPr>
            <w:tcW w:w="176" w:type="pct"/>
            <w:tcBorders>
              <w:top w:val="single" w:sz="4" w:space="0" w:color="auto"/>
            </w:tcBorders>
          </w:tcPr>
          <w:p w14:paraId="4EE59182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175" w:type="pct"/>
            <w:tcBorders>
              <w:top w:val="single" w:sz="4" w:space="0" w:color="auto"/>
            </w:tcBorders>
          </w:tcPr>
          <w:p w14:paraId="580C15C5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57</w:t>
            </w:r>
          </w:p>
        </w:tc>
        <w:tc>
          <w:tcPr>
            <w:tcW w:w="176" w:type="pct"/>
            <w:tcBorders>
              <w:top w:val="single" w:sz="4" w:space="0" w:color="auto"/>
            </w:tcBorders>
          </w:tcPr>
          <w:p w14:paraId="62AC15D5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0</w:t>
            </w:r>
          </w:p>
        </w:tc>
        <w:tc>
          <w:tcPr>
            <w:tcW w:w="175" w:type="pct"/>
            <w:tcBorders>
              <w:top w:val="single" w:sz="4" w:space="0" w:color="auto"/>
            </w:tcBorders>
          </w:tcPr>
          <w:p w14:paraId="7ECE8276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6</w:t>
            </w:r>
          </w:p>
        </w:tc>
        <w:tc>
          <w:tcPr>
            <w:tcW w:w="219" w:type="pct"/>
            <w:tcBorders>
              <w:top w:val="single" w:sz="4" w:space="0" w:color="auto"/>
            </w:tcBorders>
          </w:tcPr>
          <w:p w14:paraId="536FF342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75</w:t>
            </w:r>
          </w:p>
        </w:tc>
        <w:tc>
          <w:tcPr>
            <w:tcW w:w="175" w:type="pct"/>
            <w:tcBorders>
              <w:top w:val="single" w:sz="4" w:space="0" w:color="auto"/>
            </w:tcBorders>
          </w:tcPr>
          <w:p w14:paraId="08D417B4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9</w:t>
            </w:r>
          </w:p>
        </w:tc>
        <w:tc>
          <w:tcPr>
            <w:tcW w:w="174" w:type="pct"/>
            <w:tcBorders>
              <w:top w:val="single" w:sz="4" w:space="0" w:color="auto"/>
            </w:tcBorders>
          </w:tcPr>
          <w:p w14:paraId="4B9DF702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3</w:t>
            </w:r>
          </w:p>
        </w:tc>
        <w:tc>
          <w:tcPr>
            <w:tcW w:w="263" w:type="pct"/>
            <w:tcBorders>
              <w:top w:val="single" w:sz="4" w:space="0" w:color="auto"/>
            </w:tcBorders>
          </w:tcPr>
          <w:p w14:paraId="0619DE6C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75</w:t>
            </w:r>
          </w:p>
        </w:tc>
        <w:tc>
          <w:tcPr>
            <w:tcW w:w="177" w:type="pct"/>
            <w:tcBorders>
              <w:top w:val="single" w:sz="4" w:space="0" w:color="auto"/>
            </w:tcBorders>
          </w:tcPr>
          <w:p w14:paraId="29768EC8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</w:tr>
      <w:tr w:rsidR="003701D2" w14:paraId="4776587A" w14:textId="77777777">
        <w:trPr>
          <w:jc w:val="center"/>
        </w:trPr>
        <w:tc>
          <w:tcPr>
            <w:tcW w:w="459" w:type="pct"/>
          </w:tcPr>
          <w:p w14:paraId="58E5C2EA" w14:textId="77777777" w:rsidR="003701D2" w:rsidRDefault="00CD705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Lilium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_17-007</w:t>
            </w:r>
          </w:p>
        </w:tc>
        <w:tc>
          <w:tcPr>
            <w:tcW w:w="334" w:type="pct"/>
          </w:tcPr>
          <w:p w14:paraId="01737795" w14:textId="77777777" w:rsidR="003701D2" w:rsidRDefault="00CD705D">
            <w:pPr>
              <w:spacing w:line="3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G062675</w:t>
            </w:r>
          </w:p>
        </w:tc>
        <w:tc>
          <w:tcPr>
            <w:tcW w:w="259" w:type="pct"/>
          </w:tcPr>
          <w:p w14:paraId="45BF4A2C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0</w:t>
            </w:r>
          </w:p>
        </w:tc>
        <w:tc>
          <w:tcPr>
            <w:tcW w:w="176" w:type="pct"/>
          </w:tcPr>
          <w:p w14:paraId="568D58EB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0</w:t>
            </w:r>
          </w:p>
        </w:tc>
        <w:tc>
          <w:tcPr>
            <w:tcW w:w="264" w:type="pct"/>
          </w:tcPr>
          <w:p w14:paraId="079919FF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226</w:t>
            </w:r>
          </w:p>
        </w:tc>
        <w:tc>
          <w:tcPr>
            <w:tcW w:w="175" w:type="pct"/>
          </w:tcPr>
          <w:p w14:paraId="17871153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4</w:t>
            </w:r>
          </w:p>
        </w:tc>
        <w:tc>
          <w:tcPr>
            <w:tcW w:w="176" w:type="pct"/>
          </w:tcPr>
          <w:p w14:paraId="33B04DC8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0</w:t>
            </w:r>
          </w:p>
        </w:tc>
        <w:tc>
          <w:tcPr>
            <w:tcW w:w="219" w:type="pct"/>
          </w:tcPr>
          <w:p w14:paraId="0DA4C714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18</w:t>
            </w:r>
          </w:p>
        </w:tc>
        <w:tc>
          <w:tcPr>
            <w:tcW w:w="175" w:type="pct"/>
          </w:tcPr>
          <w:p w14:paraId="05760071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4</w:t>
            </w:r>
          </w:p>
        </w:tc>
        <w:tc>
          <w:tcPr>
            <w:tcW w:w="176" w:type="pct"/>
          </w:tcPr>
          <w:p w14:paraId="1AFBAF0B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7</w:t>
            </w:r>
          </w:p>
        </w:tc>
        <w:tc>
          <w:tcPr>
            <w:tcW w:w="175" w:type="pct"/>
          </w:tcPr>
          <w:p w14:paraId="4476F11E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48</w:t>
            </w:r>
          </w:p>
        </w:tc>
        <w:tc>
          <w:tcPr>
            <w:tcW w:w="176" w:type="pct"/>
          </w:tcPr>
          <w:p w14:paraId="220CE79D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1</w:t>
            </w:r>
          </w:p>
        </w:tc>
        <w:tc>
          <w:tcPr>
            <w:tcW w:w="175" w:type="pct"/>
          </w:tcPr>
          <w:p w14:paraId="641E3219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6</w:t>
            </w:r>
          </w:p>
        </w:tc>
        <w:tc>
          <w:tcPr>
            <w:tcW w:w="176" w:type="pct"/>
          </w:tcPr>
          <w:p w14:paraId="7574CE88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175" w:type="pct"/>
          </w:tcPr>
          <w:p w14:paraId="1D24355D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5</w:t>
            </w:r>
          </w:p>
        </w:tc>
        <w:tc>
          <w:tcPr>
            <w:tcW w:w="176" w:type="pct"/>
          </w:tcPr>
          <w:p w14:paraId="111FF14D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175" w:type="pct"/>
          </w:tcPr>
          <w:p w14:paraId="1178D983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57</w:t>
            </w:r>
          </w:p>
        </w:tc>
        <w:tc>
          <w:tcPr>
            <w:tcW w:w="176" w:type="pct"/>
          </w:tcPr>
          <w:p w14:paraId="643D3574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2</w:t>
            </w:r>
          </w:p>
        </w:tc>
        <w:tc>
          <w:tcPr>
            <w:tcW w:w="175" w:type="pct"/>
          </w:tcPr>
          <w:p w14:paraId="1B388C31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7</w:t>
            </w:r>
          </w:p>
        </w:tc>
        <w:tc>
          <w:tcPr>
            <w:tcW w:w="219" w:type="pct"/>
          </w:tcPr>
          <w:p w14:paraId="6367009A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75</w:t>
            </w:r>
          </w:p>
        </w:tc>
        <w:tc>
          <w:tcPr>
            <w:tcW w:w="175" w:type="pct"/>
          </w:tcPr>
          <w:p w14:paraId="018EF4C2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0</w:t>
            </w:r>
          </w:p>
        </w:tc>
        <w:tc>
          <w:tcPr>
            <w:tcW w:w="174" w:type="pct"/>
          </w:tcPr>
          <w:p w14:paraId="64505DAA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5</w:t>
            </w:r>
          </w:p>
        </w:tc>
        <w:tc>
          <w:tcPr>
            <w:tcW w:w="263" w:type="pct"/>
          </w:tcPr>
          <w:p w14:paraId="7A261C85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177" w:type="pct"/>
          </w:tcPr>
          <w:p w14:paraId="232116D9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</w:p>
        </w:tc>
      </w:tr>
      <w:tr w:rsidR="003701D2" w14:paraId="6A514CE6" w14:textId="77777777">
        <w:trPr>
          <w:jc w:val="center"/>
        </w:trPr>
        <w:tc>
          <w:tcPr>
            <w:tcW w:w="459" w:type="pct"/>
          </w:tcPr>
          <w:p w14:paraId="222D0B67" w14:textId="77777777" w:rsidR="003701D2" w:rsidRDefault="00CD705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Rubus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_15-018</w:t>
            </w:r>
          </w:p>
        </w:tc>
        <w:tc>
          <w:tcPr>
            <w:tcW w:w="334" w:type="pct"/>
          </w:tcPr>
          <w:p w14:paraId="351B220B" w14:textId="77777777" w:rsidR="003701D2" w:rsidRDefault="00CD705D">
            <w:pPr>
              <w:spacing w:line="3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F797013</w:t>
            </w:r>
          </w:p>
        </w:tc>
        <w:tc>
          <w:tcPr>
            <w:tcW w:w="259" w:type="pct"/>
          </w:tcPr>
          <w:p w14:paraId="6CF5DF9A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9</w:t>
            </w:r>
          </w:p>
        </w:tc>
        <w:tc>
          <w:tcPr>
            <w:tcW w:w="176" w:type="pct"/>
          </w:tcPr>
          <w:p w14:paraId="2F900E75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264" w:type="pct"/>
          </w:tcPr>
          <w:p w14:paraId="44876D8E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27</w:t>
            </w:r>
          </w:p>
        </w:tc>
        <w:tc>
          <w:tcPr>
            <w:tcW w:w="175" w:type="pct"/>
          </w:tcPr>
          <w:p w14:paraId="1A82AC44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76" w:type="pct"/>
          </w:tcPr>
          <w:p w14:paraId="221771B7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219" w:type="pct"/>
          </w:tcPr>
          <w:p w14:paraId="7872381E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175" w:type="pct"/>
          </w:tcPr>
          <w:p w14:paraId="50DFD168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76" w:type="pct"/>
          </w:tcPr>
          <w:p w14:paraId="35715C06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75" w:type="pct"/>
          </w:tcPr>
          <w:p w14:paraId="58E41278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8</w:t>
            </w:r>
          </w:p>
        </w:tc>
        <w:tc>
          <w:tcPr>
            <w:tcW w:w="176" w:type="pct"/>
          </w:tcPr>
          <w:p w14:paraId="40A55997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75" w:type="pct"/>
          </w:tcPr>
          <w:p w14:paraId="226AC116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76" w:type="pct"/>
          </w:tcPr>
          <w:p w14:paraId="747E2A8D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75" w:type="pct"/>
          </w:tcPr>
          <w:p w14:paraId="273360F4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76" w:type="pct"/>
          </w:tcPr>
          <w:p w14:paraId="791B42AF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</w:t>
            </w:r>
          </w:p>
        </w:tc>
        <w:tc>
          <w:tcPr>
            <w:tcW w:w="175" w:type="pct"/>
          </w:tcPr>
          <w:p w14:paraId="25DA2FCF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57</w:t>
            </w:r>
          </w:p>
        </w:tc>
        <w:tc>
          <w:tcPr>
            <w:tcW w:w="176" w:type="pct"/>
          </w:tcPr>
          <w:p w14:paraId="3E68D1F8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75" w:type="pct"/>
          </w:tcPr>
          <w:p w14:paraId="564BF2A8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219" w:type="pct"/>
          </w:tcPr>
          <w:p w14:paraId="3AA8EF86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5</w:t>
            </w:r>
          </w:p>
        </w:tc>
        <w:tc>
          <w:tcPr>
            <w:tcW w:w="175" w:type="pct"/>
          </w:tcPr>
          <w:p w14:paraId="7DF9AF02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74" w:type="pct"/>
          </w:tcPr>
          <w:p w14:paraId="6EBBDCEE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263" w:type="pct"/>
          </w:tcPr>
          <w:p w14:paraId="38178462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6</w:t>
            </w:r>
          </w:p>
        </w:tc>
        <w:tc>
          <w:tcPr>
            <w:tcW w:w="177" w:type="pct"/>
          </w:tcPr>
          <w:p w14:paraId="793E690F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3701D2" w14:paraId="1EB9BFED" w14:textId="77777777">
        <w:trPr>
          <w:jc w:val="center"/>
        </w:trPr>
        <w:tc>
          <w:tcPr>
            <w:tcW w:w="459" w:type="pct"/>
          </w:tcPr>
          <w:p w14:paraId="4BFFF57C" w14:textId="77777777" w:rsidR="003701D2" w:rsidRDefault="00CD705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Prunus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_15-017</w:t>
            </w:r>
          </w:p>
        </w:tc>
        <w:tc>
          <w:tcPr>
            <w:tcW w:w="334" w:type="pct"/>
          </w:tcPr>
          <w:p w14:paraId="35797F66" w14:textId="77777777" w:rsidR="003701D2" w:rsidRDefault="00CD705D">
            <w:pPr>
              <w:spacing w:line="3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F797011</w:t>
            </w:r>
          </w:p>
        </w:tc>
        <w:tc>
          <w:tcPr>
            <w:tcW w:w="259" w:type="pct"/>
          </w:tcPr>
          <w:p w14:paraId="11192E5F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1</w:t>
            </w:r>
          </w:p>
        </w:tc>
        <w:tc>
          <w:tcPr>
            <w:tcW w:w="176" w:type="pct"/>
          </w:tcPr>
          <w:p w14:paraId="0E149C7A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64" w:type="pct"/>
          </w:tcPr>
          <w:p w14:paraId="47C39D02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28</w:t>
            </w:r>
          </w:p>
        </w:tc>
        <w:tc>
          <w:tcPr>
            <w:tcW w:w="175" w:type="pct"/>
          </w:tcPr>
          <w:p w14:paraId="366B2168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76" w:type="pct"/>
          </w:tcPr>
          <w:p w14:paraId="46ED57CA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219" w:type="pct"/>
          </w:tcPr>
          <w:p w14:paraId="1A4DC564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175" w:type="pct"/>
          </w:tcPr>
          <w:p w14:paraId="349A3B1C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76" w:type="pct"/>
          </w:tcPr>
          <w:p w14:paraId="1BDA7A57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75" w:type="pct"/>
          </w:tcPr>
          <w:p w14:paraId="279414ED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8</w:t>
            </w:r>
          </w:p>
        </w:tc>
        <w:tc>
          <w:tcPr>
            <w:tcW w:w="176" w:type="pct"/>
          </w:tcPr>
          <w:p w14:paraId="76F3A036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75" w:type="pct"/>
          </w:tcPr>
          <w:p w14:paraId="7B5628D5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76" w:type="pct"/>
          </w:tcPr>
          <w:p w14:paraId="33695EE7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75" w:type="pct"/>
          </w:tcPr>
          <w:p w14:paraId="6C6A9091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76" w:type="pct"/>
          </w:tcPr>
          <w:p w14:paraId="4F3903E9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</w:t>
            </w:r>
          </w:p>
        </w:tc>
        <w:tc>
          <w:tcPr>
            <w:tcW w:w="175" w:type="pct"/>
          </w:tcPr>
          <w:p w14:paraId="5957D796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7</w:t>
            </w:r>
          </w:p>
        </w:tc>
        <w:tc>
          <w:tcPr>
            <w:tcW w:w="176" w:type="pct"/>
          </w:tcPr>
          <w:p w14:paraId="19F67C72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75" w:type="pct"/>
          </w:tcPr>
          <w:p w14:paraId="2010EAEC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219" w:type="pct"/>
          </w:tcPr>
          <w:p w14:paraId="44111A7A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6</w:t>
            </w:r>
          </w:p>
        </w:tc>
        <w:tc>
          <w:tcPr>
            <w:tcW w:w="175" w:type="pct"/>
          </w:tcPr>
          <w:p w14:paraId="5F31A3BE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74" w:type="pct"/>
          </w:tcPr>
          <w:p w14:paraId="0E639FAC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263" w:type="pct"/>
          </w:tcPr>
          <w:p w14:paraId="1EF12F53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7</w:t>
            </w:r>
          </w:p>
        </w:tc>
        <w:tc>
          <w:tcPr>
            <w:tcW w:w="177" w:type="pct"/>
          </w:tcPr>
          <w:p w14:paraId="25B15294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</w:tr>
      <w:tr w:rsidR="003701D2" w14:paraId="2781A262" w14:textId="77777777">
        <w:trPr>
          <w:jc w:val="center"/>
        </w:trPr>
        <w:tc>
          <w:tcPr>
            <w:tcW w:w="459" w:type="pct"/>
          </w:tcPr>
          <w:p w14:paraId="57049780" w14:textId="77777777" w:rsidR="003701D2" w:rsidRDefault="00CD705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Lilium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_14-035</w:t>
            </w:r>
          </w:p>
        </w:tc>
        <w:tc>
          <w:tcPr>
            <w:tcW w:w="334" w:type="pct"/>
          </w:tcPr>
          <w:p w14:paraId="6634F060" w14:textId="77777777" w:rsidR="003701D2" w:rsidRDefault="00CD705D">
            <w:pPr>
              <w:spacing w:line="3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F797009</w:t>
            </w:r>
          </w:p>
        </w:tc>
        <w:tc>
          <w:tcPr>
            <w:tcW w:w="259" w:type="pct"/>
          </w:tcPr>
          <w:p w14:paraId="17F67BC7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5</w:t>
            </w:r>
          </w:p>
        </w:tc>
        <w:tc>
          <w:tcPr>
            <w:tcW w:w="176" w:type="pct"/>
          </w:tcPr>
          <w:p w14:paraId="65F74028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64" w:type="pct"/>
          </w:tcPr>
          <w:p w14:paraId="59652794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19</w:t>
            </w:r>
          </w:p>
        </w:tc>
        <w:tc>
          <w:tcPr>
            <w:tcW w:w="175" w:type="pct"/>
          </w:tcPr>
          <w:p w14:paraId="18AC4BEF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76" w:type="pct"/>
          </w:tcPr>
          <w:p w14:paraId="24E9CA45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219" w:type="pct"/>
          </w:tcPr>
          <w:p w14:paraId="3801869E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175" w:type="pct"/>
          </w:tcPr>
          <w:p w14:paraId="2D96352A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76" w:type="pct"/>
          </w:tcPr>
          <w:p w14:paraId="768256F5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75" w:type="pct"/>
          </w:tcPr>
          <w:p w14:paraId="014EF8E2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8</w:t>
            </w:r>
          </w:p>
        </w:tc>
        <w:tc>
          <w:tcPr>
            <w:tcW w:w="176" w:type="pct"/>
          </w:tcPr>
          <w:p w14:paraId="4DAE9D97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75" w:type="pct"/>
          </w:tcPr>
          <w:p w14:paraId="3EE07922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76" w:type="pct"/>
          </w:tcPr>
          <w:p w14:paraId="4493D309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75" w:type="pct"/>
          </w:tcPr>
          <w:p w14:paraId="7613D742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76" w:type="pct"/>
          </w:tcPr>
          <w:p w14:paraId="7235FAC1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</w:t>
            </w:r>
          </w:p>
        </w:tc>
        <w:tc>
          <w:tcPr>
            <w:tcW w:w="175" w:type="pct"/>
          </w:tcPr>
          <w:p w14:paraId="1BE1C104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7</w:t>
            </w:r>
          </w:p>
        </w:tc>
        <w:tc>
          <w:tcPr>
            <w:tcW w:w="176" w:type="pct"/>
          </w:tcPr>
          <w:p w14:paraId="3EB67684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75" w:type="pct"/>
          </w:tcPr>
          <w:p w14:paraId="78ED8B67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219" w:type="pct"/>
          </w:tcPr>
          <w:p w14:paraId="4C09EC5F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5</w:t>
            </w:r>
          </w:p>
        </w:tc>
        <w:tc>
          <w:tcPr>
            <w:tcW w:w="175" w:type="pct"/>
          </w:tcPr>
          <w:p w14:paraId="33BDDF64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74" w:type="pct"/>
          </w:tcPr>
          <w:p w14:paraId="162FC1DE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263" w:type="pct"/>
          </w:tcPr>
          <w:p w14:paraId="412D2083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77" w:type="pct"/>
          </w:tcPr>
          <w:p w14:paraId="7B452AA3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</w:tr>
      <w:tr w:rsidR="003701D2" w14:paraId="4D904980" w14:textId="77777777">
        <w:trPr>
          <w:jc w:val="center"/>
        </w:trPr>
        <w:tc>
          <w:tcPr>
            <w:tcW w:w="459" w:type="pct"/>
          </w:tcPr>
          <w:p w14:paraId="333F441F" w14:textId="77777777" w:rsidR="003701D2" w:rsidRDefault="00CD705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Lilium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_14-034</w:t>
            </w:r>
          </w:p>
        </w:tc>
        <w:tc>
          <w:tcPr>
            <w:tcW w:w="334" w:type="pct"/>
          </w:tcPr>
          <w:p w14:paraId="1D252DC9" w14:textId="77777777" w:rsidR="003701D2" w:rsidRDefault="00CD705D">
            <w:pPr>
              <w:spacing w:line="3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F797007</w:t>
            </w:r>
          </w:p>
        </w:tc>
        <w:tc>
          <w:tcPr>
            <w:tcW w:w="259" w:type="pct"/>
          </w:tcPr>
          <w:p w14:paraId="365A274D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4</w:t>
            </w:r>
          </w:p>
        </w:tc>
        <w:tc>
          <w:tcPr>
            <w:tcW w:w="176" w:type="pct"/>
          </w:tcPr>
          <w:p w14:paraId="3BA2800D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264" w:type="pct"/>
          </w:tcPr>
          <w:p w14:paraId="64174CB6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18</w:t>
            </w:r>
          </w:p>
        </w:tc>
        <w:tc>
          <w:tcPr>
            <w:tcW w:w="175" w:type="pct"/>
          </w:tcPr>
          <w:p w14:paraId="6CE6C1B9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76" w:type="pct"/>
          </w:tcPr>
          <w:p w14:paraId="6BA2CDB7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219" w:type="pct"/>
          </w:tcPr>
          <w:p w14:paraId="5FBADAE4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175" w:type="pct"/>
          </w:tcPr>
          <w:p w14:paraId="1E6C4EF2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76" w:type="pct"/>
          </w:tcPr>
          <w:p w14:paraId="3C1D65E4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75" w:type="pct"/>
          </w:tcPr>
          <w:p w14:paraId="4EDABCB6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8</w:t>
            </w:r>
          </w:p>
        </w:tc>
        <w:tc>
          <w:tcPr>
            <w:tcW w:w="176" w:type="pct"/>
          </w:tcPr>
          <w:p w14:paraId="388666A3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75" w:type="pct"/>
          </w:tcPr>
          <w:p w14:paraId="171C50DC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76" w:type="pct"/>
          </w:tcPr>
          <w:p w14:paraId="3456D300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75" w:type="pct"/>
          </w:tcPr>
          <w:p w14:paraId="01E980FE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76" w:type="pct"/>
          </w:tcPr>
          <w:p w14:paraId="76064984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</w:t>
            </w:r>
          </w:p>
        </w:tc>
        <w:tc>
          <w:tcPr>
            <w:tcW w:w="175" w:type="pct"/>
          </w:tcPr>
          <w:p w14:paraId="6A3F4477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7</w:t>
            </w:r>
          </w:p>
        </w:tc>
        <w:tc>
          <w:tcPr>
            <w:tcW w:w="176" w:type="pct"/>
          </w:tcPr>
          <w:p w14:paraId="18326F36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75" w:type="pct"/>
          </w:tcPr>
          <w:p w14:paraId="61E12642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219" w:type="pct"/>
          </w:tcPr>
          <w:p w14:paraId="1585A24C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75</w:t>
            </w:r>
          </w:p>
        </w:tc>
        <w:tc>
          <w:tcPr>
            <w:tcW w:w="175" w:type="pct"/>
          </w:tcPr>
          <w:p w14:paraId="42AFFBCD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74" w:type="pct"/>
          </w:tcPr>
          <w:p w14:paraId="745BB82B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263" w:type="pct"/>
          </w:tcPr>
          <w:p w14:paraId="7DB53B82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77" w:type="pct"/>
          </w:tcPr>
          <w:p w14:paraId="2CB8EE07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</w:tr>
      <w:tr w:rsidR="003701D2" w14:paraId="77A3B94F" w14:textId="77777777">
        <w:trPr>
          <w:jc w:val="center"/>
        </w:trPr>
        <w:tc>
          <w:tcPr>
            <w:tcW w:w="459" w:type="pct"/>
          </w:tcPr>
          <w:p w14:paraId="33608DDD" w14:textId="77777777" w:rsidR="003701D2" w:rsidRDefault="00CD705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eastAsia="en-US" w:bidi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eastAsia="en-US" w:bidi="en-US"/>
              </w:rPr>
              <w:t>Robinia_14-027</w:t>
            </w:r>
          </w:p>
        </w:tc>
        <w:tc>
          <w:tcPr>
            <w:tcW w:w="334" w:type="pct"/>
          </w:tcPr>
          <w:p w14:paraId="1A2F3360" w14:textId="77777777" w:rsidR="003701D2" w:rsidRDefault="00CD705D">
            <w:pPr>
              <w:spacing w:line="3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 MF797005</w:t>
            </w:r>
          </w:p>
        </w:tc>
        <w:tc>
          <w:tcPr>
            <w:tcW w:w="259" w:type="pct"/>
          </w:tcPr>
          <w:p w14:paraId="1FD2A66B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1</w:t>
            </w:r>
          </w:p>
        </w:tc>
        <w:tc>
          <w:tcPr>
            <w:tcW w:w="176" w:type="pct"/>
          </w:tcPr>
          <w:p w14:paraId="6F4727B7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264" w:type="pct"/>
          </w:tcPr>
          <w:p w14:paraId="17CB9750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27</w:t>
            </w:r>
          </w:p>
        </w:tc>
        <w:tc>
          <w:tcPr>
            <w:tcW w:w="175" w:type="pct"/>
          </w:tcPr>
          <w:p w14:paraId="7878870A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76" w:type="pct"/>
          </w:tcPr>
          <w:p w14:paraId="42E18690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219" w:type="pct"/>
          </w:tcPr>
          <w:p w14:paraId="60F42CEF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175" w:type="pct"/>
          </w:tcPr>
          <w:p w14:paraId="126CB8E0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76" w:type="pct"/>
          </w:tcPr>
          <w:p w14:paraId="6FFD1A00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75" w:type="pct"/>
          </w:tcPr>
          <w:p w14:paraId="5BDB6DC8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8</w:t>
            </w:r>
          </w:p>
        </w:tc>
        <w:tc>
          <w:tcPr>
            <w:tcW w:w="176" w:type="pct"/>
          </w:tcPr>
          <w:p w14:paraId="0C0F6E32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75" w:type="pct"/>
          </w:tcPr>
          <w:p w14:paraId="47033427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76" w:type="pct"/>
          </w:tcPr>
          <w:p w14:paraId="60F49AA7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75" w:type="pct"/>
          </w:tcPr>
          <w:p w14:paraId="22DDD462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76" w:type="pct"/>
          </w:tcPr>
          <w:p w14:paraId="332973AB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</w:t>
            </w:r>
          </w:p>
        </w:tc>
        <w:tc>
          <w:tcPr>
            <w:tcW w:w="175" w:type="pct"/>
          </w:tcPr>
          <w:p w14:paraId="58472636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7</w:t>
            </w:r>
          </w:p>
        </w:tc>
        <w:tc>
          <w:tcPr>
            <w:tcW w:w="176" w:type="pct"/>
          </w:tcPr>
          <w:p w14:paraId="3C91BD35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75" w:type="pct"/>
          </w:tcPr>
          <w:p w14:paraId="3E14810E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219" w:type="pct"/>
          </w:tcPr>
          <w:p w14:paraId="33A7D805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5</w:t>
            </w:r>
          </w:p>
        </w:tc>
        <w:tc>
          <w:tcPr>
            <w:tcW w:w="175" w:type="pct"/>
          </w:tcPr>
          <w:p w14:paraId="4916FACD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74" w:type="pct"/>
          </w:tcPr>
          <w:p w14:paraId="11A07327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263" w:type="pct"/>
          </w:tcPr>
          <w:p w14:paraId="536E4921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177" w:type="pct"/>
          </w:tcPr>
          <w:p w14:paraId="48F8460A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</w:tr>
      <w:tr w:rsidR="003701D2" w14:paraId="40070FCA" w14:textId="77777777">
        <w:trPr>
          <w:jc w:val="center"/>
        </w:trPr>
        <w:tc>
          <w:tcPr>
            <w:tcW w:w="459" w:type="pct"/>
          </w:tcPr>
          <w:p w14:paraId="5F08F712" w14:textId="77777777" w:rsidR="003701D2" w:rsidRDefault="00CD705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osa_14-026</w:t>
            </w:r>
          </w:p>
        </w:tc>
        <w:tc>
          <w:tcPr>
            <w:tcW w:w="334" w:type="pct"/>
          </w:tcPr>
          <w:p w14:paraId="75FB529D" w14:textId="77777777" w:rsidR="003701D2" w:rsidRDefault="00CD705D">
            <w:pPr>
              <w:spacing w:line="360" w:lineRule="exact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MF797003</w:t>
            </w:r>
          </w:p>
        </w:tc>
        <w:tc>
          <w:tcPr>
            <w:tcW w:w="259" w:type="pct"/>
          </w:tcPr>
          <w:p w14:paraId="459D5283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4</w:t>
            </w:r>
          </w:p>
        </w:tc>
        <w:tc>
          <w:tcPr>
            <w:tcW w:w="176" w:type="pct"/>
          </w:tcPr>
          <w:p w14:paraId="3F7340A2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264" w:type="pct"/>
          </w:tcPr>
          <w:p w14:paraId="438366E9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27</w:t>
            </w:r>
          </w:p>
        </w:tc>
        <w:tc>
          <w:tcPr>
            <w:tcW w:w="175" w:type="pct"/>
          </w:tcPr>
          <w:p w14:paraId="230FCD3E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76" w:type="pct"/>
          </w:tcPr>
          <w:p w14:paraId="304179C6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219" w:type="pct"/>
          </w:tcPr>
          <w:p w14:paraId="5AE967E3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175" w:type="pct"/>
          </w:tcPr>
          <w:p w14:paraId="474349D4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76" w:type="pct"/>
          </w:tcPr>
          <w:p w14:paraId="7B742619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75" w:type="pct"/>
          </w:tcPr>
          <w:p w14:paraId="31E6965A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8</w:t>
            </w:r>
          </w:p>
        </w:tc>
        <w:tc>
          <w:tcPr>
            <w:tcW w:w="176" w:type="pct"/>
          </w:tcPr>
          <w:p w14:paraId="7622CB8A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75" w:type="pct"/>
          </w:tcPr>
          <w:p w14:paraId="2FE76CF6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76" w:type="pct"/>
          </w:tcPr>
          <w:p w14:paraId="5C4BEEB6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75" w:type="pct"/>
          </w:tcPr>
          <w:p w14:paraId="681191AF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76" w:type="pct"/>
          </w:tcPr>
          <w:p w14:paraId="050ED10D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</w:t>
            </w:r>
          </w:p>
        </w:tc>
        <w:tc>
          <w:tcPr>
            <w:tcW w:w="175" w:type="pct"/>
          </w:tcPr>
          <w:p w14:paraId="24769779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7</w:t>
            </w:r>
          </w:p>
        </w:tc>
        <w:tc>
          <w:tcPr>
            <w:tcW w:w="176" w:type="pct"/>
          </w:tcPr>
          <w:p w14:paraId="749DB5D3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75" w:type="pct"/>
          </w:tcPr>
          <w:p w14:paraId="61555AAF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219" w:type="pct"/>
          </w:tcPr>
          <w:p w14:paraId="2284CF4E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5</w:t>
            </w:r>
          </w:p>
        </w:tc>
        <w:tc>
          <w:tcPr>
            <w:tcW w:w="175" w:type="pct"/>
          </w:tcPr>
          <w:p w14:paraId="5C11B41B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74" w:type="pct"/>
          </w:tcPr>
          <w:p w14:paraId="2E3768AB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263" w:type="pct"/>
          </w:tcPr>
          <w:p w14:paraId="1EB74170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77" w:type="pct"/>
          </w:tcPr>
          <w:p w14:paraId="77562CF1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</w:tr>
      <w:tr w:rsidR="003701D2" w14:paraId="14DAD051" w14:textId="77777777">
        <w:trPr>
          <w:jc w:val="center"/>
        </w:trPr>
        <w:tc>
          <w:tcPr>
            <w:tcW w:w="459" w:type="pct"/>
          </w:tcPr>
          <w:p w14:paraId="69F58422" w14:textId="77777777" w:rsidR="003701D2" w:rsidRDefault="00CD705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osa_14-025</w:t>
            </w:r>
          </w:p>
        </w:tc>
        <w:tc>
          <w:tcPr>
            <w:tcW w:w="334" w:type="pct"/>
          </w:tcPr>
          <w:p w14:paraId="0ADAFEB2" w14:textId="77777777" w:rsidR="003701D2" w:rsidRDefault="00CD705D">
            <w:pPr>
              <w:spacing w:line="360" w:lineRule="exact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MF797001</w:t>
            </w:r>
          </w:p>
        </w:tc>
        <w:tc>
          <w:tcPr>
            <w:tcW w:w="259" w:type="pct"/>
          </w:tcPr>
          <w:p w14:paraId="0E69AD30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1</w:t>
            </w:r>
          </w:p>
        </w:tc>
        <w:tc>
          <w:tcPr>
            <w:tcW w:w="176" w:type="pct"/>
          </w:tcPr>
          <w:p w14:paraId="0725B899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264" w:type="pct"/>
          </w:tcPr>
          <w:p w14:paraId="4D2774DC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27</w:t>
            </w:r>
          </w:p>
        </w:tc>
        <w:tc>
          <w:tcPr>
            <w:tcW w:w="175" w:type="pct"/>
          </w:tcPr>
          <w:p w14:paraId="7DBB0D5C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76" w:type="pct"/>
          </w:tcPr>
          <w:p w14:paraId="0BFC82C7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219" w:type="pct"/>
          </w:tcPr>
          <w:p w14:paraId="7131C59C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175" w:type="pct"/>
          </w:tcPr>
          <w:p w14:paraId="1D76F027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76" w:type="pct"/>
          </w:tcPr>
          <w:p w14:paraId="76E7D305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75" w:type="pct"/>
          </w:tcPr>
          <w:p w14:paraId="36975244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8</w:t>
            </w:r>
          </w:p>
        </w:tc>
        <w:tc>
          <w:tcPr>
            <w:tcW w:w="176" w:type="pct"/>
          </w:tcPr>
          <w:p w14:paraId="663BC076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75" w:type="pct"/>
          </w:tcPr>
          <w:p w14:paraId="1D534CD4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76" w:type="pct"/>
          </w:tcPr>
          <w:p w14:paraId="1FB73251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75" w:type="pct"/>
          </w:tcPr>
          <w:p w14:paraId="521203F9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76" w:type="pct"/>
          </w:tcPr>
          <w:p w14:paraId="182F4A4A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</w:t>
            </w:r>
          </w:p>
        </w:tc>
        <w:tc>
          <w:tcPr>
            <w:tcW w:w="175" w:type="pct"/>
          </w:tcPr>
          <w:p w14:paraId="6941C2C3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7</w:t>
            </w:r>
          </w:p>
        </w:tc>
        <w:tc>
          <w:tcPr>
            <w:tcW w:w="176" w:type="pct"/>
          </w:tcPr>
          <w:p w14:paraId="1AD9906E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75" w:type="pct"/>
          </w:tcPr>
          <w:p w14:paraId="27867A6B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219" w:type="pct"/>
          </w:tcPr>
          <w:p w14:paraId="6D132606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5</w:t>
            </w:r>
          </w:p>
        </w:tc>
        <w:tc>
          <w:tcPr>
            <w:tcW w:w="175" w:type="pct"/>
          </w:tcPr>
          <w:p w14:paraId="12A69524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74" w:type="pct"/>
          </w:tcPr>
          <w:p w14:paraId="1BB43B5B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263" w:type="pct"/>
          </w:tcPr>
          <w:p w14:paraId="6C55CB27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1</w:t>
            </w:r>
          </w:p>
        </w:tc>
        <w:tc>
          <w:tcPr>
            <w:tcW w:w="177" w:type="pct"/>
          </w:tcPr>
          <w:p w14:paraId="325F80BE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</w:tr>
      <w:tr w:rsidR="003701D2" w14:paraId="5558E3C9" w14:textId="77777777">
        <w:trPr>
          <w:jc w:val="center"/>
        </w:trPr>
        <w:tc>
          <w:tcPr>
            <w:tcW w:w="459" w:type="pct"/>
          </w:tcPr>
          <w:p w14:paraId="29767E5B" w14:textId="77777777" w:rsidR="003701D2" w:rsidRDefault="00CD705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haseolus_14-024</w:t>
            </w:r>
          </w:p>
        </w:tc>
        <w:tc>
          <w:tcPr>
            <w:tcW w:w="334" w:type="pct"/>
          </w:tcPr>
          <w:p w14:paraId="41DA351C" w14:textId="77777777" w:rsidR="003701D2" w:rsidRDefault="00CD705D">
            <w:pPr>
              <w:spacing w:line="360" w:lineRule="exact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MF796999</w:t>
            </w:r>
          </w:p>
        </w:tc>
        <w:tc>
          <w:tcPr>
            <w:tcW w:w="259" w:type="pct"/>
          </w:tcPr>
          <w:p w14:paraId="6B345B05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2</w:t>
            </w:r>
          </w:p>
        </w:tc>
        <w:tc>
          <w:tcPr>
            <w:tcW w:w="176" w:type="pct"/>
          </w:tcPr>
          <w:p w14:paraId="5294C594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264" w:type="pct"/>
          </w:tcPr>
          <w:p w14:paraId="306C94DC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27</w:t>
            </w:r>
          </w:p>
        </w:tc>
        <w:tc>
          <w:tcPr>
            <w:tcW w:w="175" w:type="pct"/>
          </w:tcPr>
          <w:p w14:paraId="50978A72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76" w:type="pct"/>
          </w:tcPr>
          <w:p w14:paraId="60A71F0A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219" w:type="pct"/>
          </w:tcPr>
          <w:p w14:paraId="065EA47E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175" w:type="pct"/>
          </w:tcPr>
          <w:p w14:paraId="77D931CA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76" w:type="pct"/>
          </w:tcPr>
          <w:p w14:paraId="6257FF2D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75" w:type="pct"/>
          </w:tcPr>
          <w:p w14:paraId="64E557A8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8</w:t>
            </w:r>
          </w:p>
        </w:tc>
        <w:tc>
          <w:tcPr>
            <w:tcW w:w="176" w:type="pct"/>
          </w:tcPr>
          <w:p w14:paraId="4D60C0F7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75" w:type="pct"/>
          </w:tcPr>
          <w:p w14:paraId="13D7A404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76" w:type="pct"/>
          </w:tcPr>
          <w:p w14:paraId="52BBF097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75" w:type="pct"/>
          </w:tcPr>
          <w:p w14:paraId="0F09A11B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9</w:t>
            </w:r>
          </w:p>
        </w:tc>
        <w:tc>
          <w:tcPr>
            <w:tcW w:w="176" w:type="pct"/>
          </w:tcPr>
          <w:p w14:paraId="7F7650E3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</w:t>
            </w:r>
          </w:p>
        </w:tc>
        <w:tc>
          <w:tcPr>
            <w:tcW w:w="175" w:type="pct"/>
          </w:tcPr>
          <w:p w14:paraId="790A0AA0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7</w:t>
            </w:r>
          </w:p>
        </w:tc>
        <w:tc>
          <w:tcPr>
            <w:tcW w:w="176" w:type="pct"/>
          </w:tcPr>
          <w:p w14:paraId="11468733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75" w:type="pct"/>
          </w:tcPr>
          <w:p w14:paraId="59BD78BB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219" w:type="pct"/>
          </w:tcPr>
          <w:p w14:paraId="54CD8988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5</w:t>
            </w:r>
          </w:p>
        </w:tc>
        <w:tc>
          <w:tcPr>
            <w:tcW w:w="175" w:type="pct"/>
          </w:tcPr>
          <w:p w14:paraId="6C21F9F3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74" w:type="pct"/>
          </w:tcPr>
          <w:p w14:paraId="6E7ECD6B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263" w:type="pct"/>
          </w:tcPr>
          <w:p w14:paraId="119B82AD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9</w:t>
            </w:r>
          </w:p>
        </w:tc>
        <w:tc>
          <w:tcPr>
            <w:tcW w:w="177" w:type="pct"/>
          </w:tcPr>
          <w:p w14:paraId="15F0E39E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</w:tr>
      <w:tr w:rsidR="003701D2" w14:paraId="5AB54903" w14:textId="77777777">
        <w:trPr>
          <w:jc w:val="center"/>
        </w:trPr>
        <w:tc>
          <w:tcPr>
            <w:tcW w:w="459" w:type="pct"/>
          </w:tcPr>
          <w:p w14:paraId="4E27897C" w14:textId="77777777" w:rsidR="003701D2" w:rsidRDefault="00CD705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ragaria_14-023</w:t>
            </w:r>
          </w:p>
        </w:tc>
        <w:tc>
          <w:tcPr>
            <w:tcW w:w="334" w:type="pct"/>
          </w:tcPr>
          <w:p w14:paraId="5DD2305D" w14:textId="77777777" w:rsidR="003701D2" w:rsidRDefault="00CD705D">
            <w:pPr>
              <w:spacing w:line="360" w:lineRule="exact"/>
              <w:rPr>
                <w:rFonts w:ascii="Times New Roman" w:hAnsi="Times New Roman" w:cs="Times New Roman"/>
                <w:sz w:val="15"/>
                <w:szCs w:val="15"/>
                <w:highlight w:val="yellow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MF796997</w:t>
            </w:r>
          </w:p>
        </w:tc>
        <w:tc>
          <w:tcPr>
            <w:tcW w:w="259" w:type="pct"/>
          </w:tcPr>
          <w:p w14:paraId="63964337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176" w:type="pct"/>
          </w:tcPr>
          <w:p w14:paraId="169D703F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264" w:type="pct"/>
          </w:tcPr>
          <w:p w14:paraId="30E7DD81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27</w:t>
            </w:r>
          </w:p>
        </w:tc>
        <w:tc>
          <w:tcPr>
            <w:tcW w:w="175" w:type="pct"/>
          </w:tcPr>
          <w:p w14:paraId="4A2975AE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76" w:type="pct"/>
          </w:tcPr>
          <w:p w14:paraId="3394698E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219" w:type="pct"/>
          </w:tcPr>
          <w:p w14:paraId="5FA24227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175" w:type="pct"/>
          </w:tcPr>
          <w:p w14:paraId="6ED0BCA3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76" w:type="pct"/>
          </w:tcPr>
          <w:p w14:paraId="58E1BDB0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75" w:type="pct"/>
          </w:tcPr>
          <w:p w14:paraId="6736E82B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8</w:t>
            </w:r>
          </w:p>
        </w:tc>
        <w:tc>
          <w:tcPr>
            <w:tcW w:w="176" w:type="pct"/>
          </w:tcPr>
          <w:p w14:paraId="4075B4A7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75" w:type="pct"/>
          </w:tcPr>
          <w:p w14:paraId="7EA04E3F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76" w:type="pct"/>
          </w:tcPr>
          <w:p w14:paraId="66E6B016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75" w:type="pct"/>
          </w:tcPr>
          <w:p w14:paraId="3AFE16BB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76" w:type="pct"/>
          </w:tcPr>
          <w:p w14:paraId="40BADC80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</w:t>
            </w:r>
          </w:p>
        </w:tc>
        <w:tc>
          <w:tcPr>
            <w:tcW w:w="175" w:type="pct"/>
          </w:tcPr>
          <w:p w14:paraId="5BA9E8CC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7</w:t>
            </w:r>
          </w:p>
        </w:tc>
        <w:tc>
          <w:tcPr>
            <w:tcW w:w="176" w:type="pct"/>
          </w:tcPr>
          <w:p w14:paraId="2054D332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75" w:type="pct"/>
          </w:tcPr>
          <w:p w14:paraId="7136ED05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219" w:type="pct"/>
          </w:tcPr>
          <w:p w14:paraId="632FBA12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5</w:t>
            </w:r>
          </w:p>
        </w:tc>
        <w:tc>
          <w:tcPr>
            <w:tcW w:w="175" w:type="pct"/>
          </w:tcPr>
          <w:p w14:paraId="39023C0D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74" w:type="pct"/>
          </w:tcPr>
          <w:p w14:paraId="25C68DB3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263" w:type="pct"/>
          </w:tcPr>
          <w:p w14:paraId="4D36D0BC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6</w:t>
            </w:r>
          </w:p>
        </w:tc>
        <w:tc>
          <w:tcPr>
            <w:tcW w:w="177" w:type="pct"/>
          </w:tcPr>
          <w:p w14:paraId="4AF2ABCA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3701D2" w14:paraId="4636EBBA" w14:textId="77777777">
        <w:trPr>
          <w:jc w:val="center"/>
        </w:trPr>
        <w:tc>
          <w:tcPr>
            <w:tcW w:w="459" w:type="pct"/>
          </w:tcPr>
          <w:p w14:paraId="77BECFC1" w14:textId="77777777" w:rsidR="003701D2" w:rsidRDefault="00CD705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  <w:lang w:val="zh-CN"/>
              </w:rPr>
              <w:t>Rubus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_14-022</w:t>
            </w:r>
          </w:p>
        </w:tc>
        <w:tc>
          <w:tcPr>
            <w:tcW w:w="334" w:type="pct"/>
          </w:tcPr>
          <w:p w14:paraId="6E350CE1" w14:textId="77777777" w:rsidR="003701D2" w:rsidRDefault="00CD705D">
            <w:pPr>
              <w:spacing w:line="360" w:lineRule="exact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MF796995</w:t>
            </w:r>
          </w:p>
        </w:tc>
        <w:tc>
          <w:tcPr>
            <w:tcW w:w="259" w:type="pct"/>
          </w:tcPr>
          <w:p w14:paraId="043C17FE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3</w:t>
            </w:r>
          </w:p>
        </w:tc>
        <w:tc>
          <w:tcPr>
            <w:tcW w:w="176" w:type="pct"/>
          </w:tcPr>
          <w:p w14:paraId="10710F51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264" w:type="pct"/>
          </w:tcPr>
          <w:p w14:paraId="5C655810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27</w:t>
            </w:r>
          </w:p>
        </w:tc>
        <w:tc>
          <w:tcPr>
            <w:tcW w:w="175" w:type="pct"/>
          </w:tcPr>
          <w:p w14:paraId="36F03C26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76" w:type="pct"/>
          </w:tcPr>
          <w:p w14:paraId="39404B95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219" w:type="pct"/>
          </w:tcPr>
          <w:p w14:paraId="72A05B6F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175" w:type="pct"/>
          </w:tcPr>
          <w:p w14:paraId="0CE09608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76" w:type="pct"/>
          </w:tcPr>
          <w:p w14:paraId="1EE8692E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75" w:type="pct"/>
          </w:tcPr>
          <w:p w14:paraId="5517CCFF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8</w:t>
            </w:r>
          </w:p>
        </w:tc>
        <w:tc>
          <w:tcPr>
            <w:tcW w:w="176" w:type="pct"/>
          </w:tcPr>
          <w:p w14:paraId="0D2030D3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75" w:type="pct"/>
          </w:tcPr>
          <w:p w14:paraId="26FDCE7E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76" w:type="pct"/>
          </w:tcPr>
          <w:p w14:paraId="71E78852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75" w:type="pct"/>
          </w:tcPr>
          <w:p w14:paraId="5A6595BE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76" w:type="pct"/>
          </w:tcPr>
          <w:p w14:paraId="062E7FDB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</w:t>
            </w:r>
          </w:p>
        </w:tc>
        <w:tc>
          <w:tcPr>
            <w:tcW w:w="175" w:type="pct"/>
          </w:tcPr>
          <w:p w14:paraId="40EBA244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7</w:t>
            </w:r>
          </w:p>
        </w:tc>
        <w:tc>
          <w:tcPr>
            <w:tcW w:w="176" w:type="pct"/>
          </w:tcPr>
          <w:p w14:paraId="2ABCDCE7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75" w:type="pct"/>
          </w:tcPr>
          <w:p w14:paraId="2A73475C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219" w:type="pct"/>
          </w:tcPr>
          <w:p w14:paraId="23856C2A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5</w:t>
            </w:r>
          </w:p>
        </w:tc>
        <w:tc>
          <w:tcPr>
            <w:tcW w:w="175" w:type="pct"/>
          </w:tcPr>
          <w:p w14:paraId="509355A2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74" w:type="pct"/>
          </w:tcPr>
          <w:p w14:paraId="3F49018B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263" w:type="pct"/>
          </w:tcPr>
          <w:p w14:paraId="6ECCF53B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77" w:type="pct"/>
          </w:tcPr>
          <w:p w14:paraId="47E8BA11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</w:p>
        </w:tc>
      </w:tr>
      <w:tr w:rsidR="003701D2" w14:paraId="60CACF5D" w14:textId="77777777">
        <w:trPr>
          <w:jc w:val="center"/>
        </w:trPr>
        <w:tc>
          <w:tcPr>
            <w:tcW w:w="459" w:type="pct"/>
          </w:tcPr>
          <w:p w14:paraId="43FE1856" w14:textId="77777777" w:rsidR="003701D2" w:rsidRDefault="00CD705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Clematis_14-021</w:t>
            </w:r>
          </w:p>
        </w:tc>
        <w:tc>
          <w:tcPr>
            <w:tcW w:w="334" w:type="pct"/>
          </w:tcPr>
          <w:p w14:paraId="05F865F3" w14:textId="77777777" w:rsidR="003701D2" w:rsidRDefault="00CD705D">
            <w:pPr>
              <w:spacing w:line="360" w:lineRule="exact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MF796993</w:t>
            </w:r>
          </w:p>
        </w:tc>
        <w:tc>
          <w:tcPr>
            <w:tcW w:w="259" w:type="pct"/>
          </w:tcPr>
          <w:p w14:paraId="256BD26D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76" w:type="pct"/>
          </w:tcPr>
          <w:p w14:paraId="34746D73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264" w:type="pct"/>
          </w:tcPr>
          <w:p w14:paraId="7197A40C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27</w:t>
            </w:r>
          </w:p>
        </w:tc>
        <w:tc>
          <w:tcPr>
            <w:tcW w:w="175" w:type="pct"/>
          </w:tcPr>
          <w:p w14:paraId="617D674E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76" w:type="pct"/>
          </w:tcPr>
          <w:p w14:paraId="22F0FA6C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219" w:type="pct"/>
          </w:tcPr>
          <w:p w14:paraId="11C3C7F8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175" w:type="pct"/>
          </w:tcPr>
          <w:p w14:paraId="1EDB3A8E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76" w:type="pct"/>
          </w:tcPr>
          <w:p w14:paraId="5B621BAC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75" w:type="pct"/>
          </w:tcPr>
          <w:p w14:paraId="5DCC7744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8</w:t>
            </w:r>
          </w:p>
        </w:tc>
        <w:tc>
          <w:tcPr>
            <w:tcW w:w="176" w:type="pct"/>
          </w:tcPr>
          <w:p w14:paraId="0808471F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75" w:type="pct"/>
          </w:tcPr>
          <w:p w14:paraId="409D1474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76" w:type="pct"/>
          </w:tcPr>
          <w:p w14:paraId="652675B6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75" w:type="pct"/>
          </w:tcPr>
          <w:p w14:paraId="0F7EC394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76" w:type="pct"/>
          </w:tcPr>
          <w:p w14:paraId="0D21ACEE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</w:t>
            </w:r>
          </w:p>
        </w:tc>
        <w:tc>
          <w:tcPr>
            <w:tcW w:w="175" w:type="pct"/>
          </w:tcPr>
          <w:p w14:paraId="5FF3E7B9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7</w:t>
            </w:r>
          </w:p>
        </w:tc>
        <w:tc>
          <w:tcPr>
            <w:tcW w:w="176" w:type="pct"/>
          </w:tcPr>
          <w:p w14:paraId="2B0D8611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75" w:type="pct"/>
          </w:tcPr>
          <w:p w14:paraId="40DCF632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219" w:type="pct"/>
          </w:tcPr>
          <w:p w14:paraId="77DDA298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5</w:t>
            </w:r>
          </w:p>
        </w:tc>
        <w:tc>
          <w:tcPr>
            <w:tcW w:w="175" w:type="pct"/>
          </w:tcPr>
          <w:p w14:paraId="0CB39789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74" w:type="pct"/>
          </w:tcPr>
          <w:p w14:paraId="60C90F0D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263" w:type="pct"/>
          </w:tcPr>
          <w:p w14:paraId="1C534CFA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</w:t>
            </w:r>
          </w:p>
        </w:tc>
        <w:tc>
          <w:tcPr>
            <w:tcW w:w="177" w:type="pct"/>
          </w:tcPr>
          <w:p w14:paraId="42BCD1D6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</w:tr>
      <w:tr w:rsidR="003701D2" w14:paraId="51DD9480" w14:textId="77777777">
        <w:trPr>
          <w:jc w:val="center"/>
        </w:trPr>
        <w:tc>
          <w:tcPr>
            <w:tcW w:w="459" w:type="pct"/>
          </w:tcPr>
          <w:p w14:paraId="5F820DB5" w14:textId="77777777" w:rsidR="003701D2" w:rsidRDefault="00CD705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  <w:highlight w:val="yellow"/>
                <w:lang w:val="zh-CN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  <w:lang w:val="zh-CN"/>
              </w:rPr>
              <w:t>Lilium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_14-019</w:t>
            </w:r>
          </w:p>
        </w:tc>
        <w:tc>
          <w:tcPr>
            <w:tcW w:w="334" w:type="pct"/>
          </w:tcPr>
          <w:p w14:paraId="1B54BA50" w14:textId="77777777" w:rsidR="003701D2" w:rsidRDefault="00CD705D">
            <w:pPr>
              <w:spacing w:line="360" w:lineRule="exact"/>
              <w:rPr>
                <w:rFonts w:ascii="Times New Roman" w:hAnsi="Times New Roman" w:cs="Times New Roman"/>
                <w:sz w:val="15"/>
                <w:szCs w:val="15"/>
                <w:highlight w:val="yellow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MF796991</w:t>
            </w:r>
          </w:p>
        </w:tc>
        <w:tc>
          <w:tcPr>
            <w:tcW w:w="259" w:type="pct"/>
          </w:tcPr>
          <w:p w14:paraId="1C7C5593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0</w:t>
            </w:r>
          </w:p>
        </w:tc>
        <w:tc>
          <w:tcPr>
            <w:tcW w:w="176" w:type="pct"/>
          </w:tcPr>
          <w:p w14:paraId="68EB98F4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264" w:type="pct"/>
          </w:tcPr>
          <w:p w14:paraId="3157BD74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14</w:t>
            </w:r>
          </w:p>
        </w:tc>
        <w:tc>
          <w:tcPr>
            <w:tcW w:w="175" w:type="pct"/>
          </w:tcPr>
          <w:p w14:paraId="0E0BEBCD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76" w:type="pct"/>
          </w:tcPr>
          <w:p w14:paraId="7A61D715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219" w:type="pct"/>
          </w:tcPr>
          <w:p w14:paraId="16854900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6</w:t>
            </w:r>
          </w:p>
        </w:tc>
        <w:tc>
          <w:tcPr>
            <w:tcW w:w="175" w:type="pct"/>
          </w:tcPr>
          <w:p w14:paraId="124E4EF5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76" w:type="pct"/>
          </w:tcPr>
          <w:p w14:paraId="6137CB31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75" w:type="pct"/>
          </w:tcPr>
          <w:p w14:paraId="347B0DDD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8</w:t>
            </w:r>
          </w:p>
        </w:tc>
        <w:tc>
          <w:tcPr>
            <w:tcW w:w="176" w:type="pct"/>
          </w:tcPr>
          <w:p w14:paraId="6FCFA2CF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75" w:type="pct"/>
          </w:tcPr>
          <w:p w14:paraId="0BA5E300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76" w:type="pct"/>
          </w:tcPr>
          <w:p w14:paraId="76023DF4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75" w:type="pct"/>
          </w:tcPr>
          <w:p w14:paraId="4F0FBA5E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76" w:type="pct"/>
          </w:tcPr>
          <w:p w14:paraId="296D8463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</w:t>
            </w:r>
          </w:p>
        </w:tc>
        <w:tc>
          <w:tcPr>
            <w:tcW w:w="175" w:type="pct"/>
          </w:tcPr>
          <w:p w14:paraId="697C9471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7</w:t>
            </w:r>
          </w:p>
        </w:tc>
        <w:tc>
          <w:tcPr>
            <w:tcW w:w="176" w:type="pct"/>
          </w:tcPr>
          <w:p w14:paraId="6B57A204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75" w:type="pct"/>
          </w:tcPr>
          <w:p w14:paraId="1BEF7408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219" w:type="pct"/>
          </w:tcPr>
          <w:p w14:paraId="4C43250E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5</w:t>
            </w:r>
          </w:p>
        </w:tc>
        <w:tc>
          <w:tcPr>
            <w:tcW w:w="175" w:type="pct"/>
          </w:tcPr>
          <w:p w14:paraId="46F1753C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74" w:type="pct"/>
          </w:tcPr>
          <w:p w14:paraId="382B4EE5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263" w:type="pct"/>
          </w:tcPr>
          <w:p w14:paraId="707E87B2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77" w:type="pct"/>
          </w:tcPr>
          <w:p w14:paraId="4128B611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</w:tr>
      <w:tr w:rsidR="003701D2" w14:paraId="6CA7663A" w14:textId="77777777">
        <w:trPr>
          <w:jc w:val="center"/>
        </w:trPr>
        <w:tc>
          <w:tcPr>
            <w:tcW w:w="459" w:type="pct"/>
          </w:tcPr>
          <w:p w14:paraId="3C96C2AC" w14:textId="77777777" w:rsidR="003701D2" w:rsidRDefault="00CD705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  <w:lang w:val="zh-CN"/>
              </w:rPr>
              <w:t>Lilium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_14-010-1</w:t>
            </w:r>
          </w:p>
        </w:tc>
        <w:tc>
          <w:tcPr>
            <w:tcW w:w="334" w:type="pct"/>
          </w:tcPr>
          <w:p w14:paraId="7EB727F5" w14:textId="77777777" w:rsidR="003701D2" w:rsidRDefault="00CD705D">
            <w:pPr>
              <w:spacing w:line="360" w:lineRule="exact"/>
              <w:rPr>
                <w:rFonts w:ascii="Times New Roman" w:hAnsi="Times New Roman" w:cs="Times New Roman"/>
                <w:sz w:val="15"/>
                <w:szCs w:val="15"/>
                <w:highlight w:val="yellow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MF796989</w:t>
            </w:r>
          </w:p>
        </w:tc>
        <w:tc>
          <w:tcPr>
            <w:tcW w:w="259" w:type="pct"/>
          </w:tcPr>
          <w:p w14:paraId="5384DC49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3</w:t>
            </w:r>
          </w:p>
        </w:tc>
        <w:tc>
          <w:tcPr>
            <w:tcW w:w="176" w:type="pct"/>
          </w:tcPr>
          <w:p w14:paraId="2B03C725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264" w:type="pct"/>
          </w:tcPr>
          <w:p w14:paraId="4AFB9C20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27</w:t>
            </w:r>
          </w:p>
        </w:tc>
        <w:tc>
          <w:tcPr>
            <w:tcW w:w="175" w:type="pct"/>
          </w:tcPr>
          <w:p w14:paraId="31A14E9E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76" w:type="pct"/>
          </w:tcPr>
          <w:p w14:paraId="1451D8D2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219" w:type="pct"/>
          </w:tcPr>
          <w:p w14:paraId="22F7A677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175" w:type="pct"/>
          </w:tcPr>
          <w:p w14:paraId="11B9E339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76" w:type="pct"/>
          </w:tcPr>
          <w:p w14:paraId="234EB9D5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75" w:type="pct"/>
          </w:tcPr>
          <w:p w14:paraId="1E3BD5BB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8</w:t>
            </w:r>
          </w:p>
        </w:tc>
        <w:tc>
          <w:tcPr>
            <w:tcW w:w="176" w:type="pct"/>
          </w:tcPr>
          <w:p w14:paraId="788326FF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75" w:type="pct"/>
          </w:tcPr>
          <w:p w14:paraId="5A7BEA17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76" w:type="pct"/>
          </w:tcPr>
          <w:p w14:paraId="5ED04C18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75" w:type="pct"/>
          </w:tcPr>
          <w:p w14:paraId="78042974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76" w:type="pct"/>
          </w:tcPr>
          <w:p w14:paraId="52B74731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</w:t>
            </w:r>
          </w:p>
        </w:tc>
        <w:tc>
          <w:tcPr>
            <w:tcW w:w="175" w:type="pct"/>
          </w:tcPr>
          <w:p w14:paraId="5C330CF9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7</w:t>
            </w:r>
          </w:p>
        </w:tc>
        <w:tc>
          <w:tcPr>
            <w:tcW w:w="176" w:type="pct"/>
          </w:tcPr>
          <w:p w14:paraId="2D85950F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75" w:type="pct"/>
          </w:tcPr>
          <w:p w14:paraId="78B429CD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219" w:type="pct"/>
          </w:tcPr>
          <w:p w14:paraId="32B49702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5</w:t>
            </w:r>
          </w:p>
        </w:tc>
        <w:tc>
          <w:tcPr>
            <w:tcW w:w="175" w:type="pct"/>
          </w:tcPr>
          <w:p w14:paraId="5511F32E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74" w:type="pct"/>
          </w:tcPr>
          <w:p w14:paraId="2CAB022E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263" w:type="pct"/>
          </w:tcPr>
          <w:p w14:paraId="377F69B7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77" w:type="pct"/>
          </w:tcPr>
          <w:p w14:paraId="2E076481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3701D2" w14:paraId="57DF858A" w14:textId="77777777">
        <w:trPr>
          <w:jc w:val="center"/>
        </w:trPr>
        <w:tc>
          <w:tcPr>
            <w:tcW w:w="459" w:type="pct"/>
            <w:tcBorders>
              <w:bottom w:val="nil"/>
            </w:tcBorders>
          </w:tcPr>
          <w:p w14:paraId="6D09B634" w14:textId="77777777" w:rsidR="003701D2" w:rsidRDefault="00CD705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  <w:lang w:val="zh-CN"/>
              </w:rPr>
              <w:t>Lilium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_14-010-2</w:t>
            </w:r>
          </w:p>
        </w:tc>
        <w:tc>
          <w:tcPr>
            <w:tcW w:w="334" w:type="pct"/>
            <w:tcBorders>
              <w:bottom w:val="nil"/>
            </w:tcBorders>
          </w:tcPr>
          <w:p w14:paraId="289FE1E7" w14:textId="77777777" w:rsidR="003701D2" w:rsidRDefault="00CD705D">
            <w:pPr>
              <w:spacing w:line="360" w:lineRule="exact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MF796987</w:t>
            </w:r>
          </w:p>
        </w:tc>
        <w:tc>
          <w:tcPr>
            <w:tcW w:w="259" w:type="pct"/>
            <w:tcBorders>
              <w:bottom w:val="nil"/>
            </w:tcBorders>
          </w:tcPr>
          <w:p w14:paraId="18AA1BE2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9</w:t>
            </w:r>
          </w:p>
        </w:tc>
        <w:tc>
          <w:tcPr>
            <w:tcW w:w="176" w:type="pct"/>
            <w:tcBorders>
              <w:bottom w:val="nil"/>
            </w:tcBorders>
          </w:tcPr>
          <w:p w14:paraId="50FC7315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264" w:type="pct"/>
            <w:tcBorders>
              <w:bottom w:val="nil"/>
            </w:tcBorders>
          </w:tcPr>
          <w:p w14:paraId="7FD7DF7E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27</w:t>
            </w:r>
          </w:p>
        </w:tc>
        <w:tc>
          <w:tcPr>
            <w:tcW w:w="175" w:type="pct"/>
            <w:tcBorders>
              <w:bottom w:val="nil"/>
            </w:tcBorders>
          </w:tcPr>
          <w:p w14:paraId="17A5D013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76" w:type="pct"/>
            <w:tcBorders>
              <w:bottom w:val="nil"/>
            </w:tcBorders>
          </w:tcPr>
          <w:p w14:paraId="4F2C2093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19" w:type="pct"/>
            <w:tcBorders>
              <w:bottom w:val="nil"/>
            </w:tcBorders>
          </w:tcPr>
          <w:p w14:paraId="6AEA7FAA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175" w:type="pct"/>
            <w:tcBorders>
              <w:bottom w:val="nil"/>
            </w:tcBorders>
          </w:tcPr>
          <w:p w14:paraId="41309BE9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76" w:type="pct"/>
            <w:tcBorders>
              <w:bottom w:val="nil"/>
            </w:tcBorders>
          </w:tcPr>
          <w:p w14:paraId="00DA1CEE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75" w:type="pct"/>
            <w:tcBorders>
              <w:bottom w:val="nil"/>
            </w:tcBorders>
          </w:tcPr>
          <w:p w14:paraId="4A947D6C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8</w:t>
            </w:r>
          </w:p>
        </w:tc>
        <w:tc>
          <w:tcPr>
            <w:tcW w:w="176" w:type="pct"/>
            <w:tcBorders>
              <w:bottom w:val="nil"/>
            </w:tcBorders>
          </w:tcPr>
          <w:p w14:paraId="3D9C8375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75" w:type="pct"/>
            <w:tcBorders>
              <w:bottom w:val="nil"/>
            </w:tcBorders>
          </w:tcPr>
          <w:p w14:paraId="386C0209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76" w:type="pct"/>
            <w:tcBorders>
              <w:bottom w:val="nil"/>
            </w:tcBorders>
          </w:tcPr>
          <w:p w14:paraId="2296E7A4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75" w:type="pct"/>
            <w:tcBorders>
              <w:bottom w:val="nil"/>
            </w:tcBorders>
          </w:tcPr>
          <w:p w14:paraId="1241464A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76" w:type="pct"/>
            <w:tcBorders>
              <w:bottom w:val="nil"/>
            </w:tcBorders>
          </w:tcPr>
          <w:p w14:paraId="6D3231D6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</w:t>
            </w:r>
          </w:p>
        </w:tc>
        <w:tc>
          <w:tcPr>
            <w:tcW w:w="175" w:type="pct"/>
            <w:tcBorders>
              <w:bottom w:val="nil"/>
            </w:tcBorders>
          </w:tcPr>
          <w:p w14:paraId="39AEDE59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7</w:t>
            </w:r>
          </w:p>
        </w:tc>
        <w:tc>
          <w:tcPr>
            <w:tcW w:w="176" w:type="pct"/>
            <w:tcBorders>
              <w:bottom w:val="nil"/>
            </w:tcBorders>
          </w:tcPr>
          <w:p w14:paraId="0494BCB3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75" w:type="pct"/>
            <w:tcBorders>
              <w:bottom w:val="nil"/>
            </w:tcBorders>
          </w:tcPr>
          <w:p w14:paraId="5917D3A0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219" w:type="pct"/>
            <w:tcBorders>
              <w:bottom w:val="nil"/>
            </w:tcBorders>
          </w:tcPr>
          <w:p w14:paraId="021E8E99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5</w:t>
            </w:r>
          </w:p>
        </w:tc>
        <w:tc>
          <w:tcPr>
            <w:tcW w:w="175" w:type="pct"/>
            <w:tcBorders>
              <w:bottom w:val="nil"/>
            </w:tcBorders>
          </w:tcPr>
          <w:p w14:paraId="69514584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74" w:type="pct"/>
            <w:tcBorders>
              <w:bottom w:val="nil"/>
            </w:tcBorders>
          </w:tcPr>
          <w:p w14:paraId="6DE4D329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263" w:type="pct"/>
            <w:tcBorders>
              <w:bottom w:val="nil"/>
            </w:tcBorders>
          </w:tcPr>
          <w:p w14:paraId="7E85C68C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77" w:type="pct"/>
            <w:tcBorders>
              <w:bottom w:val="nil"/>
            </w:tcBorders>
          </w:tcPr>
          <w:p w14:paraId="6D1EF666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</w:tr>
      <w:tr w:rsidR="003701D2" w14:paraId="301DCCFF" w14:textId="77777777">
        <w:trPr>
          <w:jc w:val="center"/>
        </w:trPr>
        <w:tc>
          <w:tcPr>
            <w:tcW w:w="459" w:type="pct"/>
            <w:tcBorders>
              <w:bottom w:val="nil"/>
            </w:tcBorders>
          </w:tcPr>
          <w:p w14:paraId="3512DAEC" w14:textId="77777777" w:rsidR="003701D2" w:rsidRDefault="00CD705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  <w:lang w:val="zh-CN"/>
              </w:rPr>
              <w:t>Lilium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_14-008</w:t>
            </w:r>
          </w:p>
        </w:tc>
        <w:tc>
          <w:tcPr>
            <w:tcW w:w="334" w:type="pct"/>
            <w:tcBorders>
              <w:bottom w:val="nil"/>
            </w:tcBorders>
          </w:tcPr>
          <w:p w14:paraId="2F6556C5" w14:textId="77777777" w:rsidR="003701D2" w:rsidRDefault="00CD705D">
            <w:pPr>
              <w:spacing w:line="360" w:lineRule="exact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MF796985</w:t>
            </w:r>
          </w:p>
        </w:tc>
        <w:tc>
          <w:tcPr>
            <w:tcW w:w="259" w:type="pct"/>
            <w:tcBorders>
              <w:bottom w:val="nil"/>
            </w:tcBorders>
          </w:tcPr>
          <w:p w14:paraId="5DBE7E89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76" w:type="pct"/>
            <w:tcBorders>
              <w:bottom w:val="nil"/>
            </w:tcBorders>
          </w:tcPr>
          <w:p w14:paraId="700925BC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264" w:type="pct"/>
            <w:tcBorders>
              <w:bottom w:val="nil"/>
            </w:tcBorders>
          </w:tcPr>
          <w:p w14:paraId="29F98094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13</w:t>
            </w:r>
          </w:p>
        </w:tc>
        <w:tc>
          <w:tcPr>
            <w:tcW w:w="175" w:type="pct"/>
            <w:tcBorders>
              <w:bottom w:val="nil"/>
            </w:tcBorders>
          </w:tcPr>
          <w:p w14:paraId="63C67B2A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76" w:type="pct"/>
            <w:tcBorders>
              <w:bottom w:val="nil"/>
            </w:tcBorders>
          </w:tcPr>
          <w:p w14:paraId="506FEC73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219" w:type="pct"/>
            <w:tcBorders>
              <w:bottom w:val="nil"/>
            </w:tcBorders>
          </w:tcPr>
          <w:p w14:paraId="70CECAB8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5</w:t>
            </w:r>
          </w:p>
        </w:tc>
        <w:tc>
          <w:tcPr>
            <w:tcW w:w="175" w:type="pct"/>
            <w:tcBorders>
              <w:bottom w:val="nil"/>
            </w:tcBorders>
          </w:tcPr>
          <w:p w14:paraId="4843F7F8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76" w:type="pct"/>
            <w:tcBorders>
              <w:bottom w:val="nil"/>
            </w:tcBorders>
          </w:tcPr>
          <w:p w14:paraId="728CBA22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75" w:type="pct"/>
            <w:tcBorders>
              <w:bottom w:val="nil"/>
            </w:tcBorders>
          </w:tcPr>
          <w:p w14:paraId="1BCDB0C7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8</w:t>
            </w:r>
          </w:p>
        </w:tc>
        <w:tc>
          <w:tcPr>
            <w:tcW w:w="176" w:type="pct"/>
            <w:tcBorders>
              <w:bottom w:val="nil"/>
            </w:tcBorders>
          </w:tcPr>
          <w:p w14:paraId="3D0370AD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75" w:type="pct"/>
            <w:tcBorders>
              <w:bottom w:val="nil"/>
            </w:tcBorders>
          </w:tcPr>
          <w:p w14:paraId="48066108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76" w:type="pct"/>
            <w:tcBorders>
              <w:bottom w:val="nil"/>
            </w:tcBorders>
          </w:tcPr>
          <w:p w14:paraId="37C554FC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75" w:type="pct"/>
            <w:tcBorders>
              <w:bottom w:val="nil"/>
            </w:tcBorders>
          </w:tcPr>
          <w:p w14:paraId="285A22A9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76" w:type="pct"/>
            <w:tcBorders>
              <w:bottom w:val="nil"/>
            </w:tcBorders>
          </w:tcPr>
          <w:p w14:paraId="24F08271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</w:t>
            </w:r>
          </w:p>
        </w:tc>
        <w:tc>
          <w:tcPr>
            <w:tcW w:w="175" w:type="pct"/>
            <w:tcBorders>
              <w:bottom w:val="nil"/>
            </w:tcBorders>
          </w:tcPr>
          <w:p w14:paraId="39C8E2BF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7</w:t>
            </w:r>
          </w:p>
        </w:tc>
        <w:tc>
          <w:tcPr>
            <w:tcW w:w="176" w:type="pct"/>
            <w:tcBorders>
              <w:bottom w:val="nil"/>
            </w:tcBorders>
          </w:tcPr>
          <w:p w14:paraId="6AAF8DFA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75" w:type="pct"/>
            <w:tcBorders>
              <w:bottom w:val="nil"/>
            </w:tcBorders>
          </w:tcPr>
          <w:p w14:paraId="6BE6B2CB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219" w:type="pct"/>
            <w:tcBorders>
              <w:bottom w:val="nil"/>
            </w:tcBorders>
          </w:tcPr>
          <w:p w14:paraId="0C660312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5</w:t>
            </w:r>
          </w:p>
        </w:tc>
        <w:tc>
          <w:tcPr>
            <w:tcW w:w="175" w:type="pct"/>
            <w:tcBorders>
              <w:bottom w:val="nil"/>
            </w:tcBorders>
          </w:tcPr>
          <w:p w14:paraId="40907D9D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74" w:type="pct"/>
            <w:tcBorders>
              <w:bottom w:val="nil"/>
            </w:tcBorders>
          </w:tcPr>
          <w:p w14:paraId="022FD318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263" w:type="pct"/>
            <w:tcBorders>
              <w:bottom w:val="nil"/>
            </w:tcBorders>
          </w:tcPr>
          <w:p w14:paraId="7FC1F823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77" w:type="pct"/>
            <w:tcBorders>
              <w:bottom w:val="nil"/>
            </w:tcBorders>
          </w:tcPr>
          <w:p w14:paraId="4F594E4D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</w:p>
        </w:tc>
      </w:tr>
      <w:tr w:rsidR="003701D2" w14:paraId="1CF1A6DA" w14:textId="77777777">
        <w:trPr>
          <w:jc w:val="center"/>
        </w:trPr>
        <w:tc>
          <w:tcPr>
            <w:tcW w:w="459" w:type="pct"/>
            <w:tcBorders>
              <w:top w:val="nil"/>
            </w:tcBorders>
          </w:tcPr>
          <w:p w14:paraId="024E1122" w14:textId="77777777" w:rsidR="003701D2" w:rsidRDefault="00CD705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  <w:lang w:val="zh-CN"/>
              </w:rPr>
              <w:lastRenderedPageBreak/>
              <w:t>Lilium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_14-007</w:t>
            </w:r>
          </w:p>
        </w:tc>
        <w:tc>
          <w:tcPr>
            <w:tcW w:w="334" w:type="pct"/>
            <w:tcBorders>
              <w:top w:val="nil"/>
            </w:tcBorders>
          </w:tcPr>
          <w:p w14:paraId="07F3E533" w14:textId="77777777" w:rsidR="003701D2" w:rsidRDefault="00CD705D">
            <w:pPr>
              <w:spacing w:line="360" w:lineRule="exact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MF796983</w:t>
            </w:r>
          </w:p>
        </w:tc>
        <w:tc>
          <w:tcPr>
            <w:tcW w:w="259" w:type="pct"/>
            <w:tcBorders>
              <w:top w:val="nil"/>
            </w:tcBorders>
          </w:tcPr>
          <w:p w14:paraId="32AC9093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7</w:t>
            </w:r>
          </w:p>
        </w:tc>
        <w:tc>
          <w:tcPr>
            <w:tcW w:w="176" w:type="pct"/>
            <w:tcBorders>
              <w:top w:val="nil"/>
            </w:tcBorders>
          </w:tcPr>
          <w:p w14:paraId="213326F8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264" w:type="pct"/>
            <w:tcBorders>
              <w:top w:val="nil"/>
            </w:tcBorders>
          </w:tcPr>
          <w:p w14:paraId="426ABEF0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27</w:t>
            </w:r>
          </w:p>
        </w:tc>
        <w:tc>
          <w:tcPr>
            <w:tcW w:w="175" w:type="pct"/>
            <w:tcBorders>
              <w:top w:val="nil"/>
            </w:tcBorders>
          </w:tcPr>
          <w:p w14:paraId="142BE048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76" w:type="pct"/>
            <w:tcBorders>
              <w:top w:val="nil"/>
            </w:tcBorders>
          </w:tcPr>
          <w:p w14:paraId="7247F947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19" w:type="pct"/>
            <w:tcBorders>
              <w:top w:val="nil"/>
            </w:tcBorders>
          </w:tcPr>
          <w:p w14:paraId="4E3311CD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175" w:type="pct"/>
            <w:tcBorders>
              <w:top w:val="nil"/>
            </w:tcBorders>
          </w:tcPr>
          <w:p w14:paraId="183ECCCD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76" w:type="pct"/>
            <w:tcBorders>
              <w:top w:val="nil"/>
            </w:tcBorders>
          </w:tcPr>
          <w:p w14:paraId="3C439A75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75" w:type="pct"/>
            <w:tcBorders>
              <w:top w:val="nil"/>
            </w:tcBorders>
          </w:tcPr>
          <w:p w14:paraId="08894702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8</w:t>
            </w:r>
          </w:p>
        </w:tc>
        <w:tc>
          <w:tcPr>
            <w:tcW w:w="176" w:type="pct"/>
            <w:tcBorders>
              <w:top w:val="nil"/>
            </w:tcBorders>
          </w:tcPr>
          <w:p w14:paraId="1575DCAA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75" w:type="pct"/>
            <w:tcBorders>
              <w:top w:val="nil"/>
            </w:tcBorders>
          </w:tcPr>
          <w:p w14:paraId="659F1D6D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76" w:type="pct"/>
            <w:tcBorders>
              <w:top w:val="nil"/>
            </w:tcBorders>
          </w:tcPr>
          <w:p w14:paraId="2438DD3A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75" w:type="pct"/>
            <w:tcBorders>
              <w:top w:val="nil"/>
            </w:tcBorders>
          </w:tcPr>
          <w:p w14:paraId="348BD2DD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76" w:type="pct"/>
            <w:tcBorders>
              <w:top w:val="nil"/>
            </w:tcBorders>
          </w:tcPr>
          <w:p w14:paraId="73252520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</w:t>
            </w:r>
          </w:p>
        </w:tc>
        <w:tc>
          <w:tcPr>
            <w:tcW w:w="175" w:type="pct"/>
            <w:tcBorders>
              <w:top w:val="nil"/>
            </w:tcBorders>
          </w:tcPr>
          <w:p w14:paraId="730E2958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7</w:t>
            </w:r>
          </w:p>
        </w:tc>
        <w:tc>
          <w:tcPr>
            <w:tcW w:w="176" w:type="pct"/>
            <w:tcBorders>
              <w:top w:val="nil"/>
            </w:tcBorders>
          </w:tcPr>
          <w:p w14:paraId="01550464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75" w:type="pct"/>
            <w:tcBorders>
              <w:top w:val="nil"/>
            </w:tcBorders>
          </w:tcPr>
          <w:p w14:paraId="359627B3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219" w:type="pct"/>
            <w:tcBorders>
              <w:top w:val="nil"/>
            </w:tcBorders>
          </w:tcPr>
          <w:p w14:paraId="5C7DE0C8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5</w:t>
            </w:r>
          </w:p>
        </w:tc>
        <w:tc>
          <w:tcPr>
            <w:tcW w:w="175" w:type="pct"/>
            <w:tcBorders>
              <w:top w:val="nil"/>
            </w:tcBorders>
          </w:tcPr>
          <w:p w14:paraId="64254D65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74" w:type="pct"/>
            <w:tcBorders>
              <w:top w:val="nil"/>
            </w:tcBorders>
          </w:tcPr>
          <w:p w14:paraId="0616F562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263" w:type="pct"/>
            <w:tcBorders>
              <w:top w:val="nil"/>
            </w:tcBorders>
          </w:tcPr>
          <w:p w14:paraId="39D07456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77" w:type="pct"/>
            <w:tcBorders>
              <w:top w:val="nil"/>
            </w:tcBorders>
          </w:tcPr>
          <w:p w14:paraId="0D0BE8E1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3701D2" w14:paraId="1246F959" w14:textId="77777777">
        <w:trPr>
          <w:jc w:val="center"/>
        </w:trPr>
        <w:tc>
          <w:tcPr>
            <w:tcW w:w="459" w:type="pct"/>
          </w:tcPr>
          <w:p w14:paraId="7D9ACBFD" w14:textId="77777777" w:rsidR="003701D2" w:rsidRDefault="00CD705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  <w:lang w:val="zh-CN"/>
              </w:rPr>
              <w:t>Lilium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_14-002</w:t>
            </w:r>
          </w:p>
        </w:tc>
        <w:tc>
          <w:tcPr>
            <w:tcW w:w="334" w:type="pct"/>
          </w:tcPr>
          <w:p w14:paraId="36909E19" w14:textId="77777777" w:rsidR="003701D2" w:rsidRDefault="00CD705D">
            <w:pPr>
              <w:spacing w:line="360" w:lineRule="exact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MF796981</w:t>
            </w:r>
          </w:p>
        </w:tc>
        <w:tc>
          <w:tcPr>
            <w:tcW w:w="259" w:type="pct"/>
          </w:tcPr>
          <w:p w14:paraId="650E0237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5</w:t>
            </w:r>
          </w:p>
        </w:tc>
        <w:tc>
          <w:tcPr>
            <w:tcW w:w="176" w:type="pct"/>
          </w:tcPr>
          <w:p w14:paraId="6577EFB7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8</w:t>
            </w:r>
          </w:p>
        </w:tc>
        <w:tc>
          <w:tcPr>
            <w:tcW w:w="264" w:type="pct"/>
          </w:tcPr>
          <w:p w14:paraId="4534235C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219</w:t>
            </w:r>
          </w:p>
        </w:tc>
        <w:tc>
          <w:tcPr>
            <w:tcW w:w="175" w:type="pct"/>
          </w:tcPr>
          <w:p w14:paraId="7C3D5F21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7</w:t>
            </w:r>
          </w:p>
        </w:tc>
        <w:tc>
          <w:tcPr>
            <w:tcW w:w="176" w:type="pct"/>
          </w:tcPr>
          <w:p w14:paraId="5977659B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8</w:t>
            </w:r>
          </w:p>
        </w:tc>
        <w:tc>
          <w:tcPr>
            <w:tcW w:w="219" w:type="pct"/>
          </w:tcPr>
          <w:p w14:paraId="5481C572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11</w:t>
            </w:r>
          </w:p>
        </w:tc>
        <w:tc>
          <w:tcPr>
            <w:tcW w:w="175" w:type="pct"/>
          </w:tcPr>
          <w:p w14:paraId="118093F6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2</w:t>
            </w:r>
          </w:p>
        </w:tc>
        <w:tc>
          <w:tcPr>
            <w:tcW w:w="176" w:type="pct"/>
          </w:tcPr>
          <w:p w14:paraId="0CB90D47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6</w:t>
            </w:r>
          </w:p>
        </w:tc>
        <w:tc>
          <w:tcPr>
            <w:tcW w:w="175" w:type="pct"/>
          </w:tcPr>
          <w:p w14:paraId="323F0628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48</w:t>
            </w:r>
          </w:p>
        </w:tc>
        <w:tc>
          <w:tcPr>
            <w:tcW w:w="176" w:type="pct"/>
          </w:tcPr>
          <w:p w14:paraId="36DBEA33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0</w:t>
            </w:r>
          </w:p>
        </w:tc>
        <w:tc>
          <w:tcPr>
            <w:tcW w:w="175" w:type="pct"/>
          </w:tcPr>
          <w:p w14:paraId="2DB46CD0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5</w:t>
            </w:r>
          </w:p>
        </w:tc>
        <w:tc>
          <w:tcPr>
            <w:tcW w:w="176" w:type="pct"/>
          </w:tcPr>
          <w:p w14:paraId="7DBF2992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175" w:type="pct"/>
          </w:tcPr>
          <w:p w14:paraId="29AAC738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2</w:t>
            </w:r>
          </w:p>
        </w:tc>
        <w:tc>
          <w:tcPr>
            <w:tcW w:w="176" w:type="pct"/>
          </w:tcPr>
          <w:p w14:paraId="17A96884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175" w:type="pct"/>
          </w:tcPr>
          <w:p w14:paraId="591B5A22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57</w:t>
            </w:r>
          </w:p>
        </w:tc>
        <w:tc>
          <w:tcPr>
            <w:tcW w:w="176" w:type="pct"/>
          </w:tcPr>
          <w:p w14:paraId="095D9D73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0</w:t>
            </w:r>
          </w:p>
        </w:tc>
        <w:tc>
          <w:tcPr>
            <w:tcW w:w="175" w:type="pct"/>
          </w:tcPr>
          <w:p w14:paraId="676E091C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6</w:t>
            </w:r>
          </w:p>
        </w:tc>
        <w:tc>
          <w:tcPr>
            <w:tcW w:w="219" w:type="pct"/>
          </w:tcPr>
          <w:p w14:paraId="03606A31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75</w:t>
            </w:r>
          </w:p>
        </w:tc>
        <w:tc>
          <w:tcPr>
            <w:tcW w:w="175" w:type="pct"/>
          </w:tcPr>
          <w:p w14:paraId="24D6864F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9</w:t>
            </w:r>
          </w:p>
        </w:tc>
        <w:tc>
          <w:tcPr>
            <w:tcW w:w="174" w:type="pct"/>
          </w:tcPr>
          <w:p w14:paraId="54EB5A7E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3</w:t>
            </w:r>
          </w:p>
        </w:tc>
        <w:tc>
          <w:tcPr>
            <w:tcW w:w="263" w:type="pct"/>
          </w:tcPr>
          <w:p w14:paraId="63FB6CC9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75</w:t>
            </w:r>
          </w:p>
        </w:tc>
        <w:tc>
          <w:tcPr>
            <w:tcW w:w="177" w:type="pct"/>
          </w:tcPr>
          <w:p w14:paraId="3F895321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</w:tr>
      <w:tr w:rsidR="003701D2" w14:paraId="50FAE3C3" w14:textId="77777777">
        <w:trPr>
          <w:jc w:val="center"/>
        </w:trPr>
        <w:tc>
          <w:tcPr>
            <w:tcW w:w="459" w:type="pct"/>
          </w:tcPr>
          <w:p w14:paraId="47D89570" w14:textId="77777777" w:rsidR="003701D2" w:rsidRDefault="00CD705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  <w:lang w:val="zh-CN"/>
              </w:rPr>
              <w:t>Lilium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_14-001</w:t>
            </w:r>
          </w:p>
        </w:tc>
        <w:tc>
          <w:tcPr>
            <w:tcW w:w="334" w:type="pct"/>
          </w:tcPr>
          <w:p w14:paraId="5AE9B5D0" w14:textId="77777777" w:rsidR="003701D2" w:rsidRDefault="00CD705D">
            <w:pPr>
              <w:spacing w:line="360" w:lineRule="exact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MF796979</w:t>
            </w:r>
          </w:p>
        </w:tc>
        <w:tc>
          <w:tcPr>
            <w:tcW w:w="259" w:type="pct"/>
          </w:tcPr>
          <w:p w14:paraId="52F0DB61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5</w:t>
            </w:r>
          </w:p>
        </w:tc>
        <w:tc>
          <w:tcPr>
            <w:tcW w:w="176" w:type="pct"/>
          </w:tcPr>
          <w:p w14:paraId="7D1D0AE0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264" w:type="pct"/>
          </w:tcPr>
          <w:p w14:paraId="5E373021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219</w:t>
            </w:r>
          </w:p>
        </w:tc>
        <w:tc>
          <w:tcPr>
            <w:tcW w:w="175" w:type="pct"/>
          </w:tcPr>
          <w:p w14:paraId="063E4C77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7</w:t>
            </w:r>
          </w:p>
        </w:tc>
        <w:tc>
          <w:tcPr>
            <w:tcW w:w="176" w:type="pct"/>
          </w:tcPr>
          <w:p w14:paraId="1F0828FB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8</w:t>
            </w:r>
          </w:p>
        </w:tc>
        <w:tc>
          <w:tcPr>
            <w:tcW w:w="219" w:type="pct"/>
          </w:tcPr>
          <w:p w14:paraId="1718DE0F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11</w:t>
            </w:r>
          </w:p>
        </w:tc>
        <w:tc>
          <w:tcPr>
            <w:tcW w:w="175" w:type="pct"/>
          </w:tcPr>
          <w:p w14:paraId="300B93C2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2</w:t>
            </w:r>
          </w:p>
        </w:tc>
        <w:tc>
          <w:tcPr>
            <w:tcW w:w="176" w:type="pct"/>
          </w:tcPr>
          <w:p w14:paraId="473036B1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6</w:t>
            </w:r>
          </w:p>
        </w:tc>
        <w:tc>
          <w:tcPr>
            <w:tcW w:w="175" w:type="pct"/>
          </w:tcPr>
          <w:p w14:paraId="1FAF0D81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48</w:t>
            </w:r>
          </w:p>
        </w:tc>
        <w:tc>
          <w:tcPr>
            <w:tcW w:w="176" w:type="pct"/>
          </w:tcPr>
          <w:p w14:paraId="19A5C23E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0</w:t>
            </w:r>
          </w:p>
        </w:tc>
        <w:tc>
          <w:tcPr>
            <w:tcW w:w="175" w:type="pct"/>
          </w:tcPr>
          <w:p w14:paraId="071976BB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4</w:t>
            </w:r>
          </w:p>
        </w:tc>
        <w:tc>
          <w:tcPr>
            <w:tcW w:w="176" w:type="pct"/>
          </w:tcPr>
          <w:p w14:paraId="76EC8BDE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175" w:type="pct"/>
          </w:tcPr>
          <w:p w14:paraId="6BBEBCBB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2</w:t>
            </w:r>
          </w:p>
        </w:tc>
        <w:tc>
          <w:tcPr>
            <w:tcW w:w="176" w:type="pct"/>
          </w:tcPr>
          <w:p w14:paraId="0F5B4028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175" w:type="pct"/>
          </w:tcPr>
          <w:p w14:paraId="3AB8F980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57</w:t>
            </w:r>
          </w:p>
        </w:tc>
        <w:tc>
          <w:tcPr>
            <w:tcW w:w="176" w:type="pct"/>
          </w:tcPr>
          <w:p w14:paraId="65487B77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0</w:t>
            </w:r>
          </w:p>
        </w:tc>
        <w:tc>
          <w:tcPr>
            <w:tcW w:w="175" w:type="pct"/>
          </w:tcPr>
          <w:p w14:paraId="28B56783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6</w:t>
            </w:r>
          </w:p>
        </w:tc>
        <w:tc>
          <w:tcPr>
            <w:tcW w:w="219" w:type="pct"/>
          </w:tcPr>
          <w:p w14:paraId="5250D9EA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75</w:t>
            </w:r>
          </w:p>
        </w:tc>
        <w:tc>
          <w:tcPr>
            <w:tcW w:w="175" w:type="pct"/>
          </w:tcPr>
          <w:p w14:paraId="02C4D13C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9</w:t>
            </w:r>
          </w:p>
        </w:tc>
        <w:tc>
          <w:tcPr>
            <w:tcW w:w="174" w:type="pct"/>
          </w:tcPr>
          <w:p w14:paraId="539B9B80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3</w:t>
            </w:r>
          </w:p>
        </w:tc>
        <w:tc>
          <w:tcPr>
            <w:tcW w:w="263" w:type="pct"/>
          </w:tcPr>
          <w:p w14:paraId="13A959E4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177" w:type="pct"/>
          </w:tcPr>
          <w:p w14:paraId="62EA48E2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</w:tr>
      <w:tr w:rsidR="003701D2" w14:paraId="1D63EF1A" w14:textId="77777777">
        <w:trPr>
          <w:jc w:val="center"/>
        </w:trPr>
        <w:tc>
          <w:tcPr>
            <w:tcW w:w="459" w:type="pct"/>
          </w:tcPr>
          <w:p w14:paraId="44008BA1" w14:textId="77777777" w:rsidR="003701D2" w:rsidRDefault="00CD705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  <w:lang w:val="zh-CN"/>
              </w:rPr>
              <w:t>Lilium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_13-024</w:t>
            </w:r>
          </w:p>
        </w:tc>
        <w:tc>
          <w:tcPr>
            <w:tcW w:w="334" w:type="pct"/>
          </w:tcPr>
          <w:p w14:paraId="63F96685" w14:textId="77777777" w:rsidR="003701D2" w:rsidRDefault="00CD705D">
            <w:pPr>
              <w:spacing w:line="360" w:lineRule="exact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MF796977</w:t>
            </w:r>
          </w:p>
        </w:tc>
        <w:tc>
          <w:tcPr>
            <w:tcW w:w="259" w:type="pct"/>
          </w:tcPr>
          <w:p w14:paraId="71DEDDA5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21</w:t>
            </w:r>
          </w:p>
        </w:tc>
        <w:tc>
          <w:tcPr>
            <w:tcW w:w="176" w:type="pct"/>
          </w:tcPr>
          <w:p w14:paraId="0DEA0146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2</w:t>
            </w:r>
          </w:p>
        </w:tc>
        <w:tc>
          <w:tcPr>
            <w:tcW w:w="264" w:type="pct"/>
          </w:tcPr>
          <w:p w14:paraId="653F977F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208</w:t>
            </w:r>
          </w:p>
        </w:tc>
        <w:tc>
          <w:tcPr>
            <w:tcW w:w="175" w:type="pct"/>
          </w:tcPr>
          <w:p w14:paraId="53A3BE66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1</w:t>
            </w:r>
          </w:p>
        </w:tc>
        <w:tc>
          <w:tcPr>
            <w:tcW w:w="176" w:type="pct"/>
          </w:tcPr>
          <w:p w14:paraId="4BCC3209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9</w:t>
            </w:r>
          </w:p>
        </w:tc>
        <w:tc>
          <w:tcPr>
            <w:tcW w:w="219" w:type="pct"/>
          </w:tcPr>
          <w:p w14:paraId="73A85B15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00</w:t>
            </w:r>
          </w:p>
        </w:tc>
        <w:tc>
          <w:tcPr>
            <w:tcW w:w="175" w:type="pct"/>
          </w:tcPr>
          <w:p w14:paraId="1CBB3057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2</w:t>
            </w:r>
          </w:p>
        </w:tc>
        <w:tc>
          <w:tcPr>
            <w:tcW w:w="176" w:type="pct"/>
          </w:tcPr>
          <w:p w14:paraId="543A28E2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3</w:t>
            </w:r>
          </w:p>
        </w:tc>
        <w:tc>
          <w:tcPr>
            <w:tcW w:w="175" w:type="pct"/>
          </w:tcPr>
          <w:p w14:paraId="563F578B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48</w:t>
            </w:r>
          </w:p>
        </w:tc>
        <w:tc>
          <w:tcPr>
            <w:tcW w:w="176" w:type="pct"/>
          </w:tcPr>
          <w:p w14:paraId="570E497C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2</w:t>
            </w:r>
          </w:p>
        </w:tc>
        <w:tc>
          <w:tcPr>
            <w:tcW w:w="175" w:type="pct"/>
          </w:tcPr>
          <w:p w14:paraId="5A25F9A7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9</w:t>
            </w:r>
          </w:p>
        </w:tc>
        <w:tc>
          <w:tcPr>
            <w:tcW w:w="176" w:type="pct"/>
          </w:tcPr>
          <w:p w14:paraId="7DE7732D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175" w:type="pct"/>
          </w:tcPr>
          <w:p w14:paraId="333A7AB0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6</w:t>
            </w:r>
          </w:p>
        </w:tc>
        <w:tc>
          <w:tcPr>
            <w:tcW w:w="176" w:type="pct"/>
          </w:tcPr>
          <w:p w14:paraId="658176CB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175" w:type="pct"/>
          </w:tcPr>
          <w:p w14:paraId="32B7472D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57</w:t>
            </w:r>
          </w:p>
        </w:tc>
        <w:tc>
          <w:tcPr>
            <w:tcW w:w="176" w:type="pct"/>
          </w:tcPr>
          <w:p w14:paraId="3C3265BC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7</w:t>
            </w:r>
          </w:p>
        </w:tc>
        <w:tc>
          <w:tcPr>
            <w:tcW w:w="175" w:type="pct"/>
          </w:tcPr>
          <w:p w14:paraId="7475B5B6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3</w:t>
            </w:r>
          </w:p>
        </w:tc>
        <w:tc>
          <w:tcPr>
            <w:tcW w:w="219" w:type="pct"/>
          </w:tcPr>
          <w:p w14:paraId="62C8EDD8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75</w:t>
            </w:r>
          </w:p>
        </w:tc>
        <w:tc>
          <w:tcPr>
            <w:tcW w:w="175" w:type="pct"/>
          </w:tcPr>
          <w:p w14:paraId="51595282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4</w:t>
            </w:r>
          </w:p>
        </w:tc>
        <w:tc>
          <w:tcPr>
            <w:tcW w:w="174" w:type="pct"/>
          </w:tcPr>
          <w:p w14:paraId="6ABF134D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7</w:t>
            </w:r>
          </w:p>
        </w:tc>
        <w:tc>
          <w:tcPr>
            <w:tcW w:w="263" w:type="pct"/>
          </w:tcPr>
          <w:p w14:paraId="3F545527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0</w:t>
            </w:r>
          </w:p>
        </w:tc>
        <w:tc>
          <w:tcPr>
            <w:tcW w:w="177" w:type="pct"/>
          </w:tcPr>
          <w:p w14:paraId="21538D64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</w:tr>
      <w:tr w:rsidR="003701D2" w14:paraId="40146FDC" w14:textId="77777777">
        <w:trPr>
          <w:jc w:val="center"/>
        </w:trPr>
        <w:tc>
          <w:tcPr>
            <w:tcW w:w="459" w:type="pct"/>
          </w:tcPr>
          <w:p w14:paraId="1DD86DA6" w14:textId="77777777" w:rsidR="003701D2" w:rsidRDefault="00CD705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  <w:lang w:val="zh-CN"/>
              </w:rPr>
              <w:t>Lilium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_13-023</w:t>
            </w:r>
          </w:p>
        </w:tc>
        <w:tc>
          <w:tcPr>
            <w:tcW w:w="334" w:type="pct"/>
          </w:tcPr>
          <w:p w14:paraId="12F32B6F" w14:textId="77777777" w:rsidR="003701D2" w:rsidRDefault="00CD705D">
            <w:pPr>
              <w:spacing w:line="360" w:lineRule="exact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MF796975</w:t>
            </w:r>
          </w:p>
        </w:tc>
        <w:tc>
          <w:tcPr>
            <w:tcW w:w="259" w:type="pct"/>
          </w:tcPr>
          <w:p w14:paraId="15D608A9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7</w:t>
            </w:r>
          </w:p>
        </w:tc>
        <w:tc>
          <w:tcPr>
            <w:tcW w:w="176" w:type="pct"/>
          </w:tcPr>
          <w:p w14:paraId="4F16EBDF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8</w:t>
            </w:r>
          </w:p>
        </w:tc>
        <w:tc>
          <w:tcPr>
            <w:tcW w:w="264" w:type="pct"/>
          </w:tcPr>
          <w:p w14:paraId="3D63B7DB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227</w:t>
            </w:r>
          </w:p>
        </w:tc>
        <w:tc>
          <w:tcPr>
            <w:tcW w:w="175" w:type="pct"/>
          </w:tcPr>
          <w:p w14:paraId="35913157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1</w:t>
            </w:r>
          </w:p>
        </w:tc>
        <w:tc>
          <w:tcPr>
            <w:tcW w:w="176" w:type="pct"/>
          </w:tcPr>
          <w:p w14:paraId="1E1E95D9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0</w:t>
            </w:r>
          </w:p>
        </w:tc>
        <w:tc>
          <w:tcPr>
            <w:tcW w:w="219" w:type="pct"/>
          </w:tcPr>
          <w:p w14:paraId="16676500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19</w:t>
            </w:r>
          </w:p>
        </w:tc>
        <w:tc>
          <w:tcPr>
            <w:tcW w:w="175" w:type="pct"/>
          </w:tcPr>
          <w:p w14:paraId="179A6933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2</w:t>
            </w:r>
          </w:p>
        </w:tc>
        <w:tc>
          <w:tcPr>
            <w:tcW w:w="176" w:type="pct"/>
          </w:tcPr>
          <w:p w14:paraId="19C285D9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0</w:t>
            </w:r>
          </w:p>
        </w:tc>
        <w:tc>
          <w:tcPr>
            <w:tcW w:w="175" w:type="pct"/>
          </w:tcPr>
          <w:p w14:paraId="569591C6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48</w:t>
            </w:r>
          </w:p>
        </w:tc>
        <w:tc>
          <w:tcPr>
            <w:tcW w:w="176" w:type="pct"/>
          </w:tcPr>
          <w:p w14:paraId="43063EC2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5</w:t>
            </w:r>
          </w:p>
        </w:tc>
        <w:tc>
          <w:tcPr>
            <w:tcW w:w="175" w:type="pct"/>
          </w:tcPr>
          <w:p w14:paraId="61A26C8B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9</w:t>
            </w:r>
          </w:p>
        </w:tc>
        <w:tc>
          <w:tcPr>
            <w:tcW w:w="176" w:type="pct"/>
          </w:tcPr>
          <w:p w14:paraId="2F2B090F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175" w:type="pct"/>
          </w:tcPr>
          <w:p w14:paraId="210741E5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6</w:t>
            </w:r>
          </w:p>
        </w:tc>
        <w:tc>
          <w:tcPr>
            <w:tcW w:w="176" w:type="pct"/>
          </w:tcPr>
          <w:p w14:paraId="2E779F92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175" w:type="pct"/>
          </w:tcPr>
          <w:p w14:paraId="3E31726A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57</w:t>
            </w:r>
          </w:p>
        </w:tc>
        <w:tc>
          <w:tcPr>
            <w:tcW w:w="176" w:type="pct"/>
          </w:tcPr>
          <w:p w14:paraId="09FF2633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8</w:t>
            </w:r>
          </w:p>
        </w:tc>
        <w:tc>
          <w:tcPr>
            <w:tcW w:w="175" w:type="pct"/>
          </w:tcPr>
          <w:p w14:paraId="1C693644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3</w:t>
            </w:r>
          </w:p>
        </w:tc>
        <w:tc>
          <w:tcPr>
            <w:tcW w:w="219" w:type="pct"/>
          </w:tcPr>
          <w:p w14:paraId="0B5389FA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75</w:t>
            </w:r>
          </w:p>
        </w:tc>
        <w:tc>
          <w:tcPr>
            <w:tcW w:w="175" w:type="pct"/>
          </w:tcPr>
          <w:p w14:paraId="1EE0E2EF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4</w:t>
            </w:r>
          </w:p>
        </w:tc>
        <w:tc>
          <w:tcPr>
            <w:tcW w:w="174" w:type="pct"/>
          </w:tcPr>
          <w:p w14:paraId="346EBD9F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8</w:t>
            </w:r>
          </w:p>
        </w:tc>
        <w:tc>
          <w:tcPr>
            <w:tcW w:w="263" w:type="pct"/>
          </w:tcPr>
          <w:p w14:paraId="176D4B97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51</w:t>
            </w:r>
          </w:p>
        </w:tc>
        <w:tc>
          <w:tcPr>
            <w:tcW w:w="177" w:type="pct"/>
          </w:tcPr>
          <w:p w14:paraId="56F996A1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4</w:t>
            </w:r>
          </w:p>
        </w:tc>
      </w:tr>
      <w:tr w:rsidR="003701D2" w14:paraId="401B387A" w14:textId="77777777">
        <w:trPr>
          <w:jc w:val="center"/>
        </w:trPr>
        <w:tc>
          <w:tcPr>
            <w:tcW w:w="459" w:type="pct"/>
          </w:tcPr>
          <w:p w14:paraId="6B142ECD" w14:textId="77777777" w:rsidR="003701D2" w:rsidRDefault="00CD705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  <w:lang w:val="zh-CN"/>
              </w:rPr>
              <w:t>Lilium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_12-001</w:t>
            </w:r>
          </w:p>
        </w:tc>
        <w:tc>
          <w:tcPr>
            <w:tcW w:w="334" w:type="pct"/>
          </w:tcPr>
          <w:p w14:paraId="00544D30" w14:textId="77777777" w:rsidR="003701D2" w:rsidRDefault="00CD705D">
            <w:pPr>
              <w:spacing w:line="360" w:lineRule="exact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MF796973</w:t>
            </w:r>
          </w:p>
        </w:tc>
        <w:tc>
          <w:tcPr>
            <w:tcW w:w="259" w:type="pct"/>
          </w:tcPr>
          <w:p w14:paraId="3D21CE54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54</w:t>
            </w:r>
          </w:p>
        </w:tc>
        <w:tc>
          <w:tcPr>
            <w:tcW w:w="176" w:type="pct"/>
          </w:tcPr>
          <w:p w14:paraId="54F54694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7</w:t>
            </w:r>
          </w:p>
        </w:tc>
        <w:tc>
          <w:tcPr>
            <w:tcW w:w="264" w:type="pct"/>
          </w:tcPr>
          <w:p w14:paraId="60A190BA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227</w:t>
            </w:r>
          </w:p>
        </w:tc>
        <w:tc>
          <w:tcPr>
            <w:tcW w:w="175" w:type="pct"/>
          </w:tcPr>
          <w:p w14:paraId="313A1E2A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1</w:t>
            </w:r>
          </w:p>
        </w:tc>
        <w:tc>
          <w:tcPr>
            <w:tcW w:w="176" w:type="pct"/>
          </w:tcPr>
          <w:p w14:paraId="1DA40EFF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0</w:t>
            </w:r>
          </w:p>
        </w:tc>
        <w:tc>
          <w:tcPr>
            <w:tcW w:w="219" w:type="pct"/>
          </w:tcPr>
          <w:p w14:paraId="39E00908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19</w:t>
            </w:r>
          </w:p>
        </w:tc>
        <w:tc>
          <w:tcPr>
            <w:tcW w:w="175" w:type="pct"/>
          </w:tcPr>
          <w:p w14:paraId="62C73AD1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3</w:t>
            </w:r>
          </w:p>
        </w:tc>
        <w:tc>
          <w:tcPr>
            <w:tcW w:w="176" w:type="pct"/>
          </w:tcPr>
          <w:p w14:paraId="102845A3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0</w:t>
            </w:r>
          </w:p>
        </w:tc>
        <w:tc>
          <w:tcPr>
            <w:tcW w:w="175" w:type="pct"/>
          </w:tcPr>
          <w:p w14:paraId="74042C4B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48</w:t>
            </w:r>
          </w:p>
        </w:tc>
        <w:tc>
          <w:tcPr>
            <w:tcW w:w="176" w:type="pct"/>
          </w:tcPr>
          <w:p w14:paraId="5F242E48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5</w:t>
            </w:r>
          </w:p>
        </w:tc>
        <w:tc>
          <w:tcPr>
            <w:tcW w:w="175" w:type="pct"/>
          </w:tcPr>
          <w:p w14:paraId="0A1075DF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9</w:t>
            </w:r>
          </w:p>
        </w:tc>
        <w:tc>
          <w:tcPr>
            <w:tcW w:w="176" w:type="pct"/>
          </w:tcPr>
          <w:p w14:paraId="3486AD33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175" w:type="pct"/>
          </w:tcPr>
          <w:p w14:paraId="2DAF586B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6</w:t>
            </w:r>
          </w:p>
        </w:tc>
        <w:tc>
          <w:tcPr>
            <w:tcW w:w="176" w:type="pct"/>
          </w:tcPr>
          <w:p w14:paraId="3ADFC103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175" w:type="pct"/>
          </w:tcPr>
          <w:p w14:paraId="34FC5626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57</w:t>
            </w:r>
          </w:p>
        </w:tc>
        <w:tc>
          <w:tcPr>
            <w:tcW w:w="176" w:type="pct"/>
          </w:tcPr>
          <w:p w14:paraId="4F81C346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8</w:t>
            </w:r>
          </w:p>
        </w:tc>
        <w:tc>
          <w:tcPr>
            <w:tcW w:w="175" w:type="pct"/>
          </w:tcPr>
          <w:p w14:paraId="402D3B9B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3</w:t>
            </w:r>
          </w:p>
        </w:tc>
        <w:tc>
          <w:tcPr>
            <w:tcW w:w="219" w:type="pct"/>
          </w:tcPr>
          <w:p w14:paraId="225487B8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75</w:t>
            </w:r>
          </w:p>
        </w:tc>
        <w:tc>
          <w:tcPr>
            <w:tcW w:w="175" w:type="pct"/>
          </w:tcPr>
          <w:p w14:paraId="1FE77297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4</w:t>
            </w:r>
          </w:p>
        </w:tc>
        <w:tc>
          <w:tcPr>
            <w:tcW w:w="174" w:type="pct"/>
          </w:tcPr>
          <w:p w14:paraId="0D23CF0B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8</w:t>
            </w:r>
          </w:p>
        </w:tc>
        <w:tc>
          <w:tcPr>
            <w:tcW w:w="263" w:type="pct"/>
          </w:tcPr>
          <w:p w14:paraId="31CA97B6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77" w:type="pct"/>
          </w:tcPr>
          <w:p w14:paraId="442AFC3B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7</w:t>
            </w:r>
          </w:p>
        </w:tc>
      </w:tr>
      <w:tr w:rsidR="003701D2" w14:paraId="6D125FC4" w14:textId="77777777">
        <w:trPr>
          <w:jc w:val="center"/>
        </w:trPr>
        <w:tc>
          <w:tcPr>
            <w:tcW w:w="459" w:type="pct"/>
          </w:tcPr>
          <w:p w14:paraId="6F528060" w14:textId="77777777" w:rsidR="003701D2" w:rsidRDefault="00CD705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NCGR MEN 454.001</w:t>
            </w:r>
          </w:p>
        </w:tc>
        <w:tc>
          <w:tcPr>
            <w:tcW w:w="334" w:type="pct"/>
          </w:tcPr>
          <w:p w14:paraId="4B13DDD5" w14:textId="77777777" w:rsidR="003701D2" w:rsidRDefault="00CD705D">
            <w:pPr>
              <w:spacing w:line="360" w:lineRule="exact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AY860978</w:t>
            </w:r>
          </w:p>
        </w:tc>
        <w:tc>
          <w:tcPr>
            <w:tcW w:w="259" w:type="pct"/>
          </w:tcPr>
          <w:p w14:paraId="54321110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52</w:t>
            </w:r>
          </w:p>
        </w:tc>
        <w:tc>
          <w:tcPr>
            <w:tcW w:w="176" w:type="pct"/>
          </w:tcPr>
          <w:p w14:paraId="1FC5871A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  <w:tc>
          <w:tcPr>
            <w:tcW w:w="264" w:type="pct"/>
          </w:tcPr>
          <w:p w14:paraId="77DCC6AF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227</w:t>
            </w:r>
          </w:p>
        </w:tc>
        <w:tc>
          <w:tcPr>
            <w:tcW w:w="175" w:type="pct"/>
          </w:tcPr>
          <w:p w14:paraId="6BBF2A66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1</w:t>
            </w:r>
          </w:p>
        </w:tc>
        <w:tc>
          <w:tcPr>
            <w:tcW w:w="176" w:type="pct"/>
          </w:tcPr>
          <w:p w14:paraId="1FCA6A97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9</w:t>
            </w:r>
          </w:p>
        </w:tc>
        <w:tc>
          <w:tcPr>
            <w:tcW w:w="219" w:type="pct"/>
          </w:tcPr>
          <w:p w14:paraId="3367ED1C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19</w:t>
            </w:r>
          </w:p>
        </w:tc>
        <w:tc>
          <w:tcPr>
            <w:tcW w:w="175" w:type="pct"/>
          </w:tcPr>
          <w:p w14:paraId="3500253D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2</w:t>
            </w:r>
          </w:p>
        </w:tc>
        <w:tc>
          <w:tcPr>
            <w:tcW w:w="176" w:type="pct"/>
          </w:tcPr>
          <w:p w14:paraId="61A1555F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8</w:t>
            </w:r>
          </w:p>
        </w:tc>
        <w:tc>
          <w:tcPr>
            <w:tcW w:w="175" w:type="pct"/>
          </w:tcPr>
          <w:p w14:paraId="055510E8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48</w:t>
            </w:r>
          </w:p>
        </w:tc>
        <w:tc>
          <w:tcPr>
            <w:tcW w:w="176" w:type="pct"/>
          </w:tcPr>
          <w:p w14:paraId="2B763D45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5</w:t>
            </w:r>
          </w:p>
        </w:tc>
        <w:tc>
          <w:tcPr>
            <w:tcW w:w="175" w:type="pct"/>
          </w:tcPr>
          <w:p w14:paraId="72194140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9</w:t>
            </w:r>
          </w:p>
        </w:tc>
        <w:tc>
          <w:tcPr>
            <w:tcW w:w="176" w:type="pct"/>
          </w:tcPr>
          <w:p w14:paraId="4DE93580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175" w:type="pct"/>
          </w:tcPr>
          <w:p w14:paraId="06B65615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5</w:t>
            </w:r>
          </w:p>
        </w:tc>
        <w:tc>
          <w:tcPr>
            <w:tcW w:w="176" w:type="pct"/>
          </w:tcPr>
          <w:p w14:paraId="1C110A4B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175" w:type="pct"/>
          </w:tcPr>
          <w:p w14:paraId="54C4AE98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57</w:t>
            </w:r>
          </w:p>
        </w:tc>
        <w:tc>
          <w:tcPr>
            <w:tcW w:w="176" w:type="pct"/>
          </w:tcPr>
          <w:p w14:paraId="186AE4C6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6</w:t>
            </w:r>
          </w:p>
        </w:tc>
        <w:tc>
          <w:tcPr>
            <w:tcW w:w="175" w:type="pct"/>
          </w:tcPr>
          <w:p w14:paraId="57D73474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2</w:t>
            </w:r>
          </w:p>
        </w:tc>
        <w:tc>
          <w:tcPr>
            <w:tcW w:w="219" w:type="pct"/>
          </w:tcPr>
          <w:p w14:paraId="76042CA4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75</w:t>
            </w:r>
          </w:p>
        </w:tc>
        <w:tc>
          <w:tcPr>
            <w:tcW w:w="175" w:type="pct"/>
          </w:tcPr>
          <w:p w14:paraId="19317C01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4</w:t>
            </w:r>
          </w:p>
        </w:tc>
        <w:tc>
          <w:tcPr>
            <w:tcW w:w="174" w:type="pct"/>
          </w:tcPr>
          <w:p w14:paraId="1A6EDF8C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7</w:t>
            </w:r>
          </w:p>
        </w:tc>
        <w:tc>
          <w:tcPr>
            <w:tcW w:w="263" w:type="pct"/>
          </w:tcPr>
          <w:p w14:paraId="2A82C5A4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60</w:t>
            </w:r>
          </w:p>
        </w:tc>
        <w:tc>
          <w:tcPr>
            <w:tcW w:w="177" w:type="pct"/>
          </w:tcPr>
          <w:p w14:paraId="75E4FEDD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3701D2" w14:paraId="72D1BD69" w14:textId="77777777">
        <w:trPr>
          <w:jc w:val="center"/>
        </w:trPr>
        <w:tc>
          <w:tcPr>
            <w:tcW w:w="459" w:type="pct"/>
          </w:tcPr>
          <w:p w14:paraId="74F0C93A" w14:textId="77777777" w:rsidR="003701D2" w:rsidRDefault="00CD705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19SP058</w:t>
            </w:r>
          </w:p>
        </w:tc>
        <w:tc>
          <w:tcPr>
            <w:tcW w:w="334" w:type="pct"/>
          </w:tcPr>
          <w:p w14:paraId="5464ACFB" w14:textId="77777777" w:rsidR="003701D2" w:rsidRDefault="00CD705D">
            <w:pPr>
              <w:spacing w:line="360" w:lineRule="exact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MZ291959</w:t>
            </w:r>
          </w:p>
        </w:tc>
        <w:tc>
          <w:tcPr>
            <w:tcW w:w="259" w:type="pct"/>
          </w:tcPr>
          <w:p w14:paraId="354CFD37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12</w:t>
            </w:r>
          </w:p>
        </w:tc>
        <w:tc>
          <w:tcPr>
            <w:tcW w:w="176" w:type="pct"/>
          </w:tcPr>
          <w:p w14:paraId="659AED43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4</w:t>
            </w:r>
          </w:p>
        </w:tc>
        <w:tc>
          <w:tcPr>
            <w:tcW w:w="264" w:type="pct"/>
          </w:tcPr>
          <w:p w14:paraId="038D0BB8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226</w:t>
            </w:r>
          </w:p>
        </w:tc>
        <w:tc>
          <w:tcPr>
            <w:tcW w:w="175" w:type="pct"/>
          </w:tcPr>
          <w:p w14:paraId="5507464B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1</w:t>
            </w:r>
          </w:p>
        </w:tc>
        <w:tc>
          <w:tcPr>
            <w:tcW w:w="176" w:type="pct"/>
          </w:tcPr>
          <w:p w14:paraId="13208AC8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9</w:t>
            </w:r>
          </w:p>
        </w:tc>
        <w:tc>
          <w:tcPr>
            <w:tcW w:w="219" w:type="pct"/>
          </w:tcPr>
          <w:p w14:paraId="6278E4D5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18</w:t>
            </w:r>
          </w:p>
        </w:tc>
        <w:tc>
          <w:tcPr>
            <w:tcW w:w="175" w:type="pct"/>
          </w:tcPr>
          <w:p w14:paraId="52EFB8D6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1</w:t>
            </w:r>
          </w:p>
        </w:tc>
        <w:tc>
          <w:tcPr>
            <w:tcW w:w="176" w:type="pct"/>
          </w:tcPr>
          <w:p w14:paraId="5192D470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  <w:tc>
          <w:tcPr>
            <w:tcW w:w="175" w:type="pct"/>
          </w:tcPr>
          <w:p w14:paraId="08ECBFB5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48</w:t>
            </w:r>
          </w:p>
        </w:tc>
        <w:tc>
          <w:tcPr>
            <w:tcW w:w="176" w:type="pct"/>
          </w:tcPr>
          <w:p w14:paraId="7D832F42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5</w:t>
            </w:r>
          </w:p>
        </w:tc>
        <w:tc>
          <w:tcPr>
            <w:tcW w:w="175" w:type="pct"/>
          </w:tcPr>
          <w:p w14:paraId="2CB8F322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9</w:t>
            </w:r>
          </w:p>
        </w:tc>
        <w:tc>
          <w:tcPr>
            <w:tcW w:w="176" w:type="pct"/>
          </w:tcPr>
          <w:p w14:paraId="4E543871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175" w:type="pct"/>
          </w:tcPr>
          <w:p w14:paraId="10061FC5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4</w:t>
            </w:r>
          </w:p>
        </w:tc>
        <w:tc>
          <w:tcPr>
            <w:tcW w:w="176" w:type="pct"/>
          </w:tcPr>
          <w:p w14:paraId="55FD7E70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175" w:type="pct"/>
          </w:tcPr>
          <w:p w14:paraId="78E87F87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57</w:t>
            </w:r>
          </w:p>
        </w:tc>
        <w:tc>
          <w:tcPr>
            <w:tcW w:w="176" w:type="pct"/>
          </w:tcPr>
          <w:p w14:paraId="0A714D04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7</w:t>
            </w:r>
          </w:p>
        </w:tc>
        <w:tc>
          <w:tcPr>
            <w:tcW w:w="175" w:type="pct"/>
          </w:tcPr>
          <w:p w14:paraId="37A44661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3</w:t>
            </w:r>
          </w:p>
        </w:tc>
        <w:tc>
          <w:tcPr>
            <w:tcW w:w="219" w:type="pct"/>
          </w:tcPr>
          <w:p w14:paraId="342CCC5C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75</w:t>
            </w:r>
          </w:p>
        </w:tc>
        <w:tc>
          <w:tcPr>
            <w:tcW w:w="175" w:type="pct"/>
          </w:tcPr>
          <w:p w14:paraId="35A8A616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5</w:t>
            </w:r>
          </w:p>
        </w:tc>
        <w:tc>
          <w:tcPr>
            <w:tcW w:w="174" w:type="pct"/>
          </w:tcPr>
          <w:p w14:paraId="21F86A78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6</w:t>
            </w:r>
          </w:p>
        </w:tc>
        <w:tc>
          <w:tcPr>
            <w:tcW w:w="263" w:type="pct"/>
          </w:tcPr>
          <w:p w14:paraId="52193437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48</w:t>
            </w:r>
          </w:p>
        </w:tc>
        <w:tc>
          <w:tcPr>
            <w:tcW w:w="177" w:type="pct"/>
          </w:tcPr>
          <w:p w14:paraId="2BF50BC8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</w:tr>
      <w:tr w:rsidR="003701D2" w14:paraId="6C111F9A" w14:textId="77777777">
        <w:trPr>
          <w:jc w:val="center"/>
        </w:trPr>
        <w:tc>
          <w:tcPr>
            <w:tcW w:w="459" w:type="pct"/>
          </w:tcPr>
          <w:p w14:paraId="735C6977" w14:textId="77777777" w:rsidR="003701D2" w:rsidRDefault="00CD705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DSMZ PV-0247</w:t>
            </w:r>
          </w:p>
        </w:tc>
        <w:tc>
          <w:tcPr>
            <w:tcW w:w="334" w:type="pct"/>
          </w:tcPr>
          <w:p w14:paraId="3B46F20B" w14:textId="77777777" w:rsidR="003701D2" w:rsidRDefault="00CD705D">
            <w:pPr>
              <w:spacing w:line="360" w:lineRule="exact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MZ405640</w:t>
            </w:r>
          </w:p>
        </w:tc>
        <w:tc>
          <w:tcPr>
            <w:tcW w:w="259" w:type="pct"/>
          </w:tcPr>
          <w:p w14:paraId="2BC0548F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39</w:t>
            </w:r>
          </w:p>
        </w:tc>
        <w:tc>
          <w:tcPr>
            <w:tcW w:w="176" w:type="pct"/>
          </w:tcPr>
          <w:p w14:paraId="0C78AD25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  <w:tc>
          <w:tcPr>
            <w:tcW w:w="264" w:type="pct"/>
          </w:tcPr>
          <w:p w14:paraId="0C972AF4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227</w:t>
            </w:r>
          </w:p>
        </w:tc>
        <w:tc>
          <w:tcPr>
            <w:tcW w:w="175" w:type="pct"/>
          </w:tcPr>
          <w:p w14:paraId="1E578332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1</w:t>
            </w:r>
          </w:p>
        </w:tc>
        <w:tc>
          <w:tcPr>
            <w:tcW w:w="176" w:type="pct"/>
          </w:tcPr>
          <w:p w14:paraId="1E50E39E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9</w:t>
            </w:r>
          </w:p>
        </w:tc>
        <w:tc>
          <w:tcPr>
            <w:tcW w:w="219" w:type="pct"/>
          </w:tcPr>
          <w:p w14:paraId="2038DEB2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19</w:t>
            </w:r>
          </w:p>
        </w:tc>
        <w:tc>
          <w:tcPr>
            <w:tcW w:w="175" w:type="pct"/>
          </w:tcPr>
          <w:p w14:paraId="40C41247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3</w:t>
            </w:r>
          </w:p>
        </w:tc>
        <w:tc>
          <w:tcPr>
            <w:tcW w:w="176" w:type="pct"/>
          </w:tcPr>
          <w:p w14:paraId="3CFE0FCD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0</w:t>
            </w:r>
          </w:p>
        </w:tc>
        <w:tc>
          <w:tcPr>
            <w:tcW w:w="175" w:type="pct"/>
          </w:tcPr>
          <w:p w14:paraId="79B0F56C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48</w:t>
            </w:r>
          </w:p>
        </w:tc>
        <w:tc>
          <w:tcPr>
            <w:tcW w:w="176" w:type="pct"/>
          </w:tcPr>
          <w:p w14:paraId="14C43B28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5</w:t>
            </w:r>
          </w:p>
        </w:tc>
        <w:tc>
          <w:tcPr>
            <w:tcW w:w="175" w:type="pct"/>
          </w:tcPr>
          <w:p w14:paraId="471E1804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9</w:t>
            </w:r>
          </w:p>
        </w:tc>
        <w:tc>
          <w:tcPr>
            <w:tcW w:w="176" w:type="pct"/>
          </w:tcPr>
          <w:p w14:paraId="688C2AEA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175" w:type="pct"/>
          </w:tcPr>
          <w:p w14:paraId="64574E90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0</w:t>
            </w:r>
          </w:p>
        </w:tc>
        <w:tc>
          <w:tcPr>
            <w:tcW w:w="176" w:type="pct"/>
          </w:tcPr>
          <w:p w14:paraId="046DD850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175" w:type="pct"/>
          </w:tcPr>
          <w:p w14:paraId="05101B0E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57</w:t>
            </w:r>
          </w:p>
        </w:tc>
        <w:tc>
          <w:tcPr>
            <w:tcW w:w="176" w:type="pct"/>
          </w:tcPr>
          <w:p w14:paraId="55EA9F15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7</w:t>
            </w:r>
          </w:p>
        </w:tc>
        <w:tc>
          <w:tcPr>
            <w:tcW w:w="175" w:type="pct"/>
          </w:tcPr>
          <w:p w14:paraId="24E5CEE8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3</w:t>
            </w:r>
          </w:p>
        </w:tc>
        <w:tc>
          <w:tcPr>
            <w:tcW w:w="219" w:type="pct"/>
          </w:tcPr>
          <w:p w14:paraId="1F3F71CD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75</w:t>
            </w:r>
          </w:p>
        </w:tc>
        <w:tc>
          <w:tcPr>
            <w:tcW w:w="175" w:type="pct"/>
          </w:tcPr>
          <w:p w14:paraId="5FFD7EF1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3</w:t>
            </w:r>
          </w:p>
        </w:tc>
        <w:tc>
          <w:tcPr>
            <w:tcW w:w="174" w:type="pct"/>
          </w:tcPr>
          <w:p w14:paraId="1AFBC99B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7</w:t>
            </w:r>
          </w:p>
        </w:tc>
        <w:tc>
          <w:tcPr>
            <w:tcW w:w="263" w:type="pct"/>
          </w:tcPr>
          <w:p w14:paraId="487201EB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56</w:t>
            </w:r>
          </w:p>
        </w:tc>
        <w:tc>
          <w:tcPr>
            <w:tcW w:w="177" w:type="pct"/>
          </w:tcPr>
          <w:p w14:paraId="58C08091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</w:tr>
      <w:tr w:rsidR="003701D2" w14:paraId="475347D0" w14:textId="77777777">
        <w:trPr>
          <w:jc w:val="center"/>
        </w:trPr>
        <w:tc>
          <w:tcPr>
            <w:tcW w:w="459" w:type="pct"/>
          </w:tcPr>
          <w:p w14:paraId="67F64A7C" w14:textId="77777777" w:rsidR="003701D2" w:rsidRDefault="00CD705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DSMZ PV-1314</w:t>
            </w:r>
          </w:p>
        </w:tc>
        <w:tc>
          <w:tcPr>
            <w:tcW w:w="334" w:type="pct"/>
          </w:tcPr>
          <w:p w14:paraId="6E94547B" w14:textId="77777777" w:rsidR="003701D2" w:rsidRDefault="00CD705D">
            <w:pPr>
              <w:spacing w:line="360" w:lineRule="exact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MW854291</w:t>
            </w:r>
          </w:p>
        </w:tc>
        <w:tc>
          <w:tcPr>
            <w:tcW w:w="259" w:type="pct"/>
          </w:tcPr>
          <w:p w14:paraId="4B79DFEE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52</w:t>
            </w:r>
          </w:p>
        </w:tc>
        <w:tc>
          <w:tcPr>
            <w:tcW w:w="176" w:type="pct"/>
          </w:tcPr>
          <w:p w14:paraId="1D908102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264" w:type="pct"/>
          </w:tcPr>
          <w:p w14:paraId="4BB1F182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227</w:t>
            </w:r>
          </w:p>
        </w:tc>
        <w:tc>
          <w:tcPr>
            <w:tcW w:w="175" w:type="pct"/>
          </w:tcPr>
          <w:p w14:paraId="048AE285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1</w:t>
            </w:r>
          </w:p>
        </w:tc>
        <w:tc>
          <w:tcPr>
            <w:tcW w:w="176" w:type="pct"/>
          </w:tcPr>
          <w:p w14:paraId="5F20B712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9</w:t>
            </w:r>
          </w:p>
        </w:tc>
        <w:tc>
          <w:tcPr>
            <w:tcW w:w="219" w:type="pct"/>
          </w:tcPr>
          <w:p w14:paraId="051C1492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19</w:t>
            </w:r>
          </w:p>
        </w:tc>
        <w:tc>
          <w:tcPr>
            <w:tcW w:w="175" w:type="pct"/>
          </w:tcPr>
          <w:p w14:paraId="214DCF27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3</w:t>
            </w:r>
          </w:p>
        </w:tc>
        <w:tc>
          <w:tcPr>
            <w:tcW w:w="176" w:type="pct"/>
          </w:tcPr>
          <w:p w14:paraId="4110C1CA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0</w:t>
            </w:r>
          </w:p>
        </w:tc>
        <w:tc>
          <w:tcPr>
            <w:tcW w:w="175" w:type="pct"/>
          </w:tcPr>
          <w:p w14:paraId="3AE74C2F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48</w:t>
            </w:r>
          </w:p>
        </w:tc>
        <w:tc>
          <w:tcPr>
            <w:tcW w:w="176" w:type="pct"/>
          </w:tcPr>
          <w:p w14:paraId="56626CD5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5</w:t>
            </w:r>
          </w:p>
        </w:tc>
        <w:tc>
          <w:tcPr>
            <w:tcW w:w="175" w:type="pct"/>
          </w:tcPr>
          <w:p w14:paraId="18F60557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0</w:t>
            </w:r>
          </w:p>
        </w:tc>
        <w:tc>
          <w:tcPr>
            <w:tcW w:w="176" w:type="pct"/>
          </w:tcPr>
          <w:p w14:paraId="3137ABE7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175" w:type="pct"/>
          </w:tcPr>
          <w:p w14:paraId="3FCA99D4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9</w:t>
            </w:r>
          </w:p>
        </w:tc>
        <w:tc>
          <w:tcPr>
            <w:tcW w:w="176" w:type="pct"/>
          </w:tcPr>
          <w:p w14:paraId="5A7C3CD8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175" w:type="pct"/>
          </w:tcPr>
          <w:p w14:paraId="6B371AB6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57</w:t>
            </w:r>
          </w:p>
        </w:tc>
        <w:tc>
          <w:tcPr>
            <w:tcW w:w="176" w:type="pct"/>
          </w:tcPr>
          <w:p w14:paraId="3C0895B4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8</w:t>
            </w:r>
          </w:p>
        </w:tc>
        <w:tc>
          <w:tcPr>
            <w:tcW w:w="175" w:type="pct"/>
          </w:tcPr>
          <w:p w14:paraId="3063EF49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3</w:t>
            </w:r>
          </w:p>
        </w:tc>
        <w:tc>
          <w:tcPr>
            <w:tcW w:w="219" w:type="pct"/>
          </w:tcPr>
          <w:p w14:paraId="04DF95A5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75</w:t>
            </w:r>
          </w:p>
        </w:tc>
        <w:tc>
          <w:tcPr>
            <w:tcW w:w="175" w:type="pct"/>
          </w:tcPr>
          <w:p w14:paraId="107C916B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7</w:t>
            </w:r>
          </w:p>
        </w:tc>
        <w:tc>
          <w:tcPr>
            <w:tcW w:w="174" w:type="pct"/>
          </w:tcPr>
          <w:p w14:paraId="15E36B5F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3</w:t>
            </w:r>
          </w:p>
        </w:tc>
        <w:tc>
          <w:tcPr>
            <w:tcW w:w="263" w:type="pct"/>
          </w:tcPr>
          <w:p w14:paraId="509AE983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58</w:t>
            </w:r>
          </w:p>
        </w:tc>
        <w:tc>
          <w:tcPr>
            <w:tcW w:w="177" w:type="pct"/>
          </w:tcPr>
          <w:p w14:paraId="61FD23CD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</w:tr>
      <w:tr w:rsidR="003701D2" w14:paraId="1AE3339E" w14:textId="77777777">
        <w:trPr>
          <w:jc w:val="center"/>
        </w:trPr>
        <w:tc>
          <w:tcPr>
            <w:tcW w:w="459" w:type="pct"/>
          </w:tcPr>
          <w:p w14:paraId="60F6D652" w14:textId="77777777" w:rsidR="003701D2" w:rsidRDefault="00CD705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BJ</w:t>
            </w:r>
          </w:p>
        </w:tc>
        <w:tc>
          <w:tcPr>
            <w:tcW w:w="334" w:type="pct"/>
          </w:tcPr>
          <w:p w14:paraId="7888E6DF" w14:textId="77777777" w:rsidR="003701D2" w:rsidRDefault="00CD705D">
            <w:pPr>
              <w:spacing w:line="360" w:lineRule="exact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OM201233</w:t>
            </w:r>
          </w:p>
        </w:tc>
        <w:tc>
          <w:tcPr>
            <w:tcW w:w="259" w:type="pct"/>
          </w:tcPr>
          <w:p w14:paraId="370DE61C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1</w:t>
            </w:r>
          </w:p>
        </w:tc>
        <w:tc>
          <w:tcPr>
            <w:tcW w:w="176" w:type="pct"/>
          </w:tcPr>
          <w:p w14:paraId="2B4185A2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</w:t>
            </w:r>
          </w:p>
        </w:tc>
        <w:tc>
          <w:tcPr>
            <w:tcW w:w="264" w:type="pct"/>
          </w:tcPr>
          <w:p w14:paraId="0BB059F1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260</w:t>
            </w:r>
          </w:p>
        </w:tc>
        <w:tc>
          <w:tcPr>
            <w:tcW w:w="175" w:type="pct"/>
          </w:tcPr>
          <w:p w14:paraId="07772DF9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</w:t>
            </w:r>
          </w:p>
        </w:tc>
        <w:tc>
          <w:tcPr>
            <w:tcW w:w="176" w:type="pct"/>
          </w:tcPr>
          <w:p w14:paraId="022B5E83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</w:t>
            </w:r>
          </w:p>
        </w:tc>
        <w:tc>
          <w:tcPr>
            <w:tcW w:w="219" w:type="pct"/>
          </w:tcPr>
          <w:p w14:paraId="54D56BC7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52</w:t>
            </w:r>
          </w:p>
        </w:tc>
        <w:tc>
          <w:tcPr>
            <w:tcW w:w="175" w:type="pct"/>
          </w:tcPr>
          <w:p w14:paraId="1A94A73C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</w:t>
            </w:r>
          </w:p>
        </w:tc>
        <w:tc>
          <w:tcPr>
            <w:tcW w:w="176" w:type="pct"/>
          </w:tcPr>
          <w:p w14:paraId="53E06F87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</w:t>
            </w:r>
          </w:p>
        </w:tc>
        <w:tc>
          <w:tcPr>
            <w:tcW w:w="175" w:type="pct"/>
          </w:tcPr>
          <w:p w14:paraId="642379DD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48</w:t>
            </w:r>
          </w:p>
        </w:tc>
        <w:tc>
          <w:tcPr>
            <w:tcW w:w="176" w:type="pct"/>
          </w:tcPr>
          <w:p w14:paraId="4006FBBC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</w:t>
            </w:r>
          </w:p>
        </w:tc>
        <w:tc>
          <w:tcPr>
            <w:tcW w:w="175" w:type="pct"/>
          </w:tcPr>
          <w:p w14:paraId="66F43D14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</w:t>
            </w:r>
          </w:p>
        </w:tc>
        <w:tc>
          <w:tcPr>
            <w:tcW w:w="176" w:type="pct"/>
          </w:tcPr>
          <w:p w14:paraId="42D803AE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175" w:type="pct"/>
          </w:tcPr>
          <w:p w14:paraId="7411F4C3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</w:t>
            </w:r>
          </w:p>
        </w:tc>
        <w:tc>
          <w:tcPr>
            <w:tcW w:w="176" w:type="pct"/>
          </w:tcPr>
          <w:p w14:paraId="6FE7D2C6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</w:t>
            </w:r>
          </w:p>
        </w:tc>
        <w:tc>
          <w:tcPr>
            <w:tcW w:w="175" w:type="pct"/>
          </w:tcPr>
          <w:p w14:paraId="2B8DF289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57</w:t>
            </w:r>
          </w:p>
        </w:tc>
        <w:tc>
          <w:tcPr>
            <w:tcW w:w="176" w:type="pct"/>
          </w:tcPr>
          <w:p w14:paraId="7F9E4E4D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</w:t>
            </w:r>
          </w:p>
        </w:tc>
        <w:tc>
          <w:tcPr>
            <w:tcW w:w="175" w:type="pct"/>
          </w:tcPr>
          <w:p w14:paraId="772EECAF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</w:t>
            </w:r>
          </w:p>
        </w:tc>
        <w:tc>
          <w:tcPr>
            <w:tcW w:w="219" w:type="pct"/>
          </w:tcPr>
          <w:p w14:paraId="5E3AFA92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5</w:t>
            </w:r>
          </w:p>
        </w:tc>
        <w:tc>
          <w:tcPr>
            <w:tcW w:w="175" w:type="pct"/>
          </w:tcPr>
          <w:p w14:paraId="17AB9CC4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</w:t>
            </w:r>
          </w:p>
        </w:tc>
        <w:tc>
          <w:tcPr>
            <w:tcW w:w="174" w:type="pct"/>
          </w:tcPr>
          <w:p w14:paraId="2DA9C9FF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</w:t>
            </w:r>
          </w:p>
        </w:tc>
        <w:tc>
          <w:tcPr>
            <w:tcW w:w="263" w:type="pct"/>
          </w:tcPr>
          <w:p w14:paraId="65B6F75A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0</w:t>
            </w:r>
          </w:p>
        </w:tc>
        <w:tc>
          <w:tcPr>
            <w:tcW w:w="177" w:type="pct"/>
          </w:tcPr>
          <w:p w14:paraId="373C2EFB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</w:t>
            </w:r>
          </w:p>
        </w:tc>
      </w:tr>
    </w:tbl>
    <w:tbl>
      <w:tblPr>
        <w:tblStyle w:val="2"/>
        <w:tblW w:w="4798" w:type="pct"/>
        <w:tblInd w:w="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0"/>
        <w:gridCol w:w="1121"/>
        <w:gridCol w:w="841"/>
        <w:gridCol w:w="557"/>
        <w:gridCol w:w="838"/>
        <w:gridCol w:w="560"/>
        <w:gridCol w:w="557"/>
        <w:gridCol w:w="557"/>
        <w:gridCol w:w="560"/>
        <w:gridCol w:w="557"/>
        <w:gridCol w:w="699"/>
        <w:gridCol w:w="557"/>
        <w:gridCol w:w="557"/>
        <w:gridCol w:w="699"/>
        <w:gridCol w:w="643"/>
        <w:gridCol w:w="672"/>
        <w:gridCol w:w="774"/>
        <w:gridCol w:w="555"/>
      </w:tblGrid>
      <w:tr w:rsidR="003701D2" w14:paraId="75739090" w14:textId="77777777">
        <w:trPr>
          <w:cantSplit/>
        </w:trPr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</w:tcPr>
          <w:p w14:paraId="19400579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NA2 Isolate</w:t>
            </w:r>
          </w:p>
          <w:p w14:paraId="481EBAF7" w14:textId="77777777" w:rsidR="003701D2" w:rsidRDefault="003701D2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</w:tcPr>
          <w:p w14:paraId="5DF75E8F" w14:textId="77777777" w:rsidR="003701D2" w:rsidRDefault="00CD705D">
            <w:pPr>
              <w:widowControl/>
              <w:jc w:val="center"/>
              <w:rPr>
                <w:rFonts w:ascii="Times New Roman" w:eastAsia="STIX-Regular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TIX-Regular" w:hAnsi="Times New Roman" w:cs="Times New Roman"/>
                <w:kern w:val="0"/>
                <w:sz w:val="15"/>
                <w:szCs w:val="15"/>
                <w:lang w:bidi="ar"/>
              </w:rPr>
              <w:t>Accession no.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</w:tcPr>
          <w:p w14:paraId="75F38311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ʹ UTR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</w:tcPr>
          <w:p w14:paraId="19F80B54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% id nt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</w:tcPr>
          <w:p w14:paraId="5BD75B92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ly-protein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</w:tcPr>
          <w:p w14:paraId="6FE0E9DF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% id nt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</w:tcPr>
          <w:p w14:paraId="2278F731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% id aa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</w:tcPr>
          <w:p w14:paraId="15AFCAED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P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</w:tcPr>
          <w:p w14:paraId="14089B73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% id nt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</w:tcPr>
          <w:p w14:paraId="29404AD8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% id aa</w:t>
            </w: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</w:tcPr>
          <w:p w14:paraId="2283FF8F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arge CP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</w:tcPr>
          <w:p w14:paraId="3CEFE88A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% id nt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</w:tcPr>
          <w:p w14:paraId="5AB8DCEF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% id aa</w:t>
            </w: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</w:tcPr>
          <w:p w14:paraId="01009EC2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mall CP</w:t>
            </w:r>
          </w:p>
        </w:tc>
        <w:tc>
          <w:tcPr>
            <w:tcW w:w="240" w:type="pct"/>
            <w:tcBorders>
              <w:top w:val="single" w:sz="4" w:space="0" w:color="auto"/>
              <w:bottom w:val="single" w:sz="4" w:space="0" w:color="auto"/>
            </w:tcBorders>
          </w:tcPr>
          <w:p w14:paraId="0FD73B77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% id nt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</w:tcPr>
          <w:p w14:paraId="4F11068B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% id aa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</w:tcPr>
          <w:p w14:paraId="5B34DE52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ʹ UTR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4" w:space="0" w:color="auto"/>
            </w:tcBorders>
          </w:tcPr>
          <w:p w14:paraId="1641CD74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% id nt</w:t>
            </w:r>
          </w:p>
        </w:tc>
      </w:tr>
      <w:tr w:rsidR="003701D2" w14:paraId="57836DB2" w14:textId="77777777">
        <w:trPr>
          <w:cantSplit/>
        </w:trPr>
        <w:tc>
          <w:tcPr>
            <w:tcW w:w="780" w:type="pct"/>
          </w:tcPr>
          <w:p w14:paraId="6D7DD1B5" w14:textId="77777777" w:rsidR="003701D2" w:rsidRDefault="00CD705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Lilium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_5875017</w:t>
            </w:r>
          </w:p>
        </w:tc>
        <w:tc>
          <w:tcPr>
            <w:tcW w:w="418" w:type="pct"/>
          </w:tcPr>
          <w:p w14:paraId="0EE2EE17" w14:textId="77777777" w:rsidR="003701D2" w:rsidRDefault="00CD705D">
            <w:pPr>
              <w:spacing w:line="3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MH237606</w:t>
            </w:r>
          </w:p>
        </w:tc>
        <w:tc>
          <w:tcPr>
            <w:tcW w:w="314" w:type="pct"/>
          </w:tcPr>
          <w:p w14:paraId="32D49A09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8</w:t>
            </w:r>
          </w:p>
        </w:tc>
        <w:tc>
          <w:tcPr>
            <w:tcW w:w="208" w:type="pct"/>
          </w:tcPr>
          <w:p w14:paraId="21260F28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13" w:type="pct"/>
          </w:tcPr>
          <w:p w14:paraId="4C203ABC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6</w:t>
            </w:r>
          </w:p>
        </w:tc>
        <w:tc>
          <w:tcPr>
            <w:tcW w:w="209" w:type="pct"/>
          </w:tcPr>
          <w:p w14:paraId="0B7A29E6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208" w:type="pct"/>
          </w:tcPr>
          <w:p w14:paraId="68A609BC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8</w:t>
            </w:r>
          </w:p>
        </w:tc>
        <w:tc>
          <w:tcPr>
            <w:tcW w:w="208" w:type="pct"/>
          </w:tcPr>
          <w:p w14:paraId="44D05F71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8</w:t>
            </w:r>
          </w:p>
        </w:tc>
        <w:tc>
          <w:tcPr>
            <w:tcW w:w="209" w:type="pct"/>
          </w:tcPr>
          <w:p w14:paraId="08EA4C58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9</w:t>
            </w:r>
          </w:p>
        </w:tc>
        <w:tc>
          <w:tcPr>
            <w:tcW w:w="208" w:type="pct"/>
          </w:tcPr>
          <w:p w14:paraId="1F7F7ABA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261" w:type="pct"/>
          </w:tcPr>
          <w:p w14:paraId="7893F23B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3</w:t>
            </w:r>
          </w:p>
        </w:tc>
        <w:tc>
          <w:tcPr>
            <w:tcW w:w="208" w:type="pct"/>
          </w:tcPr>
          <w:p w14:paraId="5EC0B845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5</w:t>
            </w:r>
          </w:p>
        </w:tc>
        <w:tc>
          <w:tcPr>
            <w:tcW w:w="208" w:type="pct"/>
          </w:tcPr>
          <w:p w14:paraId="226A0C34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261" w:type="pct"/>
          </w:tcPr>
          <w:p w14:paraId="5962F843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5</w:t>
            </w:r>
          </w:p>
        </w:tc>
        <w:tc>
          <w:tcPr>
            <w:tcW w:w="240" w:type="pct"/>
          </w:tcPr>
          <w:p w14:paraId="44DB0638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251" w:type="pct"/>
          </w:tcPr>
          <w:p w14:paraId="218A710E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289" w:type="pct"/>
          </w:tcPr>
          <w:p w14:paraId="571FF057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207" w:type="pct"/>
          </w:tcPr>
          <w:p w14:paraId="7F5413AA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</w:tr>
      <w:tr w:rsidR="003701D2" w14:paraId="1A4DB54F" w14:textId="77777777">
        <w:trPr>
          <w:cantSplit/>
        </w:trPr>
        <w:tc>
          <w:tcPr>
            <w:tcW w:w="780" w:type="pct"/>
          </w:tcPr>
          <w:p w14:paraId="68143920" w14:textId="77777777" w:rsidR="003701D2" w:rsidRDefault="00CD705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Lilium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_17-007</w:t>
            </w:r>
          </w:p>
        </w:tc>
        <w:tc>
          <w:tcPr>
            <w:tcW w:w="418" w:type="pct"/>
          </w:tcPr>
          <w:p w14:paraId="6AE07D4E" w14:textId="77777777" w:rsidR="003701D2" w:rsidRDefault="00CD705D">
            <w:pPr>
              <w:spacing w:line="3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G062674</w:t>
            </w:r>
          </w:p>
        </w:tc>
        <w:tc>
          <w:tcPr>
            <w:tcW w:w="314" w:type="pct"/>
          </w:tcPr>
          <w:p w14:paraId="4133FCC4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7</w:t>
            </w:r>
          </w:p>
        </w:tc>
        <w:tc>
          <w:tcPr>
            <w:tcW w:w="208" w:type="pct"/>
          </w:tcPr>
          <w:p w14:paraId="0274C68B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13" w:type="pct"/>
          </w:tcPr>
          <w:p w14:paraId="54F18615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6</w:t>
            </w:r>
          </w:p>
        </w:tc>
        <w:tc>
          <w:tcPr>
            <w:tcW w:w="209" w:type="pct"/>
          </w:tcPr>
          <w:p w14:paraId="50B1A753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08" w:type="pct"/>
          </w:tcPr>
          <w:p w14:paraId="4A6D07DF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208" w:type="pct"/>
          </w:tcPr>
          <w:p w14:paraId="53D3E55B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8</w:t>
            </w:r>
          </w:p>
        </w:tc>
        <w:tc>
          <w:tcPr>
            <w:tcW w:w="209" w:type="pct"/>
          </w:tcPr>
          <w:p w14:paraId="0312AAC1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208" w:type="pct"/>
          </w:tcPr>
          <w:p w14:paraId="7E2D67A8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261" w:type="pct"/>
          </w:tcPr>
          <w:p w14:paraId="2EEE850E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3</w:t>
            </w:r>
          </w:p>
        </w:tc>
        <w:tc>
          <w:tcPr>
            <w:tcW w:w="208" w:type="pct"/>
          </w:tcPr>
          <w:p w14:paraId="0F733F95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208" w:type="pct"/>
          </w:tcPr>
          <w:p w14:paraId="535AF445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261" w:type="pct"/>
          </w:tcPr>
          <w:p w14:paraId="6359DD4C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5</w:t>
            </w:r>
          </w:p>
        </w:tc>
        <w:tc>
          <w:tcPr>
            <w:tcW w:w="240" w:type="pct"/>
          </w:tcPr>
          <w:p w14:paraId="098B8B79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251" w:type="pct"/>
          </w:tcPr>
          <w:p w14:paraId="497252C9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289" w:type="pct"/>
          </w:tcPr>
          <w:p w14:paraId="41DEBAD7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6</w:t>
            </w:r>
          </w:p>
        </w:tc>
        <w:tc>
          <w:tcPr>
            <w:tcW w:w="207" w:type="pct"/>
          </w:tcPr>
          <w:p w14:paraId="18B2B16F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3701D2" w14:paraId="25EE2639" w14:textId="77777777">
        <w:trPr>
          <w:cantSplit/>
        </w:trPr>
        <w:tc>
          <w:tcPr>
            <w:tcW w:w="780" w:type="pct"/>
          </w:tcPr>
          <w:p w14:paraId="32316434" w14:textId="77777777" w:rsidR="003701D2" w:rsidRDefault="00CD705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Rubus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_15-018</w:t>
            </w:r>
          </w:p>
        </w:tc>
        <w:tc>
          <w:tcPr>
            <w:tcW w:w="418" w:type="pct"/>
          </w:tcPr>
          <w:p w14:paraId="2BDDE3D4" w14:textId="77777777" w:rsidR="003701D2" w:rsidRDefault="00CD705D">
            <w:pPr>
              <w:spacing w:line="3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F797014</w:t>
            </w:r>
          </w:p>
        </w:tc>
        <w:tc>
          <w:tcPr>
            <w:tcW w:w="314" w:type="pct"/>
          </w:tcPr>
          <w:p w14:paraId="7A79F3AF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208" w:type="pct"/>
          </w:tcPr>
          <w:p w14:paraId="33867F34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7</w:t>
            </w:r>
          </w:p>
        </w:tc>
        <w:tc>
          <w:tcPr>
            <w:tcW w:w="313" w:type="pct"/>
          </w:tcPr>
          <w:p w14:paraId="49CAC6D5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9</w:t>
            </w:r>
          </w:p>
        </w:tc>
        <w:tc>
          <w:tcPr>
            <w:tcW w:w="209" w:type="pct"/>
          </w:tcPr>
          <w:p w14:paraId="033AA429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208" w:type="pct"/>
          </w:tcPr>
          <w:p w14:paraId="7BB87702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208" w:type="pct"/>
          </w:tcPr>
          <w:p w14:paraId="6EBA77D2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6</w:t>
            </w:r>
          </w:p>
        </w:tc>
        <w:tc>
          <w:tcPr>
            <w:tcW w:w="209" w:type="pct"/>
          </w:tcPr>
          <w:p w14:paraId="02939A05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208" w:type="pct"/>
          </w:tcPr>
          <w:p w14:paraId="7388667D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261" w:type="pct"/>
          </w:tcPr>
          <w:p w14:paraId="52D0BDDA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8</w:t>
            </w:r>
          </w:p>
        </w:tc>
        <w:tc>
          <w:tcPr>
            <w:tcW w:w="208" w:type="pct"/>
          </w:tcPr>
          <w:p w14:paraId="2D102917" w14:textId="77777777" w:rsidR="003701D2" w:rsidRDefault="00CD705D">
            <w:pPr>
              <w:rPr>
                <w:rFonts w:ascii="Times New Roman" w:hAnsi="Times New Roman" w:cs="Times New Roman"/>
                <w:color w:val="C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C00000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4</w:t>
            </w:r>
          </w:p>
        </w:tc>
        <w:tc>
          <w:tcPr>
            <w:tcW w:w="208" w:type="pct"/>
          </w:tcPr>
          <w:p w14:paraId="6005297A" w14:textId="77777777" w:rsidR="003701D2" w:rsidRDefault="00CD705D">
            <w:pPr>
              <w:rPr>
                <w:rFonts w:ascii="Times New Roman" w:hAnsi="Times New Roman" w:cs="Times New Roman"/>
                <w:color w:val="C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C00000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1</w:t>
            </w:r>
          </w:p>
        </w:tc>
        <w:tc>
          <w:tcPr>
            <w:tcW w:w="261" w:type="pct"/>
          </w:tcPr>
          <w:p w14:paraId="41150A28" w14:textId="77777777" w:rsidR="003701D2" w:rsidRDefault="00CD705D">
            <w:pPr>
              <w:rPr>
                <w:rFonts w:ascii="Times New Roman" w:hAnsi="Times New Roman" w:cs="Times New Roman"/>
                <w:color w:val="C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C00000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35</w:t>
            </w:r>
          </w:p>
        </w:tc>
        <w:tc>
          <w:tcPr>
            <w:tcW w:w="240" w:type="pct"/>
          </w:tcPr>
          <w:p w14:paraId="5F337C64" w14:textId="77777777" w:rsidR="003701D2" w:rsidRDefault="00CD705D">
            <w:pPr>
              <w:rPr>
                <w:rFonts w:ascii="Times New Roman" w:hAnsi="Times New Roman" w:cs="Times New Roman"/>
                <w:color w:val="C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58</w:t>
            </w:r>
          </w:p>
        </w:tc>
        <w:tc>
          <w:tcPr>
            <w:tcW w:w="251" w:type="pct"/>
          </w:tcPr>
          <w:p w14:paraId="5537FCB1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289" w:type="pct"/>
          </w:tcPr>
          <w:p w14:paraId="5FE5EF83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3</w:t>
            </w:r>
          </w:p>
        </w:tc>
        <w:tc>
          <w:tcPr>
            <w:tcW w:w="207" w:type="pct"/>
          </w:tcPr>
          <w:p w14:paraId="13224CEF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</w:tr>
      <w:tr w:rsidR="003701D2" w14:paraId="5DB9398D" w14:textId="77777777">
        <w:trPr>
          <w:cantSplit/>
        </w:trPr>
        <w:tc>
          <w:tcPr>
            <w:tcW w:w="780" w:type="pct"/>
          </w:tcPr>
          <w:p w14:paraId="3C3D116E" w14:textId="77777777" w:rsidR="003701D2" w:rsidRDefault="00CD705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Prunus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_15-017</w:t>
            </w:r>
          </w:p>
        </w:tc>
        <w:tc>
          <w:tcPr>
            <w:tcW w:w="418" w:type="pct"/>
          </w:tcPr>
          <w:p w14:paraId="0DD26FB2" w14:textId="77777777" w:rsidR="003701D2" w:rsidRDefault="00CD705D">
            <w:pPr>
              <w:spacing w:line="3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F797012</w:t>
            </w:r>
          </w:p>
        </w:tc>
        <w:tc>
          <w:tcPr>
            <w:tcW w:w="314" w:type="pct"/>
          </w:tcPr>
          <w:p w14:paraId="5D13C51F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3</w:t>
            </w:r>
          </w:p>
        </w:tc>
        <w:tc>
          <w:tcPr>
            <w:tcW w:w="208" w:type="pct"/>
          </w:tcPr>
          <w:p w14:paraId="5A7E1EB6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8</w:t>
            </w:r>
          </w:p>
        </w:tc>
        <w:tc>
          <w:tcPr>
            <w:tcW w:w="313" w:type="pct"/>
          </w:tcPr>
          <w:p w14:paraId="336D0DE6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7</w:t>
            </w:r>
          </w:p>
        </w:tc>
        <w:tc>
          <w:tcPr>
            <w:tcW w:w="209" w:type="pct"/>
          </w:tcPr>
          <w:p w14:paraId="79BB0BF7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208" w:type="pct"/>
          </w:tcPr>
          <w:p w14:paraId="17C6F3A6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208" w:type="pct"/>
          </w:tcPr>
          <w:p w14:paraId="467DF6F4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5</w:t>
            </w:r>
          </w:p>
        </w:tc>
        <w:tc>
          <w:tcPr>
            <w:tcW w:w="209" w:type="pct"/>
          </w:tcPr>
          <w:p w14:paraId="6977CBB3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208" w:type="pct"/>
          </w:tcPr>
          <w:p w14:paraId="33CE82CC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261" w:type="pct"/>
          </w:tcPr>
          <w:p w14:paraId="147C8DC0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7</w:t>
            </w:r>
          </w:p>
        </w:tc>
        <w:tc>
          <w:tcPr>
            <w:tcW w:w="208" w:type="pct"/>
          </w:tcPr>
          <w:p w14:paraId="0956B6BA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208" w:type="pct"/>
          </w:tcPr>
          <w:p w14:paraId="5EACA4FB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261" w:type="pct"/>
          </w:tcPr>
          <w:p w14:paraId="20421FDB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5</w:t>
            </w:r>
          </w:p>
        </w:tc>
        <w:tc>
          <w:tcPr>
            <w:tcW w:w="240" w:type="pct"/>
          </w:tcPr>
          <w:p w14:paraId="23CCD2E7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0</w:t>
            </w:r>
          </w:p>
        </w:tc>
        <w:tc>
          <w:tcPr>
            <w:tcW w:w="251" w:type="pct"/>
          </w:tcPr>
          <w:p w14:paraId="03C3A031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289" w:type="pct"/>
          </w:tcPr>
          <w:p w14:paraId="02E53B17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09</w:t>
            </w:r>
          </w:p>
        </w:tc>
        <w:tc>
          <w:tcPr>
            <w:tcW w:w="207" w:type="pct"/>
          </w:tcPr>
          <w:p w14:paraId="2F18992E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</w:tr>
      <w:tr w:rsidR="003701D2" w14:paraId="7D29852A" w14:textId="77777777">
        <w:trPr>
          <w:cantSplit/>
        </w:trPr>
        <w:tc>
          <w:tcPr>
            <w:tcW w:w="780" w:type="pct"/>
          </w:tcPr>
          <w:p w14:paraId="25E1BDC7" w14:textId="77777777" w:rsidR="003701D2" w:rsidRDefault="00CD705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Lilium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_14-035</w:t>
            </w:r>
          </w:p>
        </w:tc>
        <w:tc>
          <w:tcPr>
            <w:tcW w:w="418" w:type="pct"/>
          </w:tcPr>
          <w:p w14:paraId="603A2FD1" w14:textId="77777777" w:rsidR="003701D2" w:rsidRDefault="00CD705D">
            <w:pPr>
              <w:spacing w:line="3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F797010</w:t>
            </w:r>
          </w:p>
        </w:tc>
        <w:tc>
          <w:tcPr>
            <w:tcW w:w="314" w:type="pct"/>
          </w:tcPr>
          <w:p w14:paraId="33494B6E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08" w:type="pct"/>
          </w:tcPr>
          <w:p w14:paraId="1DDF8105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313" w:type="pct"/>
          </w:tcPr>
          <w:p w14:paraId="2265704A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6</w:t>
            </w:r>
          </w:p>
        </w:tc>
        <w:tc>
          <w:tcPr>
            <w:tcW w:w="209" w:type="pct"/>
          </w:tcPr>
          <w:p w14:paraId="289187B3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208" w:type="pct"/>
          </w:tcPr>
          <w:p w14:paraId="720F9612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208" w:type="pct"/>
          </w:tcPr>
          <w:p w14:paraId="5AFD2BA5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8</w:t>
            </w:r>
          </w:p>
        </w:tc>
        <w:tc>
          <w:tcPr>
            <w:tcW w:w="209" w:type="pct"/>
          </w:tcPr>
          <w:p w14:paraId="3D804391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0</w:t>
            </w:r>
          </w:p>
        </w:tc>
        <w:tc>
          <w:tcPr>
            <w:tcW w:w="208" w:type="pct"/>
          </w:tcPr>
          <w:p w14:paraId="7CACD75B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261" w:type="pct"/>
          </w:tcPr>
          <w:p w14:paraId="0DCEBB6B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3</w:t>
            </w:r>
          </w:p>
        </w:tc>
        <w:tc>
          <w:tcPr>
            <w:tcW w:w="208" w:type="pct"/>
          </w:tcPr>
          <w:p w14:paraId="4EF8A700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208" w:type="pct"/>
          </w:tcPr>
          <w:p w14:paraId="342B8E81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261" w:type="pct"/>
          </w:tcPr>
          <w:p w14:paraId="0606CD19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5</w:t>
            </w:r>
          </w:p>
        </w:tc>
        <w:tc>
          <w:tcPr>
            <w:tcW w:w="240" w:type="pct"/>
          </w:tcPr>
          <w:p w14:paraId="4DF6F094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251" w:type="pct"/>
          </w:tcPr>
          <w:p w14:paraId="157835F6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289" w:type="pct"/>
          </w:tcPr>
          <w:p w14:paraId="3FBAC9D3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</w:p>
        </w:tc>
        <w:tc>
          <w:tcPr>
            <w:tcW w:w="207" w:type="pct"/>
          </w:tcPr>
          <w:p w14:paraId="7BDD8AFA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</w:tr>
      <w:tr w:rsidR="003701D2" w14:paraId="3CFBEA18" w14:textId="77777777">
        <w:trPr>
          <w:cantSplit/>
        </w:trPr>
        <w:tc>
          <w:tcPr>
            <w:tcW w:w="780" w:type="pct"/>
          </w:tcPr>
          <w:p w14:paraId="3CE68F46" w14:textId="77777777" w:rsidR="003701D2" w:rsidRDefault="00CD705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Lilium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_14-034</w:t>
            </w:r>
          </w:p>
        </w:tc>
        <w:tc>
          <w:tcPr>
            <w:tcW w:w="418" w:type="pct"/>
          </w:tcPr>
          <w:p w14:paraId="7413435F" w14:textId="77777777" w:rsidR="003701D2" w:rsidRDefault="00CD705D">
            <w:pPr>
              <w:spacing w:line="3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F797008</w:t>
            </w:r>
          </w:p>
        </w:tc>
        <w:tc>
          <w:tcPr>
            <w:tcW w:w="314" w:type="pct"/>
          </w:tcPr>
          <w:p w14:paraId="220C96A3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08" w:type="pct"/>
          </w:tcPr>
          <w:p w14:paraId="57FBC042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13" w:type="pct"/>
          </w:tcPr>
          <w:p w14:paraId="700B8408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6</w:t>
            </w:r>
          </w:p>
        </w:tc>
        <w:tc>
          <w:tcPr>
            <w:tcW w:w="209" w:type="pct"/>
          </w:tcPr>
          <w:p w14:paraId="04D521DE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208" w:type="pct"/>
          </w:tcPr>
          <w:p w14:paraId="7F80F7F8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208" w:type="pct"/>
          </w:tcPr>
          <w:p w14:paraId="11B5D963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8</w:t>
            </w:r>
          </w:p>
        </w:tc>
        <w:tc>
          <w:tcPr>
            <w:tcW w:w="209" w:type="pct"/>
          </w:tcPr>
          <w:p w14:paraId="08615AD9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08" w:type="pct"/>
          </w:tcPr>
          <w:p w14:paraId="19E6ECEF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261" w:type="pct"/>
          </w:tcPr>
          <w:p w14:paraId="4B1C45D8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3</w:t>
            </w:r>
          </w:p>
        </w:tc>
        <w:tc>
          <w:tcPr>
            <w:tcW w:w="208" w:type="pct"/>
          </w:tcPr>
          <w:p w14:paraId="16B05214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208" w:type="pct"/>
          </w:tcPr>
          <w:p w14:paraId="05497E3E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261" w:type="pct"/>
          </w:tcPr>
          <w:p w14:paraId="6F7CD41B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5</w:t>
            </w:r>
          </w:p>
        </w:tc>
        <w:tc>
          <w:tcPr>
            <w:tcW w:w="240" w:type="pct"/>
          </w:tcPr>
          <w:p w14:paraId="22E209DE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251" w:type="pct"/>
          </w:tcPr>
          <w:p w14:paraId="54A15F71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289" w:type="pct"/>
          </w:tcPr>
          <w:p w14:paraId="4DD74B11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</w:p>
        </w:tc>
        <w:tc>
          <w:tcPr>
            <w:tcW w:w="207" w:type="pct"/>
          </w:tcPr>
          <w:p w14:paraId="57679CEC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</w:tr>
      <w:tr w:rsidR="003701D2" w14:paraId="0E45F660" w14:textId="77777777">
        <w:trPr>
          <w:cantSplit/>
        </w:trPr>
        <w:tc>
          <w:tcPr>
            <w:tcW w:w="780" w:type="pct"/>
          </w:tcPr>
          <w:p w14:paraId="275064D3" w14:textId="77777777" w:rsidR="003701D2" w:rsidRDefault="00CD705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eastAsia="en-US" w:bidi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eastAsia="en-US" w:bidi="en-US"/>
              </w:rPr>
              <w:t>Robinia_14-027</w:t>
            </w:r>
          </w:p>
        </w:tc>
        <w:tc>
          <w:tcPr>
            <w:tcW w:w="418" w:type="pct"/>
          </w:tcPr>
          <w:p w14:paraId="5238BEC7" w14:textId="77777777" w:rsidR="003701D2" w:rsidRDefault="00CD705D">
            <w:pPr>
              <w:spacing w:line="3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 MF797006</w:t>
            </w:r>
          </w:p>
        </w:tc>
        <w:tc>
          <w:tcPr>
            <w:tcW w:w="314" w:type="pct"/>
          </w:tcPr>
          <w:p w14:paraId="65FBC71C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2</w:t>
            </w:r>
          </w:p>
        </w:tc>
        <w:tc>
          <w:tcPr>
            <w:tcW w:w="208" w:type="pct"/>
          </w:tcPr>
          <w:p w14:paraId="07126FD1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  <w:tc>
          <w:tcPr>
            <w:tcW w:w="313" w:type="pct"/>
          </w:tcPr>
          <w:p w14:paraId="695854F4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9</w:t>
            </w:r>
          </w:p>
        </w:tc>
        <w:tc>
          <w:tcPr>
            <w:tcW w:w="209" w:type="pct"/>
          </w:tcPr>
          <w:p w14:paraId="7CBFFF09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8</w:t>
            </w:r>
          </w:p>
        </w:tc>
        <w:tc>
          <w:tcPr>
            <w:tcW w:w="208" w:type="pct"/>
          </w:tcPr>
          <w:p w14:paraId="6CA7F9C6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208" w:type="pct"/>
          </w:tcPr>
          <w:p w14:paraId="0326045D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5</w:t>
            </w:r>
          </w:p>
        </w:tc>
        <w:tc>
          <w:tcPr>
            <w:tcW w:w="209" w:type="pct"/>
          </w:tcPr>
          <w:p w14:paraId="648218C2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208" w:type="pct"/>
          </w:tcPr>
          <w:p w14:paraId="6DFCB46D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261" w:type="pct"/>
          </w:tcPr>
          <w:p w14:paraId="12A2A44C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9</w:t>
            </w:r>
          </w:p>
        </w:tc>
        <w:tc>
          <w:tcPr>
            <w:tcW w:w="208" w:type="pct"/>
          </w:tcPr>
          <w:p w14:paraId="0485C444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208" w:type="pct"/>
          </w:tcPr>
          <w:p w14:paraId="1AC71137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61" w:type="pct"/>
          </w:tcPr>
          <w:p w14:paraId="61EC1A69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5</w:t>
            </w:r>
          </w:p>
        </w:tc>
        <w:tc>
          <w:tcPr>
            <w:tcW w:w="240" w:type="pct"/>
          </w:tcPr>
          <w:p w14:paraId="39BE0729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  <w:tc>
          <w:tcPr>
            <w:tcW w:w="251" w:type="pct"/>
          </w:tcPr>
          <w:p w14:paraId="4A2581A4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289" w:type="pct"/>
          </w:tcPr>
          <w:p w14:paraId="1BEB50F0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207" w:type="pct"/>
          </w:tcPr>
          <w:p w14:paraId="2D8CD14B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</w:tr>
      <w:tr w:rsidR="003701D2" w14:paraId="6360F044" w14:textId="77777777">
        <w:trPr>
          <w:cantSplit/>
        </w:trPr>
        <w:tc>
          <w:tcPr>
            <w:tcW w:w="780" w:type="pct"/>
          </w:tcPr>
          <w:p w14:paraId="2D098955" w14:textId="77777777" w:rsidR="003701D2" w:rsidRDefault="00CD705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osa_14-026</w:t>
            </w:r>
          </w:p>
        </w:tc>
        <w:tc>
          <w:tcPr>
            <w:tcW w:w="418" w:type="pct"/>
          </w:tcPr>
          <w:p w14:paraId="61E64E27" w14:textId="77777777" w:rsidR="003701D2" w:rsidRDefault="00CD705D">
            <w:pPr>
              <w:spacing w:line="360" w:lineRule="exact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MF797004</w:t>
            </w:r>
          </w:p>
        </w:tc>
        <w:tc>
          <w:tcPr>
            <w:tcW w:w="314" w:type="pct"/>
          </w:tcPr>
          <w:p w14:paraId="5B512AEC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3</w:t>
            </w:r>
          </w:p>
        </w:tc>
        <w:tc>
          <w:tcPr>
            <w:tcW w:w="208" w:type="pct"/>
          </w:tcPr>
          <w:p w14:paraId="53E88A22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313" w:type="pct"/>
          </w:tcPr>
          <w:p w14:paraId="1B08117F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9</w:t>
            </w:r>
          </w:p>
        </w:tc>
        <w:tc>
          <w:tcPr>
            <w:tcW w:w="209" w:type="pct"/>
          </w:tcPr>
          <w:p w14:paraId="1F93F221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208" w:type="pct"/>
          </w:tcPr>
          <w:p w14:paraId="09BCB049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208" w:type="pct"/>
          </w:tcPr>
          <w:p w14:paraId="26C3A142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7</w:t>
            </w:r>
          </w:p>
        </w:tc>
        <w:tc>
          <w:tcPr>
            <w:tcW w:w="209" w:type="pct"/>
          </w:tcPr>
          <w:p w14:paraId="3A0E386B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208" w:type="pct"/>
          </w:tcPr>
          <w:p w14:paraId="4E9739BC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261" w:type="pct"/>
          </w:tcPr>
          <w:p w14:paraId="1A8ECB79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7</w:t>
            </w:r>
          </w:p>
        </w:tc>
        <w:tc>
          <w:tcPr>
            <w:tcW w:w="208" w:type="pct"/>
          </w:tcPr>
          <w:p w14:paraId="7320A331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208" w:type="pct"/>
          </w:tcPr>
          <w:p w14:paraId="46217E85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8</w:t>
            </w:r>
          </w:p>
        </w:tc>
        <w:tc>
          <w:tcPr>
            <w:tcW w:w="261" w:type="pct"/>
          </w:tcPr>
          <w:p w14:paraId="0DFF8791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5</w:t>
            </w:r>
          </w:p>
        </w:tc>
        <w:tc>
          <w:tcPr>
            <w:tcW w:w="240" w:type="pct"/>
          </w:tcPr>
          <w:p w14:paraId="1F007196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  <w:tc>
          <w:tcPr>
            <w:tcW w:w="251" w:type="pct"/>
          </w:tcPr>
          <w:p w14:paraId="6F124BE6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289" w:type="pct"/>
          </w:tcPr>
          <w:p w14:paraId="2BF6B08A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207" w:type="pct"/>
          </w:tcPr>
          <w:p w14:paraId="31DF6CE2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</w:tr>
      <w:tr w:rsidR="003701D2" w14:paraId="56E0B425" w14:textId="77777777">
        <w:trPr>
          <w:cantSplit/>
        </w:trPr>
        <w:tc>
          <w:tcPr>
            <w:tcW w:w="780" w:type="pct"/>
          </w:tcPr>
          <w:p w14:paraId="18EE5C90" w14:textId="77777777" w:rsidR="003701D2" w:rsidRDefault="00CD705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osa_14-025</w:t>
            </w:r>
          </w:p>
        </w:tc>
        <w:tc>
          <w:tcPr>
            <w:tcW w:w="418" w:type="pct"/>
          </w:tcPr>
          <w:p w14:paraId="0B61BD75" w14:textId="77777777" w:rsidR="003701D2" w:rsidRDefault="00CD705D">
            <w:pPr>
              <w:spacing w:line="360" w:lineRule="exact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MF797002</w:t>
            </w:r>
          </w:p>
        </w:tc>
        <w:tc>
          <w:tcPr>
            <w:tcW w:w="314" w:type="pct"/>
          </w:tcPr>
          <w:p w14:paraId="3FADED5F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208" w:type="pct"/>
          </w:tcPr>
          <w:p w14:paraId="0E783460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7</w:t>
            </w:r>
          </w:p>
        </w:tc>
        <w:tc>
          <w:tcPr>
            <w:tcW w:w="313" w:type="pct"/>
          </w:tcPr>
          <w:p w14:paraId="347DF8B4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9</w:t>
            </w:r>
          </w:p>
        </w:tc>
        <w:tc>
          <w:tcPr>
            <w:tcW w:w="209" w:type="pct"/>
          </w:tcPr>
          <w:p w14:paraId="5FBAE336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208" w:type="pct"/>
          </w:tcPr>
          <w:p w14:paraId="1FAB75F2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208" w:type="pct"/>
          </w:tcPr>
          <w:p w14:paraId="0FD88AE6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6</w:t>
            </w:r>
          </w:p>
        </w:tc>
        <w:tc>
          <w:tcPr>
            <w:tcW w:w="209" w:type="pct"/>
          </w:tcPr>
          <w:p w14:paraId="01556610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208" w:type="pct"/>
          </w:tcPr>
          <w:p w14:paraId="44391262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261" w:type="pct"/>
          </w:tcPr>
          <w:p w14:paraId="5C8317A3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8</w:t>
            </w:r>
          </w:p>
        </w:tc>
        <w:tc>
          <w:tcPr>
            <w:tcW w:w="208" w:type="pct"/>
          </w:tcPr>
          <w:p w14:paraId="2C2EABF2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208" w:type="pct"/>
          </w:tcPr>
          <w:p w14:paraId="158733B1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9</w:t>
            </w:r>
          </w:p>
        </w:tc>
        <w:tc>
          <w:tcPr>
            <w:tcW w:w="261" w:type="pct"/>
          </w:tcPr>
          <w:p w14:paraId="7ED6B96E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5</w:t>
            </w:r>
          </w:p>
        </w:tc>
        <w:tc>
          <w:tcPr>
            <w:tcW w:w="240" w:type="pct"/>
          </w:tcPr>
          <w:p w14:paraId="0E94B0A4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  <w:tc>
          <w:tcPr>
            <w:tcW w:w="251" w:type="pct"/>
          </w:tcPr>
          <w:p w14:paraId="79494AD5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289" w:type="pct"/>
          </w:tcPr>
          <w:p w14:paraId="0BC8C39F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2</w:t>
            </w:r>
          </w:p>
        </w:tc>
        <w:tc>
          <w:tcPr>
            <w:tcW w:w="207" w:type="pct"/>
          </w:tcPr>
          <w:p w14:paraId="30055027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3701D2" w14:paraId="2F765314" w14:textId="77777777">
        <w:trPr>
          <w:cantSplit/>
        </w:trPr>
        <w:tc>
          <w:tcPr>
            <w:tcW w:w="780" w:type="pct"/>
          </w:tcPr>
          <w:p w14:paraId="056BD054" w14:textId="77777777" w:rsidR="003701D2" w:rsidRDefault="00CD705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Phaseolus_14-024</w:t>
            </w:r>
          </w:p>
        </w:tc>
        <w:tc>
          <w:tcPr>
            <w:tcW w:w="418" w:type="pct"/>
          </w:tcPr>
          <w:p w14:paraId="1423D4AD" w14:textId="77777777" w:rsidR="003701D2" w:rsidRDefault="00CD705D">
            <w:pPr>
              <w:spacing w:line="360" w:lineRule="exact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MF797000</w:t>
            </w:r>
          </w:p>
        </w:tc>
        <w:tc>
          <w:tcPr>
            <w:tcW w:w="314" w:type="pct"/>
          </w:tcPr>
          <w:p w14:paraId="3DA2A021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3</w:t>
            </w:r>
          </w:p>
        </w:tc>
        <w:tc>
          <w:tcPr>
            <w:tcW w:w="208" w:type="pct"/>
          </w:tcPr>
          <w:p w14:paraId="22E5DD12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  <w:tc>
          <w:tcPr>
            <w:tcW w:w="313" w:type="pct"/>
          </w:tcPr>
          <w:p w14:paraId="675EAF2A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9</w:t>
            </w:r>
          </w:p>
        </w:tc>
        <w:tc>
          <w:tcPr>
            <w:tcW w:w="209" w:type="pct"/>
          </w:tcPr>
          <w:p w14:paraId="3672BDDE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8</w:t>
            </w:r>
          </w:p>
        </w:tc>
        <w:tc>
          <w:tcPr>
            <w:tcW w:w="208" w:type="pct"/>
          </w:tcPr>
          <w:p w14:paraId="6AEABECB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208" w:type="pct"/>
          </w:tcPr>
          <w:p w14:paraId="4AA66715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6</w:t>
            </w:r>
          </w:p>
        </w:tc>
        <w:tc>
          <w:tcPr>
            <w:tcW w:w="209" w:type="pct"/>
          </w:tcPr>
          <w:p w14:paraId="6CCD7BD9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208" w:type="pct"/>
          </w:tcPr>
          <w:p w14:paraId="22153144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261" w:type="pct"/>
          </w:tcPr>
          <w:p w14:paraId="220FB3E1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8</w:t>
            </w:r>
          </w:p>
        </w:tc>
        <w:tc>
          <w:tcPr>
            <w:tcW w:w="208" w:type="pct"/>
          </w:tcPr>
          <w:p w14:paraId="4F747EBA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208" w:type="pct"/>
          </w:tcPr>
          <w:p w14:paraId="432E840E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261" w:type="pct"/>
          </w:tcPr>
          <w:p w14:paraId="6A8CE8CC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5</w:t>
            </w:r>
          </w:p>
        </w:tc>
        <w:tc>
          <w:tcPr>
            <w:tcW w:w="240" w:type="pct"/>
          </w:tcPr>
          <w:p w14:paraId="3ACBC089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  <w:tc>
          <w:tcPr>
            <w:tcW w:w="251" w:type="pct"/>
          </w:tcPr>
          <w:p w14:paraId="35A62D39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289" w:type="pct"/>
          </w:tcPr>
          <w:p w14:paraId="4321BB4C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207" w:type="pct"/>
          </w:tcPr>
          <w:p w14:paraId="001B396A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3701D2" w14:paraId="601A3DAA" w14:textId="77777777">
        <w:trPr>
          <w:cantSplit/>
        </w:trPr>
        <w:tc>
          <w:tcPr>
            <w:tcW w:w="780" w:type="pct"/>
          </w:tcPr>
          <w:p w14:paraId="695DE940" w14:textId="77777777" w:rsidR="003701D2" w:rsidRDefault="00CD705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ragaria_14-023</w:t>
            </w:r>
          </w:p>
        </w:tc>
        <w:tc>
          <w:tcPr>
            <w:tcW w:w="418" w:type="pct"/>
          </w:tcPr>
          <w:p w14:paraId="52CA334F" w14:textId="77777777" w:rsidR="003701D2" w:rsidRDefault="00CD705D">
            <w:pPr>
              <w:spacing w:line="360" w:lineRule="exact"/>
              <w:rPr>
                <w:rFonts w:ascii="Times New Roman" w:hAnsi="Times New Roman" w:cs="Times New Roman"/>
                <w:sz w:val="15"/>
                <w:szCs w:val="15"/>
                <w:highlight w:val="yellow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MF796998</w:t>
            </w:r>
          </w:p>
        </w:tc>
        <w:tc>
          <w:tcPr>
            <w:tcW w:w="314" w:type="pct"/>
          </w:tcPr>
          <w:p w14:paraId="321F4F97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</w:t>
            </w:r>
          </w:p>
        </w:tc>
        <w:tc>
          <w:tcPr>
            <w:tcW w:w="208" w:type="pct"/>
          </w:tcPr>
          <w:p w14:paraId="763D314A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0</w:t>
            </w:r>
          </w:p>
        </w:tc>
        <w:tc>
          <w:tcPr>
            <w:tcW w:w="313" w:type="pct"/>
          </w:tcPr>
          <w:p w14:paraId="2498D121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7</w:t>
            </w:r>
          </w:p>
        </w:tc>
        <w:tc>
          <w:tcPr>
            <w:tcW w:w="209" w:type="pct"/>
          </w:tcPr>
          <w:p w14:paraId="159BB289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208" w:type="pct"/>
          </w:tcPr>
          <w:p w14:paraId="111CF98E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208" w:type="pct"/>
          </w:tcPr>
          <w:p w14:paraId="1F9E7083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5</w:t>
            </w:r>
          </w:p>
        </w:tc>
        <w:tc>
          <w:tcPr>
            <w:tcW w:w="209" w:type="pct"/>
          </w:tcPr>
          <w:p w14:paraId="1C4F26B6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208" w:type="pct"/>
          </w:tcPr>
          <w:p w14:paraId="238CD4C8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261" w:type="pct"/>
          </w:tcPr>
          <w:p w14:paraId="6CCBCD20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7</w:t>
            </w:r>
          </w:p>
        </w:tc>
        <w:tc>
          <w:tcPr>
            <w:tcW w:w="208" w:type="pct"/>
          </w:tcPr>
          <w:p w14:paraId="618947F9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208" w:type="pct"/>
          </w:tcPr>
          <w:p w14:paraId="6A9B0554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9</w:t>
            </w:r>
          </w:p>
        </w:tc>
        <w:tc>
          <w:tcPr>
            <w:tcW w:w="261" w:type="pct"/>
          </w:tcPr>
          <w:p w14:paraId="58285A9B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5</w:t>
            </w:r>
          </w:p>
        </w:tc>
        <w:tc>
          <w:tcPr>
            <w:tcW w:w="240" w:type="pct"/>
          </w:tcPr>
          <w:p w14:paraId="1F28C626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2</w:t>
            </w:r>
          </w:p>
        </w:tc>
        <w:tc>
          <w:tcPr>
            <w:tcW w:w="251" w:type="pct"/>
          </w:tcPr>
          <w:p w14:paraId="7A467179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289" w:type="pct"/>
          </w:tcPr>
          <w:p w14:paraId="7B7C2EB5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2</w:t>
            </w:r>
          </w:p>
        </w:tc>
        <w:tc>
          <w:tcPr>
            <w:tcW w:w="207" w:type="pct"/>
          </w:tcPr>
          <w:p w14:paraId="6618CA6A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3701D2" w14:paraId="154D5289" w14:textId="77777777">
        <w:trPr>
          <w:cantSplit/>
        </w:trPr>
        <w:tc>
          <w:tcPr>
            <w:tcW w:w="780" w:type="pct"/>
          </w:tcPr>
          <w:p w14:paraId="69BC97F2" w14:textId="77777777" w:rsidR="003701D2" w:rsidRDefault="00CD705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  <w:lang w:val="zh-CN"/>
              </w:rPr>
              <w:t>Rubus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_14-022</w:t>
            </w:r>
          </w:p>
        </w:tc>
        <w:tc>
          <w:tcPr>
            <w:tcW w:w="418" w:type="pct"/>
          </w:tcPr>
          <w:p w14:paraId="031DFC0E" w14:textId="77777777" w:rsidR="003701D2" w:rsidRDefault="00CD705D">
            <w:pPr>
              <w:spacing w:line="360" w:lineRule="exact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MF796996</w:t>
            </w:r>
          </w:p>
        </w:tc>
        <w:tc>
          <w:tcPr>
            <w:tcW w:w="314" w:type="pct"/>
          </w:tcPr>
          <w:p w14:paraId="305B5019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9</w:t>
            </w:r>
          </w:p>
        </w:tc>
        <w:tc>
          <w:tcPr>
            <w:tcW w:w="208" w:type="pct"/>
          </w:tcPr>
          <w:p w14:paraId="3A1C8C9A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  <w:tc>
          <w:tcPr>
            <w:tcW w:w="313" w:type="pct"/>
          </w:tcPr>
          <w:p w14:paraId="744ABF4B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9</w:t>
            </w:r>
          </w:p>
        </w:tc>
        <w:tc>
          <w:tcPr>
            <w:tcW w:w="209" w:type="pct"/>
          </w:tcPr>
          <w:p w14:paraId="729987CB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8</w:t>
            </w:r>
          </w:p>
        </w:tc>
        <w:tc>
          <w:tcPr>
            <w:tcW w:w="208" w:type="pct"/>
          </w:tcPr>
          <w:p w14:paraId="06FB7827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208" w:type="pct"/>
          </w:tcPr>
          <w:p w14:paraId="783D17F4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6</w:t>
            </w:r>
          </w:p>
        </w:tc>
        <w:tc>
          <w:tcPr>
            <w:tcW w:w="209" w:type="pct"/>
          </w:tcPr>
          <w:p w14:paraId="5ACCD6C9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208" w:type="pct"/>
          </w:tcPr>
          <w:p w14:paraId="7F58D3A1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1</w:t>
            </w:r>
          </w:p>
        </w:tc>
        <w:tc>
          <w:tcPr>
            <w:tcW w:w="261" w:type="pct"/>
          </w:tcPr>
          <w:p w14:paraId="0DBBB5F0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88</w:t>
            </w:r>
          </w:p>
        </w:tc>
        <w:tc>
          <w:tcPr>
            <w:tcW w:w="208" w:type="pct"/>
          </w:tcPr>
          <w:p w14:paraId="753F61C5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208" w:type="pct"/>
          </w:tcPr>
          <w:p w14:paraId="1B96BB81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261" w:type="pct"/>
          </w:tcPr>
          <w:p w14:paraId="00A3FDF0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5</w:t>
            </w:r>
          </w:p>
        </w:tc>
        <w:tc>
          <w:tcPr>
            <w:tcW w:w="240" w:type="pct"/>
          </w:tcPr>
          <w:p w14:paraId="2E518AE6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251" w:type="pct"/>
          </w:tcPr>
          <w:p w14:paraId="094A6191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289" w:type="pct"/>
          </w:tcPr>
          <w:p w14:paraId="058DA5A6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207" w:type="pct"/>
          </w:tcPr>
          <w:p w14:paraId="26188259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</w:p>
        </w:tc>
      </w:tr>
      <w:tr w:rsidR="003701D2" w14:paraId="60BD1CD5" w14:textId="77777777">
        <w:trPr>
          <w:cantSplit/>
        </w:trPr>
        <w:tc>
          <w:tcPr>
            <w:tcW w:w="780" w:type="pct"/>
          </w:tcPr>
          <w:p w14:paraId="52640475" w14:textId="77777777" w:rsidR="003701D2" w:rsidRDefault="00CD705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Clematis_14-021</w:t>
            </w:r>
          </w:p>
        </w:tc>
        <w:tc>
          <w:tcPr>
            <w:tcW w:w="418" w:type="pct"/>
          </w:tcPr>
          <w:p w14:paraId="620BE4EA" w14:textId="77777777" w:rsidR="003701D2" w:rsidRDefault="00CD705D">
            <w:pPr>
              <w:spacing w:line="360" w:lineRule="exact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MF796994</w:t>
            </w:r>
          </w:p>
        </w:tc>
        <w:tc>
          <w:tcPr>
            <w:tcW w:w="314" w:type="pct"/>
          </w:tcPr>
          <w:p w14:paraId="7D59D672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208" w:type="pct"/>
          </w:tcPr>
          <w:p w14:paraId="7A84D3C3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13" w:type="pct"/>
          </w:tcPr>
          <w:p w14:paraId="54BCE5E3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9</w:t>
            </w:r>
          </w:p>
        </w:tc>
        <w:tc>
          <w:tcPr>
            <w:tcW w:w="209" w:type="pct"/>
          </w:tcPr>
          <w:p w14:paraId="6DCC0DA7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7</w:t>
            </w:r>
          </w:p>
        </w:tc>
        <w:tc>
          <w:tcPr>
            <w:tcW w:w="208" w:type="pct"/>
          </w:tcPr>
          <w:p w14:paraId="4834B7DA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208" w:type="pct"/>
          </w:tcPr>
          <w:p w14:paraId="297E0D86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6</w:t>
            </w:r>
          </w:p>
        </w:tc>
        <w:tc>
          <w:tcPr>
            <w:tcW w:w="209" w:type="pct"/>
          </w:tcPr>
          <w:p w14:paraId="63D993A9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208" w:type="pct"/>
          </w:tcPr>
          <w:p w14:paraId="2D02AD43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261" w:type="pct"/>
          </w:tcPr>
          <w:p w14:paraId="5ABDA846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8</w:t>
            </w:r>
          </w:p>
        </w:tc>
        <w:tc>
          <w:tcPr>
            <w:tcW w:w="208" w:type="pct"/>
          </w:tcPr>
          <w:p w14:paraId="38ED6377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208" w:type="pct"/>
          </w:tcPr>
          <w:p w14:paraId="060DA480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261" w:type="pct"/>
          </w:tcPr>
          <w:p w14:paraId="546C74ED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5</w:t>
            </w:r>
          </w:p>
        </w:tc>
        <w:tc>
          <w:tcPr>
            <w:tcW w:w="240" w:type="pct"/>
          </w:tcPr>
          <w:p w14:paraId="5FCE8B4D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  <w:tc>
          <w:tcPr>
            <w:tcW w:w="251" w:type="pct"/>
          </w:tcPr>
          <w:p w14:paraId="11C2F5B2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289" w:type="pct"/>
          </w:tcPr>
          <w:p w14:paraId="7F5876A4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8</w:t>
            </w:r>
          </w:p>
        </w:tc>
        <w:tc>
          <w:tcPr>
            <w:tcW w:w="207" w:type="pct"/>
          </w:tcPr>
          <w:p w14:paraId="7FCC6EA1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</w:tr>
      <w:tr w:rsidR="003701D2" w14:paraId="06D51E72" w14:textId="77777777">
        <w:trPr>
          <w:cantSplit/>
        </w:trPr>
        <w:tc>
          <w:tcPr>
            <w:tcW w:w="780" w:type="pct"/>
          </w:tcPr>
          <w:p w14:paraId="52080B71" w14:textId="77777777" w:rsidR="003701D2" w:rsidRDefault="00CD705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  <w:highlight w:val="yellow"/>
                <w:lang w:val="zh-CN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  <w:lang w:val="zh-CN"/>
              </w:rPr>
              <w:t>Lilium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_14-019</w:t>
            </w:r>
          </w:p>
        </w:tc>
        <w:tc>
          <w:tcPr>
            <w:tcW w:w="418" w:type="pct"/>
          </w:tcPr>
          <w:p w14:paraId="19ABD5C1" w14:textId="77777777" w:rsidR="003701D2" w:rsidRDefault="00CD705D">
            <w:pPr>
              <w:spacing w:line="360" w:lineRule="exact"/>
              <w:rPr>
                <w:rFonts w:ascii="Times New Roman" w:hAnsi="Times New Roman" w:cs="Times New Roman"/>
                <w:sz w:val="15"/>
                <w:szCs w:val="15"/>
                <w:highlight w:val="yellow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MF796992</w:t>
            </w:r>
          </w:p>
        </w:tc>
        <w:tc>
          <w:tcPr>
            <w:tcW w:w="314" w:type="pct"/>
          </w:tcPr>
          <w:p w14:paraId="70340F92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6</w:t>
            </w:r>
          </w:p>
        </w:tc>
        <w:tc>
          <w:tcPr>
            <w:tcW w:w="208" w:type="pct"/>
          </w:tcPr>
          <w:p w14:paraId="184658AA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5</w:t>
            </w:r>
          </w:p>
        </w:tc>
        <w:tc>
          <w:tcPr>
            <w:tcW w:w="313" w:type="pct"/>
          </w:tcPr>
          <w:p w14:paraId="5DC438B7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9</w:t>
            </w:r>
          </w:p>
        </w:tc>
        <w:tc>
          <w:tcPr>
            <w:tcW w:w="209" w:type="pct"/>
          </w:tcPr>
          <w:p w14:paraId="4BC09ED8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7</w:t>
            </w:r>
          </w:p>
        </w:tc>
        <w:tc>
          <w:tcPr>
            <w:tcW w:w="208" w:type="pct"/>
          </w:tcPr>
          <w:p w14:paraId="379AA08E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3</w:t>
            </w:r>
          </w:p>
        </w:tc>
        <w:tc>
          <w:tcPr>
            <w:tcW w:w="208" w:type="pct"/>
          </w:tcPr>
          <w:p w14:paraId="420E4A7E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6</w:t>
            </w:r>
          </w:p>
        </w:tc>
        <w:tc>
          <w:tcPr>
            <w:tcW w:w="209" w:type="pct"/>
          </w:tcPr>
          <w:p w14:paraId="394C949F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208" w:type="pct"/>
          </w:tcPr>
          <w:p w14:paraId="49EE713A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261" w:type="pct"/>
          </w:tcPr>
          <w:p w14:paraId="5B7A9343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8</w:t>
            </w:r>
          </w:p>
        </w:tc>
        <w:tc>
          <w:tcPr>
            <w:tcW w:w="208" w:type="pct"/>
          </w:tcPr>
          <w:p w14:paraId="08705F57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208" w:type="pct"/>
          </w:tcPr>
          <w:p w14:paraId="5A063298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61" w:type="pct"/>
          </w:tcPr>
          <w:p w14:paraId="3ACFCE94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5</w:t>
            </w:r>
          </w:p>
        </w:tc>
        <w:tc>
          <w:tcPr>
            <w:tcW w:w="240" w:type="pct"/>
          </w:tcPr>
          <w:p w14:paraId="5134EA0B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0</w:t>
            </w:r>
          </w:p>
        </w:tc>
        <w:tc>
          <w:tcPr>
            <w:tcW w:w="251" w:type="pct"/>
          </w:tcPr>
          <w:p w14:paraId="76037F82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289" w:type="pct"/>
          </w:tcPr>
          <w:p w14:paraId="7F3FA46B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207" w:type="pct"/>
          </w:tcPr>
          <w:p w14:paraId="4793A95D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</w:tr>
      <w:tr w:rsidR="003701D2" w14:paraId="5071C44B" w14:textId="77777777">
        <w:trPr>
          <w:cantSplit/>
        </w:trPr>
        <w:tc>
          <w:tcPr>
            <w:tcW w:w="780" w:type="pct"/>
          </w:tcPr>
          <w:p w14:paraId="38FD9DBB" w14:textId="77777777" w:rsidR="003701D2" w:rsidRDefault="00CD705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  <w:lang w:val="zh-CN"/>
              </w:rPr>
              <w:t>Lilium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_14-010-1</w:t>
            </w:r>
          </w:p>
        </w:tc>
        <w:tc>
          <w:tcPr>
            <w:tcW w:w="418" w:type="pct"/>
          </w:tcPr>
          <w:p w14:paraId="7498F01D" w14:textId="77777777" w:rsidR="003701D2" w:rsidRDefault="00CD705D">
            <w:pPr>
              <w:spacing w:line="360" w:lineRule="exact"/>
              <w:rPr>
                <w:rFonts w:ascii="Times New Roman" w:hAnsi="Times New Roman" w:cs="Times New Roman"/>
                <w:sz w:val="15"/>
                <w:szCs w:val="15"/>
                <w:highlight w:val="yellow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MF796990</w:t>
            </w:r>
          </w:p>
        </w:tc>
        <w:tc>
          <w:tcPr>
            <w:tcW w:w="314" w:type="pct"/>
          </w:tcPr>
          <w:p w14:paraId="2A4078EE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85</w:t>
            </w:r>
          </w:p>
        </w:tc>
        <w:tc>
          <w:tcPr>
            <w:tcW w:w="208" w:type="pct"/>
          </w:tcPr>
          <w:p w14:paraId="066C07A0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2</w:t>
            </w:r>
          </w:p>
        </w:tc>
        <w:tc>
          <w:tcPr>
            <w:tcW w:w="313" w:type="pct"/>
          </w:tcPr>
          <w:p w14:paraId="796D2B56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9</w:t>
            </w:r>
          </w:p>
        </w:tc>
        <w:tc>
          <w:tcPr>
            <w:tcW w:w="209" w:type="pct"/>
          </w:tcPr>
          <w:p w14:paraId="6C247481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208" w:type="pct"/>
          </w:tcPr>
          <w:p w14:paraId="4D967937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208" w:type="pct"/>
          </w:tcPr>
          <w:p w14:paraId="20B512AB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6</w:t>
            </w:r>
          </w:p>
        </w:tc>
        <w:tc>
          <w:tcPr>
            <w:tcW w:w="209" w:type="pct"/>
          </w:tcPr>
          <w:p w14:paraId="5D99DBDF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208" w:type="pct"/>
          </w:tcPr>
          <w:p w14:paraId="7294EB3A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261" w:type="pct"/>
          </w:tcPr>
          <w:p w14:paraId="5610FB84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8</w:t>
            </w:r>
          </w:p>
        </w:tc>
        <w:tc>
          <w:tcPr>
            <w:tcW w:w="208" w:type="pct"/>
          </w:tcPr>
          <w:p w14:paraId="648DE313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208" w:type="pct"/>
          </w:tcPr>
          <w:p w14:paraId="324D2DDD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61" w:type="pct"/>
          </w:tcPr>
          <w:p w14:paraId="55E54895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5</w:t>
            </w:r>
          </w:p>
        </w:tc>
        <w:tc>
          <w:tcPr>
            <w:tcW w:w="240" w:type="pct"/>
          </w:tcPr>
          <w:p w14:paraId="581E590A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0</w:t>
            </w:r>
          </w:p>
        </w:tc>
        <w:tc>
          <w:tcPr>
            <w:tcW w:w="251" w:type="pct"/>
          </w:tcPr>
          <w:p w14:paraId="1F4AB777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289" w:type="pct"/>
          </w:tcPr>
          <w:p w14:paraId="106D1A1D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5</w:t>
            </w:r>
          </w:p>
        </w:tc>
        <w:tc>
          <w:tcPr>
            <w:tcW w:w="207" w:type="pct"/>
          </w:tcPr>
          <w:p w14:paraId="448F81C2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</w:tr>
      <w:tr w:rsidR="003701D2" w14:paraId="03BA5A8D" w14:textId="77777777">
        <w:trPr>
          <w:cantSplit/>
        </w:trPr>
        <w:tc>
          <w:tcPr>
            <w:tcW w:w="780" w:type="pct"/>
          </w:tcPr>
          <w:p w14:paraId="378462C3" w14:textId="77777777" w:rsidR="003701D2" w:rsidRDefault="00CD705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  <w:lang w:val="zh-CN"/>
              </w:rPr>
              <w:t>Lilium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_14-010-2</w:t>
            </w:r>
          </w:p>
        </w:tc>
        <w:tc>
          <w:tcPr>
            <w:tcW w:w="418" w:type="pct"/>
          </w:tcPr>
          <w:p w14:paraId="6CCDB3CB" w14:textId="77777777" w:rsidR="003701D2" w:rsidRDefault="00CD705D">
            <w:pPr>
              <w:spacing w:line="360" w:lineRule="exact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MF796988</w:t>
            </w:r>
          </w:p>
        </w:tc>
        <w:tc>
          <w:tcPr>
            <w:tcW w:w="314" w:type="pct"/>
          </w:tcPr>
          <w:p w14:paraId="2A777499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208" w:type="pct"/>
          </w:tcPr>
          <w:p w14:paraId="43C0E32E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13" w:type="pct"/>
          </w:tcPr>
          <w:p w14:paraId="59D82E21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9</w:t>
            </w:r>
          </w:p>
        </w:tc>
        <w:tc>
          <w:tcPr>
            <w:tcW w:w="209" w:type="pct"/>
          </w:tcPr>
          <w:p w14:paraId="556EA0B2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6</w:t>
            </w:r>
          </w:p>
        </w:tc>
        <w:tc>
          <w:tcPr>
            <w:tcW w:w="208" w:type="pct"/>
          </w:tcPr>
          <w:p w14:paraId="1017BE69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208" w:type="pct"/>
          </w:tcPr>
          <w:p w14:paraId="79F06B47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6</w:t>
            </w:r>
          </w:p>
        </w:tc>
        <w:tc>
          <w:tcPr>
            <w:tcW w:w="209" w:type="pct"/>
          </w:tcPr>
          <w:p w14:paraId="17507849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208" w:type="pct"/>
          </w:tcPr>
          <w:p w14:paraId="052334CE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61" w:type="pct"/>
          </w:tcPr>
          <w:p w14:paraId="32AD83BA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8</w:t>
            </w:r>
          </w:p>
        </w:tc>
        <w:tc>
          <w:tcPr>
            <w:tcW w:w="208" w:type="pct"/>
          </w:tcPr>
          <w:p w14:paraId="45A33596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208" w:type="pct"/>
          </w:tcPr>
          <w:p w14:paraId="214B8C1E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9</w:t>
            </w:r>
          </w:p>
        </w:tc>
        <w:tc>
          <w:tcPr>
            <w:tcW w:w="261" w:type="pct"/>
          </w:tcPr>
          <w:p w14:paraId="6A4B1F75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5</w:t>
            </w:r>
          </w:p>
        </w:tc>
        <w:tc>
          <w:tcPr>
            <w:tcW w:w="240" w:type="pct"/>
          </w:tcPr>
          <w:p w14:paraId="5F02AD0F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  <w:tc>
          <w:tcPr>
            <w:tcW w:w="251" w:type="pct"/>
          </w:tcPr>
          <w:p w14:paraId="04B60553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289" w:type="pct"/>
          </w:tcPr>
          <w:p w14:paraId="55F6F1B4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207" w:type="pct"/>
          </w:tcPr>
          <w:p w14:paraId="7DA37B33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</w:tr>
      <w:tr w:rsidR="003701D2" w14:paraId="2C250894" w14:textId="77777777">
        <w:trPr>
          <w:cantSplit/>
        </w:trPr>
        <w:tc>
          <w:tcPr>
            <w:tcW w:w="780" w:type="pct"/>
          </w:tcPr>
          <w:p w14:paraId="1F3092FD" w14:textId="77777777" w:rsidR="003701D2" w:rsidRDefault="00CD705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  <w:lang w:val="zh-CN"/>
              </w:rPr>
              <w:t>Lilium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_14-008</w:t>
            </w:r>
          </w:p>
        </w:tc>
        <w:tc>
          <w:tcPr>
            <w:tcW w:w="418" w:type="pct"/>
          </w:tcPr>
          <w:p w14:paraId="2583BD7E" w14:textId="77777777" w:rsidR="003701D2" w:rsidRDefault="00CD705D">
            <w:pPr>
              <w:spacing w:line="360" w:lineRule="exact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MF796986</w:t>
            </w:r>
          </w:p>
        </w:tc>
        <w:tc>
          <w:tcPr>
            <w:tcW w:w="314" w:type="pct"/>
          </w:tcPr>
          <w:p w14:paraId="4A094C7C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208" w:type="pct"/>
          </w:tcPr>
          <w:p w14:paraId="61C81659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6</w:t>
            </w:r>
          </w:p>
        </w:tc>
        <w:tc>
          <w:tcPr>
            <w:tcW w:w="313" w:type="pct"/>
          </w:tcPr>
          <w:p w14:paraId="540E4459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9</w:t>
            </w:r>
          </w:p>
        </w:tc>
        <w:tc>
          <w:tcPr>
            <w:tcW w:w="209" w:type="pct"/>
          </w:tcPr>
          <w:p w14:paraId="4260F960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7</w:t>
            </w:r>
          </w:p>
        </w:tc>
        <w:tc>
          <w:tcPr>
            <w:tcW w:w="208" w:type="pct"/>
          </w:tcPr>
          <w:p w14:paraId="1D4BB90F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208" w:type="pct"/>
          </w:tcPr>
          <w:p w14:paraId="7D073E7A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6</w:t>
            </w:r>
          </w:p>
        </w:tc>
        <w:tc>
          <w:tcPr>
            <w:tcW w:w="209" w:type="pct"/>
          </w:tcPr>
          <w:p w14:paraId="19F4B9D8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208" w:type="pct"/>
          </w:tcPr>
          <w:p w14:paraId="5C8A601E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261" w:type="pct"/>
          </w:tcPr>
          <w:p w14:paraId="43965822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8</w:t>
            </w:r>
          </w:p>
        </w:tc>
        <w:tc>
          <w:tcPr>
            <w:tcW w:w="208" w:type="pct"/>
          </w:tcPr>
          <w:p w14:paraId="79BFE624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208" w:type="pct"/>
          </w:tcPr>
          <w:p w14:paraId="51ECF275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61" w:type="pct"/>
          </w:tcPr>
          <w:p w14:paraId="0A1E4441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5</w:t>
            </w:r>
          </w:p>
        </w:tc>
        <w:tc>
          <w:tcPr>
            <w:tcW w:w="240" w:type="pct"/>
          </w:tcPr>
          <w:p w14:paraId="462D2B9C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0</w:t>
            </w:r>
          </w:p>
        </w:tc>
        <w:tc>
          <w:tcPr>
            <w:tcW w:w="251" w:type="pct"/>
          </w:tcPr>
          <w:p w14:paraId="4DEEC9C7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289" w:type="pct"/>
          </w:tcPr>
          <w:p w14:paraId="5CBFA36B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207" w:type="pct"/>
          </w:tcPr>
          <w:p w14:paraId="3EED2EB1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</w:tr>
      <w:tr w:rsidR="003701D2" w14:paraId="08B46414" w14:textId="77777777">
        <w:trPr>
          <w:cantSplit/>
        </w:trPr>
        <w:tc>
          <w:tcPr>
            <w:tcW w:w="780" w:type="pct"/>
          </w:tcPr>
          <w:p w14:paraId="23C6EC29" w14:textId="77777777" w:rsidR="003701D2" w:rsidRDefault="00CD705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  <w:lang w:val="zh-CN"/>
              </w:rPr>
              <w:t>Lilium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_14-007</w:t>
            </w:r>
          </w:p>
        </w:tc>
        <w:tc>
          <w:tcPr>
            <w:tcW w:w="418" w:type="pct"/>
          </w:tcPr>
          <w:p w14:paraId="215EA4EE" w14:textId="77777777" w:rsidR="003701D2" w:rsidRDefault="00CD705D">
            <w:pPr>
              <w:spacing w:line="360" w:lineRule="exact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MF796984</w:t>
            </w:r>
          </w:p>
        </w:tc>
        <w:tc>
          <w:tcPr>
            <w:tcW w:w="314" w:type="pct"/>
          </w:tcPr>
          <w:p w14:paraId="46EA159A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2</w:t>
            </w:r>
          </w:p>
        </w:tc>
        <w:tc>
          <w:tcPr>
            <w:tcW w:w="208" w:type="pct"/>
          </w:tcPr>
          <w:p w14:paraId="1D4B984D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0</w:t>
            </w:r>
          </w:p>
        </w:tc>
        <w:tc>
          <w:tcPr>
            <w:tcW w:w="313" w:type="pct"/>
          </w:tcPr>
          <w:p w14:paraId="781E9644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9</w:t>
            </w:r>
          </w:p>
        </w:tc>
        <w:tc>
          <w:tcPr>
            <w:tcW w:w="209" w:type="pct"/>
          </w:tcPr>
          <w:p w14:paraId="487795CE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208" w:type="pct"/>
          </w:tcPr>
          <w:p w14:paraId="2EBAD747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208" w:type="pct"/>
          </w:tcPr>
          <w:p w14:paraId="50E197A8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6</w:t>
            </w:r>
          </w:p>
        </w:tc>
        <w:tc>
          <w:tcPr>
            <w:tcW w:w="209" w:type="pct"/>
          </w:tcPr>
          <w:p w14:paraId="7983F234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208" w:type="pct"/>
          </w:tcPr>
          <w:p w14:paraId="55EF9D7D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261" w:type="pct"/>
          </w:tcPr>
          <w:p w14:paraId="6479B420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8</w:t>
            </w:r>
          </w:p>
        </w:tc>
        <w:tc>
          <w:tcPr>
            <w:tcW w:w="208" w:type="pct"/>
          </w:tcPr>
          <w:p w14:paraId="2C002929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208" w:type="pct"/>
          </w:tcPr>
          <w:p w14:paraId="1D37D533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9</w:t>
            </w:r>
          </w:p>
        </w:tc>
        <w:tc>
          <w:tcPr>
            <w:tcW w:w="261" w:type="pct"/>
          </w:tcPr>
          <w:p w14:paraId="01FACE10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5</w:t>
            </w:r>
          </w:p>
        </w:tc>
        <w:tc>
          <w:tcPr>
            <w:tcW w:w="240" w:type="pct"/>
          </w:tcPr>
          <w:p w14:paraId="0DBFE8B3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251" w:type="pct"/>
          </w:tcPr>
          <w:p w14:paraId="164EC6F1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289" w:type="pct"/>
          </w:tcPr>
          <w:p w14:paraId="6732C099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207" w:type="pct"/>
          </w:tcPr>
          <w:p w14:paraId="21139E80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3701D2" w14:paraId="0752F4AA" w14:textId="77777777">
        <w:trPr>
          <w:cantSplit/>
        </w:trPr>
        <w:tc>
          <w:tcPr>
            <w:tcW w:w="780" w:type="pct"/>
          </w:tcPr>
          <w:p w14:paraId="0B700300" w14:textId="77777777" w:rsidR="003701D2" w:rsidRDefault="00CD705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  <w:lang w:val="zh-CN"/>
              </w:rPr>
              <w:t>Lilium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_14-002</w:t>
            </w:r>
          </w:p>
        </w:tc>
        <w:tc>
          <w:tcPr>
            <w:tcW w:w="418" w:type="pct"/>
          </w:tcPr>
          <w:p w14:paraId="632FBF29" w14:textId="77777777" w:rsidR="003701D2" w:rsidRDefault="00CD705D">
            <w:pPr>
              <w:spacing w:line="360" w:lineRule="exact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MF796982</w:t>
            </w:r>
          </w:p>
        </w:tc>
        <w:tc>
          <w:tcPr>
            <w:tcW w:w="314" w:type="pct"/>
          </w:tcPr>
          <w:p w14:paraId="39C56F85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8</w:t>
            </w:r>
          </w:p>
        </w:tc>
        <w:tc>
          <w:tcPr>
            <w:tcW w:w="208" w:type="pct"/>
          </w:tcPr>
          <w:p w14:paraId="6654232C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13" w:type="pct"/>
          </w:tcPr>
          <w:p w14:paraId="44D6315E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6</w:t>
            </w:r>
          </w:p>
        </w:tc>
        <w:tc>
          <w:tcPr>
            <w:tcW w:w="209" w:type="pct"/>
          </w:tcPr>
          <w:p w14:paraId="6830A994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208" w:type="pct"/>
          </w:tcPr>
          <w:p w14:paraId="2DE68914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208" w:type="pct"/>
          </w:tcPr>
          <w:p w14:paraId="002596D7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8</w:t>
            </w:r>
          </w:p>
        </w:tc>
        <w:tc>
          <w:tcPr>
            <w:tcW w:w="209" w:type="pct"/>
          </w:tcPr>
          <w:p w14:paraId="3D187007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9</w:t>
            </w:r>
          </w:p>
        </w:tc>
        <w:tc>
          <w:tcPr>
            <w:tcW w:w="208" w:type="pct"/>
          </w:tcPr>
          <w:p w14:paraId="6D8E7FAD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261" w:type="pct"/>
          </w:tcPr>
          <w:p w14:paraId="0EC514D9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3</w:t>
            </w:r>
          </w:p>
        </w:tc>
        <w:tc>
          <w:tcPr>
            <w:tcW w:w="208" w:type="pct"/>
          </w:tcPr>
          <w:p w14:paraId="39BD8C31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208" w:type="pct"/>
          </w:tcPr>
          <w:p w14:paraId="37B818F4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261" w:type="pct"/>
          </w:tcPr>
          <w:p w14:paraId="2CA22AB9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5</w:t>
            </w:r>
          </w:p>
        </w:tc>
        <w:tc>
          <w:tcPr>
            <w:tcW w:w="240" w:type="pct"/>
          </w:tcPr>
          <w:p w14:paraId="644DCC21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251" w:type="pct"/>
          </w:tcPr>
          <w:p w14:paraId="179CEE6C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289" w:type="pct"/>
          </w:tcPr>
          <w:p w14:paraId="7A73764E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207" w:type="pct"/>
          </w:tcPr>
          <w:p w14:paraId="3A8E7CB5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</w:tr>
      <w:tr w:rsidR="003701D2" w14:paraId="4766BDF1" w14:textId="77777777">
        <w:trPr>
          <w:cantSplit/>
        </w:trPr>
        <w:tc>
          <w:tcPr>
            <w:tcW w:w="780" w:type="pct"/>
          </w:tcPr>
          <w:p w14:paraId="1480C71F" w14:textId="77777777" w:rsidR="003701D2" w:rsidRDefault="00CD705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  <w:lang w:val="zh-CN"/>
              </w:rPr>
              <w:t>Lilium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_14-001</w:t>
            </w:r>
          </w:p>
        </w:tc>
        <w:tc>
          <w:tcPr>
            <w:tcW w:w="418" w:type="pct"/>
          </w:tcPr>
          <w:p w14:paraId="2B63ADEE" w14:textId="77777777" w:rsidR="003701D2" w:rsidRDefault="00CD705D">
            <w:pPr>
              <w:spacing w:line="360" w:lineRule="exact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MF796980</w:t>
            </w:r>
          </w:p>
        </w:tc>
        <w:tc>
          <w:tcPr>
            <w:tcW w:w="314" w:type="pct"/>
          </w:tcPr>
          <w:p w14:paraId="2A1449BF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208" w:type="pct"/>
          </w:tcPr>
          <w:p w14:paraId="675DE665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5</w:t>
            </w:r>
          </w:p>
        </w:tc>
        <w:tc>
          <w:tcPr>
            <w:tcW w:w="313" w:type="pct"/>
          </w:tcPr>
          <w:p w14:paraId="185CB1DF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4</w:t>
            </w:r>
          </w:p>
        </w:tc>
        <w:tc>
          <w:tcPr>
            <w:tcW w:w="209" w:type="pct"/>
          </w:tcPr>
          <w:p w14:paraId="3720712F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208" w:type="pct"/>
          </w:tcPr>
          <w:p w14:paraId="72A2E240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2</w:t>
            </w:r>
          </w:p>
        </w:tc>
        <w:tc>
          <w:tcPr>
            <w:tcW w:w="208" w:type="pct"/>
          </w:tcPr>
          <w:p w14:paraId="6DCEAAB5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209" w:type="pct"/>
          </w:tcPr>
          <w:p w14:paraId="2C77CC87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208" w:type="pct"/>
          </w:tcPr>
          <w:p w14:paraId="0AEE2ABE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2</w:t>
            </w:r>
          </w:p>
        </w:tc>
        <w:tc>
          <w:tcPr>
            <w:tcW w:w="261" w:type="pct"/>
          </w:tcPr>
          <w:p w14:paraId="6DEA6A60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3</w:t>
            </w:r>
          </w:p>
        </w:tc>
        <w:tc>
          <w:tcPr>
            <w:tcW w:w="208" w:type="pct"/>
          </w:tcPr>
          <w:p w14:paraId="54FFDD49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208" w:type="pct"/>
          </w:tcPr>
          <w:p w14:paraId="76D90F76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261" w:type="pct"/>
          </w:tcPr>
          <w:p w14:paraId="003308D3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5</w:t>
            </w:r>
          </w:p>
        </w:tc>
        <w:tc>
          <w:tcPr>
            <w:tcW w:w="240" w:type="pct"/>
          </w:tcPr>
          <w:p w14:paraId="40E629F2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251" w:type="pct"/>
          </w:tcPr>
          <w:p w14:paraId="58E3F198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289" w:type="pct"/>
          </w:tcPr>
          <w:p w14:paraId="3BB843CA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207" w:type="pct"/>
          </w:tcPr>
          <w:p w14:paraId="270D619E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</w:tr>
      <w:tr w:rsidR="003701D2" w14:paraId="62E93C37" w14:textId="77777777">
        <w:trPr>
          <w:cantSplit/>
        </w:trPr>
        <w:tc>
          <w:tcPr>
            <w:tcW w:w="780" w:type="pct"/>
          </w:tcPr>
          <w:p w14:paraId="4B91B4B2" w14:textId="77777777" w:rsidR="003701D2" w:rsidRDefault="00CD705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  <w:lang w:val="zh-CN"/>
              </w:rPr>
              <w:t>Lilium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_13-024</w:t>
            </w:r>
          </w:p>
        </w:tc>
        <w:tc>
          <w:tcPr>
            <w:tcW w:w="418" w:type="pct"/>
          </w:tcPr>
          <w:p w14:paraId="2FCDEAF4" w14:textId="77777777" w:rsidR="003701D2" w:rsidRDefault="00CD705D">
            <w:pPr>
              <w:spacing w:line="360" w:lineRule="exact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MF796978</w:t>
            </w:r>
          </w:p>
        </w:tc>
        <w:tc>
          <w:tcPr>
            <w:tcW w:w="314" w:type="pct"/>
          </w:tcPr>
          <w:p w14:paraId="09BB67C3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  <w:tc>
          <w:tcPr>
            <w:tcW w:w="208" w:type="pct"/>
          </w:tcPr>
          <w:p w14:paraId="75886480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313" w:type="pct"/>
          </w:tcPr>
          <w:p w14:paraId="0C847957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89</w:t>
            </w:r>
          </w:p>
        </w:tc>
        <w:tc>
          <w:tcPr>
            <w:tcW w:w="209" w:type="pct"/>
          </w:tcPr>
          <w:p w14:paraId="512FB561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208" w:type="pct"/>
          </w:tcPr>
          <w:p w14:paraId="2E4E1B9D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208" w:type="pct"/>
          </w:tcPr>
          <w:p w14:paraId="0586138E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6</w:t>
            </w:r>
          </w:p>
        </w:tc>
        <w:tc>
          <w:tcPr>
            <w:tcW w:w="209" w:type="pct"/>
          </w:tcPr>
          <w:p w14:paraId="03A8E6F0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208" w:type="pct"/>
          </w:tcPr>
          <w:p w14:paraId="01B02915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61" w:type="pct"/>
          </w:tcPr>
          <w:p w14:paraId="5E24BE54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8</w:t>
            </w:r>
          </w:p>
        </w:tc>
        <w:tc>
          <w:tcPr>
            <w:tcW w:w="208" w:type="pct"/>
          </w:tcPr>
          <w:p w14:paraId="42A68318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208" w:type="pct"/>
          </w:tcPr>
          <w:p w14:paraId="090013C0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61" w:type="pct"/>
          </w:tcPr>
          <w:p w14:paraId="63027308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5</w:t>
            </w:r>
          </w:p>
        </w:tc>
        <w:tc>
          <w:tcPr>
            <w:tcW w:w="240" w:type="pct"/>
          </w:tcPr>
          <w:p w14:paraId="7003E247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251" w:type="pct"/>
          </w:tcPr>
          <w:p w14:paraId="600CBEF8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289" w:type="pct"/>
          </w:tcPr>
          <w:p w14:paraId="64070FA0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2</w:t>
            </w:r>
          </w:p>
        </w:tc>
        <w:tc>
          <w:tcPr>
            <w:tcW w:w="207" w:type="pct"/>
          </w:tcPr>
          <w:p w14:paraId="7DEF5DAA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</w:tr>
      <w:tr w:rsidR="003701D2" w14:paraId="3EA0BBE2" w14:textId="77777777">
        <w:trPr>
          <w:cantSplit/>
        </w:trPr>
        <w:tc>
          <w:tcPr>
            <w:tcW w:w="780" w:type="pct"/>
          </w:tcPr>
          <w:p w14:paraId="28B7F4C1" w14:textId="77777777" w:rsidR="003701D2" w:rsidRDefault="00CD705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  <w:lang w:val="zh-CN"/>
              </w:rPr>
              <w:t>Lilium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_13-023</w:t>
            </w:r>
          </w:p>
        </w:tc>
        <w:tc>
          <w:tcPr>
            <w:tcW w:w="418" w:type="pct"/>
          </w:tcPr>
          <w:p w14:paraId="343563BC" w14:textId="77777777" w:rsidR="003701D2" w:rsidRDefault="00CD705D">
            <w:pPr>
              <w:spacing w:line="360" w:lineRule="exact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MF796976</w:t>
            </w:r>
          </w:p>
        </w:tc>
        <w:tc>
          <w:tcPr>
            <w:tcW w:w="314" w:type="pct"/>
          </w:tcPr>
          <w:p w14:paraId="7F3FF20B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208" w:type="pct"/>
          </w:tcPr>
          <w:p w14:paraId="53358C87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5</w:t>
            </w:r>
          </w:p>
        </w:tc>
        <w:tc>
          <w:tcPr>
            <w:tcW w:w="313" w:type="pct"/>
          </w:tcPr>
          <w:p w14:paraId="485CECB0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9</w:t>
            </w:r>
          </w:p>
        </w:tc>
        <w:tc>
          <w:tcPr>
            <w:tcW w:w="209" w:type="pct"/>
          </w:tcPr>
          <w:p w14:paraId="2FF0E704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208" w:type="pct"/>
          </w:tcPr>
          <w:p w14:paraId="47DB5E71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208" w:type="pct"/>
          </w:tcPr>
          <w:p w14:paraId="45C2F4A9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6</w:t>
            </w:r>
          </w:p>
        </w:tc>
        <w:tc>
          <w:tcPr>
            <w:tcW w:w="209" w:type="pct"/>
          </w:tcPr>
          <w:p w14:paraId="6330C88A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208" w:type="pct"/>
          </w:tcPr>
          <w:p w14:paraId="618A4B78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261" w:type="pct"/>
          </w:tcPr>
          <w:p w14:paraId="117E25AB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8</w:t>
            </w:r>
          </w:p>
        </w:tc>
        <w:tc>
          <w:tcPr>
            <w:tcW w:w="208" w:type="pct"/>
          </w:tcPr>
          <w:p w14:paraId="2F77DA41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208" w:type="pct"/>
          </w:tcPr>
          <w:p w14:paraId="23FCADE1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9</w:t>
            </w:r>
          </w:p>
        </w:tc>
        <w:tc>
          <w:tcPr>
            <w:tcW w:w="261" w:type="pct"/>
          </w:tcPr>
          <w:p w14:paraId="2FA76868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5</w:t>
            </w:r>
          </w:p>
        </w:tc>
        <w:tc>
          <w:tcPr>
            <w:tcW w:w="240" w:type="pct"/>
          </w:tcPr>
          <w:p w14:paraId="445D2530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251" w:type="pct"/>
          </w:tcPr>
          <w:p w14:paraId="4468803F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289" w:type="pct"/>
          </w:tcPr>
          <w:p w14:paraId="780CDA9C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2</w:t>
            </w:r>
          </w:p>
        </w:tc>
        <w:tc>
          <w:tcPr>
            <w:tcW w:w="207" w:type="pct"/>
          </w:tcPr>
          <w:p w14:paraId="202B77D4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</w:tr>
      <w:tr w:rsidR="003701D2" w14:paraId="44DFFEC2" w14:textId="77777777">
        <w:trPr>
          <w:cantSplit/>
        </w:trPr>
        <w:tc>
          <w:tcPr>
            <w:tcW w:w="780" w:type="pct"/>
          </w:tcPr>
          <w:p w14:paraId="3754ABF6" w14:textId="77777777" w:rsidR="003701D2" w:rsidRDefault="00CD705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  <w:lang w:val="zh-CN"/>
              </w:rPr>
              <w:t>Lilium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_12-001</w:t>
            </w:r>
          </w:p>
        </w:tc>
        <w:tc>
          <w:tcPr>
            <w:tcW w:w="418" w:type="pct"/>
          </w:tcPr>
          <w:p w14:paraId="4655D48F" w14:textId="77777777" w:rsidR="003701D2" w:rsidRDefault="00CD705D">
            <w:pPr>
              <w:spacing w:line="360" w:lineRule="exact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MF796974</w:t>
            </w:r>
          </w:p>
        </w:tc>
        <w:tc>
          <w:tcPr>
            <w:tcW w:w="314" w:type="pct"/>
          </w:tcPr>
          <w:p w14:paraId="65C843C5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208" w:type="pct"/>
          </w:tcPr>
          <w:p w14:paraId="4EDCC3E4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7</w:t>
            </w:r>
          </w:p>
        </w:tc>
        <w:tc>
          <w:tcPr>
            <w:tcW w:w="313" w:type="pct"/>
          </w:tcPr>
          <w:p w14:paraId="0653EE2E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9</w:t>
            </w:r>
          </w:p>
        </w:tc>
        <w:tc>
          <w:tcPr>
            <w:tcW w:w="209" w:type="pct"/>
          </w:tcPr>
          <w:p w14:paraId="5CE500D9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208" w:type="pct"/>
          </w:tcPr>
          <w:p w14:paraId="585E7021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208" w:type="pct"/>
          </w:tcPr>
          <w:p w14:paraId="3A008006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6</w:t>
            </w:r>
          </w:p>
        </w:tc>
        <w:tc>
          <w:tcPr>
            <w:tcW w:w="209" w:type="pct"/>
          </w:tcPr>
          <w:p w14:paraId="403C3E72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4</w:t>
            </w:r>
          </w:p>
        </w:tc>
        <w:tc>
          <w:tcPr>
            <w:tcW w:w="208" w:type="pct"/>
          </w:tcPr>
          <w:p w14:paraId="62347434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61" w:type="pct"/>
          </w:tcPr>
          <w:p w14:paraId="115AD219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8</w:t>
            </w:r>
          </w:p>
        </w:tc>
        <w:tc>
          <w:tcPr>
            <w:tcW w:w="208" w:type="pct"/>
          </w:tcPr>
          <w:p w14:paraId="643ACF70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208" w:type="pct"/>
          </w:tcPr>
          <w:p w14:paraId="3F34EB08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9</w:t>
            </w:r>
          </w:p>
        </w:tc>
        <w:tc>
          <w:tcPr>
            <w:tcW w:w="261" w:type="pct"/>
          </w:tcPr>
          <w:p w14:paraId="6C296899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5</w:t>
            </w:r>
          </w:p>
        </w:tc>
        <w:tc>
          <w:tcPr>
            <w:tcW w:w="240" w:type="pct"/>
          </w:tcPr>
          <w:p w14:paraId="0B9E957E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  <w:tc>
          <w:tcPr>
            <w:tcW w:w="251" w:type="pct"/>
          </w:tcPr>
          <w:p w14:paraId="5DD9C96E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289" w:type="pct"/>
          </w:tcPr>
          <w:p w14:paraId="071165D1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09</w:t>
            </w:r>
          </w:p>
        </w:tc>
        <w:tc>
          <w:tcPr>
            <w:tcW w:w="207" w:type="pct"/>
          </w:tcPr>
          <w:p w14:paraId="417BC922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</w:tr>
      <w:tr w:rsidR="003701D2" w14:paraId="25F2AC60" w14:textId="77777777">
        <w:trPr>
          <w:cantSplit/>
        </w:trPr>
        <w:tc>
          <w:tcPr>
            <w:tcW w:w="780" w:type="pct"/>
          </w:tcPr>
          <w:p w14:paraId="603D3769" w14:textId="77777777" w:rsidR="003701D2" w:rsidRDefault="00CD705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NCGR MEN 454.001</w:t>
            </w:r>
          </w:p>
        </w:tc>
        <w:tc>
          <w:tcPr>
            <w:tcW w:w="418" w:type="pct"/>
          </w:tcPr>
          <w:p w14:paraId="2783964E" w14:textId="77777777" w:rsidR="003701D2" w:rsidRDefault="00CD705D">
            <w:pPr>
              <w:spacing w:line="360" w:lineRule="exact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AY860979</w:t>
            </w:r>
          </w:p>
        </w:tc>
        <w:tc>
          <w:tcPr>
            <w:tcW w:w="314" w:type="pct"/>
          </w:tcPr>
          <w:p w14:paraId="7E29FC08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208" w:type="pct"/>
          </w:tcPr>
          <w:p w14:paraId="2BB6CCF9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1</w:t>
            </w:r>
          </w:p>
        </w:tc>
        <w:tc>
          <w:tcPr>
            <w:tcW w:w="313" w:type="pct"/>
          </w:tcPr>
          <w:p w14:paraId="1EE22EEC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9</w:t>
            </w:r>
          </w:p>
        </w:tc>
        <w:tc>
          <w:tcPr>
            <w:tcW w:w="209" w:type="pct"/>
          </w:tcPr>
          <w:p w14:paraId="662ECBA1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208" w:type="pct"/>
          </w:tcPr>
          <w:p w14:paraId="2C46CCA9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208" w:type="pct"/>
          </w:tcPr>
          <w:p w14:paraId="33263BD3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6</w:t>
            </w:r>
          </w:p>
        </w:tc>
        <w:tc>
          <w:tcPr>
            <w:tcW w:w="209" w:type="pct"/>
          </w:tcPr>
          <w:p w14:paraId="5CD1CB9E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208" w:type="pct"/>
          </w:tcPr>
          <w:p w14:paraId="777D4E8D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61" w:type="pct"/>
          </w:tcPr>
          <w:p w14:paraId="1D3B757B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8</w:t>
            </w:r>
          </w:p>
        </w:tc>
        <w:tc>
          <w:tcPr>
            <w:tcW w:w="208" w:type="pct"/>
          </w:tcPr>
          <w:p w14:paraId="0D16A5B6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208" w:type="pct"/>
          </w:tcPr>
          <w:p w14:paraId="38DFE92C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261" w:type="pct"/>
          </w:tcPr>
          <w:p w14:paraId="0100FD5A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5</w:t>
            </w:r>
          </w:p>
        </w:tc>
        <w:tc>
          <w:tcPr>
            <w:tcW w:w="240" w:type="pct"/>
          </w:tcPr>
          <w:p w14:paraId="1E041A4C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  <w:tc>
          <w:tcPr>
            <w:tcW w:w="251" w:type="pct"/>
          </w:tcPr>
          <w:p w14:paraId="1E719CB8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289" w:type="pct"/>
          </w:tcPr>
          <w:p w14:paraId="07960C49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0</w:t>
            </w:r>
          </w:p>
        </w:tc>
        <w:tc>
          <w:tcPr>
            <w:tcW w:w="207" w:type="pct"/>
          </w:tcPr>
          <w:p w14:paraId="226208A7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</w:tr>
      <w:tr w:rsidR="003701D2" w14:paraId="260624D2" w14:textId="77777777">
        <w:trPr>
          <w:cantSplit/>
        </w:trPr>
        <w:tc>
          <w:tcPr>
            <w:tcW w:w="780" w:type="pct"/>
          </w:tcPr>
          <w:p w14:paraId="69CB9575" w14:textId="77777777" w:rsidR="003701D2" w:rsidRDefault="00CD705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19SP058</w:t>
            </w:r>
          </w:p>
        </w:tc>
        <w:tc>
          <w:tcPr>
            <w:tcW w:w="418" w:type="pct"/>
          </w:tcPr>
          <w:p w14:paraId="4231A300" w14:textId="77777777" w:rsidR="003701D2" w:rsidRDefault="00CD705D">
            <w:pPr>
              <w:spacing w:line="360" w:lineRule="exact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MZ291960</w:t>
            </w:r>
          </w:p>
        </w:tc>
        <w:tc>
          <w:tcPr>
            <w:tcW w:w="314" w:type="pct"/>
          </w:tcPr>
          <w:p w14:paraId="054711F8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9</w:t>
            </w:r>
          </w:p>
        </w:tc>
        <w:tc>
          <w:tcPr>
            <w:tcW w:w="208" w:type="pct"/>
          </w:tcPr>
          <w:p w14:paraId="1288F7D7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13" w:type="pct"/>
          </w:tcPr>
          <w:p w14:paraId="2B98B50B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8</w:t>
            </w:r>
          </w:p>
        </w:tc>
        <w:tc>
          <w:tcPr>
            <w:tcW w:w="209" w:type="pct"/>
          </w:tcPr>
          <w:p w14:paraId="1C663AD8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8</w:t>
            </w:r>
          </w:p>
        </w:tc>
        <w:tc>
          <w:tcPr>
            <w:tcW w:w="208" w:type="pct"/>
          </w:tcPr>
          <w:p w14:paraId="18EC2DC3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208" w:type="pct"/>
          </w:tcPr>
          <w:p w14:paraId="37A45BA5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6</w:t>
            </w:r>
          </w:p>
        </w:tc>
        <w:tc>
          <w:tcPr>
            <w:tcW w:w="209" w:type="pct"/>
          </w:tcPr>
          <w:p w14:paraId="375C9F8F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208" w:type="pct"/>
          </w:tcPr>
          <w:p w14:paraId="776209E3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261" w:type="pct"/>
          </w:tcPr>
          <w:p w14:paraId="07223A9C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7</w:t>
            </w:r>
          </w:p>
        </w:tc>
        <w:tc>
          <w:tcPr>
            <w:tcW w:w="208" w:type="pct"/>
          </w:tcPr>
          <w:p w14:paraId="472F30F0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208" w:type="pct"/>
          </w:tcPr>
          <w:p w14:paraId="78753EDA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261" w:type="pct"/>
          </w:tcPr>
          <w:p w14:paraId="44F91EF7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5</w:t>
            </w:r>
          </w:p>
        </w:tc>
        <w:tc>
          <w:tcPr>
            <w:tcW w:w="240" w:type="pct"/>
          </w:tcPr>
          <w:p w14:paraId="2425C79E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251" w:type="pct"/>
          </w:tcPr>
          <w:p w14:paraId="5867C2BA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89" w:type="pct"/>
          </w:tcPr>
          <w:p w14:paraId="1FA63A9B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8</w:t>
            </w:r>
          </w:p>
        </w:tc>
        <w:tc>
          <w:tcPr>
            <w:tcW w:w="207" w:type="pct"/>
          </w:tcPr>
          <w:p w14:paraId="47230867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</w:tr>
      <w:tr w:rsidR="003701D2" w14:paraId="57D2B2F0" w14:textId="77777777">
        <w:trPr>
          <w:cantSplit/>
        </w:trPr>
        <w:tc>
          <w:tcPr>
            <w:tcW w:w="780" w:type="pct"/>
          </w:tcPr>
          <w:p w14:paraId="54BF581E" w14:textId="77777777" w:rsidR="003701D2" w:rsidRDefault="00CD705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DSMZ PV-0247</w:t>
            </w:r>
          </w:p>
        </w:tc>
        <w:tc>
          <w:tcPr>
            <w:tcW w:w="418" w:type="pct"/>
          </w:tcPr>
          <w:p w14:paraId="4BA449D8" w14:textId="77777777" w:rsidR="003701D2" w:rsidRDefault="00CD705D">
            <w:pPr>
              <w:spacing w:line="360" w:lineRule="exact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MZ405641</w:t>
            </w:r>
          </w:p>
        </w:tc>
        <w:tc>
          <w:tcPr>
            <w:tcW w:w="314" w:type="pct"/>
          </w:tcPr>
          <w:p w14:paraId="78B1C03A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208" w:type="pct"/>
          </w:tcPr>
          <w:p w14:paraId="56286C54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13" w:type="pct"/>
          </w:tcPr>
          <w:p w14:paraId="67D0A4B6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9</w:t>
            </w:r>
          </w:p>
        </w:tc>
        <w:tc>
          <w:tcPr>
            <w:tcW w:w="209" w:type="pct"/>
          </w:tcPr>
          <w:p w14:paraId="4A4BBDEC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8</w:t>
            </w:r>
          </w:p>
        </w:tc>
        <w:tc>
          <w:tcPr>
            <w:tcW w:w="208" w:type="pct"/>
          </w:tcPr>
          <w:p w14:paraId="56C1DE79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208" w:type="pct"/>
          </w:tcPr>
          <w:p w14:paraId="6680BCB1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6</w:t>
            </w:r>
          </w:p>
        </w:tc>
        <w:tc>
          <w:tcPr>
            <w:tcW w:w="209" w:type="pct"/>
          </w:tcPr>
          <w:p w14:paraId="73D3D25A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208" w:type="pct"/>
          </w:tcPr>
          <w:p w14:paraId="2039B0CC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61" w:type="pct"/>
          </w:tcPr>
          <w:p w14:paraId="60403D60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8</w:t>
            </w:r>
          </w:p>
        </w:tc>
        <w:tc>
          <w:tcPr>
            <w:tcW w:w="208" w:type="pct"/>
          </w:tcPr>
          <w:p w14:paraId="1B7F7FB7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208" w:type="pct"/>
          </w:tcPr>
          <w:p w14:paraId="05536248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261" w:type="pct"/>
          </w:tcPr>
          <w:p w14:paraId="6AEE0C9E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5</w:t>
            </w:r>
          </w:p>
        </w:tc>
        <w:tc>
          <w:tcPr>
            <w:tcW w:w="240" w:type="pct"/>
          </w:tcPr>
          <w:p w14:paraId="4966E689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0</w:t>
            </w:r>
          </w:p>
        </w:tc>
        <w:tc>
          <w:tcPr>
            <w:tcW w:w="251" w:type="pct"/>
          </w:tcPr>
          <w:p w14:paraId="0BA6E738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4</w:t>
            </w:r>
          </w:p>
        </w:tc>
        <w:tc>
          <w:tcPr>
            <w:tcW w:w="289" w:type="pct"/>
          </w:tcPr>
          <w:p w14:paraId="1D0113D5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8</w:t>
            </w:r>
          </w:p>
        </w:tc>
        <w:tc>
          <w:tcPr>
            <w:tcW w:w="207" w:type="pct"/>
          </w:tcPr>
          <w:p w14:paraId="4D62869A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</w:tr>
      <w:tr w:rsidR="003701D2" w14:paraId="71D3C2A1" w14:textId="77777777">
        <w:trPr>
          <w:cantSplit/>
        </w:trPr>
        <w:tc>
          <w:tcPr>
            <w:tcW w:w="780" w:type="pct"/>
          </w:tcPr>
          <w:p w14:paraId="492777BB" w14:textId="77777777" w:rsidR="003701D2" w:rsidRDefault="00CD705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DSMZ PV-1314</w:t>
            </w:r>
          </w:p>
        </w:tc>
        <w:tc>
          <w:tcPr>
            <w:tcW w:w="418" w:type="pct"/>
          </w:tcPr>
          <w:p w14:paraId="0A2912E9" w14:textId="77777777" w:rsidR="003701D2" w:rsidRDefault="00CD705D">
            <w:pPr>
              <w:spacing w:line="360" w:lineRule="exact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MW854292</w:t>
            </w:r>
          </w:p>
        </w:tc>
        <w:tc>
          <w:tcPr>
            <w:tcW w:w="314" w:type="pct"/>
          </w:tcPr>
          <w:p w14:paraId="64C71D2E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208" w:type="pct"/>
          </w:tcPr>
          <w:p w14:paraId="45B751D1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13" w:type="pct"/>
          </w:tcPr>
          <w:p w14:paraId="24CA8C2E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9</w:t>
            </w:r>
          </w:p>
        </w:tc>
        <w:tc>
          <w:tcPr>
            <w:tcW w:w="209" w:type="pct"/>
          </w:tcPr>
          <w:p w14:paraId="09707E9B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7</w:t>
            </w:r>
          </w:p>
        </w:tc>
        <w:tc>
          <w:tcPr>
            <w:tcW w:w="208" w:type="pct"/>
          </w:tcPr>
          <w:p w14:paraId="3BB5B522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208" w:type="pct"/>
          </w:tcPr>
          <w:p w14:paraId="44F2B55D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6</w:t>
            </w:r>
          </w:p>
        </w:tc>
        <w:tc>
          <w:tcPr>
            <w:tcW w:w="209" w:type="pct"/>
          </w:tcPr>
          <w:p w14:paraId="2E248CB9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208" w:type="pct"/>
          </w:tcPr>
          <w:p w14:paraId="4B376A2D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261" w:type="pct"/>
          </w:tcPr>
          <w:p w14:paraId="27F11970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8</w:t>
            </w:r>
          </w:p>
        </w:tc>
        <w:tc>
          <w:tcPr>
            <w:tcW w:w="208" w:type="pct"/>
          </w:tcPr>
          <w:p w14:paraId="6769B667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208" w:type="pct"/>
          </w:tcPr>
          <w:p w14:paraId="5D8769A7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9</w:t>
            </w:r>
          </w:p>
        </w:tc>
        <w:tc>
          <w:tcPr>
            <w:tcW w:w="261" w:type="pct"/>
          </w:tcPr>
          <w:p w14:paraId="2EED1C83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5</w:t>
            </w:r>
          </w:p>
        </w:tc>
        <w:tc>
          <w:tcPr>
            <w:tcW w:w="240" w:type="pct"/>
          </w:tcPr>
          <w:p w14:paraId="596B9632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0</w:t>
            </w:r>
          </w:p>
        </w:tc>
        <w:tc>
          <w:tcPr>
            <w:tcW w:w="251" w:type="pct"/>
          </w:tcPr>
          <w:p w14:paraId="0F6DD662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289" w:type="pct"/>
          </w:tcPr>
          <w:p w14:paraId="03C61564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0</w:t>
            </w:r>
          </w:p>
        </w:tc>
        <w:tc>
          <w:tcPr>
            <w:tcW w:w="207" w:type="pct"/>
          </w:tcPr>
          <w:p w14:paraId="612F621C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</w:tr>
      <w:tr w:rsidR="003701D2" w14:paraId="0F35BCC1" w14:textId="77777777">
        <w:trPr>
          <w:cantSplit/>
        </w:trPr>
        <w:tc>
          <w:tcPr>
            <w:tcW w:w="780" w:type="pct"/>
            <w:tcBorders>
              <w:bottom w:val="single" w:sz="4" w:space="0" w:color="auto"/>
            </w:tcBorders>
          </w:tcPr>
          <w:p w14:paraId="63DEA15B" w14:textId="77777777" w:rsidR="003701D2" w:rsidRDefault="00CD705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BJ</w:t>
            </w:r>
          </w:p>
        </w:tc>
        <w:tc>
          <w:tcPr>
            <w:tcW w:w="418" w:type="pct"/>
            <w:tcBorders>
              <w:bottom w:val="single" w:sz="4" w:space="0" w:color="auto"/>
            </w:tcBorders>
          </w:tcPr>
          <w:p w14:paraId="6EE11E76" w14:textId="77777777" w:rsidR="003701D2" w:rsidRDefault="00CD705D">
            <w:pPr>
              <w:spacing w:line="360" w:lineRule="exact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OM311160</w:t>
            </w:r>
          </w:p>
        </w:tc>
        <w:tc>
          <w:tcPr>
            <w:tcW w:w="314" w:type="pct"/>
            <w:tcBorders>
              <w:bottom w:val="single" w:sz="4" w:space="0" w:color="auto"/>
            </w:tcBorders>
          </w:tcPr>
          <w:p w14:paraId="4D5A7F1D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2</w:t>
            </w:r>
          </w:p>
        </w:tc>
        <w:tc>
          <w:tcPr>
            <w:tcW w:w="208" w:type="pct"/>
            <w:tcBorders>
              <w:bottom w:val="single" w:sz="4" w:space="0" w:color="auto"/>
            </w:tcBorders>
          </w:tcPr>
          <w:p w14:paraId="23CB6B41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</w:t>
            </w:r>
          </w:p>
        </w:tc>
        <w:tc>
          <w:tcPr>
            <w:tcW w:w="313" w:type="pct"/>
            <w:tcBorders>
              <w:bottom w:val="single" w:sz="4" w:space="0" w:color="auto"/>
            </w:tcBorders>
          </w:tcPr>
          <w:p w14:paraId="4DDE6FC8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6</w:t>
            </w:r>
          </w:p>
        </w:tc>
        <w:tc>
          <w:tcPr>
            <w:tcW w:w="209" w:type="pct"/>
            <w:tcBorders>
              <w:bottom w:val="single" w:sz="4" w:space="0" w:color="auto"/>
            </w:tcBorders>
          </w:tcPr>
          <w:p w14:paraId="69733D52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</w:t>
            </w:r>
          </w:p>
        </w:tc>
        <w:tc>
          <w:tcPr>
            <w:tcW w:w="208" w:type="pct"/>
            <w:tcBorders>
              <w:bottom w:val="single" w:sz="4" w:space="0" w:color="auto"/>
            </w:tcBorders>
          </w:tcPr>
          <w:p w14:paraId="050461B0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</w:t>
            </w:r>
          </w:p>
        </w:tc>
        <w:tc>
          <w:tcPr>
            <w:tcW w:w="208" w:type="pct"/>
            <w:tcBorders>
              <w:bottom w:val="single" w:sz="4" w:space="0" w:color="auto"/>
            </w:tcBorders>
          </w:tcPr>
          <w:p w14:paraId="142449D3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8</w:t>
            </w:r>
          </w:p>
        </w:tc>
        <w:tc>
          <w:tcPr>
            <w:tcW w:w="209" w:type="pct"/>
            <w:tcBorders>
              <w:bottom w:val="single" w:sz="4" w:space="0" w:color="auto"/>
            </w:tcBorders>
          </w:tcPr>
          <w:p w14:paraId="4F30CF8F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</w:t>
            </w:r>
          </w:p>
        </w:tc>
        <w:tc>
          <w:tcPr>
            <w:tcW w:w="208" w:type="pct"/>
            <w:tcBorders>
              <w:bottom w:val="single" w:sz="4" w:space="0" w:color="auto"/>
            </w:tcBorders>
          </w:tcPr>
          <w:p w14:paraId="1E978BB9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</w:t>
            </w:r>
          </w:p>
        </w:tc>
        <w:tc>
          <w:tcPr>
            <w:tcW w:w="261" w:type="pct"/>
            <w:tcBorders>
              <w:bottom w:val="single" w:sz="4" w:space="0" w:color="auto"/>
            </w:tcBorders>
          </w:tcPr>
          <w:p w14:paraId="36D80BD4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3</w:t>
            </w:r>
          </w:p>
        </w:tc>
        <w:tc>
          <w:tcPr>
            <w:tcW w:w="208" w:type="pct"/>
            <w:tcBorders>
              <w:bottom w:val="single" w:sz="4" w:space="0" w:color="auto"/>
            </w:tcBorders>
          </w:tcPr>
          <w:p w14:paraId="194A92C5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</w:t>
            </w:r>
          </w:p>
        </w:tc>
        <w:tc>
          <w:tcPr>
            <w:tcW w:w="208" w:type="pct"/>
            <w:tcBorders>
              <w:bottom w:val="single" w:sz="4" w:space="0" w:color="auto"/>
            </w:tcBorders>
          </w:tcPr>
          <w:p w14:paraId="5CED3F5F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</w:t>
            </w:r>
          </w:p>
        </w:tc>
        <w:tc>
          <w:tcPr>
            <w:tcW w:w="261" w:type="pct"/>
            <w:tcBorders>
              <w:bottom w:val="single" w:sz="4" w:space="0" w:color="auto"/>
            </w:tcBorders>
          </w:tcPr>
          <w:p w14:paraId="14A4F502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5</w:t>
            </w:r>
          </w:p>
        </w:tc>
        <w:tc>
          <w:tcPr>
            <w:tcW w:w="240" w:type="pct"/>
            <w:tcBorders>
              <w:bottom w:val="single" w:sz="4" w:space="0" w:color="auto"/>
            </w:tcBorders>
          </w:tcPr>
          <w:p w14:paraId="17580ADF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</w:t>
            </w:r>
          </w:p>
        </w:tc>
        <w:tc>
          <w:tcPr>
            <w:tcW w:w="251" w:type="pct"/>
            <w:tcBorders>
              <w:bottom w:val="single" w:sz="4" w:space="0" w:color="auto"/>
            </w:tcBorders>
          </w:tcPr>
          <w:p w14:paraId="27A5C8E2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</w:t>
            </w:r>
          </w:p>
        </w:tc>
        <w:tc>
          <w:tcPr>
            <w:tcW w:w="289" w:type="pct"/>
            <w:tcBorders>
              <w:bottom w:val="single" w:sz="4" w:space="0" w:color="auto"/>
            </w:tcBorders>
          </w:tcPr>
          <w:p w14:paraId="1E183E9A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0</w:t>
            </w:r>
          </w:p>
        </w:tc>
        <w:tc>
          <w:tcPr>
            <w:tcW w:w="207" w:type="pct"/>
            <w:tcBorders>
              <w:bottom w:val="single" w:sz="4" w:space="0" w:color="auto"/>
            </w:tcBorders>
          </w:tcPr>
          <w:p w14:paraId="23264BC6" w14:textId="77777777" w:rsidR="003701D2" w:rsidRDefault="00CD7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</w:t>
            </w:r>
          </w:p>
        </w:tc>
      </w:tr>
    </w:tbl>
    <w:p w14:paraId="1B96F914" w14:textId="77777777" w:rsidR="003701D2" w:rsidRDefault="003701D2">
      <w:pPr>
        <w:rPr>
          <w:rFonts w:ascii="Times New Roman" w:hAnsi="Times New Roman" w:cs="Times New Roman"/>
          <w:b/>
          <w:szCs w:val="24"/>
        </w:rPr>
        <w:sectPr w:rsidR="003701D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9DE3A41" w14:textId="77777777" w:rsidR="003701D2" w:rsidRDefault="00CD705D">
      <w:pPr>
        <w:spacing w:line="480" w:lineRule="auto"/>
        <w:jc w:val="center"/>
        <w:rPr>
          <w:rFonts w:ascii="Times New Roman" w:hAnsi="Times New Roman" w:cs="Times New Roman"/>
          <w:b/>
          <w:color w:val="C0000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Putative recombination events detected in the SLRSV RNA1 complete genome dataset using RDP4</w:t>
      </w:r>
    </w:p>
    <w:tbl>
      <w:tblPr>
        <w:tblW w:w="15532" w:type="dxa"/>
        <w:tblInd w:w="-682" w:type="dxa"/>
        <w:tblLayout w:type="fixed"/>
        <w:tblLook w:val="04A0" w:firstRow="1" w:lastRow="0" w:firstColumn="1" w:lastColumn="0" w:noHBand="0" w:noVBand="1"/>
      </w:tblPr>
      <w:tblGrid>
        <w:gridCol w:w="1631"/>
        <w:gridCol w:w="1413"/>
        <w:gridCol w:w="1454"/>
        <w:gridCol w:w="1284"/>
        <w:gridCol w:w="1224"/>
        <w:gridCol w:w="1165"/>
        <w:gridCol w:w="1238"/>
        <w:gridCol w:w="1161"/>
        <w:gridCol w:w="1230"/>
        <w:gridCol w:w="1230"/>
        <w:gridCol w:w="1550"/>
        <w:gridCol w:w="952"/>
      </w:tblGrid>
      <w:tr w:rsidR="003701D2" w14:paraId="4104D5F2" w14:textId="77777777">
        <w:tc>
          <w:tcPr>
            <w:tcW w:w="1631" w:type="dxa"/>
            <w:vMerge w:val="restart"/>
            <w:tcBorders>
              <w:top w:val="single" w:sz="4" w:space="0" w:color="auto"/>
            </w:tcBorders>
          </w:tcPr>
          <w:p w14:paraId="2D6D75C1" w14:textId="77777777" w:rsidR="003701D2" w:rsidRDefault="00CD705D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ecombination sequence</w:t>
            </w:r>
          </w:p>
        </w:tc>
        <w:tc>
          <w:tcPr>
            <w:tcW w:w="28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4B320C" w14:textId="77777777" w:rsidR="003701D2" w:rsidRDefault="00CD70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arental sequences</w:t>
            </w:r>
          </w:p>
        </w:tc>
        <w:tc>
          <w:tcPr>
            <w:tcW w:w="25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CBD464" w14:textId="77777777" w:rsidR="003701D2" w:rsidRDefault="00CD70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reakpoint (nt)</w:t>
            </w:r>
          </w:p>
        </w:tc>
        <w:tc>
          <w:tcPr>
            <w:tcW w:w="8526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1C9FFEF6" w14:textId="77777777" w:rsidR="003701D2" w:rsidRDefault="00CD70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Value for the seven detection methods in RDP v.4.101</w:t>
            </w:r>
          </w:p>
        </w:tc>
      </w:tr>
      <w:tr w:rsidR="003701D2" w14:paraId="4AD91A42" w14:textId="77777777">
        <w:tc>
          <w:tcPr>
            <w:tcW w:w="1631" w:type="dxa"/>
            <w:vMerge/>
            <w:tcBorders>
              <w:bottom w:val="single" w:sz="4" w:space="0" w:color="auto"/>
            </w:tcBorders>
          </w:tcPr>
          <w:p w14:paraId="71906FB1" w14:textId="77777777" w:rsidR="003701D2" w:rsidRDefault="003701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4D19BDC7" w14:textId="77777777" w:rsidR="003701D2" w:rsidRDefault="00CD70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ajor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</w:tcPr>
          <w:p w14:paraId="6F926B75" w14:textId="77777777" w:rsidR="003701D2" w:rsidRDefault="00CD70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inor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14:paraId="5F31647C" w14:textId="77777777" w:rsidR="003701D2" w:rsidRDefault="00CD70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egin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04E8C1FE" w14:textId="77777777" w:rsidR="003701D2" w:rsidRDefault="00CD70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nd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7066D1B0" w14:textId="77777777" w:rsidR="003701D2" w:rsidRDefault="00CD70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DP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</w:tcPr>
          <w:p w14:paraId="3387316B" w14:textId="77777777" w:rsidR="003701D2" w:rsidRDefault="00CD70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ENECONV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14:paraId="647F9FAC" w14:textId="77777777" w:rsidR="003701D2" w:rsidRDefault="00CD70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ootScan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0F1D8678" w14:textId="77777777" w:rsidR="003701D2" w:rsidRDefault="00CD70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axChi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7ABC5C2B" w14:textId="77777777" w:rsidR="003701D2" w:rsidRDefault="00CD70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imaera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14:paraId="2728CEC4" w14:textId="77777777" w:rsidR="003701D2" w:rsidRDefault="00CD70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iscan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</w:tcPr>
          <w:p w14:paraId="6390F377" w14:textId="77777777" w:rsidR="003701D2" w:rsidRDefault="00CD70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Seq</w:t>
            </w:r>
          </w:p>
        </w:tc>
      </w:tr>
      <w:tr w:rsidR="003701D2" w14:paraId="0D5FF657" w14:textId="77777777">
        <w:tc>
          <w:tcPr>
            <w:tcW w:w="1631" w:type="dxa"/>
            <w:tcBorders>
              <w:top w:val="single" w:sz="4" w:space="0" w:color="auto"/>
            </w:tcBorders>
            <w:vAlign w:val="center"/>
          </w:tcPr>
          <w:p w14:paraId="05D143C0" w14:textId="2D32EAF4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F797001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4820D432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F797003</w:t>
            </w:r>
          </w:p>
        </w:tc>
        <w:tc>
          <w:tcPr>
            <w:tcW w:w="1454" w:type="dxa"/>
            <w:tcBorders>
              <w:top w:val="single" w:sz="4" w:space="0" w:color="auto"/>
            </w:tcBorders>
          </w:tcPr>
          <w:p w14:paraId="2E796BE4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known</w:t>
            </w:r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032CC89F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determined</w:t>
            </w:r>
          </w:p>
        </w:tc>
        <w:tc>
          <w:tcPr>
            <w:tcW w:w="1224" w:type="dxa"/>
            <w:tcBorders>
              <w:top w:val="single" w:sz="4" w:space="0" w:color="auto"/>
            </w:tcBorders>
          </w:tcPr>
          <w:p w14:paraId="6819377A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20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2A723A9C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46×10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59</w:t>
            </w:r>
          </w:p>
        </w:tc>
        <w:tc>
          <w:tcPr>
            <w:tcW w:w="1238" w:type="dxa"/>
            <w:tcBorders>
              <w:top w:val="single" w:sz="4" w:space="0" w:color="auto"/>
            </w:tcBorders>
          </w:tcPr>
          <w:p w14:paraId="7B3F43BE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4516BE65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.472×10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60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14:paraId="1492F19A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567×10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1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14:paraId="644B4A4E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271×10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24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376E765E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050×10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21</w:t>
            </w:r>
          </w:p>
        </w:tc>
        <w:tc>
          <w:tcPr>
            <w:tcW w:w="952" w:type="dxa"/>
            <w:tcBorders>
              <w:top w:val="single" w:sz="4" w:space="0" w:color="auto"/>
            </w:tcBorders>
          </w:tcPr>
          <w:p w14:paraId="23BFBA6F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513×10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66</w:t>
            </w:r>
          </w:p>
        </w:tc>
      </w:tr>
      <w:tr w:rsidR="003701D2" w14:paraId="2778BC88" w14:textId="77777777">
        <w:tc>
          <w:tcPr>
            <w:tcW w:w="1631" w:type="dxa"/>
            <w:vAlign w:val="center"/>
          </w:tcPr>
          <w:p w14:paraId="357A1C0E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F796977</w:t>
            </w:r>
          </w:p>
        </w:tc>
        <w:tc>
          <w:tcPr>
            <w:tcW w:w="1413" w:type="dxa"/>
          </w:tcPr>
          <w:p w14:paraId="2893249F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F796995</w:t>
            </w:r>
          </w:p>
        </w:tc>
        <w:tc>
          <w:tcPr>
            <w:tcW w:w="1454" w:type="dxa"/>
          </w:tcPr>
          <w:p w14:paraId="2FF0B1F1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F796987</w:t>
            </w:r>
          </w:p>
        </w:tc>
        <w:tc>
          <w:tcPr>
            <w:tcW w:w="1284" w:type="dxa"/>
          </w:tcPr>
          <w:p w14:paraId="3FE73DA6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3</w:t>
            </w:r>
          </w:p>
        </w:tc>
        <w:tc>
          <w:tcPr>
            <w:tcW w:w="1224" w:type="dxa"/>
          </w:tcPr>
          <w:p w14:paraId="2534CDA4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54</w:t>
            </w:r>
          </w:p>
        </w:tc>
        <w:tc>
          <w:tcPr>
            <w:tcW w:w="1165" w:type="dxa"/>
          </w:tcPr>
          <w:p w14:paraId="75C1D93A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.223×10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56</w:t>
            </w:r>
          </w:p>
        </w:tc>
        <w:tc>
          <w:tcPr>
            <w:tcW w:w="1238" w:type="dxa"/>
          </w:tcPr>
          <w:p w14:paraId="28B77F4E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.305×10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57</w:t>
            </w:r>
          </w:p>
        </w:tc>
        <w:tc>
          <w:tcPr>
            <w:tcW w:w="1161" w:type="dxa"/>
          </w:tcPr>
          <w:p w14:paraId="229BA948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680×10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53</w:t>
            </w:r>
          </w:p>
        </w:tc>
        <w:tc>
          <w:tcPr>
            <w:tcW w:w="1230" w:type="dxa"/>
          </w:tcPr>
          <w:p w14:paraId="48B9EFBF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230" w:type="dxa"/>
          </w:tcPr>
          <w:p w14:paraId="202F3BE5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.128×10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5</w:t>
            </w:r>
          </w:p>
        </w:tc>
        <w:tc>
          <w:tcPr>
            <w:tcW w:w="1550" w:type="dxa"/>
          </w:tcPr>
          <w:p w14:paraId="4F197AEF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.021×10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36</w:t>
            </w:r>
          </w:p>
        </w:tc>
        <w:tc>
          <w:tcPr>
            <w:tcW w:w="952" w:type="dxa"/>
          </w:tcPr>
          <w:p w14:paraId="1F8E0C40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886×10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3</w:t>
            </w:r>
          </w:p>
        </w:tc>
      </w:tr>
      <w:tr w:rsidR="003701D2" w14:paraId="080B5330" w14:textId="77777777">
        <w:tc>
          <w:tcPr>
            <w:tcW w:w="1631" w:type="dxa"/>
            <w:vAlign w:val="center"/>
          </w:tcPr>
          <w:p w14:paraId="5DE5799B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F797001</w:t>
            </w:r>
          </w:p>
        </w:tc>
        <w:tc>
          <w:tcPr>
            <w:tcW w:w="1413" w:type="dxa"/>
          </w:tcPr>
          <w:p w14:paraId="47772519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known</w:t>
            </w:r>
          </w:p>
        </w:tc>
        <w:tc>
          <w:tcPr>
            <w:tcW w:w="1454" w:type="dxa"/>
          </w:tcPr>
          <w:p w14:paraId="40D6F83D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F797003</w:t>
            </w:r>
          </w:p>
        </w:tc>
        <w:tc>
          <w:tcPr>
            <w:tcW w:w="1284" w:type="dxa"/>
          </w:tcPr>
          <w:p w14:paraId="11FE12EE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217</w:t>
            </w:r>
          </w:p>
        </w:tc>
        <w:tc>
          <w:tcPr>
            <w:tcW w:w="1224" w:type="dxa"/>
          </w:tcPr>
          <w:p w14:paraId="5B28F4F9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determined</w:t>
            </w:r>
          </w:p>
        </w:tc>
        <w:tc>
          <w:tcPr>
            <w:tcW w:w="1165" w:type="dxa"/>
          </w:tcPr>
          <w:p w14:paraId="4D4ADD5B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577×10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4</w:t>
            </w:r>
          </w:p>
        </w:tc>
        <w:tc>
          <w:tcPr>
            <w:tcW w:w="1238" w:type="dxa"/>
          </w:tcPr>
          <w:p w14:paraId="4C1AD149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.175×10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6</w:t>
            </w:r>
          </w:p>
        </w:tc>
        <w:tc>
          <w:tcPr>
            <w:tcW w:w="1161" w:type="dxa"/>
          </w:tcPr>
          <w:p w14:paraId="3BDBC692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.735×10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8</w:t>
            </w:r>
          </w:p>
        </w:tc>
        <w:tc>
          <w:tcPr>
            <w:tcW w:w="1230" w:type="dxa"/>
          </w:tcPr>
          <w:p w14:paraId="795D9BD6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849×10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6</w:t>
            </w:r>
          </w:p>
        </w:tc>
        <w:tc>
          <w:tcPr>
            <w:tcW w:w="1230" w:type="dxa"/>
          </w:tcPr>
          <w:p w14:paraId="173067EA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1550" w:type="dxa"/>
          </w:tcPr>
          <w:p w14:paraId="370F498F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.681×10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53</w:t>
            </w:r>
          </w:p>
        </w:tc>
        <w:tc>
          <w:tcPr>
            <w:tcW w:w="952" w:type="dxa"/>
          </w:tcPr>
          <w:p w14:paraId="6085CCB6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.295×10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36</w:t>
            </w:r>
          </w:p>
        </w:tc>
      </w:tr>
      <w:tr w:rsidR="003701D2" w14:paraId="204167D3" w14:textId="77777777">
        <w:tc>
          <w:tcPr>
            <w:tcW w:w="1631" w:type="dxa"/>
            <w:vAlign w:val="center"/>
          </w:tcPr>
          <w:p w14:paraId="35830F96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F797005</w:t>
            </w:r>
          </w:p>
        </w:tc>
        <w:tc>
          <w:tcPr>
            <w:tcW w:w="1413" w:type="dxa"/>
          </w:tcPr>
          <w:p w14:paraId="7FF9BB57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known</w:t>
            </w:r>
          </w:p>
        </w:tc>
        <w:tc>
          <w:tcPr>
            <w:tcW w:w="1454" w:type="dxa"/>
          </w:tcPr>
          <w:p w14:paraId="2A94EE3F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F796983</w:t>
            </w:r>
          </w:p>
        </w:tc>
        <w:tc>
          <w:tcPr>
            <w:tcW w:w="1284" w:type="dxa"/>
          </w:tcPr>
          <w:p w14:paraId="2E84A142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98</w:t>
            </w:r>
          </w:p>
        </w:tc>
        <w:tc>
          <w:tcPr>
            <w:tcW w:w="1224" w:type="dxa"/>
          </w:tcPr>
          <w:p w14:paraId="312B278F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392</w:t>
            </w:r>
          </w:p>
        </w:tc>
        <w:tc>
          <w:tcPr>
            <w:tcW w:w="1165" w:type="dxa"/>
          </w:tcPr>
          <w:p w14:paraId="5F9976D5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.206×10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6</w:t>
            </w:r>
          </w:p>
        </w:tc>
        <w:tc>
          <w:tcPr>
            <w:tcW w:w="1238" w:type="dxa"/>
          </w:tcPr>
          <w:p w14:paraId="1D70BA13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1161" w:type="dxa"/>
          </w:tcPr>
          <w:p w14:paraId="089F2593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.072×10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9</w:t>
            </w:r>
          </w:p>
        </w:tc>
        <w:tc>
          <w:tcPr>
            <w:tcW w:w="1230" w:type="dxa"/>
          </w:tcPr>
          <w:p w14:paraId="5C71347E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.683×10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6</w:t>
            </w:r>
          </w:p>
        </w:tc>
        <w:tc>
          <w:tcPr>
            <w:tcW w:w="1230" w:type="dxa"/>
          </w:tcPr>
          <w:p w14:paraId="7DF7B989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1550" w:type="dxa"/>
          </w:tcPr>
          <w:p w14:paraId="2395AEF6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529×10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39</w:t>
            </w:r>
          </w:p>
        </w:tc>
        <w:tc>
          <w:tcPr>
            <w:tcW w:w="952" w:type="dxa"/>
          </w:tcPr>
          <w:p w14:paraId="4065E650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3×10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26</w:t>
            </w:r>
          </w:p>
        </w:tc>
      </w:tr>
      <w:tr w:rsidR="003701D2" w14:paraId="7EDC3AEE" w14:textId="77777777">
        <w:tc>
          <w:tcPr>
            <w:tcW w:w="1631" w:type="dxa"/>
          </w:tcPr>
          <w:p w14:paraId="0838DE8D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F796997</w:t>
            </w:r>
          </w:p>
        </w:tc>
        <w:tc>
          <w:tcPr>
            <w:tcW w:w="1413" w:type="dxa"/>
          </w:tcPr>
          <w:p w14:paraId="08BE72FC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Y860978</w:t>
            </w:r>
          </w:p>
        </w:tc>
        <w:tc>
          <w:tcPr>
            <w:tcW w:w="1454" w:type="dxa"/>
          </w:tcPr>
          <w:p w14:paraId="0D4DE406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known</w:t>
            </w:r>
          </w:p>
        </w:tc>
        <w:tc>
          <w:tcPr>
            <w:tcW w:w="1284" w:type="dxa"/>
          </w:tcPr>
          <w:p w14:paraId="00316FAF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165</w:t>
            </w:r>
          </w:p>
        </w:tc>
        <w:tc>
          <w:tcPr>
            <w:tcW w:w="1224" w:type="dxa"/>
          </w:tcPr>
          <w:p w14:paraId="03963437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378</w:t>
            </w:r>
          </w:p>
        </w:tc>
        <w:tc>
          <w:tcPr>
            <w:tcW w:w="1165" w:type="dxa"/>
          </w:tcPr>
          <w:p w14:paraId="345DD8D5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.746×10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5</w:t>
            </w:r>
          </w:p>
        </w:tc>
        <w:tc>
          <w:tcPr>
            <w:tcW w:w="1238" w:type="dxa"/>
          </w:tcPr>
          <w:p w14:paraId="0F5423BB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.626×10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1</w:t>
            </w:r>
          </w:p>
        </w:tc>
        <w:tc>
          <w:tcPr>
            <w:tcW w:w="1161" w:type="dxa"/>
          </w:tcPr>
          <w:p w14:paraId="29EB8102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58×10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7</w:t>
            </w:r>
          </w:p>
        </w:tc>
        <w:tc>
          <w:tcPr>
            <w:tcW w:w="1230" w:type="dxa"/>
          </w:tcPr>
          <w:p w14:paraId="4AC0F12C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1230" w:type="dxa"/>
          </w:tcPr>
          <w:p w14:paraId="66F0F318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1550" w:type="dxa"/>
          </w:tcPr>
          <w:p w14:paraId="44AADA9A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404×10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21</w:t>
            </w:r>
          </w:p>
        </w:tc>
        <w:tc>
          <w:tcPr>
            <w:tcW w:w="952" w:type="dxa"/>
          </w:tcPr>
          <w:p w14:paraId="69911B96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583×10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7</w:t>
            </w:r>
          </w:p>
        </w:tc>
      </w:tr>
      <w:tr w:rsidR="003701D2" w14:paraId="25A884F6" w14:textId="77777777">
        <w:tc>
          <w:tcPr>
            <w:tcW w:w="1631" w:type="dxa"/>
          </w:tcPr>
          <w:p w14:paraId="61CDBCD0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F796993</w:t>
            </w:r>
          </w:p>
        </w:tc>
        <w:tc>
          <w:tcPr>
            <w:tcW w:w="1413" w:type="dxa"/>
          </w:tcPr>
          <w:p w14:paraId="2CD1573F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known</w:t>
            </w:r>
          </w:p>
        </w:tc>
        <w:tc>
          <w:tcPr>
            <w:tcW w:w="1454" w:type="dxa"/>
          </w:tcPr>
          <w:p w14:paraId="760CE400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F796995</w:t>
            </w:r>
          </w:p>
        </w:tc>
        <w:tc>
          <w:tcPr>
            <w:tcW w:w="1284" w:type="dxa"/>
          </w:tcPr>
          <w:p w14:paraId="6793C537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328</w:t>
            </w:r>
          </w:p>
        </w:tc>
        <w:tc>
          <w:tcPr>
            <w:tcW w:w="1224" w:type="dxa"/>
          </w:tcPr>
          <w:p w14:paraId="2B01BA81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180</w:t>
            </w:r>
          </w:p>
        </w:tc>
        <w:tc>
          <w:tcPr>
            <w:tcW w:w="1165" w:type="dxa"/>
          </w:tcPr>
          <w:p w14:paraId="7C5CB370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.008×10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7</w:t>
            </w:r>
          </w:p>
        </w:tc>
        <w:tc>
          <w:tcPr>
            <w:tcW w:w="1238" w:type="dxa"/>
          </w:tcPr>
          <w:p w14:paraId="0B5CC1F5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1161" w:type="dxa"/>
          </w:tcPr>
          <w:p w14:paraId="008987A2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.037×10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20</w:t>
            </w:r>
          </w:p>
        </w:tc>
        <w:tc>
          <w:tcPr>
            <w:tcW w:w="1230" w:type="dxa"/>
          </w:tcPr>
          <w:p w14:paraId="37250B19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.438×10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5</w:t>
            </w:r>
          </w:p>
        </w:tc>
        <w:tc>
          <w:tcPr>
            <w:tcW w:w="1230" w:type="dxa"/>
          </w:tcPr>
          <w:p w14:paraId="23278F3C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.923×10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1</w:t>
            </w:r>
          </w:p>
        </w:tc>
        <w:tc>
          <w:tcPr>
            <w:tcW w:w="1550" w:type="dxa"/>
          </w:tcPr>
          <w:p w14:paraId="3FAEA4DF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441×10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25</w:t>
            </w:r>
          </w:p>
        </w:tc>
        <w:tc>
          <w:tcPr>
            <w:tcW w:w="952" w:type="dxa"/>
          </w:tcPr>
          <w:p w14:paraId="29F7E212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.792×10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8</w:t>
            </w:r>
          </w:p>
        </w:tc>
      </w:tr>
      <w:tr w:rsidR="003701D2" w14:paraId="45AB79F3" w14:textId="77777777">
        <w:tc>
          <w:tcPr>
            <w:tcW w:w="1631" w:type="dxa"/>
          </w:tcPr>
          <w:p w14:paraId="4D01A297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Y860978</w:t>
            </w:r>
          </w:p>
        </w:tc>
        <w:tc>
          <w:tcPr>
            <w:tcW w:w="1413" w:type="dxa"/>
          </w:tcPr>
          <w:p w14:paraId="52C750CC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F796995</w:t>
            </w:r>
          </w:p>
        </w:tc>
        <w:tc>
          <w:tcPr>
            <w:tcW w:w="1454" w:type="dxa"/>
          </w:tcPr>
          <w:p w14:paraId="43738910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W854291</w:t>
            </w:r>
          </w:p>
        </w:tc>
        <w:tc>
          <w:tcPr>
            <w:tcW w:w="1284" w:type="dxa"/>
          </w:tcPr>
          <w:p w14:paraId="425DF451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225</w:t>
            </w:r>
          </w:p>
        </w:tc>
        <w:tc>
          <w:tcPr>
            <w:tcW w:w="1224" w:type="dxa"/>
          </w:tcPr>
          <w:p w14:paraId="2972A889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determined</w:t>
            </w:r>
          </w:p>
        </w:tc>
        <w:tc>
          <w:tcPr>
            <w:tcW w:w="1165" w:type="dxa"/>
          </w:tcPr>
          <w:p w14:paraId="2EB852D5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163×10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6</w:t>
            </w:r>
          </w:p>
        </w:tc>
        <w:tc>
          <w:tcPr>
            <w:tcW w:w="1238" w:type="dxa"/>
          </w:tcPr>
          <w:p w14:paraId="704E7EA8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428×10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7</w:t>
            </w:r>
          </w:p>
        </w:tc>
        <w:tc>
          <w:tcPr>
            <w:tcW w:w="1161" w:type="dxa"/>
          </w:tcPr>
          <w:p w14:paraId="0E5DE59A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.339×10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9</w:t>
            </w:r>
          </w:p>
        </w:tc>
        <w:tc>
          <w:tcPr>
            <w:tcW w:w="1230" w:type="dxa"/>
          </w:tcPr>
          <w:p w14:paraId="433DEE15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1230" w:type="dxa"/>
          </w:tcPr>
          <w:p w14:paraId="39E36AC1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.204×10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0</w:t>
            </w:r>
          </w:p>
        </w:tc>
        <w:tc>
          <w:tcPr>
            <w:tcW w:w="1550" w:type="dxa"/>
          </w:tcPr>
          <w:p w14:paraId="648340C2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446×10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6</w:t>
            </w:r>
          </w:p>
        </w:tc>
        <w:tc>
          <w:tcPr>
            <w:tcW w:w="952" w:type="dxa"/>
          </w:tcPr>
          <w:p w14:paraId="1A5839BB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224×10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8</w:t>
            </w:r>
          </w:p>
        </w:tc>
      </w:tr>
      <w:tr w:rsidR="003701D2" w14:paraId="25405B2E" w14:textId="77777777">
        <w:tc>
          <w:tcPr>
            <w:tcW w:w="1631" w:type="dxa"/>
          </w:tcPr>
          <w:p w14:paraId="5E722FE6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Z291959</w:t>
            </w:r>
          </w:p>
        </w:tc>
        <w:tc>
          <w:tcPr>
            <w:tcW w:w="1413" w:type="dxa"/>
          </w:tcPr>
          <w:p w14:paraId="5DA4757A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W854291</w:t>
            </w:r>
          </w:p>
        </w:tc>
        <w:tc>
          <w:tcPr>
            <w:tcW w:w="1454" w:type="dxa"/>
          </w:tcPr>
          <w:p w14:paraId="093BAAE1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known</w:t>
            </w:r>
          </w:p>
        </w:tc>
        <w:tc>
          <w:tcPr>
            <w:tcW w:w="1284" w:type="dxa"/>
          </w:tcPr>
          <w:p w14:paraId="5117403F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determined</w:t>
            </w:r>
          </w:p>
        </w:tc>
        <w:tc>
          <w:tcPr>
            <w:tcW w:w="1224" w:type="dxa"/>
          </w:tcPr>
          <w:p w14:paraId="040887CF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44</w:t>
            </w:r>
          </w:p>
        </w:tc>
        <w:tc>
          <w:tcPr>
            <w:tcW w:w="1165" w:type="dxa"/>
          </w:tcPr>
          <w:p w14:paraId="564EB849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.531×10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8</w:t>
            </w:r>
          </w:p>
        </w:tc>
        <w:tc>
          <w:tcPr>
            <w:tcW w:w="1238" w:type="dxa"/>
          </w:tcPr>
          <w:p w14:paraId="2500A92E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.537×10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1</w:t>
            </w:r>
          </w:p>
        </w:tc>
        <w:tc>
          <w:tcPr>
            <w:tcW w:w="1161" w:type="dxa"/>
          </w:tcPr>
          <w:p w14:paraId="25670954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.494×10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2</w:t>
            </w:r>
          </w:p>
        </w:tc>
        <w:tc>
          <w:tcPr>
            <w:tcW w:w="1230" w:type="dxa"/>
          </w:tcPr>
          <w:p w14:paraId="7CDD9728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1230" w:type="dxa"/>
          </w:tcPr>
          <w:p w14:paraId="5BFCC9D9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.768×10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0</w:t>
            </w:r>
          </w:p>
        </w:tc>
        <w:tc>
          <w:tcPr>
            <w:tcW w:w="1550" w:type="dxa"/>
          </w:tcPr>
          <w:p w14:paraId="0BD86E77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68×10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22</w:t>
            </w:r>
          </w:p>
        </w:tc>
        <w:tc>
          <w:tcPr>
            <w:tcW w:w="952" w:type="dxa"/>
          </w:tcPr>
          <w:p w14:paraId="09127C89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</w:tr>
      <w:tr w:rsidR="003701D2" w14:paraId="77C69C46" w14:textId="77777777">
        <w:tc>
          <w:tcPr>
            <w:tcW w:w="1631" w:type="dxa"/>
          </w:tcPr>
          <w:p w14:paraId="30F6AB29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F796985</w:t>
            </w:r>
          </w:p>
        </w:tc>
        <w:tc>
          <w:tcPr>
            <w:tcW w:w="1413" w:type="dxa"/>
          </w:tcPr>
          <w:p w14:paraId="02110742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known</w:t>
            </w:r>
          </w:p>
        </w:tc>
        <w:tc>
          <w:tcPr>
            <w:tcW w:w="1454" w:type="dxa"/>
          </w:tcPr>
          <w:p w14:paraId="62502DC4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F797003</w:t>
            </w:r>
          </w:p>
        </w:tc>
        <w:tc>
          <w:tcPr>
            <w:tcW w:w="1284" w:type="dxa"/>
          </w:tcPr>
          <w:p w14:paraId="38F89A4A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59</w:t>
            </w:r>
          </w:p>
        </w:tc>
        <w:tc>
          <w:tcPr>
            <w:tcW w:w="1224" w:type="dxa"/>
          </w:tcPr>
          <w:p w14:paraId="3443CA72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56</w:t>
            </w:r>
          </w:p>
        </w:tc>
        <w:tc>
          <w:tcPr>
            <w:tcW w:w="1165" w:type="dxa"/>
          </w:tcPr>
          <w:p w14:paraId="27BA4EC8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.418×10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7</w:t>
            </w:r>
          </w:p>
        </w:tc>
        <w:tc>
          <w:tcPr>
            <w:tcW w:w="1238" w:type="dxa"/>
          </w:tcPr>
          <w:p w14:paraId="316D208E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45×10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3</w:t>
            </w:r>
          </w:p>
        </w:tc>
        <w:tc>
          <w:tcPr>
            <w:tcW w:w="1161" w:type="dxa"/>
          </w:tcPr>
          <w:p w14:paraId="4286AF84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.924×10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8</w:t>
            </w:r>
          </w:p>
        </w:tc>
        <w:tc>
          <w:tcPr>
            <w:tcW w:w="1230" w:type="dxa"/>
          </w:tcPr>
          <w:p w14:paraId="4408432E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.373×10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9</w:t>
            </w:r>
          </w:p>
        </w:tc>
        <w:tc>
          <w:tcPr>
            <w:tcW w:w="1230" w:type="dxa"/>
          </w:tcPr>
          <w:p w14:paraId="0C060897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1550" w:type="dxa"/>
          </w:tcPr>
          <w:p w14:paraId="5E844A44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.291×10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3</w:t>
            </w:r>
          </w:p>
        </w:tc>
        <w:tc>
          <w:tcPr>
            <w:tcW w:w="952" w:type="dxa"/>
          </w:tcPr>
          <w:p w14:paraId="14220280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</w:tr>
      <w:tr w:rsidR="003701D2" w14:paraId="32089EA9" w14:textId="77777777">
        <w:trPr>
          <w:trHeight w:val="354"/>
        </w:trPr>
        <w:tc>
          <w:tcPr>
            <w:tcW w:w="1631" w:type="dxa"/>
          </w:tcPr>
          <w:p w14:paraId="196616FA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F797003</w:t>
            </w:r>
          </w:p>
        </w:tc>
        <w:tc>
          <w:tcPr>
            <w:tcW w:w="1413" w:type="dxa"/>
          </w:tcPr>
          <w:p w14:paraId="7C8C3DDF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F796987</w:t>
            </w:r>
          </w:p>
        </w:tc>
        <w:tc>
          <w:tcPr>
            <w:tcW w:w="1454" w:type="dxa"/>
          </w:tcPr>
          <w:p w14:paraId="2B2E9809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known</w:t>
            </w:r>
          </w:p>
        </w:tc>
        <w:tc>
          <w:tcPr>
            <w:tcW w:w="1284" w:type="dxa"/>
          </w:tcPr>
          <w:p w14:paraId="358B6D35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436</w:t>
            </w:r>
          </w:p>
        </w:tc>
        <w:tc>
          <w:tcPr>
            <w:tcW w:w="1224" w:type="dxa"/>
          </w:tcPr>
          <w:p w14:paraId="40E95F39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017</w:t>
            </w:r>
          </w:p>
        </w:tc>
        <w:tc>
          <w:tcPr>
            <w:tcW w:w="1165" w:type="dxa"/>
          </w:tcPr>
          <w:p w14:paraId="53F6E6CC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.877×10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0</w:t>
            </w:r>
          </w:p>
        </w:tc>
        <w:tc>
          <w:tcPr>
            <w:tcW w:w="1238" w:type="dxa"/>
          </w:tcPr>
          <w:p w14:paraId="4200F8D3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1161" w:type="dxa"/>
          </w:tcPr>
          <w:p w14:paraId="3A5692E4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85×10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8</w:t>
            </w:r>
          </w:p>
        </w:tc>
        <w:tc>
          <w:tcPr>
            <w:tcW w:w="1230" w:type="dxa"/>
          </w:tcPr>
          <w:p w14:paraId="264DFF4F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40×10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7</w:t>
            </w:r>
          </w:p>
        </w:tc>
        <w:tc>
          <w:tcPr>
            <w:tcW w:w="1230" w:type="dxa"/>
          </w:tcPr>
          <w:p w14:paraId="1948424F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1550" w:type="dxa"/>
          </w:tcPr>
          <w:p w14:paraId="0424848E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952" w:type="dxa"/>
          </w:tcPr>
          <w:p w14:paraId="07FDE360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.773×10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3</w:t>
            </w:r>
          </w:p>
        </w:tc>
      </w:tr>
      <w:tr w:rsidR="003701D2" w14:paraId="64EEC647" w14:textId="77777777">
        <w:tc>
          <w:tcPr>
            <w:tcW w:w="1631" w:type="dxa"/>
            <w:tcBorders>
              <w:bottom w:val="single" w:sz="4" w:space="0" w:color="auto"/>
            </w:tcBorders>
          </w:tcPr>
          <w:p w14:paraId="0FBB897F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F796995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28968748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F796999</w:t>
            </w:r>
          </w:p>
        </w:tc>
        <w:tc>
          <w:tcPr>
            <w:tcW w:w="1454" w:type="dxa"/>
            <w:tcBorders>
              <w:bottom w:val="single" w:sz="4" w:space="0" w:color="auto"/>
            </w:tcBorders>
          </w:tcPr>
          <w:p w14:paraId="31D0AD33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Z405640</w:t>
            </w:r>
          </w:p>
        </w:tc>
        <w:tc>
          <w:tcPr>
            <w:tcW w:w="1284" w:type="dxa"/>
            <w:tcBorders>
              <w:bottom w:val="single" w:sz="4" w:space="0" w:color="auto"/>
            </w:tcBorders>
          </w:tcPr>
          <w:p w14:paraId="2D91416A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190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388748B7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194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38FD59B7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238" w:type="dxa"/>
            <w:tcBorders>
              <w:bottom w:val="single" w:sz="4" w:space="0" w:color="auto"/>
            </w:tcBorders>
          </w:tcPr>
          <w:p w14:paraId="6A679506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22CCF554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.731×10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7</w:t>
            </w:r>
          </w:p>
        </w:tc>
        <w:tc>
          <w:tcPr>
            <w:tcW w:w="1230" w:type="dxa"/>
            <w:tcBorders>
              <w:bottom w:val="single" w:sz="4" w:space="0" w:color="auto"/>
            </w:tcBorders>
          </w:tcPr>
          <w:p w14:paraId="2BEC4B71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415×10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8</w:t>
            </w:r>
          </w:p>
        </w:tc>
        <w:tc>
          <w:tcPr>
            <w:tcW w:w="1230" w:type="dxa"/>
            <w:tcBorders>
              <w:bottom w:val="single" w:sz="4" w:space="0" w:color="auto"/>
            </w:tcBorders>
          </w:tcPr>
          <w:p w14:paraId="2317032C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941×10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8</w:t>
            </w:r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14:paraId="44E16FA6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.510×10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8</w:t>
            </w:r>
          </w:p>
        </w:tc>
        <w:tc>
          <w:tcPr>
            <w:tcW w:w="952" w:type="dxa"/>
            <w:tcBorders>
              <w:bottom w:val="single" w:sz="4" w:space="0" w:color="auto"/>
            </w:tcBorders>
          </w:tcPr>
          <w:p w14:paraId="178503C8" w14:textId="77777777" w:rsidR="003701D2" w:rsidRDefault="00CD70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</w:tr>
    </w:tbl>
    <w:p w14:paraId="37397B98" w14:textId="77777777" w:rsidR="003701D2" w:rsidRDefault="00CD705D">
      <w:pPr>
        <w:rPr>
          <w:rFonts w:ascii="Times New Roman" w:hAnsi="Times New Roman"/>
        </w:rPr>
      </w:pPr>
      <w:r>
        <w:rPr>
          <w:rFonts w:ascii="Times New Roman" w:hAnsi="Times New Roman" w:cs="Times New Roman"/>
          <w:sz w:val="15"/>
          <w:szCs w:val="15"/>
        </w:rPr>
        <w:t>—: not significance</w:t>
      </w:r>
    </w:p>
    <w:p w14:paraId="33473BFA" w14:textId="77777777" w:rsidR="003701D2" w:rsidRDefault="003701D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ED4C3C8" w14:textId="77777777" w:rsidR="003701D2" w:rsidRDefault="003701D2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367A0F4" w14:textId="77777777" w:rsidR="003701D2" w:rsidRDefault="00CD705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9968D8D" w14:textId="77777777" w:rsidR="003701D2" w:rsidRDefault="00CD705D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Putative recombination events detected in the SLRSV </w:t>
      </w:r>
      <w:r>
        <w:rPr>
          <w:rFonts w:ascii="Times New Roman" w:hAnsi="Times New Roman" w:hint="eastAsia"/>
          <w:sz w:val="24"/>
          <w:szCs w:val="24"/>
        </w:rPr>
        <w:t xml:space="preserve">RNA2 </w:t>
      </w:r>
      <w:r>
        <w:rPr>
          <w:rFonts w:ascii="Times New Roman" w:hAnsi="Times New Roman"/>
          <w:sz w:val="24"/>
          <w:szCs w:val="24"/>
        </w:rPr>
        <w:t>complete genome dataset using RDP4</w:t>
      </w:r>
    </w:p>
    <w:tbl>
      <w:tblPr>
        <w:tblW w:w="15532" w:type="dxa"/>
        <w:tblInd w:w="-682" w:type="dxa"/>
        <w:tblLayout w:type="fixed"/>
        <w:tblLook w:val="04A0" w:firstRow="1" w:lastRow="0" w:firstColumn="1" w:lastColumn="0" w:noHBand="0" w:noVBand="1"/>
      </w:tblPr>
      <w:tblGrid>
        <w:gridCol w:w="1631"/>
        <w:gridCol w:w="1413"/>
        <w:gridCol w:w="1454"/>
        <w:gridCol w:w="1284"/>
        <w:gridCol w:w="1224"/>
        <w:gridCol w:w="1165"/>
        <w:gridCol w:w="1238"/>
        <w:gridCol w:w="1161"/>
        <w:gridCol w:w="1230"/>
        <w:gridCol w:w="1230"/>
        <w:gridCol w:w="1230"/>
        <w:gridCol w:w="1272"/>
      </w:tblGrid>
      <w:tr w:rsidR="003701D2" w14:paraId="7E673409" w14:textId="77777777">
        <w:tc>
          <w:tcPr>
            <w:tcW w:w="1631" w:type="dxa"/>
            <w:vMerge w:val="restart"/>
            <w:tcBorders>
              <w:top w:val="single" w:sz="4" w:space="0" w:color="auto"/>
            </w:tcBorders>
          </w:tcPr>
          <w:p w14:paraId="2FC13D0E" w14:textId="77777777" w:rsidR="003701D2" w:rsidRDefault="00CD705D">
            <w:pPr>
              <w:spacing w:line="24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Recombination sequence</w:t>
            </w:r>
          </w:p>
        </w:tc>
        <w:tc>
          <w:tcPr>
            <w:tcW w:w="28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500BF8" w14:textId="77777777" w:rsidR="003701D2" w:rsidRDefault="00CD705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Parental sequences</w:t>
            </w:r>
          </w:p>
        </w:tc>
        <w:tc>
          <w:tcPr>
            <w:tcW w:w="25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E7E051" w14:textId="77777777" w:rsidR="003701D2" w:rsidRDefault="00CD705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Breakpoint (nt)</w:t>
            </w:r>
          </w:p>
        </w:tc>
        <w:tc>
          <w:tcPr>
            <w:tcW w:w="8526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6A95583E" w14:textId="77777777" w:rsidR="003701D2" w:rsidRDefault="00CD705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ascii="Times New Roman" w:hAnsi="Times New Roman"/>
                <w:sz w:val="15"/>
                <w:szCs w:val="15"/>
              </w:rPr>
              <w:t>-Value for the seven detection methods in RDP v.4.101</w:t>
            </w:r>
          </w:p>
        </w:tc>
      </w:tr>
      <w:tr w:rsidR="003701D2" w14:paraId="77C5086E" w14:textId="77777777">
        <w:tc>
          <w:tcPr>
            <w:tcW w:w="1631" w:type="dxa"/>
            <w:vMerge/>
            <w:tcBorders>
              <w:bottom w:val="single" w:sz="4" w:space="0" w:color="auto"/>
            </w:tcBorders>
          </w:tcPr>
          <w:p w14:paraId="58444497" w14:textId="77777777" w:rsidR="003701D2" w:rsidRDefault="003701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4E08307E" w14:textId="77777777" w:rsidR="003701D2" w:rsidRDefault="00CD705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ajor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</w:tcPr>
          <w:p w14:paraId="2B39313C" w14:textId="77777777" w:rsidR="003701D2" w:rsidRDefault="00CD705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inor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14:paraId="4C228E02" w14:textId="77777777" w:rsidR="003701D2" w:rsidRDefault="00CD705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Begin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64AEB9F1" w14:textId="77777777" w:rsidR="003701D2" w:rsidRDefault="00CD705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End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1E203CE0" w14:textId="77777777" w:rsidR="003701D2" w:rsidRDefault="00CD705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RDP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</w:tcPr>
          <w:p w14:paraId="55CC2D8C" w14:textId="77777777" w:rsidR="003701D2" w:rsidRDefault="00CD705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ENECO</w:t>
            </w:r>
            <w:r>
              <w:rPr>
                <w:rFonts w:ascii="Times New Roman" w:hAnsi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/>
                <w:sz w:val="15"/>
                <w:szCs w:val="15"/>
              </w:rPr>
              <w:t>V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14:paraId="14FC3B57" w14:textId="77777777" w:rsidR="003701D2" w:rsidRDefault="00CD705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BootScan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2B7D262A" w14:textId="77777777" w:rsidR="003701D2" w:rsidRDefault="00CD705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axChi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7B2DDD84" w14:textId="77777777" w:rsidR="003701D2" w:rsidRDefault="00CD705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Chimaera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2997FD00" w14:textId="77777777" w:rsidR="003701D2" w:rsidRDefault="00CD705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iscan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46D1C024" w14:textId="77777777" w:rsidR="003701D2" w:rsidRDefault="00CD705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Seq</w:t>
            </w:r>
          </w:p>
        </w:tc>
      </w:tr>
      <w:tr w:rsidR="003701D2" w14:paraId="5AC79EA4" w14:textId="77777777">
        <w:tc>
          <w:tcPr>
            <w:tcW w:w="1631" w:type="dxa"/>
            <w:tcBorders>
              <w:top w:val="single" w:sz="4" w:space="0" w:color="auto"/>
            </w:tcBorders>
            <w:vAlign w:val="center"/>
          </w:tcPr>
          <w:p w14:paraId="5CE15E9E" w14:textId="77777777" w:rsidR="003701D2" w:rsidRDefault="00CD705D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F796980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4CF7BA93" w14:textId="77777777" w:rsidR="003701D2" w:rsidRDefault="00CD705D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Unknown</w:t>
            </w:r>
          </w:p>
        </w:tc>
        <w:tc>
          <w:tcPr>
            <w:tcW w:w="1454" w:type="dxa"/>
            <w:tcBorders>
              <w:top w:val="single" w:sz="4" w:space="0" w:color="auto"/>
            </w:tcBorders>
          </w:tcPr>
          <w:p w14:paraId="56BD77D0" w14:textId="77777777" w:rsidR="003701D2" w:rsidRDefault="00CD705D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MH237606</w:t>
            </w:r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3DAA3B4F" w14:textId="77777777" w:rsidR="003701D2" w:rsidRDefault="00CD705D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496</w:t>
            </w:r>
          </w:p>
        </w:tc>
        <w:tc>
          <w:tcPr>
            <w:tcW w:w="1224" w:type="dxa"/>
            <w:tcBorders>
              <w:top w:val="single" w:sz="4" w:space="0" w:color="auto"/>
            </w:tcBorders>
          </w:tcPr>
          <w:p w14:paraId="46B209E2" w14:textId="77777777" w:rsidR="003701D2" w:rsidRDefault="00CD705D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3492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3732082E" w14:textId="77777777" w:rsidR="003701D2" w:rsidRDefault="00CD705D">
            <w:pPr>
              <w:jc w:val="left"/>
              <w:rPr>
                <w:rFonts w:ascii="Times New Roman" w:hAnsi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hint="eastAsia"/>
                <w:sz w:val="15"/>
                <w:szCs w:val="15"/>
              </w:rPr>
              <w:t>914</w:t>
            </w:r>
            <w:r>
              <w:rPr>
                <w:rFonts w:ascii="宋体" w:hAnsi="宋体"/>
                <w:sz w:val="15"/>
                <w:szCs w:val="15"/>
              </w:rPr>
              <w:t>×</w:t>
            </w:r>
            <w:r>
              <w:rPr>
                <w:rFonts w:ascii="Times New Roman" w:hAnsi="Times New Roman"/>
                <w:sz w:val="15"/>
                <w:szCs w:val="15"/>
              </w:rPr>
              <w:t>10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-</w:t>
            </w:r>
            <w:r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41</w:t>
            </w:r>
          </w:p>
        </w:tc>
        <w:tc>
          <w:tcPr>
            <w:tcW w:w="1238" w:type="dxa"/>
            <w:tcBorders>
              <w:top w:val="single" w:sz="4" w:space="0" w:color="auto"/>
            </w:tcBorders>
          </w:tcPr>
          <w:p w14:paraId="1570A7D4" w14:textId="77777777" w:rsidR="003701D2" w:rsidRDefault="00CD705D">
            <w:pPr>
              <w:jc w:val="left"/>
              <w:rPr>
                <w:rFonts w:ascii="Times New Roman" w:hAnsi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5.627</w:t>
            </w:r>
            <w:r>
              <w:rPr>
                <w:rFonts w:ascii="宋体" w:hAnsi="宋体"/>
                <w:sz w:val="15"/>
                <w:szCs w:val="15"/>
              </w:rPr>
              <w:t>×</w:t>
            </w:r>
            <w:r>
              <w:rPr>
                <w:rFonts w:ascii="Times New Roman" w:hAnsi="Times New Roman"/>
                <w:sz w:val="15"/>
                <w:szCs w:val="15"/>
              </w:rPr>
              <w:t>10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-</w:t>
            </w:r>
            <w:r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36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1DE31EB3" w14:textId="77777777" w:rsidR="003701D2" w:rsidRDefault="00CD705D">
            <w:pPr>
              <w:jc w:val="left"/>
              <w:rPr>
                <w:rFonts w:ascii="Times New Roman" w:hAnsi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hint="eastAsia"/>
                <w:sz w:val="15"/>
                <w:szCs w:val="15"/>
              </w:rPr>
              <w:t>951</w:t>
            </w:r>
            <w:r>
              <w:rPr>
                <w:rFonts w:ascii="宋体" w:hAnsi="宋体"/>
                <w:sz w:val="15"/>
                <w:szCs w:val="15"/>
              </w:rPr>
              <w:t>×</w:t>
            </w:r>
            <w:r>
              <w:rPr>
                <w:rFonts w:ascii="Times New Roman" w:hAnsi="Times New Roman"/>
                <w:sz w:val="15"/>
                <w:szCs w:val="15"/>
              </w:rPr>
              <w:t>10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-</w:t>
            </w:r>
            <w:r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32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14:paraId="2D1D72B9" w14:textId="77777777" w:rsidR="003701D2" w:rsidRDefault="00CD705D">
            <w:pPr>
              <w:jc w:val="left"/>
              <w:rPr>
                <w:rFonts w:ascii="Times New Roman" w:hAnsi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hint="eastAsia"/>
                <w:sz w:val="15"/>
                <w:szCs w:val="15"/>
              </w:rPr>
              <w:t>202</w:t>
            </w:r>
            <w:r>
              <w:rPr>
                <w:rFonts w:ascii="宋体" w:hAnsi="宋体"/>
                <w:sz w:val="15"/>
                <w:szCs w:val="15"/>
              </w:rPr>
              <w:t>×</w:t>
            </w:r>
            <w:r>
              <w:rPr>
                <w:rFonts w:ascii="Times New Roman" w:hAnsi="Times New Roman"/>
                <w:sz w:val="15"/>
                <w:szCs w:val="15"/>
              </w:rPr>
              <w:t>10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-</w:t>
            </w:r>
            <w:r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28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14:paraId="5DC6F7CD" w14:textId="77777777" w:rsidR="003701D2" w:rsidRDefault="00CD705D">
            <w:pPr>
              <w:jc w:val="left"/>
              <w:rPr>
                <w:rFonts w:ascii="Times New Roman" w:hAnsi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14:paraId="351D5016" w14:textId="77777777" w:rsidR="003701D2" w:rsidRDefault="00CD705D">
            <w:pPr>
              <w:jc w:val="left"/>
              <w:rPr>
                <w:rFonts w:ascii="Times New Roman" w:hAnsi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hint="eastAsia"/>
                <w:sz w:val="15"/>
                <w:szCs w:val="15"/>
              </w:rPr>
              <w:t>090</w:t>
            </w:r>
            <w:r>
              <w:rPr>
                <w:rFonts w:ascii="宋体" w:hAnsi="宋体"/>
                <w:sz w:val="15"/>
                <w:szCs w:val="15"/>
              </w:rPr>
              <w:t>×</w:t>
            </w:r>
            <w:r>
              <w:rPr>
                <w:rFonts w:ascii="Times New Roman" w:hAnsi="Times New Roman"/>
                <w:sz w:val="15"/>
                <w:szCs w:val="15"/>
              </w:rPr>
              <w:t>10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-</w:t>
            </w:r>
            <w:r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68</w:t>
            </w:r>
          </w:p>
        </w:tc>
        <w:tc>
          <w:tcPr>
            <w:tcW w:w="1272" w:type="dxa"/>
            <w:tcBorders>
              <w:top w:val="single" w:sz="4" w:space="0" w:color="auto"/>
            </w:tcBorders>
          </w:tcPr>
          <w:p w14:paraId="409622F3" w14:textId="77777777" w:rsidR="003701D2" w:rsidRDefault="00CD705D">
            <w:pPr>
              <w:jc w:val="left"/>
              <w:rPr>
                <w:rFonts w:ascii="Times New Roman" w:hAnsi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hint="eastAsia"/>
                <w:sz w:val="15"/>
                <w:szCs w:val="15"/>
              </w:rPr>
              <w:t>664</w:t>
            </w:r>
            <w:r>
              <w:rPr>
                <w:rFonts w:ascii="宋体" w:hAnsi="宋体"/>
                <w:sz w:val="15"/>
                <w:szCs w:val="15"/>
              </w:rPr>
              <w:t>×</w:t>
            </w:r>
            <w:r>
              <w:rPr>
                <w:rFonts w:ascii="Times New Roman" w:hAnsi="Times New Roman"/>
                <w:sz w:val="15"/>
                <w:szCs w:val="15"/>
              </w:rPr>
              <w:t>10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-</w:t>
            </w:r>
            <w:r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75</w:t>
            </w:r>
          </w:p>
        </w:tc>
      </w:tr>
      <w:tr w:rsidR="003701D2" w14:paraId="591347B9" w14:textId="77777777">
        <w:tc>
          <w:tcPr>
            <w:tcW w:w="1631" w:type="dxa"/>
            <w:vAlign w:val="center"/>
          </w:tcPr>
          <w:p w14:paraId="371DD5AA" w14:textId="77777777" w:rsidR="003701D2" w:rsidRDefault="00CD705D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F796976</w:t>
            </w:r>
          </w:p>
        </w:tc>
        <w:tc>
          <w:tcPr>
            <w:tcW w:w="1413" w:type="dxa"/>
          </w:tcPr>
          <w:p w14:paraId="0E9ABDAB" w14:textId="77777777" w:rsidR="003701D2" w:rsidRDefault="00CD705D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MF796990</w:t>
            </w:r>
          </w:p>
        </w:tc>
        <w:tc>
          <w:tcPr>
            <w:tcW w:w="1454" w:type="dxa"/>
          </w:tcPr>
          <w:p w14:paraId="616AF39B" w14:textId="77777777" w:rsidR="003701D2" w:rsidRDefault="00CD705D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MF796988</w:t>
            </w:r>
          </w:p>
        </w:tc>
        <w:tc>
          <w:tcPr>
            <w:tcW w:w="1284" w:type="dxa"/>
          </w:tcPr>
          <w:p w14:paraId="5F105AC5" w14:textId="77777777" w:rsidR="003701D2" w:rsidRDefault="00CD705D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undetermined</w:t>
            </w:r>
          </w:p>
        </w:tc>
        <w:tc>
          <w:tcPr>
            <w:tcW w:w="1224" w:type="dxa"/>
          </w:tcPr>
          <w:p w14:paraId="11773320" w14:textId="77777777" w:rsidR="003701D2" w:rsidRDefault="00CD705D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undetermined</w:t>
            </w:r>
          </w:p>
        </w:tc>
        <w:tc>
          <w:tcPr>
            <w:tcW w:w="1165" w:type="dxa"/>
          </w:tcPr>
          <w:p w14:paraId="24F11A42" w14:textId="77777777" w:rsidR="003701D2" w:rsidRDefault="00CD705D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hint="eastAsia"/>
                <w:sz w:val="15"/>
                <w:szCs w:val="15"/>
              </w:rPr>
              <w:t>324</w:t>
            </w:r>
            <w:r>
              <w:rPr>
                <w:rFonts w:ascii="宋体" w:hAnsi="宋体"/>
                <w:sz w:val="15"/>
                <w:szCs w:val="15"/>
              </w:rPr>
              <w:t>×</w:t>
            </w:r>
            <w:r>
              <w:rPr>
                <w:rFonts w:ascii="Times New Roman" w:hAnsi="Times New Roman"/>
                <w:sz w:val="15"/>
                <w:szCs w:val="15"/>
              </w:rPr>
              <w:t>10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-</w:t>
            </w:r>
            <w:r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10</w:t>
            </w:r>
          </w:p>
        </w:tc>
        <w:tc>
          <w:tcPr>
            <w:tcW w:w="1238" w:type="dxa"/>
          </w:tcPr>
          <w:p w14:paraId="50892254" w14:textId="77777777" w:rsidR="003701D2" w:rsidRDefault="00CD705D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1161" w:type="dxa"/>
          </w:tcPr>
          <w:p w14:paraId="37F6CDE1" w14:textId="77777777" w:rsidR="003701D2" w:rsidRDefault="00CD705D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hint="eastAsia"/>
                <w:sz w:val="15"/>
                <w:szCs w:val="15"/>
              </w:rPr>
              <w:t>761</w:t>
            </w:r>
            <w:r>
              <w:rPr>
                <w:rFonts w:ascii="宋体" w:hAnsi="宋体"/>
                <w:sz w:val="15"/>
                <w:szCs w:val="15"/>
              </w:rPr>
              <w:t>×</w:t>
            </w:r>
            <w:r>
              <w:rPr>
                <w:rFonts w:ascii="Times New Roman" w:hAnsi="Times New Roman"/>
                <w:sz w:val="15"/>
                <w:szCs w:val="15"/>
              </w:rPr>
              <w:t>10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-</w:t>
            </w:r>
            <w:r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10</w:t>
            </w:r>
          </w:p>
        </w:tc>
        <w:tc>
          <w:tcPr>
            <w:tcW w:w="1230" w:type="dxa"/>
          </w:tcPr>
          <w:p w14:paraId="1244F0A8" w14:textId="77777777" w:rsidR="003701D2" w:rsidRDefault="00CD705D">
            <w:pPr>
              <w:jc w:val="left"/>
              <w:rPr>
                <w:rFonts w:ascii="Times New Roman" w:hAnsi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.365</w:t>
            </w:r>
            <w:r>
              <w:rPr>
                <w:rFonts w:ascii="宋体" w:hAnsi="宋体"/>
                <w:sz w:val="15"/>
                <w:szCs w:val="15"/>
              </w:rPr>
              <w:t>×</w:t>
            </w:r>
            <w:r>
              <w:rPr>
                <w:rFonts w:ascii="Times New Roman" w:hAnsi="Times New Roman"/>
                <w:sz w:val="15"/>
                <w:szCs w:val="15"/>
              </w:rPr>
              <w:t>10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-</w:t>
            </w:r>
            <w:r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19</w:t>
            </w:r>
          </w:p>
        </w:tc>
        <w:tc>
          <w:tcPr>
            <w:tcW w:w="1230" w:type="dxa"/>
          </w:tcPr>
          <w:p w14:paraId="79D10E2E" w14:textId="77777777" w:rsidR="003701D2" w:rsidRDefault="00CD705D">
            <w:pPr>
              <w:jc w:val="left"/>
              <w:rPr>
                <w:rFonts w:ascii="Times New Roman" w:hAnsi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hint="eastAsia"/>
                <w:sz w:val="15"/>
                <w:szCs w:val="15"/>
              </w:rPr>
              <w:t>453</w:t>
            </w:r>
            <w:r>
              <w:rPr>
                <w:rFonts w:ascii="宋体" w:hAnsi="宋体"/>
                <w:sz w:val="15"/>
                <w:szCs w:val="15"/>
              </w:rPr>
              <w:t>×</w:t>
            </w:r>
            <w:r>
              <w:rPr>
                <w:rFonts w:ascii="Times New Roman" w:hAnsi="Times New Roman"/>
                <w:sz w:val="15"/>
                <w:szCs w:val="15"/>
              </w:rPr>
              <w:t>10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-</w:t>
            </w:r>
            <w:r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08</w:t>
            </w:r>
          </w:p>
        </w:tc>
        <w:tc>
          <w:tcPr>
            <w:tcW w:w="1230" w:type="dxa"/>
          </w:tcPr>
          <w:p w14:paraId="641A00E8" w14:textId="77777777" w:rsidR="003701D2" w:rsidRDefault="00CD705D">
            <w:pPr>
              <w:jc w:val="left"/>
              <w:rPr>
                <w:rFonts w:ascii="Times New Roman" w:hAnsi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hint="eastAsia"/>
                <w:sz w:val="15"/>
                <w:szCs w:val="15"/>
              </w:rPr>
              <w:t>778</w:t>
            </w:r>
            <w:r>
              <w:rPr>
                <w:rFonts w:ascii="宋体" w:hAnsi="宋体"/>
                <w:sz w:val="15"/>
                <w:szCs w:val="15"/>
              </w:rPr>
              <w:t>×</w:t>
            </w:r>
            <w:r>
              <w:rPr>
                <w:rFonts w:ascii="Times New Roman" w:hAnsi="Times New Roman"/>
                <w:sz w:val="15"/>
                <w:szCs w:val="15"/>
              </w:rPr>
              <w:t>10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-</w:t>
            </w:r>
            <w:r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25</w:t>
            </w:r>
          </w:p>
        </w:tc>
        <w:tc>
          <w:tcPr>
            <w:tcW w:w="1272" w:type="dxa"/>
          </w:tcPr>
          <w:p w14:paraId="54A1AA68" w14:textId="77777777" w:rsidR="003701D2" w:rsidRDefault="00CD705D">
            <w:pPr>
              <w:jc w:val="left"/>
              <w:rPr>
                <w:rFonts w:ascii="Times New Roman" w:hAnsi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hint="eastAsia"/>
                <w:sz w:val="15"/>
                <w:szCs w:val="15"/>
              </w:rPr>
              <w:t>172</w:t>
            </w:r>
            <w:r>
              <w:rPr>
                <w:rFonts w:ascii="宋体" w:hAnsi="宋体"/>
                <w:sz w:val="15"/>
                <w:szCs w:val="15"/>
              </w:rPr>
              <w:t>×</w:t>
            </w:r>
            <w:r>
              <w:rPr>
                <w:rFonts w:ascii="Times New Roman" w:hAnsi="Times New Roman"/>
                <w:sz w:val="15"/>
                <w:szCs w:val="15"/>
              </w:rPr>
              <w:t>10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-</w:t>
            </w:r>
            <w:r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36</w:t>
            </w:r>
          </w:p>
        </w:tc>
      </w:tr>
      <w:tr w:rsidR="003701D2" w14:paraId="271609E6" w14:textId="77777777">
        <w:tc>
          <w:tcPr>
            <w:tcW w:w="1631" w:type="dxa"/>
            <w:vAlign w:val="center"/>
          </w:tcPr>
          <w:p w14:paraId="53B36C48" w14:textId="77777777" w:rsidR="003701D2" w:rsidRDefault="00CD705D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F797014</w:t>
            </w:r>
          </w:p>
        </w:tc>
        <w:tc>
          <w:tcPr>
            <w:tcW w:w="1413" w:type="dxa"/>
          </w:tcPr>
          <w:p w14:paraId="254DEB76" w14:textId="77777777" w:rsidR="003701D2" w:rsidRDefault="00CD705D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MF797006</w:t>
            </w:r>
          </w:p>
        </w:tc>
        <w:tc>
          <w:tcPr>
            <w:tcW w:w="1454" w:type="dxa"/>
          </w:tcPr>
          <w:p w14:paraId="394ED786" w14:textId="77777777" w:rsidR="003701D2" w:rsidRDefault="00CD705D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MZ291960</w:t>
            </w:r>
          </w:p>
        </w:tc>
        <w:tc>
          <w:tcPr>
            <w:tcW w:w="1284" w:type="dxa"/>
          </w:tcPr>
          <w:p w14:paraId="20AEF85D" w14:textId="77777777" w:rsidR="003701D2" w:rsidRDefault="00CD705D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3538</w:t>
            </w:r>
          </w:p>
        </w:tc>
        <w:tc>
          <w:tcPr>
            <w:tcW w:w="1224" w:type="dxa"/>
          </w:tcPr>
          <w:p w14:paraId="737AC29A" w14:textId="77777777" w:rsidR="003701D2" w:rsidRDefault="00CD705D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undetermined</w:t>
            </w:r>
          </w:p>
        </w:tc>
        <w:tc>
          <w:tcPr>
            <w:tcW w:w="1165" w:type="dxa"/>
          </w:tcPr>
          <w:p w14:paraId="47887E56" w14:textId="77777777" w:rsidR="003701D2" w:rsidRDefault="00CD705D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6.011×10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-21</w:t>
            </w:r>
          </w:p>
        </w:tc>
        <w:tc>
          <w:tcPr>
            <w:tcW w:w="1238" w:type="dxa"/>
          </w:tcPr>
          <w:p w14:paraId="5A6394C3" w14:textId="77777777" w:rsidR="003701D2" w:rsidRDefault="00CD705D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hint="eastAsia"/>
                <w:sz w:val="15"/>
                <w:szCs w:val="15"/>
              </w:rPr>
              <w:t>555</w:t>
            </w:r>
            <w:r>
              <w:rPr>
                <w:rFonts w:ascii="宋体" w:hAnsi="宋体"/>
                <w:sz w:val="15"/>
                <w:szCs w:val="15"/>
              </w:rPr>
              <w:t>×</w:t>
            </w:r>
            <w:r>
              <w:rPr>
                <w:rFonts w:ascii="Times New Roman" w:hAnsi="Times New Roman"/>
                <w:sz w:val="15"/>
                <w:szCs w:val="15"/>
              </w:rPr>
              <w:t>10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-</w:t>
            </w:r>
            <w:r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22</w:t>
            </w:r>
          </w:p>
        </w:tc>
        <w:tc>
          <w:tcPr>
            <w:tcW w:w="1161" w:type="dxa"/>
          </w:tcPr>
          <w:p w14:paraId="394EEFC8" w14:textId="77777777" w:rsidR="003701D2" w:rsidRDefault="00CD705D">
            <w:pPr>
              <w:jc w:val="left"/>
              <w:rPr>
                <w:rFonts w:ascii="Times New Roman" w:hAnsi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hint="eastAsia"/>
                <w:sz w:val="15"/>
                <w:szCs w:val="15"/>
              </w:rPr>
              <w:t>916</w:t>
            </w:r>
            <w:r>
              <w:rPr>
                <w:rFonts w:ascii="宋体" w:hAnsi="宋体"/>
                <w:sz w:val="15"/>
                <w:szCs w:val="15"/>
              </w:rPr>
              <w:t>×</w:t>
            </w:r>
            <w:r>
              <w:rPr>
                <w:rFonts w:ascii="Times New Roman" w:hAnsi="Times New Roman"/>
                <w:sz w:val="15"/>
                <w:szCs w:val="15"/>
              </w:rPr>
              <w:t>10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-</w:t>
            </w:r>
            <w:r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23</w:t>
            </w:r>
          </w:p>
        </w:tc>
        <w:tc>
          <w:tcPr>
            <w:tcW w:w="1230" w:type="dxa"/>
          </w:tcPr>
          <w:p w14:paraId="24519790" w14:textId="77777777" w:rsidR="003701D2" w:rsidRDefault="00CD705D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230" w:type="dxa"/>
          </w:tcPr>
          <w:p w14:paraId="693022DC" w14:textId="77777777" w:rsidR="003701D2" w:rsidRDefault="00CD705D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hint="eastAsia"/>
                <w:sz w:val="15"/>
                <w:szCs w:val="15"/>
              </w:rPr>
              <w:t>585</w:t>
            </w:r>
            <w:r>
              <w:rPr>
                <w:rFonts w:ascii="宋体" w:hAnsi="宋体"/>
                <w:sz w:val="15"/>
                <w:szCs w:val="15"/>
              </w:rPr>
              <w:t>×</w:t>
            </w:r>
            <w:r>
              <w:rPr>
                <w:rFonts w:ascii="Times New Roman" w:hAnsi="Times New Roman"/>
                <w:sz w:val="15"/>
                <w:szCs w:val="15"/>
              </w:rPr>
              <w:t>10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-</w:t>
            </w:r>
            <w:r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08</w:t>
            </w:r>
          </w:p>
        </w:tc>
        <w:tc>
          <w:tcPr>
            <w:tcW w:w="1230" w:type="dxa"/>
          </w:tcPr>
          <w:p w14:paraId="76B650EC" w14:textId="77777777" w:rsidR="003701D2" w:rsidRDefault="00CD705D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hint="eastAsia"/>
                <w:sz w:val="15"/>
                <w:szCs w:val="15"/>
              </w:rPr>
              <w:t>829</w:t>
            </w:r>
            <w:r>
              <w:rPr>
                <w:rFonts w:ascii="宋体" w:hAnsi="宋体"/>
                <w:sz w:val="15"/>
                <w:szCs w:val="15"/>
              </w:rPr>
              <w:t>×</w:t>
            </w:r>
            <w:r>
              <w:rPr>
                <w:rFonts w:ascii="Times New Roman" w:hAnsi="Times New Roman"/>
                <w:sz w:val="15"/>
                <w:szCs w:val="15"/>
              </w:rPr>
              <w:t>10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-</w:t>
            </w:r>
            <w:r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17</w:t>
            </w:r>
          </w:p>
        </w:tc>
        <w:tc>
          <w:tcPr>
            <w:tcW w:w="1272" w:type="dxa"/>
          </w:tcPr>
          <w:p w14:paraId="4B4B695E" w14:textId="77777777" w:rsidR="003701D2" w:rsidRDefault="00CD705D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hint="eastAsia"/>
                <w:sz w:val="15"/>
                <w:szCs w:val="15"/>
              </w:rPr>
              <w:t>107</w:t>
            </w:r>
            <w:r>
              <w:rPr>
                <w:rFonts w:ascii="宋体" w:hAnsi="宋体"/>
                <w:sz w:val="15"/>
                <w:szCs w:val="15"/>
              </w:rPr>
              <w:t>×</w:t>
            </w:r>
            <w:r>
              <w:rPr>
                <w:rFonts w:ascii="Times New Roman" w:hAnsi="Times New Roman"/>
                <w:sz w:val="15"/>
                <w:szCs w:val="15"/>
              </w:rPr>
              <w:t>10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-</w:t>
            </w:r>
            <w:r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13</w:t>
            </w:r>
          </w:p>
        </w:tc>
      </w:tr>
      <w:tr w:rsidR="003701D2" w14:paraId="29C0EEE6" w14:textId="77777777">
        <w:tc>
          <w:tcPr>
            <w:tcW w:w="1631" w:type="dxa"/>
            <w:vAlign w:val="center"/>
          </w:tcPr>
          <w:p w14:paraId="138692BA" w14:textId="77777777" w:rsidR="003701D2" w:rsidRDefault="00CD705D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F796994</w:t>
            </w:r>
          </w:p>
        </w:tc>
        <w:tc>
          <w:tcPr>
            <w:tcW w:w="1413" w:type="dxa"/>
          </w:tcPr>
          <w:p w14:paraId="2CB798B4" w14:textId="77777777" w:rsidR="003701D2" w:rsidRDefault="00CD705D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MF797006</w:t>
            </w:r>
          </w:p>
        </w:tc>
        <w:tc>
          <w:tcPr>
            <w:tcW w:w="1454" w:type="dxa"/>
          </w:tcPr>
          <w:p w14:paraId="1A69EE89" w14:textId="77777777" w:rsidR="003701D2" w:rsidRDefault="00CD705D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MZ291960</w:t>
            </w:r>
          </w:p>
        </w:tc>
        <w:tc>
          <w:tcPr>
            <w:tcW w:w="1284" w:type="dxa"/>
          </w:tcPr>
          <w:p w14:paraId="6CF0B9A3" w14:textId="77777777" w:rsidR="003701D2" w:rsidRDefault="00CD705D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3482</w:t>
            </w:r>
          </w:p>
        </w:tc>
        <w:tc>
          <w:tcPr>
            <w:tcW w:w="1224" w:type="dxa"/>
          </w:tcPr>
          <w:p w14:paraId="6A0E8112" w14:textId="77777777" w:rsidR="003701D2" w:rsidRDefault="00CD705D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undetermined</w:t>
            </w:r>
          </w:p>
        </w:tc>
        <w:tc>
          <w:tcPr>
            <w:tcW w:w="1165" w:type="dxa"/>
          </w:tcPr>
          <w:p w14:paraId="497A8E3E" w14:textId="77777777" w:rsidR="003701D2" w:rsidRDefault="00CD705D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hint="eastAsia"/>
                <w:sz w:val="15"/>
                <w:szCs w:val="15"/>
              </w:rPr>
              <w:t>637</w:t>
            </w:r>
            <w:r>
              <w:rPr>
                <w:rFonts w:ascii="宋体" w:hAnsi="宋体"/>
                <w:sz w:val="15"/>
                <w:szCs w:val="15"/>
              </w:rPr>
              <w:t>×</w:t>
            </w:r>
            <w:r>
              <w:rPr>
                <w:rFonts w:ascii="Times New Roman" w:hAnsi="Times New Roman"/>
                <w:sz w:val="15"/>
                <w:szCs w:val="15"/>
              </w:rPr>
              <w:t>10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-</w:t>
            </w:r>
            <w:r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17</w:t>
            </w:r>
          </w:p>
        </w:tc>
        <w:tc>
          <w:tcPr>
            <w:tcW w:w="1238" w:type="dxa"/>
          </w:tcPr>
          <w:p w14:paraId="7DAFC047" w14:textId="77777777" w:rsidR="003701D2" w:rsidRDefault="00CD705D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hint="eastAsia"/>
                <w:sz w:val="15"/>
                <w:szCs w:val="15"/>
              </w:rPr>
              <w:t>373</w:t>
            </w:r>
            <w:r>
              <w:rPr>
                <w:rFonts w:ascii="宋体" w:hAnsi="宋体"/>
                <w:sz w:val="15"/>
                <w:szCs w:val="15"/>
              </w:rPr>
              <w:t>×</w:t>
            </w:r>
            <w:r>
              <w:rPr>
                <w:rFonts w:ascii="Times New Roman" w:hAnsi="Times New Roman"/>
                <w:sz w:val="15"/>
                <w:szCs w:val="15"/>
              </w:rPr>
              <w:t>10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-</w:t>
            </w:r>
            <w:r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18</w:t>
            </w:r>
          </w:p>
        </w:tc>
        <w:tc>
          <w:tcPr>
            <w:tcW w:w="1161" w:type="dxa"/>
          </w:tcPr>
          <w:p w14:paraId="5A70693D" w14:textId="77777777" w:rsidR="003701D2" w:rsidRDefault="00CD705D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hint="eastAsia"/>
                <w:sz w:val="15"/>
                <w:szCs w:val="15"/>
              </w:rPr>
              <w:t>132</w:t>
            </w:r>
            <w:r>
              <w:rPr>
                <w:rFonts w:ascii="宋体" w:hAnsi="宋体"/>
                <w:sz w:val="15"/>
                <w:szCs w:val="15"/>
              </w:rPr>
              <w:t>×</w:t>
            </w:r>
            <w:r>
              <w:rPr>
                <w:rFonts w:ascii="Times New Roman" w:hAnsi="Times New Roman"/>
                <w:sz w:val="15"/>
                <w:szCs w:val="15"/>
              </w:rPr>
              <w:t>10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-</w:t>
            </w:r>
            <w:r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18</w:t>
            </w:r>
          </w:p>
        </w:tc>
        <w:tc>
          <w:tcPr>
            <w:tcW w:w="1230" w:type="dxa"/>
          </w:tcPr>
          <w:p w14:paraId="25823655" w14:textId="77777777" w:rsidR="003701D2" w:rsidRDefault="00CD705D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230" w:type="dxa"/>
          </w:tcPr>
          <w:p w14:paraId="0F6B274F" w14:textId="77777777" w:rsidR="003701D2" w:rsidRDefault="00CD705D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</w:t>
            </w:r>
            <w:r>
              <w:rPr>
                <w:rFonts w:ascii="Times New Roman" w:hAnsi="Times New Roman" w:hint="eastAsia"/>
                <w:sz w:val="15"/>
                <w:szCs w:val="15"/>
              </w:rPr>
              <w:t>161</w:t>
            </w:r>
            <w:r>
              <w:rPr>
                <w:rFonts w:ascii="宋体" w:hAnsi="宋体"/>
                <w:sz w:val="15"/>
                <w:szCs w:val="15"/>
              </w:rPr>
              <w:t>×</w:t>
            </w:r>
            <w:r>
              <w:rPr>
                <w:rFonts w:ascii="Times New Roman" w:hAnsi="Times New Roman"/>
                <w:sz w:val="15"/>
                <w:szCs w:val="15"/>
              </w:rPr>
              <w:t>10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-0</w:t>
            </w:r>
            <w:r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7</w:t>
            </w:r>
          </w:p>
        </w:tc>
        <w:tc>
          <w:tcPr>
            <w:tcW w:w="1230" w:type="dxa"/>
          </w:tcPr>
          <w:p w14:paraId="1CCFBFAB" w14:textId="77777777" w:rsidR="003701D2" w:rsidRDefault="00CD705D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hint="eastAsia"/>
                <w:sz w:val="15"/>
                <w:szCs w:val="15"/>
              </w:rPr>
              <w:t>815</w:t>
            </w:r>
            <w:r>
              <w:rPr>
                <w:rFonts w:ascii="宋体" w:hAnsi="宋体"/>
                <w:sz w:val="15"/>
                <w:szCs w:val="15"/>
              </w:rPr>
              <w:t>×</w:t>
            </w:r>
            <w:r>
              <w:rPr>
                <w:rFonts w:ascii="Times New Roman" w:hAnsi="Times New Roman"/>
                <w:sz w:val="15"/>
                <w:szCs w:val="15"/>
              </w:rPr>
              <w:t>10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-</w:t>
            </w:r>
            <w:r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20</w:t>
            </w:r>
          </w:p>
        </w:tc>
        <w:tc>
          <w:tcPr>
            <w:tcW w:w="1272" w:type="dxa"/>
          </w:tcPr>
          <w:p w14:paraId="68F8BEE9" w14:textId="77777777" w:rsidR="003701D2" w:rsidRDefault="00CD705D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hint="eastAsia"/>
                <w:sz w:val="15"/>
                <w:szCs w:val="15"/>
              </w:rPr>
              <w:t>984</w:t>
            </w:r>
            <w:r>
              <w:rPr>
                <w:rFonts w:ascii="宋体" w:hAnsi="宋体"/>
                <w:sz w:val="15"/>
                <w:szCs w:val="15"/>
              </w:rPr>
              <w:t>×</w:t>
            </w:r>
            <w:r>
              <w:rPr>
                <w:rFonts w:ascii="Times New Roman" w:hAnsi="Times New Roman"/>
                <w:sz w:val="15"/>
                <w:szCs w:val="15"/>
              </w:rPr>
              <w:t>10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-</w:t>
            </w:r>
            <w:r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11</w:t>
            </w:r>
          </w:p>
        </w:tc>
      </w:tr>
      <w:tr w:rsidR="003701D2" w14:paraId="778ED7E1" w14:textId="77777777">
        <w:tc>
          <w:tcPr>
            <w:tcW w:w="1631" w:type="dxa"/>
          </w:tcPr>
          <w:p w14:paraId="6999C9DD" w14:textId="77777777" w:rsidR="003701D2" w:rsidRDefault="00CD705D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MF797002</w:t>
            </w:r>
          </w:p>
        </w:tc>
        <w:tc>
          <w:tcPr>
            <w:tcW w:w="1413" w:type="dxa"/>
          </w:tcPr>
          <w:p w14:paraId="4BE21B18" w14:textId="77777777" w:rsidR="003701D2" w:rsidRDefault="00CD705D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MF797002</w:t>
            </w:r>
          </w:p>
        </w:tc>
        <w:tc>
          <w:tcPr>
            <w:tcW w:w="1454" w:type="dxa"/>
          </w:tcPr>
          <w:p w14:paraId="3C365291" w14:textId="77777777" w:rsidR="003701D2" w:rsidRDefault="00CD705D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Unknown</w:t>
            </w:r>
          </w:p>
        </w:tc>
        <w:tc>
          <w:tcPr>
            <w:tcW w:w="1284" w:type="dxa"/>
          </w:tcPr>
          <w:p w14:paraId="0B0A5F45" w14:textId="77777777" w:rsidR="003701D2" w:rsidRDefault="00CD705D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undetermined</w:t>
            </w:r>
          </w:p>
        </w:tc>
        <w:tc>
          <w:tcPr>
            <w:tcW w:w="1224" w:type="dxa"/>
          </w:tcPr>
          <w:p w14:paraId="27F57E55" w14:textId="77777777" w:rsidR="003701D2" w:rsidRDefault="00CD705D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578</w:t>
            </w:r>
          </w:p>
        </w:tc>
        <w:tc>
          <w:tcPr>
            <w:tcW w:w="1165" w:type="dxa"/>
          </w:tcPr>
          <w:p w14:paraId="0FFC596D" w14:textId="77777777" w:rsidR="003701D2" w:rsidRDefault="00CD705D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hint="eastAsia"/>
                <w:sz w:val="15"/>
                <w:szCs w:val="15"/>
              </w:rPr>
              <w:t>896</w:t>
            </w:r>
            <w:r>
              <w:rPr>
                <w:rFonts w:ascii="宋体" w:hAnsi="宋体"/>
                <w:sz w:val="15"/>
                <w:szCs w:val="15"/>
              </w:rPr>
              <w:t>×</w:t>
            </w:r>
            <w:r>
              <w:rPr>
                <w:rFonts w:ascii="Times New Roman" w:hAnsi="Times New Roman"/>
                <w:sz w:val="15"/>
                <w:szCs w:val="15"/>
              </w:rPr>
              <w:t>10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-</w:t>
            </w:r>
            <w:r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10</w:t>
            </w:r>
          </w:p>
        </w:tc>
        <w:tc>
          <w:tcPr>
            <w:tcW w:w="1238" w:type="dxa"/>
          </w:tcPr>
          <w:p w14:paraId="5EFF5634" w14:textId="77777777" w:rsidR="003701D2" w:rsidRDefault="00CD705D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hint="eastAsia"/>
                <w:sz w:val="15"/>
                <w:szCs w:val="15"/>
              </w:rPr>
              <w:t>612</w:t>
            </w:r>
            <w:r>
              <w:rPr>
                <w:rFonts w:ascii="宋体" w:hAnsi="宋体"/>
                <w:sz w:val="15"/>
                <w:szCs w:val="15"/>
              </w:rPr>
              <w:t>×</w:t>
            </w:r>
            <w:r>
              <w:rPr>
                <w:rFonts w:ascii="Times New Roman" w:hAnsi="Times New Roman"/>
                <w:sz w:val="15"/>
                <w:szCs w:val="15"/>
              </w:rPr>
              <w:t>10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-</w:t>
            </w:r>
            <w:r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08</w:t>
            </w:r>
          </w:p>
        </w:tc>
        <w:tc>
          <w:tcPr>
            <w:tcW w:w="1161" w:type="dxa"/>
          </w:tcPr>
          <w:p w14:paraId="049AFE28" w14:textId="77777777" w:rsidR="003701D2" w:rsidRDefault="00CD705D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/>
                <w:sz w:val="15"/>
                <w:szCs w:val="15"/>
              </w:rPr>
              <w:t>.5</w:t>
            </w:r>
            <w:r>
              <w:rPr>
                <w:rFonts w:ascii="Times New Roman" w:hAnsi="Times New Roman" w:hint="eastAsia"/>
                <w:sz w:val="15"/>
                <w:szCs w:val="15"/>
              </w:rPr>
              <w:t>38</w:t>
            </w:r>
            <w:r>
              <w:rPr>
                <w:rFonts w:ascii="宋体" w:hAnsi="宋体"/>
                <w:sz w:val="15"/>
                <w:szCs w:val="15"/>
              </w:rPr>
              <w:t>×</w:t>
            </w:r>
            <w:r>
              <w:rPr>
                <w:rFonts w:ascii="Times New Roman" w:hAnsi="Times New Roman"/>
                <w:sz w:val="15"/>
                <w:szCs w:val="15"/>
              </w:rPr>
              <w:t>10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-</w:t>
            </w:r>
            <w:r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10</w:t>
            </w:r>
          </w:p>
        </w:tc>
        <w:tc>
          <w:tcPr>
            <w:tcW w:w="1230" w:type="dxa"/>
          </w:tcPr>
          <w:p w14:paraId="49150246" w14:textId="77777777" w:rsidR="003701D2" w:rsidRDefault="00CD705D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.462</w:t>
            </w:r>
            <w:r>
              <w:rPr>
                <w:rFonts w:ascii="宋体" w:hAnsi="宋体"/>
                <w:sz w:val="15"/>
                <w:szCs w:val="15"/>
              </w:rPr>
              <w:t>×</w:t>
            </w:r>
            <w:r>
              <w:rPr>
                <w:rFonts w:ascii="Times New Roman" w:hAnsi="Times New Roman"/>
                <w:sz w:val="15"/>
                <w:szCs w:val="15"/>
              </w:rPr>
              <w:t>10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-</w:t>
            </w:r>
            <w:r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13</w:t>
            </w:r>
          </w:p>
        </w:tc>
        <w:tc>
          <w:tcPr>
            <w:tcW w:w="1230" w:type="dxa"/>
          </w:tcPr>
          <w:p w14:paraId="460504AE" w14:textId="77777777" w:rsidR="003701D2" w:rsidRDefault="00CD705D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5.301</w:t>
            </w:r>
            <w:r>
              <w:rPr>
                <w:rFonts w:ascii="宋体" w:hAnsi="宋体"/>
                <w:sz w:val="15"/>
                <w:szCs w:val="15"/>
              </w:rPr>
              <w:t>×</w:t>
            </w:r>
            <w:r>
              <w:rPr>
                <w:rFonts w:ascii="Times New Roman" w:hAnsi="Times New Roman"/>
                <w:sz w:val="15"/>
                <w:szCs w:val="15"/>
              </w:rPr>
              <w:t>10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-</w:t>
            </w:r>
            <w:r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15</w:t>
            </w:r>
          </w:p>
        </w:tc>
        <w:tc>
          <w:tcPr>
            <w:tcW w:w="1230" w:type="dxa"/>
          </w:tcPr>
          <w:p w14:paraId="49916B77" w14:textId="77777777" w:rsidR="003701D2" w:rsidRDefault="00CD705D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hint="eastAsia"/>
                <w:sz w:val="15"/>
                <w:szCs w:val="15"/>
              </w:rPr>
              <w:t>192</w:t>
            </w:r>
            <w:r>
              <w:rPr>
                <w:rFonts w:ascii="宋体" w:hAnsi="宋体"/>
                <w:sz w:val="15"/>
                <w:szCs w:val="15"/>
              </w:rPr>
              <w:t>×</w:t>
            </w:r>
            <w:r>
              <w:rPr>
                <w:rFonts w:ascii="Times New Roman" w:hAnsi="Times New Roman"/>
                <w:sz w:val="15"/>
                <w:szCs w:val="15"/>
              </w:rPr>
              <w:t>10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-</w:t>
            </w:r>
            <w:r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16</w:t>
            </w:r>
          </w:p>
        </w:tc>
        <w:tc>
          <w:tcPr>
            <w:tcW w:w="1272" w:type="dxa"/>
          </w:tcPr>
          <w:p w14:paraId="6AD48F6A" w14:textId="77777777" w:rsidR="003701D2" w:rsidRDefault="00CD705D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hint="eastAsia"/>
                <w:sz w:val="15"/>
                <w:szCs w:val="15"/>
              </w:rPr>
              <w:t>356</w:t>
            </w:r>
            <w:r>
              <w:rPr>
                <w:rFonts w:ascii="宋体" w:hAnsi="宋体"/>
                <w:sz w:val="15"/>
                <w:szCs w:val="15"/>
              </w:rPr>
              <w:t>×</w:t>
            </w:r>
            <w:r>
              <w:rPr>
                <w:rFonts w:ascii="Times New Roman" w:hAnsi="Times New Roman"/>
                <w:sz w:val="15"/>
                <w:szCs w:val="15"/>
              </w:rPr>
              <w:t>10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-</w:t>
            </w:r>
            <w:r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18</w:t>
            </w:r>
          </w:p>
        </w:tc>
      </w:tr>
      <w:tr w:rsidR="003701D2" w14:paraId="7E886358" w14:textId="77777777">
        <w:trPr>
          <w:trHeight w:val="43"/>
        </w:trPr>
        <w:tc>
          <w:tcPr>
            <w:tcW w:w="1631" w:type="dxa"/>
            <w:tcBorders>
              <w:bottom w:val="single" w:sz="4" w:space="0" w:color="auto"/>
            </w:tcBorders>
          </w:tcPr>
          <w:p w14:paraId="3DFCD50A" w14:textId="77777777" w:rsidR="003701D2" w:rsidRDefault="00CD705D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F796986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2785B5AE" w14:textId="77777777" w:rsidR="003701D2" w:rsidRDefault="00CD705D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MF796992</w:t>
            </w:r>
          </w:p>
        </w:tc>
        <w:tc>
          <w:tcPr>
            <w:tcW w:w="1454" w:type="dxa"/>
            <w:tcBorders>
              <w:bottom w:val="single" w:sz="4" w:space="0" w:color="auto"/>
            </w:tcBorders>
          </w:tcPr>
          <w:p w14:paraId="4F978DE8" w14:textId="77777777" w:rsidR="003701D2" w:rsidRDefault="00CD705D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MF796974</w:t>
            </w:r>
          </w:p>
        </w:tc>
        <w:tc>
          <w:tcPr>
            <w:tcW w:w="1284" w:type="dxa"/>
            <w:tcBorders>
              <w:bottom w:val="single" w:sz="4" w:space="0" w:color="auto"/>
            </w:tcBorders>
          </w:tcPr>
          <w:p w14:paraId="042BD1E1" w14:textId="77777777" w:rsidR="003701D2" w:rsidRDefault="00CD705D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undetermined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201F5AFD" w14:textId="77777777" w:rsidR="003701D2" w:rsidRDefault="00CD705D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064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6DF262DD" w14:textId="77777777" w:rsidR="003701D2" w:rsidRDefault="00CD705D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hint="eastAsia"/>
                <w:sz w:val="15"/>
                <w:szCs w:val="15"/>
              </w:rPr>
              <w:t>252</w:t>
            </w:r>
            <w:r>
              <w:rPr>
                <w:rFonts w:ascii="宋体" w:hAnsi="宋体"/>
                <w:sz w:val="15"/>
                <w:szCs w:val="15"/>
              </w:rPr>
              <w:t>×</w:t>
            </w:r>
            <w:r>
              <w:rPr>
                <w:rFonts w:ascii="Times New Roman" w:hAnsi="Times New Roman"/>
                <w:sz w:val="15"/>
                <w:szCs w:val="15"/>
              </w:rPr>
              <w:t>10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-</w:t>
            </w:r>
            <w:r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14</w:t>
            </w:r>
          </w:p>
        </w:tc>
        <w:tc>
          <w:tcPr>
            <w:tcW w:w="1238" w:type="dxa"/>
            <w:tcBorders>
              <w:bottom w:val="single" w:sz="4" w:space="0" w:color="auto"/>
            </w:tcBorders>
          </w:tcPr>
          <w:p w14:paraId="06C7B904" w14:textId="77777777" w:rsidR="003701D2" w:rsidRDefault="00CD705D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—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37118454" w14:textId="77777777" w:rsidR="003701D2" w:rsidRDefault="00CD705D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hint="eastAsia"/>
                <w:sz w:val="15"/>
                <w:szCs w:val="15"/>
              </w:rPr>
              <w:t>292</w:t>
            </w:r>
            <w:r>
              <w:rPr>
                <w:rFonts w:ascii="宋体" w:hAnsi="宋体"/>
                <w:sz w:val="15"/>
                <w:szCs w:val="15"/>
              </w:rPr>
              <w:t>×</w:t>
            </w:r>
            <w:r>
              <w:rPr>
                <w:rFonts w:ascii="Times New Roman" w:hAnsi="Times New Roman"/>
                <w:sz w:val="15"/>
                <w:szCs w:val="15"/>
              </w:rPr>
              <w:t>10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-</w:t>
            </w:r>
            <w:r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13</w:t>
            </w:r>
          </w:p>
        </w:tc>
        <w:tc>
          <w:tcPr>
            <w:tcW w:w="1230" w:type="dxa"/>
            <w:tcBorders>
              <w:bottom w:val="single" w:sz="4" w:space="0" w:color="auto"/>
            </w:tcBorders>
          </w:tcPr>
          <w:p w14:paraId="360E54FF" w14:textId="77777777" w:rsidR="003701D2" w:rsidRDefault="00CD705D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hint="eastAsia"/>
                <w:sz w:val="15"/>
                <w:szCs w:val="15"/>
              </w:rPr>
              <w:t>505</w:t>
            </w:r>
            <w:r>
              <w:rPr>
                <w:rFonts w:ascii="宋体" w:hAnsi="宋体"/>
                <w:sz w:val="15"/>
                <w:szCs w:val="15"/>
              </w:rPr>
              <w:t>×</w:t>
            </w:r>
            <w:r>
              <w:rPr>
                <w:rFonts w:ascii="Times New Roman" w:hAnsi="Times New Roman"/>
                <w:sz w:val="15"/>
                <w:szCs w:val="15"/>
              </w:rPr>
              <w:t>10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-</w:t>
            </w:r>
            <w:r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14</w:t>
            </w:r>
          </w:p>
        </w:tc>
        <w:tc>
          <w:tcPr>
            <w:tcW w:w="1230" w:type="dxa"/>
            <w:tcBorders>
              <w:bottom w:val="single" w:sz="4" w:space="0" w:color="auto"/>
            </w:tcBorders>
          </w:tcPr>
          <w:p w14:paraId="5EDF833E" w14:textId="77777777" w:rsidR="003701D2" w:rsidRDefault="00CD705D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hint="eastAsia"/>
                <w:sz w:val="15"/>
                <w:szCs w:val="15"/>
              </w:rPr>
              <w:t>603</w:t>
            </w:r>
            <w:r>
              <w:rPr>
                <w:rFonts w:ascii="宋体" w:hAnsi="宋体"/>
                <w:sz w:val="15"/>
                <w:szCs w:val="15"/>
              </w:rPr>
              <w:t>×</w:t>
            </w:r>
            <w:r>
              <w:rPr>
                <w:rFonts w:ascii="Times New Roman" w:hAnsi="Times New Roman"/>
                <w:sz w:val="15"/>
                <w:szCs w:val="15"/>
              </w:rPr>
              <w:t>10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-</w:t>
            </w:r>
            <w:r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08</w:t>
            </w:r>
          </w:p>
        </w:tc>
        <w:tc>
          <w:tcPr>
            <w:tcW w:w="1230" w:type="dxa"/>
            <w:tcBorders>
              <w:bottom w:val="single" w:sz="4" w:space="0" w:color="auto"/>
            </w:tcBorders>
          </w:tcPr>
          <w:p w14:paraId="3FBABBBD" w14:textId="77777777" w:rsidR="003701D2" w:rsidRDefault="00CD705D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14:paraId="79C10FCF" w14:textId="77777777" w:rsidR="003701D2" w:rsidRDefault="00CD705D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hint="eastAsia"/>
                <w:sz w:val="15"/>
                <w:szCs w:val="15"/>
              </w:rPr>
              <w:t>910</w:t>
            </w:r>
            <w:r>
              <w:rPr>
                <w:rFonts w:ascii="宋体" w:hAnsi="宋体"/>
                <w:sz w:val="15"/>
                <w:szCs w:val="15"/>
              </w:rPr>
              <w:t>×</w:t>
            </w:r>
            <w:r>
              <w:rPr>
                <w:rFonts w:ascii="Times New Roman" w:hAnsi="Times New Roman"/>
                <w:sz w:val="15"/>
                <w:szCs w:val="15"/>
              </w:rPr>
              <w:t>10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-</w:t>
            </w:r>
            <w:r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10</w:t>
            </w:r>
          </w:p>
        </w:tc>
      </w:tr>
    </w:tbl>
    <w:p w14:paraId="3C73A549" w14:textId="43BF8B56" w:rsidR="003701D2" w:rsidRDefault="00CD705D">
      <w:pPr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sz w:val="15"/>
          <w:szCs w:val="15"/>
        </w:rPr>
        <w:t>—: not significan</w:t>
      </w:r>
      <w:r w:rsidR="005C09BA">
        <w:rPr>
          <w:rFonts w:ascii="Times New Roman" w:hAnsi="Times New Roman" w:cs="Times New Roman"/>
          <w:sz w:val="15"/>
          <w:szCs w:val="15"/>
        </w:rPr>
        <w:t>t</w:t>
      </w:r>
    </w:p>
    <w:sectPr w:rsidR="003701D2" w:rsidSect="005C09B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4FF4C3" w14:textId="77777777" w:rsidR="00EF3A45" w:rsidRDefault="00EF3A45" w:rsidP="005C3175">
      <w:r>
        <w:separator/>
      </w:r>
    </w:p>
  </w:endnote>
  <w:endnote w:type="continuationSeparator" w:id="0">
    <w:p w14:paraId="5970E0A0" w14:textId="77777777" w:rsidR="00EF3A45" w:rsidRDefault="00EF3A45" w:rsidP="005C31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-BoldMT">
    <w:altName w:val="Segoe Print"/>
    <w:charset w:val="00"/>
    <w:family w:val="auto"/>
    <w:pitch w:val="default"/>
  </w:font>
  <w:font w:name="STIX-Regular">
    <w:altName w:val="Segoe Print"/>
    <w:charset w:val="00"/>
    <w:family w:val="auto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CE8CC5" w14:textId="77777777" w:rsidR="00EF3A45" w:rsidRDefault="00EF3A45" w:rsidP="005C3175">
      <w:r>
        <w:separator/>
      </w:r>
    </w:p>
  </w:footnote>
  <w:footnote w:type="continuationSeparator" w:id="0">
    <w:p w14:paraId="4E995F31" w14:textId="77777777" w:rsidR="00EF3A45" w:rsidRDefault="00EF3A45" w:rsidP="005C3175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帐户">
    <w15:presenceInfo w15:providerId="Windows Live" w15:userId="9d7612ad3a8feb9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WFmOWY3ZjQyNjNlNDQ3NmZhZTE2NTQ1YTBjZGE4ODgifQ=="/>
  </w:docVars>
  <w:rsids>
    <w:rsidRoot w:val="00172A27"/>
    <w:rsid w:val="000018BD"/>
    <w:rsid w:val="000553A2"/>
    <w:rsid w:val="00085A4E"/>
    <w:rsid w:val="000A0EAB"/>
    <w:rsid w:val="000B59F3"/>
    <w:rsid w:val="000D0408"/>
    <w:rsid w:val="000F171A"/>
    <w:rsid w:val="00104F2A"/>
    <w:rsid w:val="00126347"/>
    <w:rsid w:val="0014309B"/>
    <w:rsid w:val="00147ED2"/>
    <w:rsid w:val="0015012D"/>
    <w:rsid w:val="00171525"/>
    <w:rsid w:val="00172A27"/>
    <w:rsid w:val="001918A6"/>
    <w:rsid w:val="001D406F"/>
    <w:rsid w:val="001D678D"/>
    <w:rsid w:val="001F3102"/>
    <w:rsid w:val="00233EED"/>
    <w:rsid w:val="0024277C"/>
    <w:rsid w:val="0024753E"/>
    <w:rsid w:val="002A6D7F"/>
    <w:rsid w:val="002C3419"/>
    <w:rsid w:val="0030211E"/>
    <w:rsid w:val="0031759A"/>
    <w:rsid w:val="00327AC8"/>
    <w:rsid w:val="00355C7C"/>
    <w:rsid w:val="003701D2"/>
    <w:rsid w:val="00386DC3"/>
    <w:rsid w:val="003920F4"/>
    <w:rsid w:val="003B3F2D"/>
    <w:rsid w:val="003D6C30"/>
    <w:rsid w:val="003F67C9"/>
    <w:rsid w:val="003F7A24"/>
    <w:rsid w:val="00400AF0"/>
    <w:rsid w:val="00446B48"/>
    <w:rsid w:val="00481679"/>
    <w:rsid w:val="004B58D3"/>
    <w:rsid w:val="004D0F88"/>
    <w:rsid w:val="004D5F68"/>
    <w:rsid w:val="00527B3F"/>
    <w:rsid w:val="00531B8D"/>
    <w:rsid w:val="005409B1"/>
    <w:rsid w:val="00566079"/>
    <w:rsid w:val="00570735"/>
    <w:rsid w:val="005B1D11"/>
    <w:rsid w:val="005B6674"/>
    <w:rsid w:val="005C09BA"/>
    <w:rsid w:val="005C3175"/>
    <w:rsid w:val="005E70F9"/>
    <w:rsid w:val="006117E0"/>
    <w:rsid w:val="00634AA9"/>
    <w:rsid w:val="006645A1"/>
    <w:rsid w:val="0067345B"/>
    <w:rsid w:val="00694849"/>
    <w:rsid w:val="006B455A"/>
    <w:rsid w:val="006D6789"/>
    <w:rsid w:val="006E0BCF"/>
    <w:rsid w:val="006F6F79"/>
    <w:rsid w:val="00756F79"/>
    <w:rsid w:val="00757EAE"/>
    <w:rsid w:val="00774896"/>
    <w:rsid w:val="00786AB8"/>
    <w:rsid w:val="007A6331"/>
    <w:rsid w:val="007D596C"/>
    <w:rsid w:val="00807FD6"/>
    <w:rsid w:val="0081025D"/>
    <w:rsid w:val="00813ECE"/>
    <w:rsid w:val="008360BE"/>
    <w:rsid w:val="00837DF9"/>
    <w:rsid w:val="00842519"/>
    <w:rsid w:val="00863372"/>
    <w:rsid w:val="00870984"/>
    <w:rsid w:val="008714C5"/>
    <w:rsid w:val="00877B1F"/>
    <w:rsid w:val="008C6C0E"/>
    <w:rsid w:val="008F3477"/>
    <w:rsid w:val="00956542"/>
    <w:rsid w:val="00961B68"/>
    <w:rsid w:val="009A4946"/>
    <w:rsid w:val="009E02CC"/>
    <w:rsid w:val="00A50133"/>
    <w:rsid w:val="00A53F01"/>
    <w:rsid w:val="00A94FED"/>
    <w:rsid w:val="00AA289F"/>
    <w:rsid w:val="00AF6D47"/>
    <w:rsid w:val="00B527CD"/>
    <w:rsid w:val="00B565F4"/>
    <w:rsid w:val="00B84DCF"/>
    <w:rsid w:val="00B9311B"/>
    <w:rsid w:val="00B95AF1"/>
    <w:rsid w:val="00B977B4"/>
    <w:rsid w:val="00BC5090"/>
    <w:rsid w:val="00BE64C7"/>
    <w:rsid w:val="00BF4EA0"/>
    <w:rsid w:val="00C0194C"/>
    <w:rsid w:val="00C10933"/>
    <w:rsid w:val="00C179B8"/>
    <w:rsid w:val="00C45465"/>
    <w:rsid w:val="00C709C4"/>
    <w:rsid w:val="00C7367B"/>
    <w:rsid w:val="00CB501E"/>
    <w:rsid w:val="00CB78C8"/>
    <w:rsid w:val="00CD705D"/>
    <w:rsid w:val="00CE403A"/>
    <w:rsid w:val="00D007B6"/>
    <w:rsid w:val="00D11FAD"/>
    <w:rsid w:val="00D17362"/>
    <w:rsid w:val="00D5136F"/>
    <w:rsid w:val="00D77A3C"/>
    <w:rsid w:val="00D865B4"/>
    <w:rsid w:val="00DA292F"/>
    <w:rsid w:val="00DB1131"/>
    <w:rsid w:val="00E34FA1"/>
    <w:rsid w:val="00E3554B"/>
    <w:rsid w:val="00EB15B6"/>
    <w:rsid w:val="00EB26B0"/>
    <w:rsid w:val="00EC70CF"/>
    <w:rsid w:val="00EF3A45"/>
    <w:rsid w:val="00EF721B"/>
    <w:rsid w:val="00F00DC4"/>
    <w:rsid w:val="00F02D83"/>
    <w:rsid w:val="00F718C8"/>
    <w:rsid w:val="00F75756"/>
    <w:rsid w:val="00F93D0B"/>
    <w:rsid w:val="00FA06BD"/>
    <w:rsid w:val="00FB0834"/>
    <w:rsid w:val="00FC19EE"/>
    <w:rsid w:val="00FC43FD"/>
    <w:rsid w:val="00FC5CCA"/>
    <w:rsid w:val="00FD2D10"/>
    <w:rsid w:val="00FE57D0"/>
    <w:rsid w:val="01E96C3E"/>
    <w:rsid w:val="03BD7D28"/>
    <w:rsid w:val="043417EA"/>
    <w:rsid w:val="0EE30662"/>
    <w:rsid w:val="15C836A8"/>
    <w:rsid w:val="1E22598F"/>
    <w:rsid w:val="218E044D"/>
    <w:rsid w:val="23226F32"/>
    <w:rsid w:val="237345FB"/>
    <w:rsid w:val="27D527B3"/>
    <w:rsid w:val="322166DD"/>
    <w:rsid w:val="3384385E"/>
    <w:rsid w:val="34422DB5"/>
    <w:rsid w:val="379F6099"/>
    <w:rsid w:val="3E2F24D5"/>
    <w:rsid w:val="3EA34540"/>
    <w:rsid w:val="43216E11"/>
    <w:rsid w:val="43915952"/>
    <w:rsid w:val="494D399A"/>
    <w:rsid w:val="4E682A06"/>
    <w:rsid w:val="50C92C26"/>
    <w:rsid w:val="50D53FBD"/>
    <w:rsid w:val="580F42CC"/>
    <w:rsid w:val="5B5D21FD"/>
    <w:rsid w:val="6F2D0A7F"/>
    <w:rsid w:val="701E77AF"/>
    <w:rsid w:val="738E7084"/>
    <w:rsid w:val="746535D3"/>
    <w:rsid w:val="75050F2A"/>
    <w:rsid w:val="782B70D1"/>
    <w:rsid w:val="79520719"/>
    <w:rsid w:val="7D2D2530"/>
    <w:rsid w:val="7F3F6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873653"/>
  <w15:docId w15:val="{8621A60F-EB05-4D78-8DD4-FA1DF25BC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6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Hyperlink"/>
    <w:basedOn w:val="a0"/>
    <w:uiPriority w:val="99"/>
    <w:unhideWhenUsed/>
    <w:qFormat/>
    <w:rPr>
      <w:color w:val="0000FF"/>
      <w:u w:val="single"/>
    </w:r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  <w:style w:type="paragraph" w:styleId="a8">
    <w:name w:val="No Spacing"/>
    <w:uiPriority w:val="1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table" w:customStyle="1" w:styleId="10">
    <w:name w:val="网格型1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pPr>
      <w:ind w:firstLineChars="200" w:firstLine="420"/>
    </w:pPr>
  </w:style>
  <w:style w:type="character" w:customStyle="1" w:styleId="1Char">
    <w:name w:val="标题 1 Char"/>
    <w:basedOn w:val="a0"/>
    <w:link w:val="1"/>
    <w:uiPriority w:val="9"/>
    <w:qFormat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HTMLChar">
    <w:name w:val="HTML 预设格式 Char"/>
    <w:basedOn w:val="a0"/>
    <w:link w:val="HTML"/>
    <w:uiPriority w:val="99"/>
    <w:qFormat/>
    <w:rPr>
      <w:rFonts w:ascii="宋体" w:eastAsia="宋体" w:hAnsi="宋体" w:cs="宋体"/>
      <w:kern w:val="0"/>
      <w:sz w:val="24"/>
      <w:szCs w:val="24"/>
    </w:rPr>
  </w:style>
  <w:style w:type="character" w:customStyle="1" w:styleId="feature">
    <w:name w:val="feature"/>
    <w:basedOn w:val="a0"/>
    <w:qFormat/>
  </w:style>
  <w:style w:type="character" w:customStyle="1" w:styleId="highlight">
    <w:name w:val="highlight"/>
    <w:basedOn w:val="a0"/>
    <w:qFormat/>
  </w:style>
  <w:style w:type="character" w:customStyle="1" w:styleId="Char">
    <w:name w:val="批注框文本 Char"/>
    <w:basedOn w:val="a0"/>
    <w:link w:val="a3"/>
    <w:uiPriority w:val="99"/>
    <w:semiHidden/>
    <w:qFormat/>
    <w:rPr>
      <w:sz w:val="18"/>
      <w:szCs w:val="18"/>
    </w:rPr>
  </w:style>
  <w:style w:type="paragraph" w:customStyle="1" w:styleId="EndNoteBibliography">
    <w:name w:val="EndNote Bibliography"/>
    <w:basedOn w:val="a"/>
    <w:qFormat/>
    <w:rPr>
      <w:sz w:val="20"/>
    </w:rPr>
  </w:style>
  <w:style w:type="character" w:customStyle="1" w:styleId="15">
    <w:name w:val="15"/>
    <w:basedOn w:val="a0"/>
    <w:qFormat/>
    <w:rPr>
      <w:rFonts w:ascii="Times New Roman" w:hAnsi="Times New Roman" w:cs="Times New Roman" w:hint="default"/>
      <w:color w:val="0000FF"/>
      <w:u w:val="single"/>
    </w:rPr>
  </w:style>
  <w:style w:type="paragraph" w:customStyle="1" w:styleId="SupplementaryMaterial">
    <w:name w:val="Supplementary Material"/>
    <w:qFormat/>
    <w:pPr>
      <w:widowControl w:val="0"/>
      <w:suppressLineNumbers/>
      <w:spacing w:before="240" w:after="120"/>
      <w:jc w:val="center"/>
    </w:pPr>
    <w:rPr>
      <w:rFonts w:eastAsia="Calibri"/>
      <w:b/>
      <w:i/>
      <w:sz w:val="32"/>
      <w:szCs w:val="32"/>
    </w:rPr>
  </w:style>
  <w:style w:type="character" w:customStyle="1" w:styleId="100">
    <w:name w:val="10"/>
    <w:basedOn w:val="a0"/>
    <w:qFormat/>
    <w:rPr>
      <w:rFonts w:ascii="Times New Roman" w:hAnsi="Times New Roman" w:cs="Times New Roman" w:hint="default"/>
    </w:rPr>
  </w:style>
  <w:style w:type="paragraph" w:styleId="aa">
    <w:name w:val="Revision"/>
    <w:hidden/>
    <w:uiPriority w:val="99"/>
    <w:semiHidden/>
    <w:rsid w:val="00446B48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769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lyq@bua.edu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AA8F10-498E-4685-A744-E34D49B997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3</TotalTime>
  <Pages>9</Pages>
  <Words>1900</Words>
  <Characters>10831</Characters>
  <Application>Microsoft Office Word</Application>
  <DocSecurity>0</DocSecurity>
  <Lines>90</Lines>
  <Paragraphs>25</Paragraphs>
  <ScaleCrop>false</ScaleCrop>
  <Company/>
  <LinksUpToDate>false</LinksUpToDate>
  <CharactersWithSpaces>127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7</cp:revision>
  <dcterms:created xsi:type="dcterms:W3CDTF">2022-04-16T09:10:00Z</dcterms:created>
  <dcterms:modified xsi:type="dcterms:W3CDTF">2023-03-29T0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0BAB82B06AD04872912DBEFB829C6F8F</vt:lpwstr>
  </property>
  <property fmtid="{D5CDD505-2E9C-101B-9397-08002B2CF9AE}" pid="4" name="GrammarlyDocumentId">
    <vt:lpwstr>a8762a24ffa20c2a1073bfe6d163110cb8b87f925c2e635488ec00a54ab9e153</vt:lpwstr>
  </property>
</Properties>
</file>